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7E51EC" w14:textId="2B06E710" w:rsidR="00186DB6" w:rsidRPr="006C2972" w:rsidRDefault="00A03A07" w:rsidP="00F55067">
      <w:pPr>
        <w:pStyle w:val="BodyText"/>
        <w:spacing w:line="360" w:lineRule="auto"/>
        <w:jc w:val="both"/>
        <w:rPr>
          <w:rFonts w:ascii="Times New Roman" w:hAnsi="Times New Roman" w:cs="Times New Roman"/>
          <w:b/>
          <w:i w:val="0"/>
          <w:iCs w:val="0"/>
          <w:sz w:val="24"/>
          <w:szCs w:val="24"/>
          <w:lang w:val="en-US"/>
        </w:rPr>
      </w:pPr>
      <w:bookmarkStart w:id="0" w:name="_GoBack"/>
      <w:bookmarkEnd w:id="0"/>
      <w:r w:rsidRPr="006C2972">
        <w:rPr>
          <w:rFonts w:ascii="Times New Roman" w:hAnsi="Times New Roman" w:cs="Times New Roman"/>
          <w:b/>
          <w:i w:val="0"/>
          <w:iCs w:val="0"/>
          <w:sz w:val="24"/>
          <w:szCs w:val="24"/>
          <w:lang w:val="en-US"/>
        </w:rPr>
        <w:t>Appendix</w:t>
      </w:r>
    </w:p>
    <w:p w14:paraId="65146D44" w14:textId="77777777" w:rsidR="00F01C03" w:rsidRPr="006C2972" w:rsidRDefault="00F01C03" w:rsidP="00F55067">
      <w:pPr>
        <w:pStyle w:val="BodyText"/>
        <w:spacing w:line="360" w:lineRule="auto"/>
        <w:jc w:val="both"/>
        <w:rPr>
          <w:rFonts w:ascii="Times New Roman" w:hAnsi="Times New Roman" w:cs="Times New Roman"/>
          <w:i w:val="0"/>
          <w:iCs w:val="0"/>
          <w:sz w:val="24"/>
          <w:szCs w:val="24"/>
          <w:lang w:val="en-US"/>
        </w:rPr>
      </w:pPr>
    </w:p>
    <w:p w14:paraId="2EEC4560" w14:textId="2007C4C5" w:rsidR="00A03A07" w:rsidRPr="006C2972" w:rsidRDefault="00A03A07" w:rsidP="00636D39">
      <w:pPr>
        <w:pStyle w:val="BodyText"/>
        <w:spacing w:line="360" w:lineRule="auto"/>
        <w:rPr>
          <w:rFonts w:ascii="Times New Roman" w:hAnsi="Times New Roman" w:cs="Times New Roman"/>
          <w:b/>
          <w:i w:val="0"/>
          <w:iCs w:val="0"/>
          <w:sz w:val="24"/>
          <w:szCs w:val="24"/>
          <w:lang w:val="en-US"/>
        </w:rPr>
      </w:pPr>
      <w:bookmarkStart w:id="1" w:name="Questionnaire_1"/>
      <w:r w:rsidRPr="006C2972">
        <w:rPr>
          <w:rFonts w:ascii="Times New Roman" w:hAnsi="Times New Roman" w:cs="Times New Roman"/>
          <w:b/>
          <w:i w:val="0"/>
          <w:iCs w:val="0"/>
          <w:sz w:val="24"/>
          <w:szCs w:val="24"/>
          <w:lang w:val="en-US"/>
        </w:rPr>
        <w:t>Questionnaire 1</w:t>
      </w:r>
    </w:p>
    <w:tbl>
      <w:tblPr>
        <w:tblStyle w:val="TableGrid"/>
        <w:tblW w:w="0" w:type="auto"/>
        <w:tblLook w:val="04A0" w:firstRow="1" w:lastRow="0" w:firstColumn="1" w:lastColumn="0" w:noHBand="0" w:noVBand="1"/>
      </w:tblPr>
      <w:tblGrid>
        <w:gridCol w:w="456"/>
        <w:gridCol w:w="8560"/>
      </w:tblGrid>
      <w:tr w:rsidR="00A03A07" w:rsidRPr="006C2972" w14:paraId="1DC975F0" w14:textId="77777777" w:rsidTr="00A03A07">
        <w:tc>
          <w:tcPr>
            <w:tcW w:w="421" w:type="dxa"/>
          </w:tcPr>
          <w:bookmarkEnd w:id="1"/>
          <w:p w14:paraId="5DD9D647" w14:textId="14A751FC" w:rsidR="00A03A07" w:rsidRPr="006C2972" w:rsidRDefault="00A03A07" w:rsidP="00636D39">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1</w:t>
            </w:r>
          </w:p>
        </w:tc>
        <w:tc>
          <w:tcPr>
            <w:tcW w:w="8595" w:type="dxa"/>
          </w:tcPr>
          <w:p w14:paraId="08FE45D3" w14:textId="2B150FBB" w:rsidR="00A03A07" w:rsidRPr="006C2972" w:rsidRDefault="00C768D3" w:rsidP="00636D39">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 xml:space="preserve">Since you were diagnosed with cancer, </w:t>
            </w:r>
            <w:r w:rsidR="00A03A07" w:rsidRPr="006C2972">
              <w:rPr>
                <w:rFonts w:ascii="Times New Roman" w:hAnsi="Times New Roman" w:cs="Times New Roman"/>
                <w:i w:val="0"/>
                <w:iCs w:val="0"/>
                <w:sz w:val="24"/>
                <w:szCs w:val="24"/>
                <w:lang w:val="en-US"/>
              </w:rPr>
              <w:t xml:space="preserve">you have been treated numerous times in our department. </w:t>
            </w:r>
            <w:r w:rsidRPr="006C2972">
              <w:rPr>
                <w:rFonts w:ascii="Times New Roman" w:hAnsi="Times New Roman" w:cs="Times New Roman"/>
                <w:i w:val="0"/>
                <w:iCs w:val="0"/>
                <w:sz w:val="24"/>
                <w:szCs w:val="24"/>
                <w:lang w:val="en-US"/>
              </w:rPr>
              <w:t>D</w:t>
            </w:r>
            <w:r w:rsidR="00A03A07" w:rsidRPr="006C2972">
              <w:rPr>
                <w:rFonts w:ascii="Times New Roman" w:hAnsi="Times New Roman" w:cs="Times New Roman"/>
                <w:i w:val="0"/>
                <w:iCs w:val="0"/>
                <w:sz w:val="24"/>
                <w:szCs w:val="24"/>
                <w:lang w:val="en-US"/>
              </w:rPr>
              <w:t>id you feel that you were being well looked after by the medical team?</w:t>
            </w:r>
          </w:p>
        </w:tc>
      </w:tr>
      <w:tr w:rsidR="00A03A07" w:rsidRPr="006C2972" w14:paraId="3C939624" w14:textId="77777777" w:rsidTr="00A03A07">
        <w:tc>
          <w:tcPr>
            <w:tcW w:w="421" w:type="dxa"/>
          </w:tcPr>
          <w:p w14:paraId="54BE3A33" w14:textId="6694FCC1" w:rsidR="00A03A07" w:rsidRPr="006C2972" w:rsidRDefault="00A03A07" w:rsidP="00636D39">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2</w:t>
            </w:r>
          </w:p>
        </w:tc>
        <w:tc>
          <w:tcPr>
            <w:tcW w:w="8595" w:type="dxa"/>
          </w:tcPr>
          <w:p w14:paraId="20CB9158" w14:textId="72F7471E" w:rsidR="00A03A07" w:rsidRPr="006C2972" w:rsidRDefault="00A03A07" w:rsidP="00636D39">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 xml:space="preserve">Was it possible for you to build up a relationship of trust with your treating doctors over the months / years that you </w:t>
            </w:r>
            <w:r w:rsidR="000D41A3" w:rsidRPr="006C2972">
              <w:rPr>
                <w:rFonts w:ascii="Times New Roman" w:hAnsi="Times New Roman" w:cs="Times New Roman"/>
                <w:i w:val="0"/>
                <w:iCs w:val="0"/>
                <w:sz w:val="24"/>
                <w:szCs w:val="24"/>
                <w:lang w:val="en-US"/>
              </w:rPr>
              <w:t xml:space="preserve">have been </w:t>
            </w:r>
            <w:r w:rsidRPr="006C2972">
              <w:rPr>
                <w:rFonts w:ascii="Times New Roman" w:hAnsi="Times New Roman" w:cs="Times New Roman"/>
                <w:i w:val="0"/>
                <w:iCs w:val="0"/>
                <w:sz w:val="24"/>
                <w:szCs w:val="24"/>
                <w:lang w:val="en-US"/>
              </w:rPr>
              <w:t>treated here?</w:t>
            </w:r>
          </w:p>
        </w:tc>
      </w:tr>
      <w:tr w:rsidR="00A03A07" w:rsidRPr="006C2972" w14:paraId="2E85ED3D" w14:textId="77777777" w:rsidTr="00A03A07">
        <w:tc>
          <w:tcPr>
            <w:tcW w:w="421" w:type="dxa"/>
          </w:tcPr>
          <w:p w14:paraId="04F3AD43" w14:textId="15ED8BFE" w:rsidR="00A03A07" w:rsidRPr="006C2972" w:rsidRDefault="00A03A07" w:rsidP="00636D39">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3</w:t>
            </w:r>
          </w:p>
        </w:tc>
        <w:tc>
          <w:tcPr>
            <w:tcW w:w="8595" w:type="dxa"/>
          </w:tcPr>
          <w:p w14:paraId="134A9013" w14:textId="4F25AA8C" w:rsidR="00A03A07" w:rsidRPr="006C2972" w:rsidRDefault="00A03A07" w:rsidP="00636D39">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n your opinion, did you have a permanent contact person in our radi</w:t>
            </w:r>
            <w:r w:rsidR="00EC1EC9" w:rsidRPr="006C2972">
              <w:rPr>
                <w:rFonts w:ascii="Times New Roman" w:hAnsi="Times New Roman" w:cs="Times New Roman"/>
                <w:i w:val="0"/>
                <w:iCs w:val="0"/>
                <w:sz w:val="24"/>
                <w:szCs w:val="24"/>
                <w:lang w:val="en-US"/>
              </w:rPr>
              <w:t xml:space="preserve">ation </w:t>
            </w:r>
            <w:r w:rsidRPr="006C2972">
              <w:rPr>
                <w:rFonts w:ascii="Times New Roman" w:hAnsi="Times New Roman" w:cs="Times New Roman"/>
                <w:i w:val="0"/>
                <w:iCs w:val="0"/>
                <w:sz w:val="24"/>
                <w:szCs w:val="24"/>
                <w:lang w:val="en-US"/>
              </w:rPr>
              <w:t>oncology department?</w:t>
            </w:r>
          </w:p>
        </w:tc>
      </w:tr>
      <w:tr w:rsidR="00A03A07" w:rsidRPr="006C2972" w14:paraId="68FBCF1D" w14:textId="77777777" w:rsidTr="00A03A07">
        <w:tc>
          <w:tcPr>
            <w:tcW w:w="421" w:type="dxa"/>
          </w:tcPr>
          <w:p w14:paraId="62EB09CF" w14:textId="759942C6" w:rsidR="00A03A07" w:rsidRPr="006C2972" w:rsidRDefault="00A03A07" w:rsidP="00636D39">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4</w:t>
            </w:r>
          </w:p>
        </w:tc>
        <w:tc>
          <w:tcPr>
            <w:tcW w:w="8595" w:type="dxa"/>
          </w:tcPr>
          <w:p w14:paraId="6DE4436E" w14:textId="64950B7B" w:rsidR="00A03A07" w:rsidRPr="006C2972" w:rsidRDefault="00F01C03" w:rsidP="00636D39">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n your opinion, were you adequately informed about side effects in connection with frequent re-irradiation by the doctors in our department?</w:t>
            </w:r>
          </w:p>
        </w:tc>
      </w:tr>
      <w:tr w:rsidR="00A03A07" w:rsidRPr="006C2972" w14:paraId="5FDCAA5C" w14:textId="77777777" w:rsidTr="00A03A07">
        <w:tc>
          <w:tcPr>
            <w:tcW w:w="421" w:type="dxa"/>
          </w:tcPr>
          <w:p w14:paraId="1F458AFE" w14:textId="2FAF818B" w:rsidR="00A03A07" w:rsidRPr="006C2972" w:rsidRDefault="00A03A07" w:rsidP="00636D39">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5</w:t>
            </w:r>
          </w:p>
        </w:tc>
        <w:tc>
          <w:tcPr>
            <w:tcW w:w="8595" w:type="dxa"/>
          </w:tcPr>
          <w:p w14:paraId="49F1E4A0" w14:textId="4951F0D5" w:rsidR="00A03A07" w:rsidRPr="006C2972" w:rsidRDefault="00A67719" w:rsidP="00636D39">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Were you satisfied with the medical follow-up and the discussion of treatment outcomes?</w:t>
            </w:r>
          </w:p>
        </w:tc>
      </w:tr>
      <w:tr w:rsidR="00A03A07" w:rsidRPr="006C2972" w14:paraId="06D481EB" w14:textId="77777777" w:rsidTr="00A03A07">
        <w:tc>
          <w:tcPr>
            <w:tcW w:w="421" w:type="dxa"/>
          </w:tcPr>
          <w:p w14:paraId="2F807C44" w14:textId="6E0F8A40" w:rsidR="00A03A07" w:rsidRPr="006C2972" w:rsidRDefault="00A03A07" w:rsidP="00636D39">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6</w:t>
            </w:r>
          </w:p>
        </w:tc>
        <w:tc>
          <w:tcPr>
            <w:tcW w:w="8595" w:type="dxa"/>
          </w:tcPr>
          <w:p w14:paraId="6F2C054E" w14:textId="49ABE841" w:rsidR="00A03A07" w:rsidRPr="006C2972" w:rsidRDefault="00F01C03" w:rsidP="00636D39">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Overall, were you satisfied with the radiation treatment in our department?</w:t>
            </w:r>
          </w:p>
        </w:tc>
      </w:tr>
      <w:tr w:rsidR="00A03A07" w:rsidRPr="006C2972" w14:paraId="4AC3244F" w14:textId="77777777" w:rsidTr="00A03A07">
        <w:tc>
          <w:tcPr>
            <w:tcW w:w="421" w:type="dxa"/>
          </w:tcPr>
          <w:p w14:paraId="2188BC29" w14:textId="6FB197CB" w:rsidR="00A03A07" w:rsidRPr="006C2972" w:rsidRDefault="00A03A07" w:rsidP="00636D39">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7</w:t>
            </w:r>
          </w:p>
        </w:tc>
        <w:tc>
          <w:tcPr>
            <w:tcW w:w="8595" w:type="dxa"/>
          </w:tcPr>
          <w:p w14:paraId="15A735AE" w14:textId="7826668E" w:rsidR="00A03A07" w:rsidRPr="006C2972" w:rsidRDefault="00EB14D3" w:rsidP="00636D39">
            <w:pPr>
              <w:pStyle w:val="BodyText"/>
              <w:spacing w:line="360" w:lineRule="auto"/>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All in all</w:t>
            </w:r>
            <w:r w:rsidR="00F01C03" w:rsidRPr="006C2972">
              <w:rPr>
                <w:rFonts w:ascii="Times New Roman" w:hAnsi="Times New Roman" w:cs="Times New Roman"/>
                <w:i w:val="0"/>
                <w:iCs w:val="0"/>
                <w:sz w:val="24"/>
                <w:szCs w:val="24"/>
                <w:lang w:val="en-US"/>
              </w:rPr>
              <w:t>, did you find it a burden that the same medical contact person was not always responsible for you?</w:t>
            </w:r>
            <w:r w:rsidR="00EB54DB" w:rsidRPr="006C2972">
              <w:rPr>
                <w:rFonts w:ascii="Times New Roman" w:hAnsi="Times New Roman" w:cs="Times New Roman"/>
                <w:i w:val="0"/>
                <w:iCs w:val="0"/>
                <w:sz w:val="24"/>
                <w:szCs w:val="24"/>
                <w:vertAlign w:val="superscript"/>
                <w:lang w:val="en-US"/>
              </w:rPr>
              <w:t>1</w:t>
            </w:r>
          </w:p>
        </w:tc>
      </w:tr>
      <w:tr w:rsidR="00A03A07" w:rsidRPr="006C2972" w14:paraId="2BED8F7F" w14:textId="77777777" w:rsidTr="00A03A07">
        <w:tc>
          <w:tcPr>
            <w:tcW w:w="421" w:type="dxa"/>
          </w:tcPr>
          <w:p w14:paraId="3B54CB35" w14:textId="3EA07CA2" w:rsidR="00A03A07" w:rsidRPr="006C2972" w:rsidRDefault="00A03A07" w:rsidP="00636D39">
            <w:pPr>
              <w:pStyle w:val="BodyText"/>
              <w:spacing w:line="360" w:lineRule="auto"/>
              <w:jc w:val="center"/>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8</w:t>
            </w:r>
          </w:p>
        </w:tc>
        <w:tc>
          <w:tcPr>
            <w:tcW w:w="8595" w:type="dxa"/>
          </w:tcPr>
          <w:p w14:paraId="3F04884C" w14:textId="48BB3A43" w:rsidR="00A03A07" w:rsidRPr="006C2972" w:rsidRDefault="00F01C03" w:rsidP="00636D39">
            <w:pPr>
              <w:pStyle w:val="BodyText"/>
              <w:spacing w:line="360" w:lineRule="auto"/>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In addition to radiation therapy, have you made use of other services</w:t>
            </w:r>
            <w:r w:rsidR="00AB1FB4" w:rsidRPr="006C2972">
              <w:rPr>
                <w:rFonts w:ascii="Times New Roman" w:hAnsi="Times New Roman" w:cs="Times New Roman"/>
                <w:i w:val="0"/>
                <w:iCs w:val="0"/>
                <w:sz w:val="24"/>
                <w:szCs w:val="24"/>
                <w:lang w:val="en-US"/>
              </w:rPr>
              <w:t xml:space="preserve"> </w:t>
            </w:r>
            <w:r w:rsidRPr="006C2972">
              <w:rPr>
                <w:rFonts w:ascii="Times New Roman" w:hAnsi="Times New Roman" w:cs="Times New Roman"/>
                <w:i w:val="0"/>
                <w:iCs w:val="0"/>
                <w:sz w:val="24"/>
                <w:szCs w:val="24"/>
                <w:lang w:val="en-US"/>
              </w:rPr>
              <w:t>such as care by psycho-oncology, palliative care, social services, nutritional advice or other services?</w:t>
            </w:r>
            <w:r w:rsidR="00047B46" w:rsidRPr="006C2972">
              <w:rPr>
                <w:rFonts w:ascii="Times New Roman" w:hAnsi="Times New Roman" w:cs="Times New Roman"/>
                <w:i w:val="0"/>
                <w:iCs w:val="0"/>
                <w:sz w:val="24"/>
                <w:szCs w:val="24"/>
                <w:vertAlign w:val="superscript"/>
                <w:lang w:val="en-US"/>
              </w:rPr>
              <w:t>1</w:t>
            </w:r>
          </w:p>
        </w:tc>
      </w:tr>
      <w:tr w:rsidR="00A03A07" w:rsidRPr="006C2972" w14:paraId="2E8F767F" w14:textId="77777777" w:rsidTr="00A03A07">
        <w:tc>
          <w:tcPr>
            <w:tcW w:w="421" w:type="dxa"/>
          </w:tcPr>
          <w:p w14:paraId="38B1DC97" w14:textId="082DAE87" w:rsidR="00A03A07" w:rsidRPr="006C2972" w:rsidRDefault="00A03A07" w:rsidP="00636D39">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9</w:t>
            </w:r>
          </w:p>
        </w:tc>
        <w:tc>
          <w:tcPr>
            <w:tcW w:w="8595" w:type="dxa"/>
          </w:tcPr>
          <w:p w14:paraId="1A684E45" w14:textId="497ACDE4" w:rsidR="00A03A07" w:rsidRPr="006C2972" w:rsidRDefault="00F01C03" w:rsidP="00636D39">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 xml:space="preserve">Would you opt for another cycle of radiotherapy in our department if it </w:t>
            </w:r>
            <w:r w:rsidR="00BD3762" w:rsidRPr="006C2972">
              <w:rPr>
                <w:rFonts w:ascii="Times New Roman" w:hAnsi="Times New Roman" w:cs="Times New Roman"/>
                <w:i w:val="0"/>
                <w:iCs w:val="0"/>
                <w:sz w:val="24"/>
                <w:szCs w:val="24"/>
                <w:lang w:val="en-US"/>
              </w:rPr>
              <w:t>was</w:t>
            </w:r>
            <w:r w:rsidRPr="006C2972">
              <w:rPr>
                <w:rFonts w:ascii="Times New Roman" w:hAnsi="Times New Roman" w:cs="Times New Roman"/>
                <w:i w:val="0"/>
                <w:iCs w:val="0"/>
                <w:sz w:val="24"/>
                <w:szCs w:val="24"/>
                <w:lang w:val="en-US"/>
              </w:rPr>
              <w:t xml:space="preserve"> medically indicated?</w:t>
            </w:r>
          </w:p>
        </w:tc>
      </w:tr>
      <w:tr w:rsidR="00A03A07" w:rsidRPr="006C2972" w14:paraId="523F74F5" w14:textId="77777777" w:rsidTr="00A03A07">
        <w:tc>
          <w:tcPr>
            <w:tcW w:w="421" w:type="dxa"/>
          </w:tcPr>
          <w:p w14:paraId="579BAA13" w14:textId="2AA270E0" w:rsidR="00A03A07" w:rsidRPr="006C2972" w:rsidRDefault="00A03A07" w:rsidP="00636D39">
            <w:pPr>
              <w:pStyle w:val="BodyText"/>
              <w:spacing w:line="360" w:lineRule="auto"/>
              <w:jc w:val="center"/>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10</w:t>
            </w:r>
          </w:p>
        </w:tc>
        <w:tc>
          <w:tcPr>
            <w:tcW w:w="8595" w:type="dxa"/>
          </w:tcPr>
          <w:p w14:paraId="09D883A8" w14:textId="6B6504C8" w:rsidR="00A03A07" w:rsidRPr="006C2972" w:rsidRDefault="00F01C03" w:rsidP="00636D39">
            <w:pPr>
              <w:pStyle w:val="BodyText"/>
              <w:spacing w:line="360" w:lineRule="auto"/>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 xml:space="preserve">Are there any other aspects / remarks relating to your treatment in the </w:t>
            </w:r>
            <w:r w:rsidR="008B079F" w:rsidRPr="006C2972">
              <w:rPr>
                <w:rFonts w:ascii="Times New Roman" w:hAnsi="Times New Roman" w:cs="Times New Roman"/>
                <w:i w:val="0"/>
                <w:iCs w:val="0"/>
                <w:sz w:val="24"/>
                <w:szCs w:val="24"/>
                <w:lang w:val="en-US"/>
              </w:rPr>
              <w:t>radiation oncology</w:t>
            </w:r>
            <w:r w:rsidRPr="006C2972">
              <w:rPr>
                <w:rFonts w:ascii="Times New Roman" w:hAnsi="Times New Roman" w:cs="Times New Roman"/>
                <w:i w:val="0"/>
                <w:iCs w:val="0"/>
                <w:sz w:val="24"/>
                <w:szCs w:val="24"/>
                <w:lang w:val="en-US"/>
              </w:rPr>
              <w:t xml:space="preserve"> department that you would like to draw our attention to?</w:t>
            </w:r>
            <w:r w:rsidR="00047B46" w:rsidRPr="006C2972">
              <w:rPr>
                <w:rFonts w:ascii="Times New Roman" w:hAnsi="Times New Roman" w:cs="Times New Roman"/>
                <w:i w:val="0"/>
                <w:iCs w:val="0"/>
                <w:sz w:val="24"/>
                <w:szCs w:val="24"/>
                <w:vertAlign w:val="superscript"/>
                <w:lang w:val="en-US"/>
              </w:rPr>
              <w:t>2</w:t>
            </w:r>
          </w:p>
        </w:tc>
      </w:tr>
    </w:tbl>
    <w:p w14:paraId="52F916A1" w14:textId="081BFF6D" w:rsidR="0055513E" w:rsidRPr="006C2972" w:rsidRDefault="0055513E" w:rsidP="00535BAF">
      <w:pPr>
        <w:pStyle w:val="BodyText"/>
        <w:rPr>
          <w:rFonts w:ascii="Times New Roman" w:hAnsi="Times New Roman" w:cs="Times New Roman"/>
          <w:i w:val="0"/>
          <w:iCs w:val="0"/>
          <w:sz w:val="20"/>
          <w:szCs w:val="20"/>
          <w:lang w:val="en-US"/>
        </w:rPr>
      </w:pPr>
      <w:r w:rsidRPr="006C2972">
        <w:rPr>
          <w:rFonts w:ascii="Times New Roman" w:hAnsi="Times New Roman" w:cs="Times New Roman"/>
          <w:i w:val="0"/>
          <w:iCs w:val="0"/>
          <w:sz w:val="20"/>
          <w:szCs w:val="20"/>
          <w:lang w:val="en-US"/>
        </w:rPr>
        <w:t>Answer options on 4-</w:t>
      </w:r>
      <w:r w:rsidR="00CA2E13" w:rsidRPr="006C2972">
        <w:rPr>
          <w:rFonts w:ascii="Times New Roman" w:hAnsi="Times New Roman" w:cs="Times New Roman"/>
          <w:i w:val="0"/>
          <w:iCs w:val="0"/>
          <w:sz w:val="20"/>
          <w:szCs w:val="20"/>
          <w:lang w:val="en-US"/>
        </w:rPr>
        <w:t>point</w:t>
      </w:r>
      <w:r w:rsidRPr="006C2972">
        <w:rPr>
          <w:rFonts w:ascii="Times New Roman" w:hAnsi="Times New Roman" w:cs="Times New Roman"/>
          <w:i w:val="0"/>
          <w:iCs w:val="0"/>
          <w:sz w:val="20"/>
          <w:szCs w:val="20"/>
          <w:lang w:val="en-US"/>
        </w:rPr>
        <w:t xml:space="preserve"> Likert scale:</w:t>
      </w:r>
      <w:r w:rsidR="00143BA6" w:rsidRPr="006C2972">
        <w:rPr>
          <w:rFonts w:ascii="Times New Roman" w:hAnsi="Times New Roman" w:cs="Times New Roman"/>
          <w:i w:val="0"/>
          <w:iCs w:val="0"/>
          <w:sz w:val="20"/>
          <w:szCs w:val="20"/>
          <w:lang w:val="en-US"/>
        </w:rPr>
        <w:t xml:space="preserve"> 1 = does not apply, 2 = does rather not apply, 3 = does rather apply, and 4 = does apply.</w:t>
      </w:r>
    </w:p>
    <w:p w14:paraId="5D37A6D5" w14:textId="2BA5534E" w:rsidR="00EB54DB" w:rsidRPr="006C2972" w:rsidRDefault="00EB54DB" w:rsidP="00047B46">
      <w:pPr>
        <w:pStyle w:val="BodyText"/>
        <w:jc w:val="both"/>
        <w:rPr>
          <w:rFonts w:ascii="Times New Roman" w:hAnsi="Times New Roman" w:cs="Times New Roman"/>
          <w:i w:val="0"/>
          <w:iCs w:val="0"/>
          <w:sz w:val="20"/>
          <w:szCs w:val="20"/>
          <w:lang w:val="en-US"/>
        </w:rPr>
      </w:pPr>
      <w:r w:rsidRPr="006C2972">
        <w:rPr>
          <w:rFonts w:ascii="Times New Roman" w:hAnsi="Times New Roman" w:cs="Times New Roman"/>
          <w:i w:val="0"/>
          <w:iCs w:val="0"/>
          <w:sz w:val="20"/>
          <w:szCs w:val="20"/>
          <w:vertAlign w:val="superscript"/>
          <w:lang w:val="en-US"/>
        </w:rPr>
        <w:t>1</w:t>
      </w:r>
      <w:r w:rsidRPr="006C2972">
        <w:rPr>
          <w:rFonts w:ascii="Times New Roman" w:hAnsi="Times New Roman" w:cs="Times New Roman"/>
          <w:i w:val="0"/>
          <w:iCs w:val="0"/>
          <w:sz w:val="20"/>
          <w:szCs w:val="20"/>
          <w:lang w:val="en-US"/>
        </w:rPr>
        <w:t xml:space="preserve"> </w:t>
      </w:r>
      <w:r w:rsidR="00980672" w:rsidRPr="006C2972">
        <w:rPr>
          <w:rFonts w:ascii="Times New Roman" w:hAnsi="Times New Roman" w:cs="Times New Roman"/>
          <w:i w:val="0"/>
          <w:iCs w:val="0"/>
          <w:sz w:val="20"/>
          <w:szCs w:val="20"/>
          <w:lang w:val="en-US"/>
        </w:rPr>
        <w:t>Scoring</w:t>
      </w:r>
      <w:r w:rsidR="00E74120" w:rsidRPr="006C2972">
        <w:rPr>
          <w:rFonts w:ascii="Times New Roman" w:hAnsi="Times New Roman" w:cs="Times New Roman"/>
          <w:i w:val="0"/>
          <w:iCs w:val="0"/>
          <w:sz w:val="20"/>
          <w:szCs w:val="20"/>
          <w:lang w:val="en-US"/>
        </w:rPr>
        <w:t xml:space="preserve"> for this question is reversed.</w:t>
      </w:r>
    </w:p>
    <w:p w14:paraId="1FCB2148" w14:textId="4379731D" w:rsidR="00A03A07" w:rsidRPr="006C2972" w:rsidRDefault="00EB54DB" w:rsidP="00047B46">
      <w:pPr>
        <w:pStyle w:val="BodyText"/>
        <w:jc w:val="both"/>
        <w:rPr>
          <w:rFonts w:ascii="Times New Roman" w:hAnsi="Times New Roman" w:cs="Times New Roman"/>
          <w:i w:val="0"/>
          <w:iCs w:val="0"/>
          <w:sz w:val="20"/>
          <w:szCs w:val="20"/>
          <w:lang w:val="en-US"/>
        </w:rPr>
      </w:pPr>
      <w:r w:rsidRPr="006C2972">
        <w:rPr>
          <w:rFonts w:ascii="Times New Roman" w:hAnsi="Times New Roman" w:cs="Times New Roman"/>
          <w:i w:val="0"/>
          <w:iCs w:val="0"/>
          <w:sz w:val="20"/>
          <w:szCs w:val="20"/>
          <w:vertAlign w:val="superscript"/>
          <w:lang w:val="en-US"/>
        </w:rPr>
        <w:t>2</w:t>
      </w:r>
      <w:r w:rsidR="00047B46" w:rsidRPr="006C2972">
        <w:rPr>
          <w:rFonts w:ascii="Times New Roman" w:hAnsi="Times New Roman" w:cs="Times New Roman"/>
          <w:i w:val="0"/>
          <w:iCs w:val="0"/>
          <w:sz w:val="20"/>
          <w:szCs w:val="20"/>
          <w:lang w:val="en-US"/>
        </w:rPr>
        <w:t xml:space="preserve"> “Yes” vs “No” answer required.</w:t>
      </w:r>
    </w:p>
    <w:p w14:paraId="2CFBB4D1" w14:textId="0C7C6A91" w:rsidR="00B07D4D" w:rsidRPr="006C2972" w:rsidRDefault="00EB54DB" w:rsidP="007E265F">
      <w:pPr>
        <w:pStyle w:val="BodyText"/>
        <w:jc w:val="both"/>
        <w:rPr>
          <w:rFonts w:ascii="Times New Roman" w:hAnsi="Times New Roman" w:cs="Times New Roman"/>
          <w:i w:val="0"/>
          <w:iCs w:val="0"/>
          <w:sz w:val="24"/>
          <w:szCs w:val="24"/>
          <w:lang w:val="en-US"/>
        </w:rPr>
      </w:pPr>
      <w:r w:rsidRPr="006C2972">
        <w:rPr>
          <w:rFonts w:ascii="Times New Roman" w:hAnsi="Times New Roman" w:cs="Times New Roman"/>
          <w:i w:val="0"/>
          <w:iCs w:val="0"/>
          <w:sz w:val="20"/>
          <w:szCs w:val="20"/>
          <w:vertAlign w:val="superscript"/>
          <w:lang w:val="en-US"/>
        </w:rPr>
        <w:t>3</w:t>
      </w:r>
      <w:r w:rsidR="00047B46" w:rsidRPr="006C2972">
        <w:rPr>
          <w:rFonts w:ascii="Times New Roman" w:hAnsi="Times New Roman" w:cs="Times New Roman"/>
          <w:i w:val="0"/>
          <w:iCs w:val="0"/>
          <w:sz w:val="20"/>
          <w:szCs w:val="20"/>
          <w:lang w:val="en-US"/>
        </w:rPr>
        <w:t xml:space="preserve"> Text box for individual comments.</w:t>
      </w:r>
      <w:r w:rsidR="00B07D4D" w:rsidRPr="006C2972">
        <w:rPr>
          <w:rFonts w:ascii="Times New Roman" w:hAnsi="Times New Roman" w:cs="Times New Roman"/>
          <w:i w:val="0"/>
          <w:iCs w:val="0"/>
          <w:sz w:val="24"/>
          <w:szCs w:val="24"/>
          <w:lang w:val="en-US"/>
        </w:rPr>
        <w:br w:type="page"/>
      </w:r>
    </w:p>
    <w:p w14:paraId="0C6A7EB1" w14:textId="5830F5C7" w:rsidR="00047B46" w:rsidRPr="006C2972" w:rsidRDefault="00B07D4D" w:rsidP="00B07D4D">
      <w:pPr>
        <w:pStyle w:val="BodyText"/>
        <w:spacing w:line="360" w:lineRule="auto"/>
        <w:jc w:val="both"/>
        <w:rPr>
          <w:rFonts w:ascii="Times New Roman" w:hAnsi="Times New Roman" w:cs="Times New Roman"/>
          <w:b/>
          <w:i w:val="0"/>
          <w:iCs w:val="0"/>
          <w:sz w:val="24"/>
          <w:szCs w:val="24"/>
          <w:lang w:val="en-US"/>
        </w:rPr>
      </w:pPr>
      <w:bookmarkStart w:id="2" w:name="Questionnaire_2"/>
      <w:r w:rsidRPr="006C2972">
        <w:rPr>
          <w:rFonts w:ascii="Times New Roman" w:hAnsi="Times New Roman" w:cs="Times New Roman"/>
          <w:b/>
          <w:i w:val="0"/>
          <w:iCs w:val="0"/>
          <w:sz w:val="24"/>
          <w:szCs w:val="24"/>
          <w:lang w:val="en-US"/>
        </w:rPr>
        <w:t>Questionnaire 2</w:t>
      </w:r>
      <w:r w:rsidR="0086267E" w:rsidRPr="006C2972">
        <w:rPr>
          <w:rFonts w:ascii="Times New Roman" w:hAnsi="Times New Roman" w:cs="Times New Roman"/>
          <w:b/>
          <w:i w:val="0"/>
          <w:iCs w:val="0"/>
          <w:sz w:val="24"/>
          <w:szCs w:val="24"/>
          <w:lang w:val="en-US"/>
        </w:rPr>
        <w:t xml:space="preserve"> </w:t>
      </w:r>
      <w:r w:rsidR="009A4137" w:rsidRPr="006C2972">
        <w:rPr>
          <w:rFonts w:ascii="Times New Roman" w:hAnsi="Times New Roman" w:cs="Times New Roman"/>
          <w:b/>
          <w:i w:val="0"/>
          <w:iCs w:val="0"/>
          <w:sz w:val="24"/>
          <w:szCs w:val="24"/>
          <w:lang w:val="en-US"/>
        </w:rPr>
        <w:fldChar w:fldCharType="begin" w:fldLock="1"/>
      </w:r>
      <w:r w:rsidR="004813F3" w:rsidRPr="006C2972">
        <w:rPr>
          <w:rFonts w:ascii="Times New Roman" w:hAnsi="Times New Roman" w:cs="Times New Roman"/>
          <w:b/>
          <w:i w:val="0"/>
          <w:iCs w:val="0"/>
          <w:sz w:val="24"/>
          <w:szCs w:val="24"/>
          <w:lang w:val="en-US"/>
        </w:rPr>
        <w:instrText>ADDIN CSL_CITATION {"citationItems":[{"id":"ITEM-1","itemData":{"DOI":"10.1038/sj.bjc.6604164","ISSN":"00070920","PMID":"18231111","abstract":"It is difficult to define continuity of care or study its impact on health outcomes. This study took place in three stages. In stage I we conducted qualitative research with patients, their close relatives and friends, and their key health professionals from which we derived a number of self completion statements about experienced continuity that were tested for reliability and internal consistency. A valid and reliable 18-item measure of experienced continuity was developed in stage II. In stage III we interviewed 199 patients with cancer up to five times over 12 months to ascertain whether their experiences of continuity were associated with their health needs, psychological status, quality of life, and satisfaction with care. The qualitative data revealed that experienced continuity involved receiving consistent time and attention, knowing what to expect in the future, coping between service contacts, managing family consequences, and believing nothing has been overlooked. Transitions between phases of treatment were not associated with changes in experienced continuity. However, higher experienced continuity predicted lower needs for care, after adjustment for other potential explanatory factors (standardised regression coefficients ranging from -0.12 (95% CI -0.20, -0.05) to -0.32 (95% CI -0.41, -0.23)). Higher experienced continuity may be linked to lower health care needs in the future. © 2008 Cancer Research UK.","author":[{"dropping-particle":"","family":"King","given":"M.","non-dropping-particle":"","parse-names":false,"suffix":""},{"dropping-particle":"","family":"Jones","given":"L.","non-dropping-particle":"","parse-names":false,"suffix":""},{"dropping-particle":"","family":"Richardson","given":"A.","non-dropping-particle":"","parse-names":false,"suffix":""},{"dropping-particle":"","family":"Murad","given":"S.","non-dropping-particle":"","parse-names":false,"suffix":""},{"dropping-particle":"","family":"Irving","given":"A.","non-dropping-particle":"","parse-names":false,"suffix":""},{"dropping-particle":"","family":"Aslett","given":"H.","non-dropping-particle":"","parse-names":false,"suffix":""},{"dropping-particle":"","family":"Ramsay","given":"A.","non-dropping-particle":"","parse-names":false,"suffix":""},{"dropping-particle":"","family":"Coelho","given":"H.","non-dropping-particle":"","parse-names":false,"suffix":""},{"dropping-particle":"","family":"Andreou","given":"P.","non-dropping-particle":"","parse-names":false,"suffix":""},{"dropping-particle":"","family":"Tookman","given":"A.","non-dropping-particle":"","parse-names":false,"suffix":""},{"dropping-particle":"","family":"Mason","given":"C.","non-dropping-particle":"","parse-names":false,"suffix":""},{"dropping-particle":"","family":"Nazareth","given":"I.","non-dropping-particle":"","parse-names":false,"suffix":""}],"container-title":"British Journal of Cancer","id":"ITEM-1","issue":"3","issued":{"date-parts":[["2008"]]},"page":"529-536","title":"The relationship between patients' experiences of continuity of cancer care and health outcomes: A mixed methods study","type":"article-journal","volume":"98"},"uris":["http://www.mendeley.com/documents/?uuid=7f5c149e-977d-4119-8253-1d8c71483315"]},{"id":"ITEM-2","itemData":{"DOI":"10.1038/sj.bjc.6604836","ISSN":"00070920","PMID":"19107130","abstract":"High experienced continuity of care in patients with cancer is associated with lower needs for care, better quality of life and better psychological outcomes. We developed and evaluated an intervention to improve experienced continuity. The intervention, consisted of (1) a 17-item patient-completed continuity assessment; (2) feedback to clinical nurse specialists and action to address the needs identified. Multidisciplinary team meetings and oncology outpatient clinics were observed, and patients and staff were interviewed. After qualitative work and reliability testing, the intervention was evaluated in a feasibility trial. Sixty-one patients provided data for analysis. No statistically significant differences were found in patients' experienced continuity between the trial arms, but important trends were seen in measures of needs for care in favour of those receiving the intervention. Feeding back findings from the continuity assessment to clinicians reduced patients' needs for care. Our results indicate that an intervention to target patients' experiences of continuity can reduce their subsequent needs for care. However, overcoming barriers to organisational change and addressing some patients' hesitation to report their continuity difficulties must be considered when implementing such an intervention. A phase III trial targeting patients with inadequate experienced continuity of care is recommended. © 2009 Cancer Research UK.","author":[{"dropping-particle":"","family":"King","given":"M.","non-dropping-particle":"","parse-names":false,"suffix":""},{"dropping-particle":"","family":"Jones","given":"L.","non-dropping-particle":"","parse-names":false,"suffix":""},{"dropping-particle":"","family":"McCarthy","given":"O.","non-dropping-particle":"","parse-names":false,"suffix":""},{"dropping-particle":"","family":"Rogers","given":"M.","non-dropping-particle":"","parse-names":false,"suffix":""},{"dropping-particle":"","family":"Richardson","given":"A.","non-dropping-particle":"","parse-names":false,"suffix":""},{"dropping-particle":"","family":"Williams","given":"R.","non-dropping-particle":"","parse-names":false,"suffix":""},{"dropping-particle":"","family":"Tookman","given":"A.","non-dropping-particle":"","parse-names":false,"suffix":""},{"dropping-particle":"","family":"Nazareth","given":"I.","non-dropping-particle":"","parse-names":false,"suffix":""}],"container-title":"British Journal of Cancer","id":"ITEM-2","issue":"2","issued":{"date-parts":[["2009"]]},"page":"274-280","title":"Development and pilot evaluation of a complex intervention to improve experienced continuity of care in patients with cancer","type":"article-journal","volume":"100"},"uris":["http://www.mendeley.com/documents/?uuid=c62dc258-032c-4ed8-8db6-f4c296293016"]}],"mendeley":{"formattedCitation":"[18,19]","plainTextFormattedCitation":"[18,19]","previouslyFormattedCitation":"[18,19]"},"properties":{"noteIndex":0},"schema":"https://github.com/citation-style-language/schema/raw/master/csl-citation.json"}</w:instrText>
      </w:r>
      <w:r w:rsidR="009A4137" w:rsidRPr="006C2972">
        <w:rPr>
          <w:rFonts w:ascii="Times New Roman" w:hAnsi="Times New Roman" w:cs="Times New Roman"/>
          <w:b/>
          <w:i w:val="0"/>
          <w:iCs w:val="0"/>
          <w:sz w:val="24"/>
          <w:szCs w:val="24"/>
          <w:lang w:val="en-US"/>
        </w:rPr>
        <w:fldChar w:fldCharType="separate"/>
      </w:r>
      <w:r w:rsidR="009A4137" w:rsidRPr="006C2972">
        <w:rPr>
          <w:rFonts w:ascii="Times New Roman" w:hAnsi="Times New Roman" w:cs="Times New Roman"/>
          <w:b/>
          <w:i w:val="0"/>
          <w:iCs w:val="0"/>
          <w:noProof/>
          <w:sz w:val="24"/>
          <w:szCs w:val="24"/>
          <w:lang w:val="en-US"/>
        </w:rPr>
        <w:t>[18,19]</w:t>
      </w:r>
      <w:r w:rsidR="009A4137" w:rsidRPr="006C2972">
        <w:rPr>
          <w:rFonts w:ascii="Times New Roman" w:hAnsi="Times New Roman" w:cs="Times New Roman"/>
          <w:b/>
          <w:i w:val="0"/>
          <w:iCs w:val="0"/>
          <w:sz w:val="24"/>
          <w:szCs w:val="24"/>
          <w:lang w:val="en-US"/>
        </w:rPr>
        <w:fldChar w:fldCharType="end"/>
      </w:r>
    </w:p>
    <w:tbl>
      <w:tblPr>
        <w:tblStyle w:val="TableGrid"/>
        <w:tblW w:w="0" w:type="auto"/>
        <w:tblLook w:val="04A0" w:firstRow="1" w:lastRow="0" w:firstColumn="1" w:lastColumn="0" w:noHBand="0" w:noVBand="1"/>
      </w:tblPr>
      <w:tblGrid>
        <w:gridCol w:w="456"/>
        <w:gridCol w:w="8560"/>
      </w:tblGrid>
      <w:tr w:rsidR="00B94199" w:rsidRPr="006C2972" w14:paraId="2C5BE727" w14:textId="77777777" w:rsidTr="00726C0F">
        <w:tc>
          <w:tcPr>
            <w:tcW w:w="456" w:type="dxa"/>
          </w:tcPr>
          <w:bookmarkEnd w:id="2"/>
          <w:p w14:paraId="16AFD3D6" w14:textId="77777777"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1</w:t>
            </w:r>
          </w:p>
        </w:tc>
        <w:tc>
          <w:tcPr>
            <w:tcW w:w="8560" w:type="dxa"/>
          </w:tcPr>
          <w:p w14:paraId="725E7282" w14:textId="7303F841" w:rsidR="00B94199" w:rsidRPr="006C2972" w:rsidRDefault="009755E5" w:rsidP="00FE36DB">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 have received enough time and attention from the cancer service.</w:t>
            </w:r>
          </w:p>
        </w:tc>
      </w:tr>
      <w:tr w:rsidR="00B94199" w:rsidRPr="006C2972" w14:paraId="6948AF31" w14:textId="77777777" w:rsidTr="00726C0F">
        <w:tc>
          <w:tcPr>
            <w:tcW w:w="456" w:type="dxa"/>
          </w:tcPr>
          <w:p w14:paraId="5CBF9BCF" w14:textId="77777777"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2</w:t>
            </w:r>
          </w:p>
        </w:tc>
        <w:tc>
          <w:tcPr>
            <w:tcW w:w="8560" w:type="dxa"/>
          </w:tcPr>
          <w:p w14:paraId="3DC92978" w14:textId="45AD45A7" w:rsidR="00B94199" w:rsidRPr="006C2972" w:rsidRDefault="009755E5" w:rsidP="00FE36DB">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 feel I am seeing the cancer service often enough.</w:t>
            </w:r>
          </w:p>
        </w:tc>
      </w:tr>
      <w:tr w:rsidR="00B94199" w:rsidRPr="006C2972" w14:paraId="2505995B" w14:textId="77777777" w:rsidTr="00726C0F">
        <w:tc>
          <w:tcPr>
            <w:tcW w:w="456" w:type="dxa"/>
          </w:tcPr>
          <w:p w14:paraId="2475D966" w14:textId="77777777"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3</w:t>
            </w:r>
          </w:p>
        </w:tc>
        <w:tc>
          <w:tcPr>
            <w:tcW w:w="8560" w:type="dxa"/>
          </w:tcPr>
          <w:p w14:paraId="5821D56D" w14:textId="199AD548" w:rsidR="00B94199" w:rsidRPr="006C2972" w:rsidRDefault="009755E5" w:rsidP="00FE36DB">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 am getting consistent information about my illness from the health care staff.</w:t>
            </w:r>
          </w:p>
        </w:tc>
      </w:tr>
      <w:tr w:rsidR="00B94199" w:rsidRPr="006C2972" w14:paraId="3CE9D5EB" w14:textId="77777777" w:rsidTr="00726C0F">
        <w:tc>
          <w:tcPr>
            <w:tcW w:w="456" w:type="dxa"/>
          </w:tcPr>
          <w:p w14:paraId="62D8FAF8" w14:textId="77777777"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4</w:t>
            </w:r>
          </w:p>
        </w:tc>
        <w:tc>
          <w:tcPr>
            <w:tcW w:w="8560" w:type="dxa"/>
          </w:tcPr>
          <w:p w14:paraId="3920DDCD" w14:textId="67F1251F" w:rsidR="00B94199" w:rsidRPr="006C2972" w:rsidRDefault="009755E5" w:rsidP="00FE36DB">
            <w:pPr>
              <w:pStyle w:val="BodyText"/>
              <w:spacing w:line="360" w:lineRule="auto"/>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I frequently have to chase up cancer service to get things done.</w:t>
            </w:r>
            <w:r w:rsidR="0022595E" w:rsidRPr="006C2972">
              <w:rPr>
                <w:rFonts w:ascii="Times New Roman" w:hAnsi="Times New Roman" w:cs="Times New Roman"/>
                <w:i w:val="0"/>
                <w:iCs w:val="0"/>
                <w:sz w:val="24"/>
                <w:szCs w:val="24"/>
                <w:vertAlign w:val="superscript"/>
                <w:lang w:val="en-US"/>
              </w:rPr>
              <w:t>1</w:t>
            </w:r>
          </w:p>
        </w:tc>
      </w:tr>
      <w:tr w:rsidR="00B94199" w:rsidRPr="006C2972" w14:paraId="4F8E75A3" w14:textId="77777777" w:rsidTr="00726C0F">
        <w:tc>
          <w:tcPr>
            <w:tcW w:w="456" w:type="dxa"/>
          </w:tcPr>
          <w:p w14:paraId="71C0670B" w14:textId="77777777"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5</w:t>
            </w:r>
          </w:p>
        </w:tc>
        <w:tc>
          <w:tcPr>
            <w:tcW w:w="8560" w:type="dxa"/>
          </w:tcPr>
          <w:p w14:paraId="7D3E068E" w14:textId="06FF72EF" w:rsidR="00B94199" w:rsidRPr="006C2972" w:rsidRDefault="009755E5" w:rsidP="00FE36DB">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 have been well informed about what my treatment will involve over the next few months.</w:t>
            </w:r>
          </w:p>
        </w:tc>
      </w:tr>
      <w:tr w:rsidR="00B94199" w:rsidRPr="006C2972" w14:paraId="25272208" w14:textId="77777777" w:rsidTr="00726C0F">
        <w:tc>
          <w:tcPr>
            <w:tcW w:w="456" w:type="dxa"/>
          </w:tcPr>
          <w:p w14:paraId="2743D864" w14:textId="77777777"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6</w:t>
            </w:r>
          </w:p>
        </w:tc>
        <w:tc>
          <w:tcPr>
            <w:tcW w:w="8560" w:type="dxa"/>
          </w:tcPr>
          <w:p w14:paraId="70D13690" w14:textId="292A0C33" w:rsidR="00B94199" w:rsidRPr="006C2972" w:rsidRDefault="009755E5" w:rsidP="00FE36DB">
            <w:pPr>
              <w:pStyle w:val="BodyText"/>
              <w:spacing w:line="360" w:lineRule="auto"/>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I feel out of touch with the cancer service.</w:t>
            </w:r>
            <w:r w:rsidR="0022595E" w:rsidRPr="006C2972">
              <w:rPr>
                <w:rFonts w:ascii="Times New Roman" w:hAnsi="Times New Roman" w:cs="Times New Roman"/>
                <w:i w:val="0"/>
                <w:iCs w:val="0"/>
                <w:sz w:val="24"/>
                <w:szCs w:val="24"/>
                <w:vertAlign w:val="superscript"/>
                <w:lang w:val="en-US"/>
              </w:rPr>
              <w:t>1</w:t>
            </w:r>
          </w:p>
        </w:tc>
      </w:tr>
      <w:tr w:rsidR="00B94199" w:rsidRPr="006C2972" w14:paraId="1AE5D577" w14:textId="77777777" w:rsidTr="00726C0F">
        <w:tc>
          <w:tcPr>
            <w:tcW w:w="456" w:type="dxa"/>
          </w:tcPr>
          <w:p w14:paraId="69516026" w14:textId="77777777"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7</w:t>
            </w:r>
          </w:p>
        </w:tc>
        <w:tc>
          <w:tcPr>
            <w:tcW w:w="8560" w:type="dxa"/>
          </w:tcPr>
          <w:p w14:paraId="71E28A70" w14:textId="0D8A738C" w:rsidR="00B94199" w:rsidRPr="006C2972" w:rsidRDefault="009755E5" w:rsidP="00FE36DB">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 feel I am supported by the people closest to me.</w:t>
            </w:r>
          </w:p>
        </w:tc>
      </w:tr>
      <w:tr w:rsidR="00B94199" w:rsidRPr="006C2972" w14:paraId="051DC1F5" w14:textId="77777777" w:rsidTr="00726C0F">
        <w:tc>
          <w:tcPr>
            <w:tcW w:w="456" w:type="dxa"/>
          </w:tcPr>
          <w:p w14:paraId="7E3AE38F" w14:textId="77777777" w:rsidR="00B94199" w:rsidRPr="006C2972" w:rsidRDefault="00B94199" w:rsidP="00632564">
            <w:pPr>
              <w:pStyle w:val="BodyText"/>
              <w:spacing w:line="360" w:lineRule="auto"/>
              <w:jc w:val="center"/>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8</w:t>
            </w:r>
          </w:p>
        </w:tc>
        <w:tc>
          <w:tcPr>
            <w:tcW w:w="8560" w:type="dxa"/>
          </w:tcPr>
          <w:p w14:paraId="3438E108" w14:textId="74DF50FF" w:rsidR="00B94199" w:rsidRPr="006C2972" w:rsidRDefault="000D5C83" w:rsidP="00FE36DB">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 feel the people closest to me are able to cope with my illness.</w:t>
            </w:r>
          </w:p>
        </w:tc>
      </w:tr>
      <w:tr w:rsidR="00B94199" w:rsidRPr="006C2972" w14:paraId="1ACBCF3F" w14:textId="77777777" w:rsidTr="00726C0F">
        <w:tc>
          <w:tcPr>
            <w:tcW w:w="456" w:type="dxa"/>
          </w:tcPr>
          <w:p w14:paraId="61A68382" w14:textId="77777777"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9</w:t>
            </w:r>
          </w:p>
        </w:tc>
        <w:tc>
          <w:tcPr>
            <w:tcW w:w="8560" w:type="dxa"/>
          </w:tcPr>
          <w:p w14:paraId="4C0FF236" w14:textId="4D22D69F" w:rsidR="00B94199" w:rsidRPr="006C2972" w:rsidRDefault="009072D3" w:rsidP="00FE36DB">
            <w:pPr>
              <w:pStyle w:val="BodyText"/>
              <w:spacing w:line="360" w:lineRule="auto"/>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I am worried about the emotional state of the people closest to me.</w:t>
            </w:r>
            <w:r w:rsidR="0022595E" w:rsidRPr="006C2972">
              <w:rPr>
                <w:rFonts w:ascii="Times New Roman" w:hAnsi="Times New Roman" w:cs="Times New Roman"/>
                <w:i w:val="0"/>
                <w:iCs w:val="0"/>
                <w:sz w:val="24"/>
                <w:szCs w:val="24"/>
                <w:vertAlign w:val="superscript"/>
                <w:lang w:val="en-US"/>
              </w:rPr>
              <w:t>1</w:t>
            </w:r>
          </w:p>
        </w:tc>
      </w:tr>
      <w:tr w:rsidR="00B94199" w:rsidRPr="006C2972" w14:paraId="6373DBD5" w14:textId="77777777" w:rsidTr="00726C0F">
        <w:tc>
          <w:tcPr>
            <w:tcW w:w="456" w:type="dxa"/>
          </w:tcPr>
          <w:p w14:paraId="17DA5E42" w14:textId="77777777" w:rsidR="00B94199" w:rsidRPr="006C2972" w:rsidRDefault="00B94199" w:rsidP="00632564">
            <w:pPr>
              <w:pStyle w:val="BodyText"/>
              <w:spacing w:line="360" w:lineRule="auto"/>
              <w:jc w:val="center"/>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10</w:t>
            </w:r>
          </w:p>
        </w:tc>
        <w:tc>
          <w:tcPr>
            <w:tcW w:w="8560" w:type="dxa"/>
          </w:tcPr>
          <w:p w14:paraId="2F5ED08F" w14:textId="4C906049" w:rsidR="00B94199" w:rsidRPr="006C2972" w:rsidRDefault="00855021" w:rsidP="00FE36DB">
            <w:pPr>
              <w:pStyle w:val="BodyText"/>
              <w:spacing w:line="360" w:lineRule="auto"/>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I feel I depend too much on the people closest to me.</w:t>
            </w:r>
            <w:r w:rsidR="0022595E" w:rsidRPr="006C2972">
              <w:rPr>
                <w:rFonts w:ascii="Times New Roman" w:hAnsi="Times New Roman" w:cs="Times New Roman"/>
                <w:i w:val="0"/>
                <w:iCs w:val="0"/>
                <w:sz w:val="24"/>
                <w:szCs w:val="24"/>
                <w:vertAlign w:val="superscript"/>
                <w:lang w:val="en-US"/>
              </w:rPr>
              <w:t>1</w:t>
            </w:r>
          </w:p>
        </w:tc>
      </w:tr>
      <w:tr w:rsidR="00B94199" w:rsidRPr="006C2972" w14:paraId="4C4BD013" w14:textId="77777777" w:rsidTr="00726C0F">
        <w:tc>
          <w:tcPr>
            <w:tcW w:w="456" w:type="dxa"/>
          </w:tcPr>
          <w:p w14:paraId="32D4AA63" w14:textId="44106FB2"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11</w:t>
            </w:r>
          </w:p>
        </w:tc>
        <w:tc>
          <w:tcPr>
            <w:tcW w:w="8560" w:type="dxa"/>
          </w:tcPr>
          <w:p w14:paraId="23995482" w14:textId="031F52F7" w:rsidR="00B94199" w:rsidRPr="006C2972" w:rsidRDefault="00BC278F" w:rsidP="00FE36DB">
            <w:pPr>
              <w:pStyle w:val="BodyText"/>
              <w:spacing w:line="360" w:lineRule="auto"/>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I have received some misleading information from the cancer service.</w:t>
            </w:r>
            <w:r w:rsidR="0022595E" w:rsidRPr="006C2972">
              <w:rPr>
                <w:rFonts w:ascii="Times New Roman" w:hAnsi="Times New Roman" w:cs="Times New Roman"/>
                <w:i w:val="0"/>
                <w:iCs w:val="0"/>
                <w:sz w:val="24"/>
                <w:szCs w:val="24"/>
                <w:vertAlign w:val="superscript"/>
                <w:lang w:val="en-US"/>
              </w:rPr>
              <w:t>1</w:t>
            </w:r>
          </w:p>
        </w:tc>
      </w:tr>
      <w:tr w:rsidR="00B94199" w:rsidRPr="006C2972" w14:paraId="15F25EBE" w14:textId="77777777" w:rsidTr="00726C0F">
        <w:tc>
          <w:tcPr>
            <w:tcW w:w="456" w:type="dxa"/>
          </w:tcPr>
          <w:p w14:paraId="127C90EE" w14:textId="6E43206A"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12</w:t>
            </w:r>
          </w:p>
        </w:tc>
        <w:tc>
          <w:tcPr>
            <w:tcW w:w="8560" w:type="dxa"/>
          </w:tcPr>
          <w:p w14:paraId="4FD0BD13" w14:textId="4346E146" w:rsidR="00B94199" w:rsidRPr="006C2972" w:rsidRDefault="00BC278F" w:rsidP="00FE36DB">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 am satisfied that I have received a full medical examination with regard to cancer.</w:t>
            </w:r>
          </w:p>
        </w:tc>
      </w:tr>
      <w:tr w:rsidR="00B94199" w:rsidRPr="006C2972" w14:paraId="30DDA026" w14:textId="77777777" w:rsidTr="00726C0F">
        <w:tc>
          <w:tcPr>
            <w:tcW w:w="456" w:type="dxa"/>
          </w:tcPr>
          <w:p w14:paraId="4FF1E811" w14:textId="239E00CF"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13</w:t>
            </w:r>
          </w:p>
        </w:tc>
        <w:tc>
          <w:tcPr>
            <w:tcW w:w="8560" w:type="dxa"/>
          </w:tcPr>
          <w:p w14:paraId="0E60C120" w14:textId="566F33B4" w:rsidR="00B94199" w:rsidRPr="006C2972" w:rsidRDefault="00F73D4D" w:rsidP="00FE36DB">
            <w:pPr>
              <w:pStyle w:val="BodyText"/>
              <w:spacing w:line="360" w:lineRule="auto"/>
              <w:rPr>
                <w:rFonts w:ascii="Times New Roman" w:hAnsi="Times New Roman" w:cs="Times New Roman"/>
                <w:i w:val="0"/>
                <w:iCs w:val="0"/>
                <w:sz w:val="24"/>
                <w:szCs w:val="24"/>
                <w:vertAlign w:val="superscript"/>
                <w:lang w:val="en-US"/>
              </w:rPr>
            </w:pPr>
            <w:r w:rsidRPr="006C2972">
              <w:rPr>
                <w:rFonts w:ascii="Times New Roman" w:hAnsi="Times New Roman" w:cs="Times New Roman"/>
                <w:i w:val="0"/>
                <w:iCs w:val="0"/>
                <w:sz w:val="24"/>
                <w:szCs w:val="24"/>
                <w:lang w:val="en-US"/>
              </w:rPr>
              <w:t>I am worried that some things have been overlooked.</w:t>
            </w:r>
            <w:r w:rsidR="0022595E" w:rsidRPr="006C2972">
              <w:rPr>
                <w:rFonts w:ascii="Times New Roman" w:hAnsi="Times New Roman" w:cs="Times New Roman"/>
                <w:i w:val="0"/>
                <w:iCs w:val="0"/>
                <w:sz w:val="24"/>
                <w:szCs w:val="24"/>
                <w:vertAlign w:val="superscript"/>
                <w:lang w:val="en-US"/>
              </w:rPr>
              <w:t>1</w:t>
            </w:r>
          </w:p>
        </w:tc>
      </w:tr>
      <w:tr w:rsidR="00B94199" w:rsidRPr="006C2972" w14:paraId="7F8BD6D2" w14:textId="77777777" w:rsidTr="00726C0F">
        <w:tc>
          <w:tcPr>
            <w:tcW w:w="456" w:type="dxa"/>
          </w:tcPr>
          <w:p w14:paraId="5FFC3571" w14:textId="1B30CA35"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14</w:t>
            </w:r>
          </w:p>
        </w:tc>
        <w:tc>
          <w:tcPr>
            <w:tcW w:w="8560" w:type="dxa"/>
          </w:tcPr>
          <w:p w14:paraId="699B229D" w14:textId="6D3FF73B" w:rsidR="00B94199" w:rsidRPr="006C2972" w:rsidRDefault="0038348C" w:rsidP="00FE36DB">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 know I have a specific person at the hospital whom I can contact when I need to.</w:t>
            </w:r>
          </w:p>
        </w:tc>
      </w:tr>
      <w:tr w:rsidR="00B94199" w:rsidRPr="006C2972" w14:paraId="3AEED4E9" w14:textId="77777777" w:rsidTr="00726C0F">
        <w:tc>
          <w:tcPr>
            <w:tcW w:w="456" w:type="dxa"/>
          </w:tcPr>
          <w:p w14:paraId="74849831" w14:textId="2215A7B5"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15</w:t>
            </w:r>
          </w:p>
        </w:tc>
        <w:tc>
          <w:tcPr>
            <w:tcW w:w="8560" w:type="dxa"/>
          </w:tcPr>
          <w:p w14:paraId="1DCF7601" w14:textId="6EF9A865" w:rsidR="00B94199" w:rsidRPr="006C2972" w:rsidRDefault="00092C4F" w:rsidP="00FE36DB">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 know how to contact this person.</w:t>
            </w:r>
          </w:p>
        </w:tc>
      </w:tr>
      <w:tr w:rsidR="00B94199" w:rsidRPr="006C2972" w14:paraId="0F9C91D8" w14:textId="77777777" w:rsidTr="00726C0F">
        <w:tc>
          <w:tcPr>
            <w:tcW w:w="456" w:type="dxa"/>
          </w:tcPr>
          <w:p w14:paraId="09163D34" w14:textId="018AFE07"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16</w:t>
            </w:r>
          </w:p>
        </w:tc>
        <w:tc>
          <w:tcPr>
            <w:tcW w:w="8560" w:type="dxa"/>
          </w:tcPr>
          <w:p w14:paraId="3536BA79" w14:textId="75B524E8" w:rsidR="00B94199" w:rsidRPr="006C2972" w:rsidRDefault="00B851DB" w:rsidP="00FE36DB">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The last time I was in clinic, I think the medical staff had all my notes.</w:t>
            </w:r>
          </w:p>
        </w:tc>
      </w:tr>
      <w:tr w:rsidR="00B94199" w:rsidRPr="006C2972" w14:paraId="037CF44C" w14:textId="77777777" w:rsidTr="00726C0F">
        <w:tc>
          <w:tcPr>
            <w:tcW w:w="456" w:type="dxa"/>
          </w:tcPr>
          <w:p w14:paraId="16F71C3B" w14:textId="1D424A65" w:rsidR="00B94199" w:rsidRPr="006C2972" w:rsidRDefault="00B94199" w:rsidP="00632564">
            <w:pPr>
              <w:pStyle w:val="BodyText"/>
              <w:spacing w:line="360" w:lineRule="auto"/>
              <w:jc w:val="center"/>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17</w:t>
            </w:r>
          </w:p>
        </w:tc>
        <w:tc>
          <w:tcPr>
            <w:tcW w:w="8560" w:type="dxa"/>
          </w:tcPr>
          <w:p w14:paraId="2102CCF1" w14:textId="6A8A09B8" w:rsidR="00B94199" w:rsidRPr="006C2972" w:rsidRDefault="0028069B" w:rsidP="00FE36DB">
            <w:pPr>
              <w:pStyle w:val="BodyText"/>
              <w:spacing w:line="360" w:lineRule="auto"/>
              <w:rPr>
                <w:rFonts w:ascii="Times New Roman" w:hAnsi="Times New Roman" w:cs="Times New Roman"/>
                <w:i w:val="0"/>
                <w:iCs w:val="0"/>
                <w:sz w:val="24"/>
                <w:szCs w:val="24"/>
                <w:lang w:val="en-US"/>
              </w:rPr>
            </w:pPr>
            <w:r w:rsidRPr="006C2972">
              <w:rPr>
                <w:rFonts w:ascii="Times New Roman" w:hAnsi="Times New Roman" w:cs="Times New Roman"/>
                <w:i w:val="0"/>
                <w:iCs w:val="0"/>
                <w:sz w:val="24"/>
                <w:szCs w:val="24"/>
                <w:lang w:val="en-US"/>
              </w:rPr>
              <w:t>I feel I am able to manage between appointments.</w:t>
            </w:r>
          </w:p>
        </w:tc>
      </w:tr>
    </w:tbl>
    <w:p w14:paraId="2202B5B1" w14:textId="6CF629F2" w:rsidR="00B07D4D" w:rsidRPr="006C2972" w:rsidRDefault="00726C0F" w:rsidP="00726C0F">
      <w:pPr>
        <w:pStyle w:val="BodyText"/>
        <w:rPr>
          <w:rFonts w:ascii="Times New Roman" w:hAnsi="Times New Roman" w:cs="Times New Roman"/>
          <w:i w:val="0"/>
          <w:iCs w:val="0"/>
          <w:sz w:val="20"/>
          <w:szCs w:val="20"/>
          <w:lang w:val="en-US"/>
        </w:rPr>
      </w:pPr>
      <w:r w:rsidRPr="006C2972">
        <w:rPr>
          <w:rFonts w:ascii="Times New Roman" w:hAnsi="Times New Roman" w:cs="Times New Roman"/>
          <w:i w:val="0"/>
          <w:iCs w:val="0"/>
          <w:sz w:val="20"/>
          <w:szCs w:val="20"/>
          <w:lang w:val="en-US"/>
        </w:rPr>
        <w:t>Answer options on 5-</w:t>
      </w:r>
      <w:r w:rsidR="00592733" w:rsidRPr="006C2972">
        <w:rPr>
          <w:rFonts w:ascii="Times New Roman" w:hAnsi="Times New Roman" w:cs="Times New Roman"/>
          <w:i w:val="0"/>
          <w:iCs w:val="0"/>
          <w:sz w:val="20"/>
          <w:szCs w:val="20"/>
          <w:lang w:val="en-US"/>
        </w:rPr>
        <w:t>point</w:t>
      </w:r>
      <w:r w:rsidRPr="006C2972">
        <w:rPr>
          <w:rFonts w:ascii="Times New Roman" w:hAnsi="Times New Roman" w:cs="Times New Roman"/>
          <w:i w:val="0"/>
          <w:iCs w:val="0"/>
          <w:sz w:val="20"/>
          <w:szCs w:val="20"/>
          <w:lang w:val="en-US"/>
        </w:rPr>
        <w:t xml:space="preserve"> Likert scale: 1 = </w:t>
      </w:r>
      <w:r w:rsidR="00D66E4A" w:rsidRPr="006C2972">
        <w:rPr>
          <w:rFonts w:ascii="Times New Roman" w:hAnsi="Times New Roman" w:cs="Times New Roman"/>
          <w:i w:val="0"/>
          <w:iCs w:val="0"/>
          <w:sz w:val="20"/>
          <w:szCs w:val="20"/>
          <w:lang w:val="en-US"/>
        </w:rPr>
        <w:t>s</w:t>
      </w:r>
      <w:r w:rsidRPr="006C2972">
        <w:rPr>
          <w:rFonts w:ascii="Times New Roman" w:hAnsi="Times New Roman" w:cs="Times New Roman"/>
          <w:i w:val="0"/>
          <w:iCs w:val="0"/>
          <w:sz w:val="20"/>
          <w:szCs w:val="20"/>
          <w:lang w:val="en-US"/>
        </w:rPr>
        <w:t xml:space="preserve">trongly </w:t>
      </w:r>
      <w:r w:rsidR="00D66E4A" w:rsidRPr="006C2972">
        <w:rPr>
          <w:rFonts w:ascii="Times New Roman" w:hAnsi="Times New Roman" w:cs="Times New Roman"/>
          <w:i w:val="0"/>
          <w:iCs w:val="0"/>
          <w:sz w:val="20"/>
          <w:szCs w:val="20"/>
          <w:lang w:val="en-US"/>
        </w:rPr>
        <w:t>dis</w:t>
      </w:r>
      <w:r w:rsidRPr="006C2972">
        <w:rPr>
          <w:rFonts w:ascii="Times New Roman" w:hAnsi="Times New Roman" w:cs="Times New Roman"/>
          <w:i w:val="0"/>
          <w:iCs w:val="0"/>
          <w:sz w:val="20"/>
          <w:szCs w:val="20"/>
          <w:lang w:val="en-US"/>
        </w:rPr>
        <w:t xml:space="preserve">agree, 2 = </w:t>
      </w:r>
      <w:r w:rsidR="00D66E4A" w:rsidRPr="006C2972">
        <w:rPr>
          <w:rFonts w:ascii="Times New Roman" w:hAnsi="Times New Roman" w:cs="Times New Roman"/>
          <w:i w:val="0"/>
          <w:iCs w:val="0"/>
          <w:sz w:val="20"/>
          <w:szCs w:val="20"/>
          <w:lang w:val="en-US"/>
        </w:rPr>
        <w:t>d</w:t>
      </w:r>
      <w:r w:rsidRPr="006C2972">
        <w:rPr>
          <w:rFonts w:ascii="Times New Roman" w:hAnsi="Times New Roman" w:cs="Times New Roman"/>
          <w:i w:val="0"/>
          <w:iCs w:val="0"/>
          <w:sz w:val="20"/>
          <w:szCs w:val="20"/>
          <w:lang w:val="en-US"/>
        </w:rPr>
        <w:t xml:space="preserve">isagree, 3 = </w:t>
      </w:r>
      <w:r w:rsidR="00D66E4A" w:rsidRPr="006C2972">
        <w:rPr>
          <w:rFonts w:ascii="Times New Roman" w:hAnsi="Times New Roman" w:cs="Times New Roman"/>
          <w:i w:val="0"/>
          <w:iCs w:val="0"/>
          <w:sz w:val="20"/>
          <w:szCs w:val="20"/>
          <w:lang w:val="en-US"/>
        </w:rPr>
        <w:t>n</w:t>
      </w:r>
      <w:r w:rsidRPr="006C2972">
        <w:rPr>
          <w:rFonts w:ascii="Times New Roman" w:hAnsi="Times New Roman" w:cs="Times New Roman"/>
          <w:i w:val="0"/>
          <w:iCs w:val="0"/>
          <w:sz w:val="20"/>
          <w:szCs w:val="20"/>
          <w:lang w:val="en-US"/>
        </w:rPr>
        <w:t xml:space="preserve">eutral, 4 = </w:t>
      </w:r>
      <w:r w:rsidR="00D66E4A" w:rsidRPr="006C2972">
        <w:rPr>
          <w:rFonts w:ascii="Times New Roman" w:hAnsi="Times New Roman" w:cs="Times New Roman"/>
          <w:i w:val="0"/>
          <w:iCs w:val="0"/>
          <w:sz w:val="20"/>
          <w:szCs w:val="20"/>
          <w:lang w:val="en-US"/>
        </w:rPr>
        <w:t>a</w:t>
      </w:r>
      <w:r w:rsidRPr="006C2972">
        <w:rPr>
          <w:rFonts w:ascii="Times New Roman" w:hAnsi="Times New Roman" w:cs="Times New Roman"/>
          <w:i w:val="0"/>
          <w:iCs w:val="0"/>
          <w:sz w:val="20"/>
          <w:szCs w:val="20"/>
          <w:lang w:val="en-US"/>
        </w:rPr>
        <w:t>gree</w:t>
      </w:r>
      <w:r w:rsidR="00D66E4A" w:rsidRPr="006C2972">
        <w:rPr>
          <w:rFonts w:ascii="Times New Roman" w:hAnsi="Times New Roman" w:cs="Times New Roman"/>
          <w:i w:val="0"/>
          <w:iCs w:val="0"/>
          <w:sz w:val="20"/>
          <w:szCs w:val="20"/>
          <w:lang w:val="en-US"/>
        </w:rPr>
        <w:t xml:space="preserve"> and 5 = strongly agree.</w:t>
      </w:r>
    </w:p>
    <w:p w14:paraId="1F66D4CF" w14:textId="732E7C1B" w:rsidR="0022595E" w:rsidRPr="003A263E" w:rsidRDefault="00792BCC" w:rsidP="00FF3360">
      <w:pPr>
        <w:pStyle w:val="BodyText"/>
        <w:jc w:val="both"/>
        <w:rPr>
          <w:rFonts w:ascii="Times New Roman" w:hAnsi="Times New Roman" w:cs="Times New Roman"/>
          <w:i w:val="0"/>
          <w:iCs w:val="0"/>
          <w:sz w:val="20"/>
          <w:szCs w:val="20"/>
          <w:lang w:val="en-US"/>
        </w:rPr>
      </w:pPr>
      <w:r w:rsidRPr="006C2972">
        <w:rPr>
          <w:rFonts w:ascii="Times New Roman" w:hAnsi="Times New Roman" w:cs="Times New Roman"/>
          <w:i w:val="0"/>
          <w:iCs w:val="0"/>
          <w:sz w:val="20"/>
          <w:szCs w:val="20"/>
          <w:vertAlign w:val="superscript"/>
          <w:lang w:val="en-US"/>
        </w:rPr>
        <w:t>1</w:t>
      </w:r>
      <w:r w:rsidRPr="006C2972">
        <w:rPr>
          <w:rFonts w:ascii="Times New Roman" w:hAnsi="Times New Roman" w:cs="Times New Roman"/>
          <w:i w:val="0"/>
          <w:iCs w:val="0"/>
          <w:sz w:val="20"/>
          <w:szCs w:val="20"/>
          <w:lang w:val="en-US"/>
        </w:rPr>
        <w:t xml:space="preserve"> </w:t>
      </w:r>
      <w:r w:rsidR="00FF3360" w:rsidRPr="006C2972">
        <w:rPr>
          <w:rFonts w:ascii="Times New Roman" w:hAnsi="Times New Roman" w:cs="Times New Roman"/>
          <w:i w:val="0"/>
          <w:iCs w:val="0"/>
          <w:sz w:val="20"/>
          <w:szCs w:val="20"/>
          <w:lang w:val="en-US"/>
        </w:rPr>
        <w:t xml:space="preserve">Scoring for these questions </w:t>
      </w:r>
      <w:r w:rsidR="00F26061" w:rsidRPr="006C2972">
        <w:rPr>
          <w:rFonts w:ascii="Times New Roman" w:hAnsi="Times New Roman" w:cs="Times New Roman"/>
          <w:i w:val="0"/>
          <w:iCs w:val="0"/>
          <w:sz w:val="20"/>
          <w:szCs w:val="20"/>
          <w:lang w:val="en-US"/>
        </w:rPr>
        <w:t>was</w:t>
      </w:r>
      <w:r w:rsidR="00FF3360" w:rsidRPr="006C2972">
        <w:rPr>
          <w:rFonts w:ascii="Times New Roman" w:hAnsi="Times New Roman" w:cs="Times New Roman"/>
          <w:i w:val="0"/>
          <w:iCs w:val="0"/>
          <w:sz w:val="20"/>
          <w:szCs w:val="20"/>
          <w:lang w:val="en-US"/>
        </w:rPr>
        <w:t xml:space="preserve"> reversed.</w:t>
      </w:r>
    </w:p>
    <w:sectPr w:rsidR="0022595E" w:rsidRPr="003A263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AB5A85" w14:textId="77777777" w:rsidR="00943067" w:rsidRDefault="00943067" w:rsidP="006E5E74">
      <w:pPr>
        <w:spacing w:after="0" w:line="240" w:lineRule="auto"/>
      </w:pPr>
      <w:r>
        <w:separator/>
      </w:r>
    </w:p>
  </w:endnote>
  <w:endnote w:type="continuationSeparator" w:id="0">
    <w:p w14:paraId="18DD943D" w14:textId="77777777" w:rsidR="00943067" w:rsidRDefault="00943067" w:rsidP="006E5E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537123379"/>
      <w:docPartObj>
        <w:docPartGallery w:val="Page Numbers (Bottom of Page)"/>
        <w:docPartUnique/>
      </w:docPartObj>
    </w:sdtPr>
    <w:sdtEndPr/>
    <w:sdtContent>
      <w:p w14:paraId="1240C4A0" w14:textId="3C84E9B2" w:rsidR="00F44F3F" w:rsidRPr="00F44F3F" w:rsidRDefault="00F44F3F">
        <w:pPr>
          <w:pStyle w:val="Footer"/>
          <w:jc w:val="center"/>
          <w:rPr>
            <w:rFonts w:ascii="Times New Roman" w:hAnsi="Times New Roman" w:cs="Times New Roman"/>
          </w:rPr>
        </w:pPr>
        <w:r w:rsidRPr="00F44F3F">
          <w:rPr>
            <w:rFonts w:ascii="Times New Roman" w:hAnsi="Times New Roman" w:cs="Times New Roman"/>
          </w:rPr>
          <w:fldChar w:fldCharType="begin"/>
        </w:r>
        <w:r w:rsidRPr="00F44F3F">
          <w:rPr>
            <w:rFonts w:ascii="Times New Roman" w:hAnsi="Times New Roman" w:cs="Times New Roman"/>
          </w:rPr>
          <w:instrText>PAGE   \* MERGEFORMAT</w:instrText>
        </w:r>
        <w:r w:rsidRPr="00F44F3F">
          <w:rPr>
            <w:rFonts w:ascii="Times New Roman" w:hAnsi="Times New Roman" w:cs="Times New Roman"/>
          </w:rPr>
          <w:fldChar w:fldCharType="separate"/>
        </w:r>
        <w:r w:rsidR="000A577F" w:rsidRPr="000A577F">
          <w:rPr>
            <w:rFonts w:ascii="Times New Roman" w:hAnsi="Times New Roman" w:cs="Times New Roman"/>
            <w:noProof/>
            <w:lang w:val="de-DE"/>
          </w:rPr>
          <w:t>2</w:t>
        </w:r>
        <w:r w:rsidRPr="00F44F3F">
          <w:rPr>
            <w:rFonts w:ascii="Times New Roman" w:hAnsi="Times New Roman" w:cs="Times New Roman"/>
          </w:rPr>
          <w:fldChar w:fldCharType="end"/>
        </w:r>
      </w:p>
    </w:sdtContent>
  </w:sdt>
  <w:p w14:paraId="3101DBB1" w14:textId="77777777" w:rsidR="00A478FC" w:rsidRPr="00F44F3F" w:rsidRDefault="00A478FC">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F11B29" w14:textId="77777777" w:rsidR="00943067" w:rsidRDefault="00943067" w:rsidP="006E5E74">
      <w:pPr>
        <w:spacing w:after="0" w:line="240" w:lineRule="auto"/>
      </w:pPr>
      <w:r>
        <w:separator/>
      </w:r>
    </w:p>
  </w:footnote>
  <w:footnote w:type="continuationSeparator" w:id="0">
    <w:p w14:paraId="2F23A375" w14:textId="77777777" w:rsidR="00943067" w:rsidRDefault="00943067" w:rsidP="006E5E7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632B3"/>
    <w:multiLevelType w:val="hybridMultilevel"/>
    <w:tmpl w:val="825C7BF2"/>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3974A7E"/>
    <w:multiLevelType w:val="hybridMultilevel"/>
    <w:tmpl w:val="6786E0C8"/>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737402F"/>
    <w:multiLevelType w:val="hybridMultilevel"/>
    <w:tmpl w:val="418C2DDC"/>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7CD4840"/>
    <w:multiLevelType w:val="hybridMultilevel"/>
    <w:tmpl w:val="D93090D2"/>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15A2590"/>
    <w:multiLevelType w:val="hybridMultilevel"/>
    <w:tmpl w:val="EB98E1EE"/>
    <w:lvl w:ilvl="0" w:tplc="D0D6372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4102B05"/>
    <w:multiLevelType w:val="hybridMultilevel"/>
    <w:tmpl w:val="F8964086"/>
    <w:lvl w:ilvl="0" w:tplc="FEA6B7E2">
      <w:start w:val="56"/>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8003651"/>
    <w:multiLevelType w:val="multilevel"/>
    <w:tmpl w:val="45AC3C64"/>
    <w:lvl w:ilvl="0">
      <w:start w:val="1"/>
      <w:numFmt w:val="bullet"/>
      <w:lvlText w:val=""/>
      <w:lvlJc w:val="left"/>
      <w:pPr>
        <w:ind w:left="644" w:hanging="360"/>
      </w:pPr>
      <w:rPr>
        <w:rFonts w:ascii="Wingdings" w:hAnsi="Wingdings" w:hint="default"/>
      </w:rPr>
    </w:lvl>
    <w:lvl w:ilvl="1">
      <w:start w:val="1"/>
      <w:numFmt w:val="bullet"/>
      <w:lvlText w:val=""/>
      <w:lvlJc w:val="left"/>
      <w:pPr>
        <w:ind w:left="1004" w:hanging="360"/>
      </w:pPr>
      <w:rPr>
        <w:rFonts w:ascii="Wingdings" w:hAnsi="Wingdings" w:hint="default"/>
      </w:rPr>
    </w:lvl>
    <w:lvl w:ilvl="2">
      <w:start w:val="1"/>
      <w:numFmt w:val="bullet"/>
      <w:lvlText w:val=""/>
      <w:lvlJc w:val="left"/>
      <w:pPr>
        <w:ind w:left="1364" w:hanging="360"/>
      </w:pPr>
      <w:rPr>
        <w:rFonts w:ascii="Wingdings" w:hAnsi="Wingdings" w:hint="default"/>
      </w:rPr>
    </w:lvl>
    <w:lvl w:ilvl="3">
      <w:start w:val="1"/>
      <w:numFmt w:val="bullet"/>
      <w:lvlText w:val=""/>
      <w:lvlJc w:val="left"/>
      <w:pPr>
        <w:ind w:left="1724" w:hanging="360"/>
      </w:pPr>
      <w:rPr>
        <w:rFonts w:ascii="Symbol" w:hAnsi="Symbol" w:hint="default"/>
      </w:rPr>
    </w:lvl>
    <w:lvl w:ilvl="4">
      <w:start w:val="1"/>
      <w:numFmt w:val="bullet"/>
      <w:lvlText w:val=""/>
      <w:lvlJc w:val="left"/>
      <w:pPr>
        <w:ind w:left="2084" w:hanging="360"/>
      </w:pPr>
      <w:rPr>
        <w:rFonts w:ascii="Symbol" w:hAnsi="Symbol" w:hint="default"/>
      </w:rPr>
    </w:lvl>
    <w:lvl w:ilvl="5">
      <w:start w:val="1"/>
      <w:numFmt w:val="bullet"/>
      <w:lvlText w:val=""/>
      <w:lvlJc w:val="left"/>
      <w:pPr>
        <w:ind w:left="2444" w:hanging="360"/>
      </w:pPr>
      <w:rPr>
        <w:rFonts w:ascii="Wingdings" w:hAnsi="Wingdings" w:hint="default"/>
      </w:rPr>
    </w:lvl>
    <w:lvl w:ilvl="6">
      <w:start w:val="1"/>
      <w:numFmt w:val="bullet"/>
      <w:lvlText w:val=""/>
      <w:lvlJc w:val="left"/>
      <w:pPr>
        <w:ind w:left="2804" w:hanging="360"/>
      </w:pPr>
      <w:rPr>
        <w:rFonts w:ascii="Wingdings" w:hAnsi="Wingdings" w:hint="default"/>
      </w:rPr>
    </w:lvl>
    <w:lvl w:ilvl="7">
      <w:start w:val="1"/>
      <w:numFmt w:val="bullet"/>
      <w:lvlText w:val=""/>
      <w:lvlJc w:val="left"/>
      <w:pPr>
        <w:ind w:left="3164" w:hanging="360"/>
      </w:pPr>
      <w:rPr>
        <w:rFonts w:ascii="Symbol" w:hAnsi="Symbol" w:hint="default"/>
      </w:rPr>
    </w:lvl>
    <w:lvl w:ilvl="8">
      <w:start w:val="1"/>
      <w:numFmt w:val="bullet"/>
      <w:lvlText w:val=""/>
      <w:lvlJc w:val="left"/>
      <w:pPr>
        <w:ind w:left="3524" w:hanging="360"/>
      </w:pPr>
      <w:rPr>
        <w:rFonts w:ascii="Symbol" w:hAnsi="Symbol" w:hint="default"/>
      </w:rPr>
    </w:lvl>
  </w:abstractNum>
  <w:abstractNum w:abstractNumId="7" w15:restartNumberingAfterBreak="0">
    <w:nsid w:val="2F4A67E0"/>
    <w:multiLevelType w:val="hybridMultilevel"/>
    <w:tmpl w:val="18408F08"/>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2762780"/>
    <w:multiLevelType w:val="hybridMultilevel"/>
    <w:tmpl w:val="020CF89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3F85F36"/>
    <w:multiLevelType w:val="hybridMultilevel"/>
    <w:tmpl w:val="B6D0DC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7003F70"/>
    <w:multiLevelType w:val="hybridMultilevel"/>
    <w:tmpl w:val="34A2914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EF3A01"/>
    <w:multiLevelType w:val="hybridMultilevel"/>
    <w:tmpl w:val="82A80BB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DC45EB"/>
    <w:multiLevelType w:val="hybridMultilevel"/>
    <w:tmpl w:val="F1A4A15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3FDB7C6F"/>
    <w:multiLevelType w:val="hybridMultilevel"/>
    <w:tmpl w:val="0AC0BA02"/>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14" w15:restartNumberingAfterBreak="0">
    <w:nsid w:val="48AD4E9E"/>
    <w:multiLevelType w:val="hybridMultilevel"/>
    <w:tmpl w:val="9146D55C"/>
    <w:lvl w:ilvl="0" w:tplc="A6C2E8FC">
      <w:start w:val="7"/>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4B3A450D"/>
    <w:multiLevelType w:val="hybridMultilevel"/>
    <w:tmpl w:val="63484086"/>
    <w:lvl w:ilvl="0" w:tplc="F16E9E6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B956094"/>
    <w:multiLevelType w:val="hybridMultilevel"/>
    <w:tmpl w:val="F976ECAC"/>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BE730F3"/>
    <w:multiLevelType w:val="hybridMultilevel"/>
    <w:tmpl w:val="5194026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8D5310"/>
    <w:multiLevelType w:val="hybridMultilevel"/>
    <w:tmpl w:val="B91874C2"/>
    <w:lvl w:ilvl="0" w:tplc="3E72F618">
      <w:start w:val="56"/>
      <w:numFmt w:val="bullet"/>
      <w:lvlText w:val="-"/>
      <w:lvlJc w:val="left"/>
      <w:pPr>
        <w:ind w:left="720" w:hanging="360"/>
      </w:pPr>
      <w:rPr>
        <w:rFonts w:ascii="Times New Roman" w:eastAsiaTheme="minorHAnsi" w:hAnsi="Times New Roman" w:cs="Times New Roman"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5CD07096"/>
    <w:multiLevelType w:val="hybridMultilevel"/>
    <w:tmpl w:val="ABFC4F62"/>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6B0F6EB3"/>
    <w:multiLevelType w:val="hybridMultilevel"/>
    <w:tmpl w:val="0BF066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0BC321A"/>
    <w:multiLevelType w:val="hybridMultilevel"/>
    <w:tmpl w:val="CC1E4DC8"/>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71EB0E93"/>
    <w:multiLevelType w:val="hybridMultilevel"/>
    <w:tmpl w:val="3A16EB6E"/>
    <w:lvl w:ilvl="0" w:tplc="442259A4">
      <w:start w:val="56"/>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73E44BF9"/>
    <w:multiLevelType w:val="hybridMultilevel"/>
    <w:tmpl w:val="67A49220"/>
    <w:lvl w:ilvl="0" w:tplc="2000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8301D44"/>
    <w:multiLevelType w:val="hybridMultilevel"/>
    <w:tmpl w:val="A192F816"/>
    <w:lvl w:ilvl="0" w:tplc="AC26D64C">
      <w:numFmt w:val="bullet"/>
      <w:lvlText w:val=""/>
      <w:lvlJc w:val="left"/>
      <w:pPr>
        <w:ind w:left="720" w:hanging="360"/>
      </w:pPr>
      <w:rPr>
        <w:rFonts w:ascii="Wingdings" w:eastAsiaTheme="minorHAns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7F0B23F1"/>
    <w:multiLevelType w:val="hybridMultilevel"/>
    <w:tmpl w:val="3842A2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1"/>
  </w:num>
  <w:num w:numId="2">
    <w:abstractNumId w:val="19"/>
  </w:num>
  <w:num w:numId="3">
    <w:abstractNumId w:val="14"/>
  </w:num>
  <w:num w:numId="4">
    <w:abstractNumId w:val="22"/>
  </w:num>
  <w:num w:numId="5">
    <w:abstractNumId w:val="5"/>
  </w:num>
  <w:num w:numId="6">
    <w:abstractNumId w:val="18"/>
  </w:num>
  <w:num w:numId="7">
    <w:abstractNumId w:val="25"/>
  </w:num>
  <w:num w:numId="8">
    <w:abstractNumId w:val="8"/>
  </w:num>
  <w:num w:numId="9">
    <w:abstractNumId w:val="24"/>
  </w:num>
  <w:num w:numId="10">
    <w:abstractNumId w:val="0"/>
  </w:num>
  <w:num w:numId="11">
    <w:abstractNumId w:val="3"/>
  </w:num>
  <w:num w:numId="12">
    <w:abstractNumId w:val="6"/>
  </w:num>
  <w:num w:numId="13">
    <w:abstractNumId w:val="12"/>
  </w:num>
  <w:num w:numId="14">
    <w:abstractNumId w:val="2"/>
  </w:num>
  <w:num w:numId="15">
    <w:abstractNumId w:val="10"/>
  </w:num>
  <w:num w:numId="16">
    <w:abstractNumId w:val="11"/>
  </w:num>
  <w:num w:numId="17">
    <w:abstractNumId w:val="17"/>
  </w:num>
  <w:num w:numId="18">
    <w:abstractNumId w:val="9"/>
  </w:num>
  <w:num w:numId="19">
    <w:abstractNumId w:val="20"/>
  </w:num>
  <w:num w:numId="20">
    <w:abstractNumId w:val="4"/>
  </w:num>
  <w:num w:numId="21">
    <w:abstractNumId w:val="13"/>
  </w:num>
  <w:num w:numId="22">
    <w:abstractNumId w:val="15"/>
  </w:num>
  <w:num w:numId="23">
    <w:abstractNumId w:val="1"/>
  </w:num>
  <w:num w:numId="24">
    <w:abstractNumId w:val="16"/>
  </w:num>
  <w:num w:numId="25">
    <w:abstractNumId w:val="23"/>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e-CH" w:vendorID="64" w:dllVersion="6" w:nlCheck="1" w:checkStyle="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de-CH" w:vendorID="64" w:dllVersion="4096" w:nlCheck="1" w:checkStyle="0"/>
  <w:activeWritingStyle w:appName="MSWord" w:lang="en-GB" w:vendorID="64" w:dllVersion="6" w:nlCheck="1" w:checkStyle="1"/>
  <w:activeWritingStyle w:appName="MSWord" w:lang="en-US" w:vendorID="64" w:dllVersion="0" w:nlCheck="1" w:checkStyle="0"/>
  <w:activeWritingStyle w:appName="MSWord" w:lang="fr-FR" w:vendorID="64" w:dllVersion="4096" w:nlCheck="1" w:checkStyle="0"/>
  <w:activeWritingStyle w:appName="MSWord" w:lang="it-CH" w:vendorID="64" w:dllVersion="6" w:nlCheck="1" w:checkStyle="0"/>
  <w:activeWritingStyle w:appName="MSWord" w:lang="fr-CH" w:vendorID="64" w:dllVersion="4096" w:nlCheck="1" w:checkStyle="0"/>
  <w:activeWritingStyle w:appName="MSWord" w:lang="fr-CH" w:vendorID="64" w:dllVersion="6" w:nlCheck="1" w:checkStyle="0"/>
  <w:activeWritingStyle w:appName="MSWord" w:lang="de-DE" w:vendorID="64" w:dllVersion="0" w:nlCheck="1" w:checkStyle="0"/>
  <w:activeWritingStyle w:appName="MSWord" w:lang="en-GB" w:vendorID="64" w:dllVersion="0" w:nlCheck="1" w:checkStyle="0"/>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5CE"/>
    <w:rsid w:val="000008CA"/>
    <w:rsid w:val="00000DC9"/>
    <w:rsid w:val="00000FBD"/>
    <w:rsid w:val="00001703"/>
    <w:rsid w:val="00001897"/>
    <w:rsid w:val="00001DA1"/>
    <w:rsid w:val="0000235D"/>
    <w:rsid w:val="0000238C"/>
    <w:rsid w:val="00002CF2"/>
    <w:rsid w:val="000031CD"/>
    <w:rsid w:val="0000324C"/>
    <w:rsid w:val="0000326F"/>
    <w:rsid w:val="00003402"/>
    <w:rsid w:val="000034F7"/>
    <w:rsid w:val="0000360D"/>
    <w:rsid w:val="00003904"/>
    <w:rsid w:val="00003CA0"/>
    <w:rsid w:val="00003FA5"/>
    <w:rsid w:val="0000403E"/>
    <w:rsid w:val="00004280"/>
    <w:rsid w:val="00004E8C"/>
    <w:rsid w:val="00005044"/>
    <w:rsid w:val="0000569D"/>
    <w:rsid w:val="00006052"/>
    <w:rsid w:val="00006190"/>
    <w:rsid w:val="00006648"/>
    <w:rsid w:val="000067F0"/>
    <w:rsid w:val="00006EFB"/>
    <w:rsid w:val="00007222"/>
    <w:rsid w:val="0000722B"/>
    <w:rsid w:val="000073EB"/>
    <w:rsid w:val="000077D5"/>
    <w:rsid w:val="00007CE6"/>
    <w:rsid w:val="00007F63"/>
    <w:rsid w:val="00007F9D"/>
    <w:rsid w:val="00010584"/>
    <w:rsid w:val="000108A2"/>
    <w:rsid w:val="00010B5F"/>
    <w:rsid w:val="00010C62"/>
    <w:rsid w:val="0001176C"/>
    <w:rsid w:val="00011C05"/>
    <w:rsid w:val="00012441"/>
    <w:rsid w:val="00012586"/>
    <w:rsid w:val="00012A38"/>
    <w:rsid w:val="00012CA7"/>
    <w:rsid w:val="000137DA"/>
    <w:rsid w:val="00013A1F"/>
    <w:rsid w:val="00013DB3"/>
    <w:rsid w:val="0001427F"/>
    <w:rsid w:val="000146E4"/>
    <w:rsid w:val="00014D97"/>
    <w:rsid w:val="00015062"/>
    <w:rsid w:val="000151CD"/>
    <w:rsid w:val="0001554E"/>
    <w:rsid w:val="00015EE3"/>
    <w:rsid w:val="00015FE3"/>
    <w:rsid w:val="000162D3"/>
    <w:rsid w:val="00016B28"/>
    <w:rsid w:val="00017F4F"/>
    <w:rsid w:val="00020212"/>
    <w:rsid w:val="0002080E"/>
    <w:rsid w:val="00021861"/>
    <w:rsid w:val="00021935"/>
    <w:rsid w:val="00021C84"/>
    <w:rsid w:val="000229E2"/>
    <w:rsid w:val="00022C29"/>
    <w:rsid w:val="00023640"/>
    <w:rsid w:val="0002376D"/>
    <w:rsid w:val="00023B62"/>
    <w:rsid w:val="00023C07"/>
    <w:rsid w:val="00023CC7"/>
    <w:rsid w:val="00023D2E"/>
    <w:rsid w:val="00023DA0"/>
    <w:rsid w:val="0002431D"/>
    <w:rsid w:val="00024471"/>
    <w:rsid w:val="00024683"/>
    <w:rsid w:val="00024C3A"/>
    <w:rsid w:val="00025055"/>
    <w:rsid w:val="0002507D"/>
    <w:rsid w:val="000250F3"/>
    <w:rsid w:val="00025777"/>
    <w:rsid w:val="000259A5"/>
    <w:rsid w:val="00025C94"/>
    <w:rsid w:val="00025DD1"/>
    <w:rsid w:val="0002698C"/>
    <w:rsid w:val="00026F44"/>
    <w:rsid w:val="000270E9"/>
    <w:rsid w:val="00027123"/>
    <w:rsid w:val="00027252"/>
    <w:rsid w:val="000276CA"/>
    <w:rsid w:val="0002776A"/>
    <w:rsid w:val="000278FE"/>
    <w:rsid w:val="0002798C"/>
    <w:rsid w:val="00027C67"/>
    <w:rsid w:val="00030163"/>
    <w:rsid w:val="000302DF"/>
    <w:rsid w:val="000303D4"/>
    <w:rsid w:val="00030714"/>
    <w:rsid w:val="00030B8D"/>
    <w:rsid w:val="00030D7B"/>
    <w:rsid w:val="00031363"/>
    <w:rsid w:val="000313DC"/>
    <w:rsid w:val="000316B6"/>
    <w:rsid w:val="00031A67"/>
    <w:rsid w:val="00031BDB"/>
    <w:rsid w:val="00031C96"/>
    <w:rsid w:val="00031E55"/>
    <w:rsid w:val="00032041"/>
    <w:rsid w:val="0003221D"/>
    <w:rsid w:val="000323B8"/>
    <w:rsid w:val="0003283A"/>
    <w:rsid w:val="00032AAC"/>
    <w:rsid w:val="00032BD5"/>
    <w:rsid w:val="000330E0"/>
    <w:rsid w:val="0003347D"/>
    <w:rsid w:val="00033B49"/>
    <w:rsid w:val="0003456A"/>
    <w:rsid w:val="0003488E"/>
    <w:rsid w:val="00034996"/>
    <w:rsid w:val="000349C5"/>
    <w:rsid w:val="00034D8C"/>
    <w:rsid w:val="00034F9E"/>
    <w:rsid w:val="00035069"/>
    <w:rsid w:val="0003531E"/>
    <w:rsid w:val="0003562C"/>
    <w:rsid w:val="0003600B"/>
    <w:rsid w:val="000363AB"/>
    <w:rsid w:val="000365D1"/>
    <w:rsid w:val="00036882"/>
    <w:rsid w:val="0003698C"/>
    <w:rsid w:val="00036A06"/>
    <w:rsid w:val="00036B0F"/>
    <w:rsid w:val="00036D9B"/>
    <w:rsid w:val="0003741D"/>
    <w:rsid w:val="00040059"/>
    <w:rsid w:val="0004007D"/>
    <w:rsid w:val="00040608"/>
    <w:rsid w:val="00040F34"/>
    <w:rsid w:val="00041502"/>
    <w:rsid w:val="00041684"/>
    <w:rsid w:val="00041C56"/>
    <w:rsid w:val="0004253E"/>
    <w:rsid w:val="00042EA6"/>
    <w:rsid w:val="00043900"/>
    <w:rsid w:val="00043C05"/>
    <w:rsid w:val="00043D13"/>
    <w:rsid w:val="00043D83"/>
    <w:rsid w:val="00043E31"/>
    <w:rsid w:val="00044462"/>
    <w:rsid w:val="000445BC"/>
    <w:rsid w:val="000452F1"/>
    <w:rsid w:val="000455B7"/>
    <w:rsid w:val="00045697"/>
    <w:rsid w:val="00045D1A"/>
    <w:rsid w:val="00045F00"/>
    <w:rsid w:val="00045F77"/>
    <w:rsid w:val="00045FDE"/>
    <w:rsid w:val="00045FF2"/>
    <w:rsid w:val="00046081"/>
    <w:rsid w:val="000463BC"/>
    <w:rsid w:val="000463FA"/>
    <w:rsid w:val="000475AB"/>
    <w:rsid w:val="000476C2"/>
    <w:rsid w:val="0004795F"/>
    <w:rsid w:val="00047B46"/>
    <w:rsid w:val="00047DEA"/>
    <w:rsid w:val="00047E93"/>
    <w:rsid w:val="00047EC7"/>
    <w:rsid w:val="00047F11"/>
    <w:rsid w:val="00050134"/>
    <w:rsid w:val="00050235"/>
    <w:rsid w:val="0005030E"/>
    <w:rsid w:val="00050512"/>
    <w:rsid w:val="00050C94"/>
    <w:rsid w:val="00050D78"/>
    <w:rsid w:val="0005131A"/>
    <w:rsid w:val="000513F3"/>
    <w:rsid w:val="00051712"/>
    <w:rsid w:val="00051C68"/>
    <w:rsid w:val="00051E2F"/>
    <w:rsid w:val="0005220F"/>
    <w:rsid w:val="000522A1"/>
    <w:rsid w:val="00052C41"/>
    <w:rsid w:val="00052F58"/>
    <w:rsid w:val="00053322"/>
    <w:rsid w:val="00053512"/>
    <w:rsid w:val="000538F9"/>
    <w:rsid w:val="00053AA8"/>
    <w:rsid w:val="00053CDF"/>
    <w:rsid w:val="00053FD3"/>
    <w:rsid w:val="0005431E"/>
    <w:rsid w:val="000546B9"/>
    <w:rsid w:val="00054B3B"/>
    <w:rsid w:val="00054BF6"/>
    <w:rsid w:val="00055530"/>
    <w:rsid w:val="00055D8E"/>
    <w:rsid w:val="00055F60"/>
    <w:rsid w:val="000560C2"/>
    <w:rsid w:val="000562CA"/>
    <w:rsid w:val="000563D3"/>
    <w:rsid w:val="00056835"/>
    <w:rsid w:val="00056B48"/>
    <w:rsid w:val="00056B76"/>
    <w:rsid w:val="00056ED1"/>
    <w:rsid w:val="00057984"/>
    <w:rsid w:val="00057A31"/>
    <w:rsid w:val="00057FC4"/>
    <w:rsid w:val="00057FE5"/>
    <w:rsid w:val="0006061B"/>
    <w:rsid w:val="00060C7C"/>
    <w:rsid w:val="00060D5C"/>
    <w:rsid w:val="00061550"/>
    <w:rsid w:val="000615DB"/>
    <w:rsid w:val="000616E9"/>
    <w:rsid w:val="00061781"/>
    <w:rsid w:val="00061960"/>
    <w:rsid w:val="00061C4B"/>
    <w:rsid w:val="00062103"/>
    <w:rsid w:val="0006234E"/>
    <w:rsid w:val="000623BF"/>
    <w:rsid w:val="000625E7"/>
    <w:rsid w:val="00062D41"/>
    <w:rsid w:val="000634F1"/>
    <w:rsid w:val="000638FD"/>
    <w:rsid w:val="00063D2D"/>
    <w:rsid w:val="00063D8C"/>
    <w:rsid w:val="00063F04"/>
    <w:rsid w:val="00064B99"/>
    <w:rsid w:val="00064D0E"/>
    <w:rsid w:val="00064D72"/>
    <w:rsid w:val="00065706"/>
    <w:rsid w:val="00065789"/>
    <w:rsid w:val="0006591F"/>
    <w:rsid w:val="00065D18"/>
    <w:rsid w:val="00066000"/>
    <w:rsid w:val="000660DD"/>
    <w:rsid w:val="000662B4"/>
    <w:rsid w:val="00066340"/>
    <w:rsid w:val="00066437"/>
    <w:rsid w:val="00066D5A"/>
    <w:rsid w:val="00067373"/>
    <w:rsid w:val="00067992"/>
    <w:rsid w:val="00067D78"/>
    <w:rsid w:val="000700AF"/>
    <w:rsid w:val="00070159"/>
    <w:rsid w:val="00070738"/>
    <w:rsid w:val="00070B5A"/>
    <w:rsid w:val="0007146A"/>
    <w:rsid w:val="00071506"/>
    <w:rsid w:val="00071C61"/>
    <w:rsid w:val="00071CA9"/>
    <w:rsid w:val="00071EEB"/>
    <w:rsid w:val="000720DB"/>
    <w:rsid w:val="000723C2"/>
    <w:rsid w:val="00072508"/>
    <w:rsid w:val="000729DD"/>
    <w:rsid w:val="00072F32"/>
    <w:rsid w:val="0007328F"/>
    <w:rsid w:val="00073414"/>
    <w:rsid w:val="00073A77"/>
    <w:rsid w:val="00073B22"/>
    <w:rsid w:val="00073D24"/>
    <w:rsid w:val="00073F3C"/>
    <w:rsid w:val="00074124"/>
    <w:rsid w:val="0007424C"/>
    <w:rsid w:val="0007471B"/>
    <w:rsid w:val="00074ADD"/>
    <w:rsid w:val="0007574E"/>
    <w:rsid w:val="0007590B"/>
    <w:rsid w:val="00075927"/>
    <w:rsid w:val="00075D6A"/>
    <w:rsid w:val="00075F49"/>
    <w:rsid w:val="0007648B"/>
    <w:rsid w:val="00076534"/>
    <w:rsid w:val="00076696"/>
    <w:rsid w:val="0007669A"/>
    <w:rsid w:val="000768EE"/>
    <w:rsid w:val="00076DF9"/>
    <w:rsid w:val="00076FE9"/>
    <w:rsid w:val="00080042"/>
    <w:rsid w:val="000801D9"/>
    <w:rsid w:val="000805D9"/>
    <w:rsid w:val="00080A40"/>
    <w:rsid w:val="00080BA5"/>
    <w:rsid w:val="00080EE7"/>
    <w:rsid w:val="00081449"/>
    <w:rsid w:val="00081B6E"/>
    <w:rsid w:val="00081B90"/>
    <w:rsid w:val="00081BE3"/>
    <w:rsid w:val="000835BF"/>
    <w:rsid w:val="000835F7"/>
    <w:rsid w:val="00083998"/>
    <w:rsid w:val="00083C49"/>
    <w:rsid w:val="00084017"/>
    <w:rsid w:val="000842E7"/>
    <w:rsid w:val="000845EE"/>
    <w:rsid w:val="00084974"/>
    <w:rsid w:val="0008520D"/>
    <w:rsid w:val="00085AA5"/>
    <w:rsid w:val="00085D14"/>
    <w:rsid w:val="00085DC7"/>
    <w:rsid w:val="00085F14"/>
    <w:rsid w:val="00086263"/>
    <w:rsid w:val="00086305"/>
    <w:rsid w:val="00086633"/>
    <w:rsid w:val="00086A18"/>
    <w:rsid w:val="00086BF9"/>
    <w:rsid w:val="00086DC3"/>
    <w:rsid w:val="00086E32"/>
    <w:rsid w:val="00086F8C"/>
    <w:rsid w:val="00087B01"/>
    <w:rsid w:val="00090056"/>
    <w:rsid w:val="0009034C"/>
    <w:rsid w:val="00090762"/>
    <w:rsid w:val="00090C7F"/>
    <w:rsid w:val="0009196F"/>
    <w:rsid w:val="0009247D"/>
    <w:rsid w:val="00092C4F"/>
    <w:rsid w:val="00092CA3"/>
    <w:rsid w:val="00093056"/>
    <w:rsid w:val="00093C14"/>
    <w:rsid w:val="00093D93"/>
    <w:rsid w:val="00094068"/>
    <w:rsid w:val="00094ACE"/>
    <w:rsid w:val="00094B15"/>
    <w:rsid w:val="00094F7E"/>
    <w:rsid w:val="0009507D"/>
    <w:rsid w:val="00095972"/>
    <w:rsid w:val="00095AE9"/>
    <w:rsid w:val="00095C52"/>
    <w:rsid w:val="00096293"/>
    <w:rsid w:val="00096594"/>
    <w:rsid w:val="00096FB3"/>
    <w:rsid w:val="0009701B"/>
    <w:rsid w:val="00097C54"/>
    <w:rsid w:val="00097DC9"/>
    <w:rsid w:val="000A00B3"/>
    <w:rsid w:val="000A0894"/>
    <w:rsid w:val="000A0974"/>
    <w:rsid w:val="000A0E91"/>
    <w:rsid w:val="000A0FCA"/>
    <w:rsid w:val="000A1E11"/>
    <w:rsid w:val="000A20C8"/>
    <w:rsid w:val="000A378F"/>
    <w:rsid w:val="000A3AB4"/>
    <w:rsid w:val="000A404A"/>
    <w:rsid w:val="000A44F9"/>
    <w:rsid w:val="000A491D"/>
    <w:rsid w:val="000A50E0"/>
    <w:rsid w:val="000A558E"/>
    <w:rsid w:val="000A577F"/>
    <w:rsid w:val="000A57A3"/>
    <w:rsid w:val="000A5A8D"/>
    <w:rsid w:val="000A5C91"/>
    <w:rsid w:val="000A5E47"/>
    <w:rsid w:val="000A5EED"/>
    <w:rsid w:val="000A611F"/>
    <w:rsid w:val="000A6232"/>
    <w:rsid w:val="000A6369"/>
    <w:rsid w:val="000A6446"/>
    <w:rsid w:val="000A6CED"/>
    <w:rsid w:val="000A6F7D"/>
    <w:rsid w:val="000A7107"/>
    <w:rsid w:val="000A71EB"/>
    <w:rsid w:val="000A7222"/>
    <w:rsid w:val="000A73A2"/>
    <w:rsid w:val="000A7656"/>
    <w:rsid w:val="000A7933"/>
    <w:rsid w:val="000A7D8C"/>
    <w:rsid w:val="000B066B"/>
    <w:rsid w:val="000B067F"/>
    <w:rsid w:val="000B0F28"/>
    <w:rsid w:val="000B11DF"/>
    <w:rsid w:val="000B182B"/>
    <w:rsid w:val="000B1862"/>
    <w:rsid w:val="000B243C"/>
    <w:rsid w:val="000B264F"/>
    <w:rsid w:val="000B27E3"/>
    <w:rsid w:val="000B2BBA"/>
    <w:rsid w:val="000B3A40"/>
    <w:rsid w:val="000B3A96"/>
    <w:rsid w:val="000B4A80"/>
    <w:rsid w:val="000B4CFC"/>
    <w:rsid w:val="000B4D86"/>
    <w:rsid w:val="000B5BB7"/>
    <w:rsid w:val="000B5CA9"/>
    <w:rsid w:val="000B5CB9"/>
    <w:rsid w:val="000B65D2"/>
    <w:rsid w:val="000B6A35"/>
    <w:rsid w:val="000B70B2"/>
    <w:rsid w:val="000B7276"/>
    <w:rsid w:val="000B7616"/>
    <w:rsid w:val="000B770E"/>
    <w:rsid w:val="000B78C6"/>
    <w:rsid w:val="000B7B27"/>
    <w:rsid w:val="000C02D3"/>
    <w:rsid w:val="000C05B6"/>
    <w:rsid w:val="000C071A"/>
    <w:rsid w:val="000C1431"/>
    <w:rsid w:val="000C16DB"/>
    <w:rsid w:val="000C18BB"/>
    <w:rsid w:val="000C1910"/>
    <w:rsid w:val="000C2035"/>
    <w:rsid w:val="000C20BD"/>
    <w:rsid w:val="000C2298"/>
    <w:rsid w:val="000C2D06"/>
    <w:rsid w:val="000C3264"/>
    <w:rsid w:val="000C3382"/>
    <w:rsid w:val="000C34B1"/>
    <w:rsid w:val="000C3AFF"/>
    <w:rsid w:val="000C4876"/>
    <w:rsid w:val="000C4CCE"/>
    <w:rsid w:val="000C50FB"/>
    <w:rsid w:val="000C511C"/>
    <w:rsid w:val="000C5904"/>
    <w:rsid w:val="000C5F93"/>
    <w:rsid w:val="000C6633"/>
    <w:rsid w:val="000C663A"/>
    <w:rsid w:val="000C668C"/>
    <w:rsid w:val="000C6729"/>
    <w:rsid w:val="000C67C6"/>
    <w:rsid w:val="000C6B0E"/>
    <w:rsid w:val="000C6D72"/>
    <w:rsid w:val="000C74E6"/>
    <w:rsid w:val="000C766E"/>
    <w:rsid w:val="000C79E4"/>
    <w:rsid w:val="000C7EB3"/>
    <w:rsid w:val="000D01CA"/>
    <w:rsid w:val="000D048E"/>
    <w:rsid w:val="000D0927"/>
    <w:rsid w:val="000D0B76"/>
    <w:rsid w:val="000D106D"/>
    <w:rsid w:val="000D13DE"/>
    <w:rsid w:val="000D17BE"/>
    <w:rsid w:val="000D1941"/>
    <w:rsid w:val="000D194C"/>
    <w:rsid w:val="000D2B27"/>
    <w:rsid w:val="000D3081"/>
    <w:rsid w:val="000D3731"/>
    <w:rsid w:val="000D41A3"/>
    <w:rsid w:val="000D430E"/>
    <w:rsid w:val="000D43D6"/>
    <w:rsid w:val="000D4538"/>
    <w:rsid w:val="000D51CC"/>
    <w:rsid w:val="000D5480"/>
    <w:rsid w:val="000D5806"/>
    <w:rsid w:val="000D5C83"/>
    <w:rsid w:val="000D642F"/>
    <w:rsid w:val="000D680F"/>
    <w:rsid w:val="000D6B10"/>
    <w:rsid w:val="000D6B18"/>
    <w:rsid w:val="000D6CB1"/>
    <w:rsid w:val="000D7429"/>
    <w:rsid w:val="000D75D4"/>
    <w:rsid w:val="000D76CD"/>
    <w:rsid w:val="000D7981"/>
    <w:rsid w:val="000D7A14"/>
    <w:rsid w:val="000D7C68"/>
    <w:rsid w:val="000E01ED"/>
    <w:rsid w:val="000E0C59"/>
    <w:rsid w:val="000E0CB6"/>
    <w:rsid w:val="000E0F38"/>
    <w:rsid w:val="000E15AB"/>
    <w:rsid w:val="000E1898"/>
    <w:rsid w:val="000E18D2"/>
    <w:rsid w:val="000E1C78"/>
    <w:rsid w:val="000E1CDA"/>
    <w:rsid w:val="000E2072"/>
    <w:rsid w:val="000E2958"/>
    <w:rsid w:val="000E2DAF"/>
    <w:rsid w:val="000E3094"/>
    <w:rsid w:val="000E31FF"/>
    <w:rsid w:val="000E3308"/>
    <w:rsid w:val="000E33EE"/>
    <w:rsid w:val="000E3400"/>
    <w:rsid w:val="000E3633"/>
    <w:rsid w:val="000E3B12"/>
    <w:rsid w:val="000E40C5"/>
    <w:rsid w:val="000E40F5"/>
    <w:rsid w:val="000E41E8"/>
    <w:rsid w:val="000E4570"/>
    <w:rsid w:val="000E4A74"/>
    <w:rsid w:val="000E4AFC"/>
    <w:rsid w:val="000E4B93"/>
    <w:rsid w:val="000E4C17"/>
    <w:rsid w:val="000E53B5"/>
    <w:rsid w:val="000E5A9A"/>
    <w:rsid w:val="000E6A9C"/>
    <w:rsid w:val="000E6C24"/>
    <w:rsid w:val="000E729D"/>
    <w:rsid w:val="000E7E51"/>
    <w:rsid w:val="000E7EAD"/>
    <w:rsid w:val="000F0036"/>
    <w:rsid w:val="000F0233"/>
    <w:rsid w:val="000F04AE"/>
    <w:rsid w:val="000F0C7D"/>
    <w:rsid w:val="000F0CD3"/>
    <w:rsid w:val="000F1090"/>
    <w:rsid w:val="000F125F"/>
    <w:rsid w:val="000F13E8"/>
    <w:rsid w:val="000F18AD"/>
    <w:rsid w:val="000F2235"/>
    <w:rsid w:val="000F2AAA"/>
    <w:rsid w:val="000F2ECE"/>
    <w:rsid w:val="000F379A"/>
    <w:rsid w:val="000F3A5B"/>
    <w:rsid w:val="000F3B16"/>
    <w:rsid w:val="000F3D9E"/>
    <w:rsid w:val="000F401D"/>
    <w:rsid w:val="000F41C3"/>
    <w:rsid w:val="000F46DB"/>
    <w:rsid w:val="000F4E77"/>
    <w:rsid w:val="000F5095"/>
    <w:rsid w:val="000F5172"/>
    <w:rsid w:val="000F5E4E"/>
    <w:rsid w:val="000F5ED5"/>
    <w:rsid w:val="000F67EF"/>
    <w:rsid w:val="000F6B9A"/>
    <w:rsid w:val="000F6D73"/>
    <w:rsid w:val="000F71C0"/>
    <w:rsid w:val="000F7239"/>
    <w:rsid w:val="000F750F"/>
    <w:rsid w:val="000F770C"/>
    <w:rsid w:val="00100508"/>
    <w:rsid w:val="00100D69"/>
    <w:rsid w:val="001010F6"/>
    <w:rsid w:val="00101301"/>
    <w:rsid w:val="0010166E"/>
    <w:rsid w:val="00101A67"/>
    <w:rsid w:val="00101BFD"/>
    <w:rsid w:val="00101E71"/>
    <w:rsid w:val="00101EF7"/>
    <w:rsid w:val="00102051"/>
    <w:rsid w:val="0010207F"/>
    <w:rsid w:val="0010212A"/>
    <w:rsid w:val="00102C0F"/>
    <w:rsid w:val="00103020"/>
    <w:rsid w:val="00103494"/>
    <w:rsid w:val="00103969"/>
    <w:rsid w:val="00104965"/>
    <w:rsid w:val="00105273"/>
    <w:rsid w:val="00105374"/>
    <w:rsid w:val="00105773"/>
    <w:rsid w:val="00105806"/>
    <w:rsid w:val="001059BA"/>
    <w:rsid w:val="0010620E"/>
    <w:rsid w:val="0010629E"/>
    <w:rsid w:val="001067C2"/>
    <w:rsid w:val="00106DE7"/>
    <w:rsid w:val="00106DFD"/>
    <w:rsid w:val="00106FD7"/>
    <w:rsid w:val="001079E1"/>
    <w:rsid w:val="00107B80"/>
    <w:rsid w:val="0011046A"/>
    <w:rsid w:val="00110667"/>
    <w:rsid w:val="001107A5"/>
    <w:rsid w:val="00112F91"/>
    <w:rsid w:val="001132B4"/>
    <w:rsid w:val="001134DC"/>
    <w:rsid w:val="00113679"/>
    <w:rsid w:val="00113875"/>
    <w:rsid w:val="0011414D"/>
    <w:rsid w:val="0011424A"/>
    <w:rsid w:val="00114418"/>
    <w:rsid w:val="001144BF"/>
    <w:rsid w:val="00114505"/>
    <w:rsid w:val="001148F9"/>
    <w:rsid w:val="00114A9A"/>
    <w:rsid w:val="00114B25"/>
    <w:rsid w:val="001152D5"/>
    <w:rsid w:val="00115325"/>
    <w:rsid w:val="001154D7"/>
    <w:rsid w:val="001156F6"/>
    <w:rsid w:val="00115B89"/>
    <w:rsid w:val="001162A5"/>
    <w:rsid w:val="001166EB"/>
    <w:rsid w:val="00116D9D"/>
    <w:rsid w:val="001170E5"/>
    <w:rsid w:val="00117138"/>
    <w:rsid w:val="0011736B"/>
    <w:rsid w:val="00117469"/>
    <w:rsid w:val="00117911"/>
    <w:rsid w:val="00117B98"/>
    <w:rsid w:val="0012071D"/>
    <w:rsid w:val="001209DC"/>
    <w:rsid w:val="00120B44"/>
    <w:rsid w:val="0012135D"/>
    <w:rsid w:val="00121757"/>
    <w:rsid w:val="00121942"/>
    <w:rsid w:val="0012220D"/>
    <w:rsid w:val="001231B1"/>
    <w:rsid w:val="00123310"/>
    <w:rsid w:val="00123716"/>
    <w:rsid w:val="00123826"/>
    <w:rsid w:val="001238E1"/>
    <w:rsid w:val="00124142"/>
    <w:rsid w:val="00124373"/>
    <w:rsid w:val="00124CC4"/>
    <w:rsid w:val="00124F60"/>
    <w:rsid w:val="00125136"/>
    <w:rsid w:val="0012538B"/>
    <w:rsid w:val="00125D8E"/>
    <w:rsid w:val="00126104"/>
    <w:rsid w:val="001269C4"/>
    <w:rsid w:val="00126C9E"/>
    <w:rsid w:val="001275A3"/>
    <w:rsid w:val="0012783E"/>
    <w:rsid w:val="00127B93"/>
    <w:rsid w:val="00130805"/>
    <w:rsid w:val="0013083A"/>
    <w:rsid w:val="00130A54"/>
    <w:rsid w:val="00130FE0"/>
    <w:rsid w:val="001313CE"/>
    <w:rsid w:val="0013164D"/>
    <w:rsid w:val="0013167A"/>
    <w:rsid w:val="001316CB"/>
    <w:rsid w:val="00131895"/>
    <w:rsid w:val="00132261"/>
    <w:rsid w:val="001325C1"/>
    <w:rsid w:val="00132B61"/>
    <w:rsid w:val="0013322D"/>
    <w:rsid w:val="0013322F"/>
    <w:rsid w:val="0013355D"/>
    <w:rsid w:val="00133EB0"/>
    <w:rsid w:val="00134196"/>
    <w:rsid w:val="001349AD"/>
    <w:rsid w:val="00134C31"/>
    <w:rsid w:val="00134DB8"/>
    <w:rsid w:val="00135600"/>
    <w:rsid w:val="0013589A"/>
    <w:rsid w:val="00135B0E"/>
    <w:rsid w:val="00135DB2"/>
    <w:rsid w:val="00135F56"/>
    <w:rsid w:val="001360B4"/>
    <w:rsid w:val="0013624F"/>
    <w:rsid w:val="00136455"/>
    <w:rsid w:val="00137471"/>
    <w:rsid w:val="001376FD"/>
    <w:rsid w:val="00137DD0"/>
    <w:rsid w:val="00140470"/>
    <w:rsid w:val="00140958"/>
    <w:rsid w:val="0014097A"/>
    <w:rsid w:val="001409D0"/>
    <w:rsid w:val="001412B4"/>
    <w:rsid w:val="001412D5"/>
    <w:rsid w:val="001418E3"/>
    <w:rsid w:val="00141D07"/>
    <w:rsid w:val="00141DF7"/>
    <w:rsid w:val="0014226C"/>
    <w:rsid w:val="0014274C"/>
    <w:rsid w:val="0014286E"/>
    <w:rsid w:val="00142900"/>
    <w:rsid w:val="00142904"/>
    <w:rsid w:val="001429D6"/>
    <w:rsid w:val="0014304A"/>
    <w:rsid w:val="001435B7"/>
    <w:rsid w:val="00143BA6"/>
    <w:rsid w:val="00144019"/>
    <w:rsid w:val="00144572"/>
    <w:rsid w:val="001445F1"/>
    <w:rsid w:val="00144830"/>
    <w:rsid w:val="001448AE"/>
    <w:rsid w:val="00144918"/>
    <w:rsid w:val="00145006"/>
    <w:rsid w:val="001450CC"/>
    <w:rsid w:val="001450F9"/>
    <w:rsid w:val="0014512C"/>
    <w:rsid w:val="00145205"/>
    <w:rsid w:val="001452D1"/>
    <w:rsid w:val="0014564F"/>
    <w:rsid w:val="00145A46"/>
    <w:rsid w:val="0014602B"/>
    <w:rsid w:val="001467C4"/>
    <w:rsid w:val="00146869"/>
    <w:rsid w:val="001469DE"/>
    <w:rsid w:val="00146AE2"/>
    <w:rsid w:val="00146F7B"/>
    <w:rsid w:val="001470F8"/>
    <w:rsid w:val="0014761F"/>
    <w:rsid w:val="001476D0"/>
    <w:rsid w:val="00150002"/>
    <w:rsid w:val="001501DE"/>
    <w:rsid w:val="00150410"/>
    <w:rsid w:val="00150CBC"/>
    <w:rsid w:val="00150DE7"/>
    <w:rsid w:val="00150E71"/>
    <w:rsid w:val="00150F6F"/>
    <w:rsid w:val="0015109A"/>
    <w:rsid w:val="001517A3"/>
    <w:rsid w:val="001522D9"/>
    <w:rsid w:val="00152418"/>
    <w:rsid w:val="0015251A"/>
    <w:rsid w:val="00152854"/>
    <w:rsid w:val="00152FEB"/>
    <w:rsid w:val="001536C8"/>
    <w:rsid w:val="0015380A"/>
    <w:rsid w:val="00153A9F"/>
    <w:rsid w:val="00153E04"/>
    <w:rsid w:val="0015407B"/>
    <w:rsid w:val="00154B0E"/>
    <w:rsid w:val="00155237"/>
    <w:rsid w:val="001552AF"/>
    <w:rsid w:val="0015553C"/>
    <w:rsid w:val="00155ED6"/>
    <w:rsid w:val="00155FD8"/>
    <w:rsid w:val="001566E0"/>
    <w:rsid w:val="00156B7A"/>
    <w:rsid w:val="00156CB9"/>
    <w:rsid w:val="00157112"/>
    <w:rsid w:val="001573C9"/>
    <w:rsid w:val="001575D8"/>
    <w:rsid w:val="00157B47"/>
    <w:rsid w:val="00160BDD"/>
    <w:rsid w:val="00160C02"/>
    <w:rsid w:val="001618E1"/>
    <w:rsid w:val="001619A0"/>
    <w:rsid w:val="00161D29"/>
    <w:rsid w:val="00162560"/>
    <w:rsid w:val="001625FE"/>
    <w:rsid w:val="00162820"/>
    <w:rsid w:val="001633BF"/>
    <w:rsid w:val="0016341E"/>
    <w:rsid w:val="00163658"/>
    <w:rsid w:val="00164279"/>
    <w:rsid w:val="00164430"/>
    <w:rsid w:val="001645FF"/>
    <w:rsid w:val="00164667"/>
    <w:rsid w:val="00164B76"/>
    <w:rsid w:val="00164D95"/>
    <w:rsid w:val="001650D2"/>
    <w:rsid w:val="00165943"/>
    <w:rsid w:val="00165954"/>
    <w:rsid w:val="00165EC3"/>
    <w:rsid w:val="00165F64"/>
    <w:rsid w:val="00166598"/>
    <w:rsid w:val="001669D1"/>
    <w:rsid w:val="00166B40"/>
    <w:rsid w:val="001675C2"/>
    <w:rsid w:val="00167CC2"/>
    <w:rsid w:val="00167F65"/>
    <w:rsid w:val="00170273"/>
    <w:rsid w:val="0017038D"/>
    <w:rsid w:val="001714E0"/>
    <w:rsid w:val="00171592"/>
    <w:rsid w:val="00171818"/>
    <w:rsid w:val="00171E63"/>
    <w:rsid w:val="001721A1"/>
    <w:rsid w:val="00172E0D"/>
    <w:rsid w:val="0017354D"/>
    <w:rsid w:val="00173708"/>
    <w:rsid w:val="00173F24"/>
    <w:rsid w:val="0017410E"/>
    <w:rsid w:val="00174857"/>
    <w:rsid w:val="001749DC"/>
    <w:rsid w:val="00175375"/>
    <w:rsid w:val="001756D2"/>
    <w:rsid w:val="0017590F"/>
    <w:rsid w:val="00175E3D"/>
    <w:rsid w:val="00175EF1"/>
    <w:rsid w:val="0017615A"/>
    <w:rsid w:val="001761C2"/>
    <w:rsid w:val="001764CF"/>
    <w:rsid w:val="00176900"/>
    <w:rsid w:val="00176E77"/>
    <w:rsid w:val="001775CF"/>
    <w:rsid w:val="00177CB3"/>
    <w:rsid w:val="00177EEF"/>
    <w:rsid w:val="001801C7"/>
    <w:rsid w:val="001807E8"/>
    <w:rsid w:val="00180A16"/>
    <w:rsid w:val="00180D8F"/>
    <w:rsid w:val="0018124D"/>
    <w:rsid w:val="00181517"/>
    <w:rsid w:val="0018152E"/>
    <w:rsid w:val="001815E4"/>
    <w:rsid w:val="0018212A"/>
    <w:rsid w:val="00182358"/>
    <w:rsid w:val="00182946"/>
    <w:rsid w:val="001832B9"/>
    <w:rsid w:val="001837D2"/>
    <w:rsid w:val="00183BD2"/>
    <w:rsid w:val="00183D7D"/>
    <w:rsid w:val="00183EB9"/>
    <w:rsid w:val="00184179"/>
    <w:rsid w:val="00184316"/>
    <w:rsid w:val="00184571"/>
    <w:rsid w:val="0018469A"/>
    <w:rsid w:val="0018470A"/>
    <w:rsid w:val="00184F96"/>
    <w:rsid w:val="001857E7"/>
    <w:rsid w:val="00186DB6"/>
    <w:rsid w:val="00187387"/>
    <w:rsid w:val="00187752"/>
    <w:rsid w:val="0018775E"/>
    <w:rsid w:val="001902DF"/>
    <w:rsid w:val="0019102A"/>
    <w:rsid w:val="0019192D"/>
    <w:rsid w:val="00191C4F"/>
    <w:rsid w:val="00191CC1"/>
    <w:rsid w:val="00191D1F"/>
    <w:rsid w:val="00191D37"/>
    <w:rsid w:val="00191D44"/>
    <w:rsid w:val="0019212C"/>
    <w:rsid w:val="001925B9"/>
    <w:rsid w:val="00192A1D"/>
    <w:rsid w:val="00192E86"/>
    <w:rsid w:val="001934E4"/>
    <w:rsid w:val="0019373C"/>
    <w:rsid w:val="0019382C"/>
    <w:rsid w:val="00193ABC"/>
    <w:rsid w:val="00193B14"/>
    <w:rsid w:val="00193CC7"/>
    <w:rsid w:val="00193D4B"/>
    <w:rsid w:val="00193FD1"/>
    <w:rsid w:val="00194A43"/>
    <w:rsid w:val="00194D56"/>
    <w:rsid w:val="00194E48"/>
    <w:rsid w:val="001950B8"/>
    <w:rsid w:val="00195129"/>
    <w:rsid w:val="0019578F"/>
    <w:rsid w:val="00195905"/>
    <w:rsid w:val="00195C13"/>
    <w:rsid w:val="00195C84"/>
    <w:rsid w:val="00195CFD"/>
    <w:rsid w:val="00196320"/>
    <w:rsid w:val="001963D8"/>
    <w:rsid w:val="00196549"/>
    <w:rsid w:val="00196D2B"/>
    <w:rsid w:val="001974F8"/>
    <w:rsid w:val="001979A8"/>
    <w:rsid w:val="00197C35"/>
    <w:rsid w:val="001A0235"/>
    <w:rsid w:val="001A03B6"/>
    <w:rsid w:val="001A061B"/>
    <w:rsid w:val="001A10B4"/>
    <w:rsid w:val="001A147E"/>
    <w:rsid w:val="001A1A13"/>
    <w:rsid w:val="001A1AC3"/>
    <w:rsid w:val="001A1E14"/>
    <w:rsid w:val="001A230A"/>
    <w:rsid w:val="001A2985"/>
    <w:rsid w:val="001A2C64"/>
    <w:rsid w:val="001A2D06"/>
    <w:rsid w:val="001A3E59"/>
    <w:rsid w:val="001A4770"/>
    <w:rsid w:val="001A4AC3"/>
    <w:rsid w:val="001A4F86"/>
    <w:rsid w:val="001A57D1"/>
    <w:rsid w:val="001A5968"/>
    <w:rsid w:val="001A59F5"/>
    <w:rsid w:val="001A5A47"/>
    <w:rsid w:val="001A5B98"/>
    <w:rsid w:val="001A5BE0"/>
    <w:rsid w:val="001A6034"/>
    <w:rsid w:val="001A6093"/>
    <w:rsid w:val="001A6106"/>
    <w:rsid w:val="001A6347"/>
    <w:rsid w:val="001A69F9"/>
    <w:rsid w:val="001A725C"/>
    <w:rsid w:val="001A7276"/>
    <w:rsid w:val="001A7C27"/>
    <w:rsid w:val="001A7ED4"/>
    <w:rsid w:val="001B046A"/>
    <w:rsid w:val="001B0478"/>
    <w:rsid w:val="001B0A91"/>
    <w:rsid w:val="001B18F5"/>
    <w:rsid w:val="001B1914"/>
    <w:rsid w:val="001B1BC0"/>
    <w:rsid w:val="001B1EA6"/>
    <w:rsid w:val="001B2345"/>
    <w:rsid w:val="001B2CF1"/>
    <w:rsid w:val="001B3191"/>
    <w:rsid w:val="001B379E"/>
    <w:rsid w:val="001B384A"/>
    <w:rsid w:val="001B410A"/>
    <w:rsid w:val="001B414E"/>
    <w:rsid w:val="001B4657"/>
    <w:rsid w:val="001B49C6"/>
    <w:rsid w:val="001B4AC1"/>
    <w:rsid w:val="001B4D46"/>
    <w:rsid w:val="001B4E4B"/>
    <w:rsid w:val="001B4EFA"/>
    <w:rsid w:val="001B515F"/>
    <w:rsid w:val="001B5634"/>
    <w:rsid w:val="001B5E5A"/>
    <w:rsid w:val="001B64E2"/>
    <w:rsid w:val="001B65E2"/>
    <w:rsid w:val="001B6D66"/>
    <w:rsid w:val="001B7403"/>
    <w:rsid w:val="001B77B0"/>
    <w:rsid w:val="001B7C94"/>
    <w:rsid w:val="001C0213"/>
    <w:rsid w:val="001C0385"/>
    <w:rsid w:val="001C09EE"/>
    <w:rsid w:val="001C0D9B"/>
    <w:rsid w:val="001C0DF7"/>
    <w:rsid w:val="001C0E6B"/>
    <w:rsid w:val="001C1212"/>
    <w:rsid w:val="001C138B"/>
    <w:rsid w:val="001C187A"/>
    <w:rsid w:val="001C1C1C"/>
    <w:rsid w:val="001C1CCF"/>
    <w:rsid w:val="001C1EDC"/>
    <w:rsid w:val="001C25B0"/>
    <w:rsid w:val="001C25DD"/>
    <w:rsid w:val="001C2D5E"/>
    <w:rsid w:val="001C4257"/>
    <w:rsid w:val="001C53EE"/>
    <w:rsid w:val="001C57CB"/>
    <w:rsid w:val="001C57E7"/>
    <w:rsid w:val="001C618E"/>
    <w:rsid w:val="001C626A"/>
    <w:rsid w:val="001C6331"/>
    <w:rsid w:val="001C6801"/>
    <w:rsid w:val="001C6F14"/>
    <w:rsid w:val="001C6F96"/>
    <w:rsid w:val="001C734E"/>
    <w:rsid w:val="001C75E5"/>
    <w:rsid w:val="001C7817"/>
    <w:rsid w:val="001C79BD"/>
    <w:rsid w:val="001C7A73"/>
    <w:rsid w:val="001C7ACB"/>
    <w:rsid w:val="001C7B16"/>
    <w:rsid w:val="001C7DA4"/>
    <w:rsid w:val="001D0027"/>
    <w:rsid w:val="001D032E"/>
    <w:rsid w:val="001D041D"/>
    <w:rsid w:val="001D04DB"/>
    <w:rsid w:val="001D04DE"/>
    <w:rsid w:val="001D04E0"/>
    <w:rsid w:val="001D0EA1"/>
    <w:rsid w:val="001D10B2"/>
    <w:rsid w:val="001D11C7"/>
    <w:rsid w:val="001D1B24"/>
    <w:rsid w:val="001D1CA4"/>
    <w:rsid w:val="001D2853"/>
    <w:rsid w:val="001D28E4"/>
    <w:rsid w:val="001D3275"/>
    <w:rsid w:val="001D32F8"/>
    <w:rsid w:val="001D39D4"/>
    <w:rsid w:val="001D3E80"/>
    <w:rsid w:val="001D4015"/>
    <w:rsid w:val="001D4DC2"/>
    <w:rsid w:val="001D4DC5"/>
    <w:rsid w:val="001D53D5"/>
    <w:rsid w:val="001D553B"/>
    <w:rsid w:val="001D5919"/>
    <w:rsid w:val="001D5945"/>
    <w:rsid w:val="001D596E"/>
    <w:rsid w:val="001D5A98"/>
    <w:rsid w:val="001D5AAA"/>
    <w:rsid w:val="001D5CF4"/>
    <w:rsid w:val="001D5D03"/>
    <w:rsid w:val="001D5DD6"/>
    <w:rsid w:val="001D608F"/>
    <w:rsid w:val="001D646F"/>
    <w:rsid w:val="001D6B4D"/>
    <w:rsid w:val="001D6CE1"/>
    <w:rsid w:val="001D6FDA"/>
    <w:rsid w:val="001D7546"/>
    <w:rsid w:val="001D75BC"/>
    <w:rsid w:val="001D77F3"/>
    <w:rsid w:val="001E0809"/>
    <w:rsid w:val="001E0DC5"/>
    <w:rsid w:val="001E1099"/>
    <w:rsid w:val="001E1773"/>
    <w:rsid w:val="001E1B81"/>
    <w:rsid w:val="001E2030"/>
    <w:rsid w:val="001E23B2"/>
    <w:rsid w:val="001E276A"/>
    <w:rsid w:val="001E2BC8"/>
    <w:rsid w:val="001E3172"/>
    <w:rsid w:val="001E321C"/>
    <w:rsid w:val="001E32F9"/>
    <w:rsid w:val="001E36ED"/>
    <w:rsid w:val="001E39A4"/>
    <w:rsid w:val="001E41D6"/>
    <w:rsid w:val="001E440E"/>
    <w:rsid w:val="001E4949"/>
    <w:rsid w:val="001E5278"/>
    <w:rsid w:val="001E54C7"/>
    <w:rsid w:val="001E568C"/>
    <w:rsid w:val="001E598D"/>
    <w:rsid w:val="001E602B"/>
    <w:rsid w:val="001E6C57"/>
    <w:rsid w:val="001E71C2"/>
    <w:rsid w:val="001E7363"/>
    <w:rsid w:val="001E77DF"/>
    <w:rsid w:val="001E7F96"/>
    <w:rsid w:val="001F049B"/>
    <w:rsid w:val="001F0F59"/>
    <w:rsid w:val="001F13B4"/>
    <w:rsid w:val="001F1591"/>
    <w:rsid w:val="001F1808"/>
    <w:rsid w:val="001F1986"/>
    <w:rsid w:val="001F1A04"/>
    <w:rsid w:val="001F2404"/>
    <w:rsid w:val="001F2967"/>
    <w:rsid w:val="001F2A27"/>
    <w:rsid w:val="001F3568"/>
    <w:rsid w:val="001F392F"/>
    <w:rsid w:val="001F48E6"/>
    <w:rsid w:val="001F4CA2"/>
    <w:rsid w:val="001F529F"/>
    <w:rsid w:val="001F5922"/>
    <w:rsid w:val="001F5BC3"/>
    <w:rsid w:val="001F5DDA"/>
    <w:rsid w:val="001F600F"/>
    <w:rsid w:val="001F60C0"/>
    <w:rsid w:val="001F64C6"/>
    <w:rsid w:val="001F6FC7"/>
    <w:rsid w:val="001F743D"/>
    <w:rsid w:val="001F75C6"/>
    <w:rsid w:val="001F7B08"/>
    <w:rsid w:val="001F7C4E"/>
    <w:rsid w:val="00200810"/>
    <w:rsid w:val="00201257"/>
    <w:rsid w:val="0020127D"/>
    <w:rsid w:val="002012DB"/>
    <w:rsid w:val="00201DAB"/>
    <w:rsid w:val="002028BB"/>
    <w:rsid w:val="00202A61"/>
    <w:rsid w:val="00202BC8"/>
    <w:rsid w:val="00202D5E"/>
    <w:rsid w:val="00203183"/>
    <w:rsid w:val="0020360B"/>
    <w:rsid w:val="0020366A"/>
    <w:rsid w:val="002038FA"/>
    <w:rsid w:val="0020397F"/>
    <w:rsid w:val="00203A18"/>
    <w:rsid w:val="00203BCD"/>
    <w:rsid w:val="00203E9B"/>
    <w:rsid w:val="00204550"/>
    <w:rsid w:val="00204578"/>
    <w:rsid w:val="0020469C"/>
    <w:rsid w:val="0020478B"/>
    <w:rsid w:val="00204930"/>
    <w:rsid w:val="00204A19"/>
    <w:rsid w:val="002058AB"/>
    <w:rsid w:val="002061CA"/>
    <w:rsid w:val="002066DF"/>
    <w:rsid w:val="00206F8C"/>
    <w:rsid w:val="00207605"/>
    <w:rsid w:val="002076C2"/>
    <w:rsid w:val="00207705"/>
    <w:rsid w:val="00210901"/>
    <w:rsid w:val="002112B5"/>
    <w:rsid w:val="00211792"/>
    <w:rsid w:val="002119D9"/>
    <w:rsid w:val="00211B13"/>
    <w:rsid w:val="00211B44"/>
    <w:rsid w:val="00211E03"/>
    <w:rsid w:val="002120EE"/>
    <w:rsid w:val="00212282"/>
    <w:rsid w:val="002122EF"/>
    <w:rsid w:val="00212419"/>
    <w:rsid w:val="002126CA"/>
    <w:rsid w:val="00212768"/>
    <w:rsid w:val="002129C2"/>
    <w:rsid w:val="00212CBB"/>
    <w:rsid w:val="00213377"/>
    <w:rsid w:val="00213447"/>
    <w:rsid w:val="002136ED"/>
    <w:rsid w:val="00213AD5"/>
    <w:rsid w:val="00213C67"/>
    <w:rsid w:val="002141B4"/>
    <w:rsid w:val="002144FE"/>
    <w:rsid w:val="00214642"/>
    <w:rsid w:val="00214662"/>
    <w:rsid w:val="00214F1E"/>
    <w:rsid w:val="0021537E"/>
    <w:rsid w:val="0021610C"/>
    <w:rsid w:val="00216320"/>
    <w:rsid w:val="00216660"/>
    <w:rsid w:val="002167A6"/>
    <w:rsid w:val="00216B4F"/>
    <w:rsid w:val="00216DA3"/>
    <w:rsid w:val="002174EA"/>
    <w:rsid w:val="00217536"/>
    <w:rsid w:val="002177A2"/>
    <w:rsid w:val="0021782F"/>
    <w:rsid w:val="00217B19"/>
    <w:rsid w:val="00217C3A"/>
    <w:rsid w:val="0022018B"/>
    <w:rsid w:val="002217F3"/>
    <w:rsid w:val="002219AB"/>
    <w:rsid w:val="002222C5"/>
    <w:rsid w:val="002225DF"/>
    <w:rsid w:val="002226B5"/>
    <w:rsid w:val="00222B18"/>
    <w:rsid w:val="002233E1"/>
    <w:rsid w:val="00223B79"/>
    <w:rsid w:val="00224346"/>
    <w:rsid w:val="00224D4C"/>
    <w:rsid w:val="00224FF8"/>
    <w:rsid w:val="00225304"/>
    <w:rsid w:val="002256E5"/>
    <w:rsid w:val="002257E9"/>
    <w:rsid w:val="0022595E"/>
    <w:rsid w:val="00225B62"/>
    <w:rsid w:val="00225E70"/>
    <w:rsid w:val="00226FBF"/>
    <w:rsid w:val="002278A6"/>
    <w:rsid w:val="00227D36"/>
    <w:rsid w:val="00230431"/>
    <w:rsid w:val="00230614"/>
    <w:rsid w:val="00230E8B"/>
    <w:rsid w:val="002311A9"/>
    <w:rsid w:val="0023155A"/>
    <w:rsid w:val="00231CBA"/>
    <w:rsid w:val="00231CF6"/>
    <w:rsid w:val="00232272"/>
    <w:rsid w:val="00232288"/>
    <w:rsid w:val="0023244C"/>
    <w:rsid w:val="00232ED3"/>
    <w:rsid w:val="0023360A"/>
    <w:rsid w:val="00234590"/>
    <w:rsid w:val="002348D6"/>
    <w:rsid w:val="00235370"/>
    <w:rsid w:val="00235714"/>
    <w:rsid w:val="00235D7D"/>
    <w:rsid w:val="00235D9A"/>
    <w:rsid w:val="00235DBB"/>
    <w:rsid w:val="00235EAF"/>
    <w:rsid w:val="00236AC4"/>
    <w:rsid w:val="00236CCF"/>
    <w:rsid w:val="00237389"/>
    <w:rsid w:val="00237414"/>
    <w:rsid w:val="002378DF"/>
    <w:rsid w:val="00237A49"/>
    <w:rsid w:val="00237BFC"/>
    <w:rsid w:val="00237C64"/>
    <w:rsid w:val="00237F23"/>
    <w:rsid w:val="002402DB"/>
    <w:rsid w:val="0024034D"/>
    <w:rsid w:val="0024099E"/>
    <w:rsid w:val="00240AA8"/>
    <w:rsid w:val="00241ADA"/>
    <w:rsid w:val="00241B2D"/>
    <w:rsid w:val="00241B83"/>
    <w:rsid w:val="00241C1F"/>
    <w:rsid w:val="002428E8"/>
    <w:rsid w:val="00242DFE"/>
    <w:rsid w:val="00243294"/>
    <w:rsid w:val="0024380E"/>
    <w:rsid w:val="002443E1"/>
    <w:rsid w:val="002445D0"/>
    <w:rsid w:val="00244926"/>
    <w:rsid w:val="002449C4"/>
    <w:rsid w:val="00244A70"/>
    <w:rsid w:val="00245873"/>
    <w:rsid w:val="00245A5D"/>
    <w:rsid w:val="00245ECB"/>
    <w:rsid w:val="00246929"/>
    <w:rsid w:val="00246C24"/>
    <w:rsid w:val="002471B3"/>
    <w:rsid w:val="002472C9"/>
    <w:rsid w:val="002473CC"/>
    <w:rsid w:val="00247D3C"/>
    <w:rsid w:val="00250400"/>
    <w:rsid w:val="002504E2"/>
    <w:rsid w:val="00250680"/>
    <w:rsid w:val="00250797"/>
    <w:rsid w:val="002512A6"/>
    <w:rsid w:val="002512BF"/>
    <w:rsid w:val="00251BD4"/>
    <w:rsid w:val="00253443"/>
    <w:rsid w:val="00253FB7"/>
    <w:rsid w:val="002541BF"/>
    <w:rsid w:val="00254630"/>
    <w:rsid w:val="0025493E"/>
    <w:rsid w:val="002550E6"/>
    <w:rsid w:val="0025585E"/>
    <w:rsid w:val="0025601C"/>
    <w:rsid w:val="002563D0"/>
    <w:rsid w:val="00256519"/>
    <w:rsid w:val="002566E9"/>
    <w:rsid w:val="002569EE"/>
    <w:rsid w:val="00256A2B"/>
    <w:rsid w:val="00256E3F"/>
    <w:rsid w:val="00256F86"/>
    <w:rsid w:val="00256FB7"/>
    <w:rsid w:val="00256FCA"/>
    <w:rsid w:val="0025737D"/>
    <w:rsid w:val="002574DA"/>
    <w:rsid w:val="00257E9E"/>
    <w:rsid w:val="0026077A"/>
    <w:rsid w:val="00260A27"/>
    <w:rsid w:val="002613DE"/>
    <w:rsid w:val="002618AD"/>
    <w:rsid w:val="00261E4F"/>
    <w:rsid w:val="002626EC"/>
    <w:rsid w:val="002629AF"/>
    <w:rsid w:val="002629DE"/>
    <w:rsid w:val="00262C38"/>
    <w:rsid w:val="00262D6D"/>
    <w:rsid w:val="00262F9C"/>
    <w:rsid w:val="00263A09"/>
    <w:rsid w:val="00263E07"/>
    <w:rsid w:val="00264533"/>
    <w:rsid w:val="00264547"/>
    <w:rsid w:val="002649CF"/>
    <w:rsid w:val="00264C01"/>
    <w:rsid w:val="0026505A"/>
    <w:rsid w:val="002656FA"/>
    <w:rsid w:val="00265901"/>
    <w:rsid w:val="00265DB8"/>
    <w:rsid w:val="00265EE2"/>
    <w:rsid w:val="00266115"/>
    <w:rsid w:val="00266756"/>
    <w:rsid w:val="00266B36"/>
    <w:rsid w:val="00266B58"/>
    <w:rsid w:val="00266D58"/>
    <w:rsid w:val="002677A6"/>
    <w:rsid w:val="00267C19"/>
    <w:rsid w:val="0027048D"/>
    <w:rsid w:val="00270877"/>
    <w:rsid w:val="00270C0E"/>
    <w:rsid w:val="00270C8D"/>
    <w:rsid w:val="00270DC8"/>
    <w:rsid w:val="00270E24"/>
    <w:rsid w:val="002710AD"/>
    <w:rsid w:val="00271D40"/>
    <w:rsid w:val="00271DE4"/>
    <w:rsid w:val="00271EEE"/>
    <w:rsid w:val="00271F36"/>
    <w:rsid w:val="00271FA3"/>
    <w:rsid w:val="002721F0"/>
    <w:rsid w:val="0027264D"/>
    <w:rsid w:val="0027274C"/>
    <w:rsid w:val="00272DDB"/>
    <w:rsid w:val="002730B2"/>
    <w:rsid w:val="0027352B"/>
    <w:rsid w:val="002735DD"/>
    <w:rsid w:val="00273A19"/>
    <w:rsid w:val="0027483A"/>
    <w:rsid w:val="00274B74"/>
    <w:rsid w:val="00274EFF"/>
    <w:rsid w:val="0027565F"/>
    <w:rsid w:val="002757E3"/>
    <w:rsid w:val="00275AC4"/>
    <w:rsid w:val="00276580"/>
    <w:rsid w:val="00276CD0"/>
    <w:rsid w:val="002775E0"/>
    <w:rsid w:val="00277E51"/>
    <w:rsid w:val="00277EB5"/>
    <w:rsid w:val="002800C6"/>
    <w:rsid w:val="002801AC"/>
    <w:rsid w:val="0028069B"/>
    <w:rsid w:val="002809CB"/>
    <w:rsid w:val="00281118"/>
    <w:rsid w:val="00281B53"/>
    <w:rsid w:val="00282288"/>
    <w:rsid w:val="00282602"/>
    <w:rsid w:val="00282679"/>
    <w:rsid w:val="00282973"/>
    <w:rsid w:val="00282A6C"/>
    <w:rsid w:val="00282E59"/>
    <w:rsid w:val="002835BA"/>
    <w:rsid w:val="002836A2"/>
    <w:rsid w:val="00283710"/>
    <w:rsid w:val="0028373A"/>
    <w:rsid w:val="002837D8"/>
    <w:rsid w:val="00283B93"/>
    <w:rsid w:val="00284179"/>
    <w:rsid w:val="002841D6"/>
    <w:rsid w:val="00284785"/>
    <w:rsid w:val="00284D8D"/>
    <w:rsid w:val="00284E6B"/>
    <w:rsid w:val="00284F6B"/>
    <w:rsid w:val="00285120"/>
    <w:rsid w:val="002853EA"/>
    <w:rsid w:val="002856EE"/>
    <w:rsid w:val="0028576D"/>
    <w:rsid w:val="002863A1"/>
    <w:rsid w:val="0028663F"/>
    <w:rsid w:val="002869E1"/>
    <w:rsid w:val="002870C8"/>
    <w:rsid w:val="002870DE"/>
    <w:rsid w:val="002877CE"/>
    <w:rsid w:val="00287895"/>
    <w:rsid w:val="002879A4"/>
    <w:rsid w:val="00287CCD"/>
    <w:rsid w:val="00287F0B"/>
    <w:rsid w:val="002901F5"/>
    <w:rsid w:val="002904E3"/>
    <w:rsid w:val="002907BF"/>
    <w:rsid w:val="00290D22"/>
    <w:rsid w:val="002910C4"/>
    <w:rsid w:val="0029125E"/>
    <w:rsid w:val="002919C1"/>
    <w:rsid w:val="002919E6"/>
    <w:rsid w:val="002924D3"/>
    <w:rsid w:val="002927A1"/>
    <w:rsid w:val="00292F72"/>
    <w:rsid w:val="0029317E"/>
    <w:rsid w:val="002931E0"/>
    <w:rsid w:val="00293587"/>
    <w:rsid w:val="00293B41"/>
    <w:rsid w:val="0029406D"/>
    <w:rsid w:val="002944D2"/>
    <w:rsid w:val="0029457D"/>
    <w:rsid w:val="00294680"/>
    <w:rsid w:val="00294698"/>
    <w:rsid w:val="00294799"/>
    <w:rsid w:val="00294924"/>
    <w:rsid w:val="00295934"/>
    <w:rsid w:val="002959D0"/>
    <w:rsid w:val="00295F9D"/>
    <w:rsid w:val="00296166"/>
    <w:rsid w:val="002961AC"/>
    <w:rsid w:val="002966A8"/>
    <w:rsid w:val="002967CC"/>
    <w:rsid w:val="00296EA4"/>
    <w:rsid w:val="00296FA4"/>
    <w:rsid w:val="00296FB7"/>
    <w:rsid w:val="00297132"/>
    <w:rsid w:val="00297631"/>
    <w:rsid w:val="002977D8"/>
    <w:rsid w:val="002979B6"/>
    <w:rsid w:val="002A0376"/>
    <w:rsid w:val="002A0727"/>
    <w:rsid w:val="002A074D"/>
    <w:rsid w:val="002A0D55"/>
    <w:rsid w:val="002A0D80"/>
    <w:rsid w:val="002A16C5"/>
    <w:rsid w:val="002A1D7A"/>
    <w:rsid w:val="002A1DB1"/>
    <w:rsid w:val="002A2057"/>
    <w:rsid w:val="002A236B"/>
    <w:rsid w:val="002A2823"/>
    <w:rsid w:val="002A2A41"/>
    <w:rsid w:val="002A2A60"/>
    <w:rsid w:val="002A35B8"/>
    <w:rsid w:val="002A3B58"/>
    <w:rsid w:val="002A3D07"/>
    <w:rsid w:val="002A3D2E"/>
    <w:rsid w:val="002A4063"/>
    <w:rsid w:val="002A428A"/>
    <w:rsid w:val="002A45AF"/>
    <w:rsid w:val="002A474D"/>
    <w:rsid w:val="002A48FA"/>
    <w:rsid w:val="002A554E"/>
    <w:rsid w:val="002A56A1"/>
    <w:rsid w:val="002A59F7"/>
    <w:rsid w:val="002A649F"/>
    <w:rsid w:val="002A676E"/>
    <w:rsid w:val="002A6D34"/>
    <w:rsid w:val="002A714E"/>
    <w:rsid w:val="002A770C"/>
    <w:rsid w:val="002B02C1"/>
    <w:rsid w:val="002B1407"/>
    <w:rsid w:val="002B1D14"/>
    <w:rsid w:val="002B2376"/>
    <w:rsid w:val="002B264D"/>
    <w:rsid w:val="002B2AB1"/>
    <w:rsid w:val="002B2B14"/>
    <w:rsid w:val="002B3116"/>
    <w:rsid w:val="002B31FC"/>
    <w:rsid w:val="002B37F6"/>
    <w:rsid w:val="002B4085"/>
    <w:rsid w:val="002B4E6E"/>
    <w:rsid w:val="002B5143"/>
    <w:rsid w:val="002B51AC"/>
    <w:rsid w:val="002B5230"/>
    <w:rsid w:val="002B5C3F"/>
    <w:rsid w:val="002B60D8"/>
    <w:rsid w:val="002B65A8"/>
    <w:rsid w:val="002B68CA"/>
    <w:rsid w:val="002B6C22"/>
    <w:rsid w:val="002B6D64"/>
    <w:rsid w:val="002B6D79"/>
    <w:rsid w:val="002B6E37"/>
    <w:rsid w:val="002B756E"/>
    <w:rsid w:val="002B790C"/>
    <w:rsid w:val="002B79DA"/>
    <w:rsid w:val="002B7FE8"/>
    <w:rsid w:val="002C035F"/>
    <w:rsid w:val="002C0B7C"/>
    <w:rsid w:val="002C0C85"/>
    <w:rsid w:val="002C0D57"/>
    <w:rsid w:val="002C0E1A"/>
    <w:rsid w:val="002C0FAB"/>
    <w:rsid w:val="002C16A3"/>
    <w:rsid w:val="002C18FD"/>
    <w:rsid w:val="002C1C54"/>
    <w:rsid w:val="002C1CCE"/>
    <w:rsid w:val="002C1DD6"/>
    <w:rsid w:val="002C1ED5"/>
    <w:rsid w:val="002C2112"/>
    <w:rsid w:val="002C2918"/>
    <w:rsid w:val="002C2A29"/>
    <w:rsid w:val="002C2FBA"/>
    <w:rsid w:val="002C3E6C"/>
    <w:rsid w:val="002C3F0C"/>
    <w:rsid w:val="002C3FE0"/>
    <w:rsid w:val="002C4103"/>
    <w:rsid w:val="002C447C"/>
    <w:rsid w:val="002C523A"/>
    <w:rsid w:val="002C52D8"/>
    <w:rsid w:val="002C53DD"/>
    <w:rsid w:val="002C5A66"/>
    <w:rsid w:val="002C5C08"/>
    <w:rsid w:val="002C5C0C"/>
    <w:rsid w:val="002C6139"/>
    <w:rsid w:val="002C6317"/>
    <w:rsid w:val="002C6493"/>
    <w:rsid w:val="002C66D7"/>
    <w:rsid w:val="002C6A06"/>
    <w:rsid w:val="002C6E25"/>
    <w:rsid w:val="002C6FF1"/>
    <w:rsid w:val="002C702A"/>
    <w:rsid w:val="002C7C1C"/>
    <w:rsid w:val="002C7FB4"/>
    <w:rsid w:val="002D0267"/>
    <w:rsid w:val="002D0396"/>
    <w:rsid w:val="002D0C05"/>
    <w:rsid w:val="002D0D2D"/>
    <w:rsid w:val="002D0D52"/>
    <w:rsid w:val="002D0FB0"/>
    <w:rsid w:val="002D145D"/>
    <w:rsid w:val="002D1C98"/>
    <w:rsid w:val="002D1EFD"/>
    <w:rsid w:val="002D233A"/>
    <w:rsid w:val="002D2711"/>
    <w:rsid w:val="002D2836"/>
    <w:rsid w:val="002D29FB"/>
    <w:rsid w:val="002D2A2C"/>
    <w:rsid w:val="002D2B06"/>
    <w:rsid w:val="002D2BC3"/>
    <w:rsid w:val="002D32B8"/>
    <w:rsid w:val="002D3F4E"/>
    <w:rsid w:val="002D4940"/>
    <w:rsid w:val="002D5162"/>
    <w:rsid w:val="002D5210"/>
    <w:rsid w:val="002D5D4B"/>
    <w:rsid w:val="002D5E92"/>
    <w:rsid w:val="002D60B4"/>
    <w:rsid w:val="002D64EF"/>
    <w:rsid w:val="002D6799"/>
    <w:rsid w:val="002D6852"/>
    <w:rsid w:val="002D68F6"/>
    <w:rsid w:val="002D6AF4"/>
    <w:rsid w:val="002D70EF"/>
    <w:rsid w:val="002D71F8"/>
    <w:rsid w:val="002D7524"/>
    <w:rsid w:val="002D759A"/>
    <w:rsid w:val="002D75B7"/>
    <w:rsid w:val="002D7C6A"/>
    <w:rsid w:val="002D7F8B"/>
    <w:rsid w:val="002E025D"/>
    <w:rsid w:val="002E03A4"/>
    <w:rsid w:val="002E0A3D"/>
    <w:rsid w:val="002E0F5D"/>
    <w:rsid w:val="002E1272"/>
    <w:rsid w:val="002E14B1"/>
    <w:rsid w:val="002E15C8"/>
    <w:rsid w:val="002E1CD7"/>
    <w:rsid w:val="002E21A0"/>
    <w:rsid w:val="002E21F6"/>
    <w:rsid w:val="002E2216"/>
    <w:rsid w:val="002E2315"/>
    <w:rsid w:val="002E2D08"/>
    <w:rsid w:val="002E3AAD"/>
    <w:rsid w:val="002E4089"/>
    <w:rsid w:val="002E4723"/>
    <w:rsid w:val="002E4819"/>
    <w:rsid w:val="002E4934"/>
    <w:rsid w:val="002E51FD"/>
    <w:rsid w:val="002E5506"/>
    <w:rsid w:val="002E59BD"/>
    <w:rsid w:val="002E5C5E"/>
    <w:rsid w:val="002E5C6C"/>
    <w:rsid w:val="002E5C6E"/>
    <w:rsid w:val="002E5EDF"/>
    <w:rsid w:val="002E5FF4"/>
    <w:rsid w:val="002E6079"/>
    <w:rsid w:val="002E60C8"/>
    <w:rsid w:val="002E6CC2"/>
    <w:rsid w:val="002E6DA1"/>
    <w:rsid w:val="002E6E23"/>
    <w:rsid w:val="002E6FB9"/>
    <w:rsid w:val="002E72B7"/>
    <w:rsid w:val="002E7477"/>
    <w:rsid w:val="002E792C"/>
    <w:rsid w:val="002F046F"/>
    <w:rsid w:val="002F04A4"/>
    <w:rsid w:val="002F0AF9"/>
    <w:rsid w:val="002F2406"/>
    <w:rsid w:val="002F2812"/>
    <w:rsid w:val="002F2B27"/>
    <w:rsid w:val="002F2BDE"/>
    <w:rsid w:val="002F31A3"/>
    <w:rsid w:val="002F31AC"/>
    <w:rsid w:val="002F3859"/>
    <w:rsid w:val="002F39EB"/>
    <w:rsid w:val="002F4019"/>
    <w:rsid w:val="002F4174"/>
    <w:rsid w:val="002F512F"/>
    <w:rsid w:val="002F51F4"/>
    <w:rsid w:val="002F538A"/>
    <w:rsid w:val="002F565E"/>
    <w:rsid w:val="002F5841"/>
    <w:rsid w:val="002F6204"/>
    <w:rsid w:val="002F68BB"/>
    <w:rsid w:val="002F6960"/>
    <w:rsid w:val="002F6A10"/>
    <w:rsid w:val="002F6E94"/>
    <w:rsid w:val="002F761D"/>
    <w:rsid w:val="002F79F8"/>
    <w:rsid w:val="003007AF"/>
    <w:rsid w:val="0030083E"/>
    <w:rsid w:val="0030164D"/>
    <w:rsid w:val="00301AEE"/>
    <w:rsid w:val="00301DA8"/>
    <w:rsid w:val="00302309"/>
    <w:rsid w:val="0030257B"/>
    <w:rsid w:val="0030258D"/>
    <w:rsid w:val="00302A22"/>
    <w:rsid w:val="00303354"/>
    <w:rsid w:val="00303CFA"/>
    <w:rsid w:val="00303D9D"/>
    <w:rsid w:val="00303DFE"/>
    <w:rsid w:val="003042EC"/>
    <w:rsid w:val="00304609"/>
    <w:rsid w:val="00304B31"/>
    <w:rsid w:val="003052E7"/>
    <w:rsid w:val="00305377"/>
    <w:rsid w:val="00305766"/>
    <w:rsid w:val="00305CA2"/>
    <w:rsid w:val="00305EC0"/>
    <w:rsid w:val="00305F9E"/>
    <w:rsid w:val="003066E8"/>
    <w:rsid w:val="00306C0C"/>
    <w:rsid w:val="00306D12"/>
    <w:rsid w:val="00306EA2"/>
    <w:rsid w:val="003073AF"/>
    <w:rsid w:val="00307C26"/>
    <w:rsid w:val="00307D1C"/>
    <w:rsid w:val="00307E83"/>
    <w:rsid w:val="00310089"/>
    <w:rsid w:val="00310349"/>
    <w:rsid w:val="00310350"/>
    <w:rsid w:val="003106F8"/>
    <w:rsid w:val="00310829"/>
    <w:rsid w:val="00310D87"/>
    <w:rsid w:val="00310F7D"/>
    <w:rsid w:val="003112C9"/>
    <w:rsid w:val="0031137F"/>
    <w:rsid w:val="00311683"/>
    <w:rsid w:val="003117E5"/>
    <w:rsid w:val="00311B24"/>
    <w:rsid w:val="003120ED"/>
    <w:rsid w:val="0031231E"/>
    <w:rsid w:val="00312425"/>
    <w:rsid w:val="0031271E"/>
    <w:rsid w:val="00312D94"/>
    <w:rsid w:val="00313C40"/>
    <w:rsid w:val="0031431A"/>
    <w:rsid w:val="00314617"/>
    <w:rsid w:val="0031477A"/>
    <w:rsid w:val="0031479A"/>
    <w:rsid w:val="00314919"/>
    <w:rsid w:val="00314A1C"/>
    <w:rsid w:val="00314CEA"/>
    <w:rsid w:val="003152E0"/>
    <w:rsid w:val="00315742"/>
    <w:rsid w:val="00315F8E"/>
    <w:rsid w:val="003167C0"/>
    <w:rsid w:val="00316DE1"/>
    <w:rsid w:val="00316E7C"/>
    <w:rsid w:val="00316F6E"/>
    <w:rsid w:val="003172DE"/>
    <w:rsid w:val="00317349"/>
    <w:rsid w:val="00317725"/>
    <w:rsid w:val="0032068E"/>
    <w:rsid w:val="00321048"/>
    <w:rsid w:val="003215A0"/>
    <w:rsid w:val="00321A6D"/>
    <w:rsid w:val="0032247C"/>
    <w:rsid w:val="003225C9"/>
    <w:rsid w:val="00322EC4"/>
    <w:rsid w:val="00322EE5"/>
    <w:rsid w:val="003232D8"/>
    <w:rsid w:val="00323573"/>
    <w:rsid w:val="003237C7"/>
    <w:rsid w:val="00323945"/>
    <w:rsid w:val="00323983"/>
    <w:rsid w:val="00323A2D"/>
    <w:rsid w:val="00323E4E"/>
    <w:rsid w:val="00323EEB"/>
    <w:rsid w:val="003240F2"/>
    <w:rsid w:val="00324E11"/>
    <w:rsid w:val="00325118"/>
    <w:rsid w:val="0032512A"/>
    <w:rsid w:val="003255DB"/>
    <w:rsid w:val="00325E03"/>
    <w:rsid w:val="00325E3C"/>
    <w:rsid w:val="00326162"/>
    <w:rsid w:val="00326A86"/>
    <w:rsid w:val="00326B49"/>
    <w:rsid w:val="00326BAD"/>
    <w:rsid w:val="00326BBE"/>
    <w:rsid w:val="00326BE9"/>
    <w:rsid w:val="003275A0"/>
    <w:rsid w:val="00327B24"/>
    <w:rsid w:val="00327D95"/>
    <w:rsid w:val="00327EAB"/>
    <w:rsid w:val="003302E1"/>
    <w:rsid w:val="0033072E"/>
    <w:rsid w:val="003315DB"/>
    <w:rsid w:val="00331D34"/>
    <w:rsid w:val="00331D74"/>
    <w:rsid w:val="00331DCC"/>
    <w:rsid w:val="00332186"/>
    <w:rsid w:val="00332212"/>
    <w:rsid w:val="00332617"/>
    <w:rsid w:val="00332AA6"/>
    <w:rsid w:val="00332D44"/>
    <w:rsid w:val="00332FA7"/>
    <w:rsid w:val="00333028"/>
    <w:rsid w:val="00333DDA"/>
    <w:rsid w:val="00333F30"/>
    <w:rsid w:val="003340C8"/>
    <w:rsid w:val="0033414C"/>
    <w:rsid w:val="00334BEF"/>
    <w:rsid w:val="00334C64"/>
    <w:rsid w:val="00334DC7"/>
    <w:rsid w:val="0033542D"/>
    <w:rsid w:val="0033577A"/>
    <w:rsid w:val="0033597D"/>
    <w:rsid w:val="00335ED9"/>
    <w:rsid w:val="00335F5A"/>
    <w:rsid w:val="00336FBD"/>
    <w:rsid w:val="00337C18"/>
    <w:rsid w:val="00340905"/>
    <w:rsid w:val="00340A27"/>
    <w:rsid w:val="00340ADB"/>
    <w:rsid w:val="00340B6F"/>
    <w:rsid w:val="00341D0C"/>
    <w:rsid w:val="0034262B"/>
    <w:rsid w:val="003426D2"/>
    <w:rsid w:val="00342826"/>
    <w:rsid w:val="00342E20"/>
    <w:rsid w:val="0034318F"/>
    <w:rsid w:val="003431A0"/>
    <w:rsid w:val="0034347A"/>
    <w:rsid w:val="00343652"/>
    <w:rsid w:val="003436D0"/>
    <w:rsid w:val="00344091"/>
    <w:rsid w:val="003443D7"/>
    <w:rsid w:val="00344846"/>
    <w:rsid w:val="00344DBE"/>
    <w:rsid w:val="00344ECE"/>
    <w:rsid w:val="00345008"/>
    <w:rsid w:val="00345368"/>
    <w:rsid w:val="00345A83"/>
    <w:rsid w:val="00345C23"/>
    <w:rsid w:val="00345C5E"/>
    <w:rsid w:val="00345D50"/>
    <w:rsid w:val="00345E2E"/>
    <w:rsid w:val="00345EE1"/>
    <w:rsid w:val="0034613D"/>
    <w:rsid w:val="003467FC"/>
    <w:rsid w:val="00347303"/>
    <w:rsid w:val="00347453"/>
    <w:rsid w:val="00347563"/>
    <w:rsid w:val="00347E65"/>
    <w:rsid w:val="003504B8"/>
    <w:rsid w:val="003504DD"/>
    <w:rsid w:val="003509EF"/>
    <w:rsid w:val="00350E47"/>
    <w:rsid w:val="00350EFD"/>
    <w:rsid w:val="00351124"/>
    <w:rsid w:val="003516B5"/>
    <w:rsid w:val="0035187F"/>
    <w:rsid w:val="00351B6A"/>
    <w:rsid w:val="00352229"/>
    <w:rsid w:val="00352755"/>
    <w:rsid w:val="00353133"/>
    <w:rsid w:val="003538F1"/>
    <w:rsid w:val="00353913"/>
    <w:rsid w:val="00353AAD"/>
    <w:rsid w:val="00353B77"/>
    <w:rsid w:val="00353E61"/>
    <w:rsid w:val="00354723"/>
    <w:rsid w:val="0035489C"/>
    <w:rsid w:val="00354A9D"/>
    <w:rsid w:val="003552A8"/>
    <w:rsid w:val="003559E9"/>
    <w:rsid w:val="0035641C"/>
    <w:rsid w:val="0035655C"/>
    <w:rsid w:val="00356700"/>
    <w:rsid w:val="00356B2A"/>
    <w:rsid w:val="00356F8C"/>
    <w:rsid w:val="00357AC8"/>
    <w:rsid w:val="00357FA7"/>
    <w:rsid w:val="00360C56"/>
    <w:rsid w:val="00360D18"/>
    <w:rsid w:val="00360F0D"/>
    <w:rsid w:val="0036134A"/>
    <w:rsid w:val="0036194D"/>
    <w:rsid w:val="00361BDA"/>
    <w:rsid w:val="00361D93"/>
    <w:rsid w:val="00362137"/>
    <w:rsid w:val="003623D7"/>
    <w:rsid w:val="00362BDE"/>
    <w:rsid w:val="00362E2D"/>
    <w:rsid w:val="0036314C"/>
    <w:rsid w:val="0036396E"/>
    <w:rsid w:val="00363AC2"/>
    <w:rsid w:val="00363BE0"/>
    <w:rsid w:val="00363CE6"/>
    <w:rsid w:val="00363E3C"/>
    <w:rsid w:val="00363FBD"/>
    <w:rsid w:val="00364487"/>
    <w:rsid w:val="00364556"/>
    <w:rsid w:val="003647D1"/>
    <w:rsid w:val="00364999"/>
    <w:rsid w:val="00364B51"/>
    <w:rsid w:val="00364C89"/>
    <w:rsid w:val="00364E37"/>
    <w:rsid w:val="0036523E"/>
    <w:rsid w:val="00365605"/>
    <w:rsid w:val="0036574B"/>
    <w:rsid w:val="00365E78"/>
    <w:rsid w:val="003662BF"/>
    <w:rsid w:val="003664C4"/>
    <w:rsid w:val="00366677"/>
    <w:rsid w:val="00366BE1"/>
    <w:rsid w:val="00366C1E"/>
    <w:rsid w:val="00367001"/>
    <w:rsid w:val="0036786C"/>
    <w:rsid w:val="00367FAA"/>
    <w:rsid w:val="00370811"/>
    <w:rsid w:val="00370F37"/>
    <w:rsid w:val="00371253"/>
    <w:rsid w:val="00371909"/>
    <w:rsid w:val="00371B8E"/>
    <w:rsid w:val="00371C77"/>
    <w:rsid w:val="00371E0D"/>
    <w:rsid w:val="00371ED8"/>
    <w:rsid w:val="0037229A"/>
    <w:rsid w:val="00372D3B"/>
    <w:rsid w:val="00372F82"/>
    <w:rsid w:val="0037388D"/>
    <w:rsid w:val="00373984"/>
    <w:rsid w:val="00373A02"/>
    <w:rsid w:val="00373C2C"/>
    <w:rsid w:val="00374DA1"/>
    <w:rsid w:val="00375935"/>
    <w:rsid w:val="00375A66"/>
    <w:rsid w:val="00375AE3"/>
    <w:rsid w:val="00376037"/>
    <w:rsid w:val="00376118"/>
    <w:rsid w:val="0037662E"/>
    <w:rsid w:val="00376D3B"/>
    <w:rsid w:val="00377045"/>
    <w:rsid w:val="003776A3"/>
    <w:rsid w:val="00377B20"/>
    <w:rsid w:val="00377E18"/>
    <w:rsid w:val="00377E3F"/>
    <w:rsid w:val="00380A93"/>
    <w:rsid w:val="00380FBB"/>
    <w:rsid w:val="0038156B"/>
    <w:rsid w:val="00381C96"/>
    <w:rsid w:val="00381D04"/>
    <w:rsid w:val="00381D3F"/>
    <w:rsid w:val="00381EAE"/>
    <w:rsid w:val="00381FFA"/>
    <w:rsid w:val="00382526"/>
    <w:rsid w:val="00382586"/>
    <w:rsid w:val="00382764"/>
    <w:rsid w:val="0038295E"/>
    <w:rsid w:val="00383226"/>
    <w:rsid w:val="003832F6"/>
    <w:rsid w:val="0038348C"/>
    <w:rsid w:val="00383557"/>
    <w:rsid w:val="003835BA"/>
    <w:rsid w:val="00383A2C"/>
    <w:rsid w:val="00383E88"/>
    <w:rsid w:val="0038407D"/>
    <w:rsid w:val="0038423F"/>
    <w:rsid w:val="003845A6"/>
    <w:rsid w:val="003846AB"/>
    <w:rsid w:val="00384CED"/>
    <w:rsid w:val="00384DD6"/>
    <w:rsid w:val="00384F4B"/>
    <w:rsid w:val="00385697"/>
    <w:rsid w:val="0038572C"/>
    <w:rsid w:val="0038572D"/>
    <w:rsid w:val="003859EA"/>
    <w:rsid w:val="00385D5E"/>
    <w:rsid w:val="00385E1F"/>
    <w:rsid w:val="00386910"/>
    <w:rsid w:val="00386C5C"/>
    <w:rsid w:val="00387C91"/>
    <w:rsid w:val="003904F9"/>
    <w:rsid w:val="00390B2E"/>
    <w:rsid w:val="00390B8D"/>
    <w:rsid w:val="00391021"/>
    <w:rsid w:val="00391733"/>
    <w:rsid w:val="00391C16"/>
    <w:rsid w:val="00391ED5"/>
    <w:rsid w:val="00391F03"/>
    <w:rsid w:val="00391F11"/>
    <w:rsid w:val="00392356"/>
    <w:rsid w:val="00392382"/>
    <w:rsid w:val="00392680"/>
    <w:rsid w:val="003928E3"/>
    <w:rsid w:val="00392DAD"/>
    <w:rsid w:val="00393144"/>
    <w:rsid w:val="00393151"/>
    <w:rsid w:val="00393518"/>
    <w:rsid w:val="0039357C"/>
    <w:rsid w:val="003938D9"/>
    <w:rsid w:val="0039391F"/>
    <w:rsid w:val="0039409C"/>
    <w:rsid w:val="003941C6"/>
    <w:rsid w:val="00394B59"/>
    <w:rsid w:val="00394CD9"/>
    <w:rsid w:val="0039536A"/>
    <w:rsid w:val="003955DB"/>
    <w:rsid w:val="003957C1"/>
    <w:rsid w:val="00395883"/>
    <w:rsid w:val="00395F72"/>
    <w:rsid w:val="003963D0"/>
    <w:rsid w:val="0039673A"/>
    <w:rsid w:val="00396B98"/>
    <w:rsid w:val="00396D63"/>
    <w:rsid w:val="00397AC4"/>
    <w:rsid w:val="00397AC6"/>
    <w:rsid w:val="00397D6F"/>
    <w:rsid w:val="00397E7A"/>
    <w:rsid w:val="003A014E"/>
    <w:rsid w:val="003A18EC"/>
    <w:rsid w:val="003A1ABE"/>
    <w:rsid w:val="003A1B69"/>
    <w:rsid w:val="003A1C97"/>
    <w:rsid w:val="003A1DB7"/>
    <w:rsid w:val="003A1E48"/>
    <w:rsid w:val="003A263E"/>
    <w:rsid w:val="003A272E"/>
    <w:rsid w:val="003A2AA5"/>
    <w:rsid w:val="003A3100"/>
    <w:rsid w:val="003A320C"/>
    <w:rsid w:val="003A3A20"/>
    <w:rsid w:val="003A3CFA"/>
    <w:rsid w:val="003A3EDD"/>
    <w:rsid w:val="003A4019"/>
    <w:rsid w:val="003A4072"/>
    <w:rsid w:val="003A489E"/>
    <w:rsid w:val="003A4D3E"/>
    <w:rsid w:val="003A4D77"/>
    <w:rsid w:val="003A4EEB"/>
    <w:rsid w:val="003A50DA"/>
    <w:rsid w:val="003A5C2C"/>
    <w:rsid w:val="003A5FBD"/>
    <w:rsid w:val="003A609F"/>
    <w:rsid w:val="003A6265"/>
    <w:rsid w:val="003A6E6D"/>
    <w:rsid w:val="003A7A25"/>
    <w:rsid w:val="003B040D"/>
    <w:rsid w:val="003B06A6"/>
    <w:rsid w:val="003B0871"/>
    <w:rsid w:val="003B12D2"/>
    <w:rsid w:val="003B13DE"/>
    <w:rsid w:val="003B14F3"/>
    <w:rsid w:val="003B1A8E"/>
    <w:rsid w:val="003B1D19"/>
    <w:rsid w:val="003B1FD0"/>
    <w:rsid w:val="003B24B5"/>
    <w:rsid w:val="003B3102"/>
    <w:rsid w:val="003B3152"/>
    <w:rsid w:val="003B36E0"/>
    <w:rsid w:val="003B3CC6"/>
    <w:rsid w:val="003B41C4"/>
    <w:rsid w:val="003B42E7"/>
    <w:rsid w:val="003B48DB"/>
    <w:rsid w:val="003B4B14"/>
    <w:rsid w:val="003B4EED"/>
    <w:rsid w:val="003B5109"/>
    <w:rsid w:val="003B54B0"/>
    <w:rsid w:val="003B58B8"/>
    <w:rsid w:val="003B5975"/>
    <w:rsid w:val="003B5A56"/>
    <w:rsid w:val="003B5F55"/>
    <w:rsid w:val="003B6407"/>
    <w:rsid w:val="003B6559"/>
    <w:rsid w:val="003B7072"/>
    <w:rsid w:val="003B79B2"/>
    <w:rsid w:val="003B7F77"/>
    <w:rsid w:val="003C06A2"/>
    <w:rsid w:val="003C06FF"/>
    <w:rsid w:val="003C0D9C"/>
    <w:rsid w:val="003C0FBF"/>
    <w:rsid w:val="003C1281"/>
    <w:rsid w:val="003C1B26"/>
    <w:rsid w:val="003C1B6E"/>
    <w:rsid w:val="003C1C1D"/>
    <w:rsid w:val="003C207F"/>
    <w:rsid w:val="003C2325"/>
    <w:rsid w:val="003C26DD"/>
    <w:rsid w:val="003C2D19"/>
    <w:rsid w:val="003C3241"/>
    <w:rsid w:val="003C35A4"/>
    <w:rsid w:val="003C391A"/>
    <w:rsid w:val="003C3CBE"/>
    <w:rsid w:val="003C4A42"/>
    <w:rsid w:val="003C5084"/>
    <w:rsid w:val="003C529E"/>
    <w:rsid w:val="003C5804"/>
    <w:rsid w:val="003C5BCC"/>
    <w:rsid w:val="003C5E59"/>
    <w:rsid w:val="003C6885"/>
    <w:rsid w:val="003C6E1C"/>
    <w:rsid w:val="003C6F5B"/>
    <w:rsid w:val="003C734A"/>
    <w:rsid w:val="003C73B7"/>
    <w:rsid w:val="003C74F7"/>
    <w:rsid w:val="003C7576"/>
    <w:rsid w:val="003C7602"/>
    <w:rsid w:val="003C7634"/>
    <w:rsid w:val="003D00CC"/>
    <w:rsid w:val="003D01E0"/>
    <w:rsid w:val="003D04B2"/>
    <w:rsid w:val="003D05CA"/>
    <w:rsid w:val="003D0633"/>
    <w:rsid w:val="003D0FB5"/>
    <w:rsid w:val="003D1197"/>
    <w:rsid w:val="003D153D"/>
    <w:rsid w:val="003D162C"/>
    <w:rsid w:val="003D166D"/>
    <w:rsid w:val="003D1936"/>
    <w:rsid w:val="003D1D04"/>
    <w:rsid w:val="003D1E20"/>
    <w:rsid w:val="003D207F"/>
    <w:rsid w:val="003D276D"/>
    <w:rsid w:val="003D28AC"/>
    <w:rsid w:val="003D2CDE"/>
    <w:rsid w:val="003D360A"/>
    <w:rsid w:val="003D3E8E"/>
    <w:rsid w:val="003D44A9"/>
    <w:rsid w:val="003D4FE0"/>
    <w:rsid w:val="003D59BF"/>
    <w:rsid w:val="003D5E3C"/>
    <w:rsid w:val="003D641E"/>
    <w:rsid w:val="003D647F"/>
    <w:rsid w:val="003D6E8D"/>
    <w:rsid w:val="003D6FB5"/>
    <w:rsid w:val="003D7AC9"/>
    <w:rsid w:val="003D7E80"/>
    <w:rsid w:val="003E00F0"/>
    <w:rsid w:val="003E0243"/>
    <w:rsid w:val="003E03DA"/>
    <w:rsid w:val="003E05E4"/>
    <w:rsid w:val="003E08D3"/>
    <w:rsid w:val="003E110A"/>
    <w:rsid w:val="003E11DD"/>
    <w:rsid w:val="003E12E1"/>
    <w:rsid w:val="003E13FC"/>
    <w:rsid w:val="003E1BE4"/>
    <w:rsid w:val="003E1E33"/>
    <w:rsid w:val="003E1EE6"/>
    <w:rsid w:val="003E242F"/>
    <w:rsid w:val="003E2634"/>
    <w:rsid w:val="003E2908"/>
    <w:rsid w:val="003E2B49"/>
    <w:rsid w:val="003E2C13"/>
    <w:rsid w:val="003E2ED1"/>
    <w:rsid w:val="003E3749"/>
    <w:rsid w:val="003E39E0"/>
    <w:rsid w:val="003E3CAE"/>
    <w:rsid w:val="003E3E09"/>
    <w:rsid w:val="003E3FED"/>
    <w:rsid w:val="003E4575"/>
    <w:rsid w:val="003E4631"/>
    <w:rsid w:val="003E464F"/>
    <w:rsid w:val="003E46AB"/>
    <w:rsid w:val="003E4797"/>
    <w:rsid w:val="003E4B11"/>
    <w:rsid w:val="003E4E35"/>
    <w:rsid w:val="003E52DF"/>
    <w:rsid w:val="003E5583"/>
    <w:rsid w:val="003E565E"/>
    <w:rsid w:val="003E576B"/>
    <w:rsid w:val="003E5AEA"/>
    <w:rsid w:val="003E5C80"/>
    <w:rsid w:val="003E65C1"/>
    <w:rsid w:val="003E69A8"/>
    <w:rsid w:val="003E6E30"/>
    <w:rsid w:val="003E6ECE"/>
    <w:rsid w:val="003E74A9"/>
    <w:rsid w:val="003E754F"/>
    <w:rsid w:val="003E76E7"/>
    <w:rsid w:val="003E7B6A"/>
    <w:rsid w:val="003E7BA3"/>
    <w:rsid w:val="003F0BE6"/>
    <w:rsid w:val="003F13DB"/>
    <w:rsid w:val="003F1489"/>
    <w:rsid w:val="003F1526"/>
    <w:rsid w:val="003F1535"/>
    <w:rsid w:val="003F16CC"/>
    <w:rsid w:val="003F308B"/>
    <w:rsid w:val="003F32AA"/>
    <w:rsid w:val="003F34FD"/>
    <w:rsid w:val="003F37C8"/>
    <w:rsid w:val="003F3ED4"/>
    <w:rsid w:val="003F415D"/>
    <w:rsid w:val="003F4182"/>
    <w:rsid w:val="003F41C4"/>
    <w:rsid w:val="003F4799"/>
    <w:rsid w:val="003F4BF2"/>
    <w:rsid w:val="003F4DF2"/>
    <w:rsid w:val="003F5051"/>
    <w:rsid w:val="003F5340"/>
    <w:rsid w:val="003F551A"/>
    <w:rsid w:val="003F5B5D"/>
    <w:rsid w:val="003F5C5E"/>
    <w:rsid w:val="003F604E"/>
    <w:rsid w:val="003F621F"/>
    <w:rsid w:val="003F63EA"/>
    <w:rsid w:val="003F6A61"/>
    <w:rsid w:val="003F7490"/>
    <w:rsid w:val="004011AD"/>
    <w:rsid w:val="00401242"/>
    <w:rsid w:val="00401482"/>
    <w:rsid w:val="004018E5"/>
    <w:rsid w:val="00401A2F"/>
    <w:rsid w:val="00401CEE"/>
    <w:rsid w:val="004024DE"/>
    <w:rsid w:val="004026A3"/>
    <w:rsid w:val="00402AD7"/>
    <w:rsid w:val="00402B39"/>
    <w:rsid w:val="00402B6D"/>
    <w:rsid w:val="00402CC2"/>
    <w:rsid w:val="00402E5A"/>
    <w:rsid w:val="00402E7F"/>
    <w:rsid w:val="0040377A"/>
    <w:rsid w:val="00403C1C"/>
    <w:rsid w:val="00403C3A"/>
    <w:rsid w:val="00404644"/>
    <w:rsid w:val="00404C38"/>
    <w:rsid w:val="00404D29"/>
    <w:rsid w:val="00405371"/>
    <w:rsid w:val="004055B8"/>
    <w:rsid w:val="00405A46"/>
    <w:rsid w:val="004060DC"/>
    <w:rsid w:val="00406391"/>
    <w:rsid w:val="00406954"/>
    <w:rsid w:val="00406FC2"/>
    <w:rsid w:val="00407489"/>
    <w:rsid w:val="00407491"/>
    <w:rsid w:val="00407D2D"/>
    <w:rsid w:val="0041002A"/>
    <w:rsid w:val="004101C7"/>
    <w:rsid w:val="0041033A"/>
    <w:rsid w:val="004108F5"/>
    <w:rsid w:val="00410D77"/>
    <w:rsid w:val="00410F1B"/>
    <w:rsid w:val="0041178D"/>
    <w:rsid w:val="00411D52"/>
    <w:rsid w:val="00412146"/>
    <w:rsid w:val="00412AB4"/>
    <w:rsid w:val="00412B1A"/>
    <w:rsid w:val="00412D9F"/>
    <w:rsid w:val="00412DA7"/>
    <w:rsid w:val="00412FBE"/>
    <w:rsid w:val="004130FD"/>
    <w:rsid w:val="004132C3"/>
    <w:rsid w:val="004133DB"/>
    <w:rsid w:val="0041358A"/>
    <w:rsid w:val="00413A08"/>
    <w:rsid w:val="00413C78"/>
    <w:rsid w:val="00413F01"/>
    <w:rsid w:val="00413F23"/>
    <w:rsid w:val="0041414E"/>
    <w:rsid w:val="00414A3A"/>
    <w:rsid w:val="00414E15"/>
    <w:rsid w:val="00414F63"/>
    <w:rsid w:val="0041555F"/>
    <w:rsid w:val="00415ACA"/>
    <w:rsid w:val="00415EFD"/>
    <w:rsid w:val="004161DD"/>
    <w:rsid w:val="00416A5E"/>
    <w:rsid w:val="00416FC2"/>
    <w:rsid w:val="00416FC3"/>
    <w:rsid w:val="00417569"/>
    <w:rsid w:val="00417823"/>
    <w:rsid w:val="004178A1"/>
    <w:rsid w:val="00417BCF"/>
    <w:rsid w:val="00417E69"/>
    <w:rsid w:val="00420227"/>
    <w:rsid w:val="0042083E"/>
    <w:rsid w:val="0042151D"/>
    <w:rsid w:val="004222DE"/>
    <w:rsid w:val="004222FF"/>
    <w:rsid w:val="00422B67"/>
    <w:rsid w:val="00422BEA"/>
    <w:rsid w:val="00422D4C"/>
    <w:rsid w:val="00423069"/>
    <w:rsid w:val="0042351F"/>
    <w:rsid w:val="00423575"/>
    <w:rsid w:val="004237E6"/>
    <w:rsid w:val="00423B04"/>
    <w:rsid w:val="004247CA"/>
    <w:rsid w:val="004248E2"/>
    <w:rsid w:val="00424E61"/>
    <w:rsid w:val="00424F48"/>
    <w:rsid w:val="00425715"/>
    <w:rsid w:val="00425861"/>
    <w:rsid w:val="00425C1F"/>
    <w:rsid w:val="00425CCF"/>
    <w:rsid w:val="00425DDD"/>
    <w:rsid w:val="0042618D"/>
    <w:rsid w:val="00426B6F"/>
    <w:rsid w:val="00426CEF"/>
    <w:rsid w:val="00427127"/>
    <w:rsid w:val="00427589"/>
    <w:rsid w:val="00427A70"/>
    <w:rsid w:val="0043021F"/>
    <w:rsid w:val="004306F2"/>
    <w:rsid w:val="0043092F"/>
    <w:rsid w:val="00430A32"/>
    <w:rsid w:val="00430A49"/>
    <w:rsid w:val="00430A66"/>
    <w:rsid w:val="00430D9A"/>
    <w:rsid w:val="0043122D"/>
    <w:rsid w:val="00431B07"/>
    <w:rsid w:val="00431DE1"/>
    <w:rsid w:val="004321DB"/>
    <w:rsid w:val="004321FC"/>
    <w:rsid w:val="00432A6E"/>
    <w:rsid w:val="004331EF"/>
    <w:rsid w:val="00433458"/>
    <w:rsid w:val="004338DD"/>
    <w:rsid w:val="0043409D"/>
    <w:rsid w:val="0043468F"/>
    <w:rsid w:val="004346B4"/>
    <w:rsid w:val="00434BBE"/>
    <w:rsid w:val="00434F57"/>
    <w:rsid w:val="004353F1"/>
    <w:rsid w:val="00435927"/>
    <w:rsid w:val="00435F6A"/>
    <w:rsid w:val="004362EE"/>
    <w:rsid w:val="00436674"/>
    <w:rsid w:val="00436B8F"/>
    <w:rsid w:val="00436D3E"/>
    <w:rsid w:val="00436EA3"/>
    <w:rsid w:val="00436F4E"/>
    <w:rsid w:val="00437191"/>
    <w:rsid w:val="00437235"/>
    <w:rsid w:val="0043745F"/>
    <w:rsid w:val="004402EA"/>
    <w:rsid w:val="00441810"/>
    <w:rsid w:val="00441E9F"/>
    <w:rsid w:val="00442E42"/>
    <w:rsid w:val="00442F2D"/>
    <w:rsid w:val="0044315F"/>
    <w:rsid w:val="0044357D"/>
    <w:rsid w:val="00443953"/>
    <w:rsid w:val="00444010"/>
    <w:rsid w:val="00444749"/>
    <w:rsid w:val="0044488C"/>
    <w:rsid w:val="00444C50"/>
    <w:rsid w:val="00444D87"/>
    <w:rsid w:val="00444DF5"/>
    <w:rsid w:val="004455C0"/>
    <w:rsid w:val="004456E1"/>
    <w:rsid w:val="00445BEE"/>
    <w:rsid w:val="00445CB1"/>
    <w:rsid w:val="00445CF1"/>
    <w:rsid w:val="00445F13"/>
    <w:rsid w:val="0044603C"/>
    <w:rsid w:val="00446319"/>
    <w:rsid w:val="00446769"/>
    <w:rsid w:val="00446A97"/>
    <w:rsid w:val="00447159"/>
    <w:rsid w:val="00447F24"/>
    <w:rsid w:val="00450140"/>
    <w:rsid w:val="004503DB"/>
    <w:rsid w:val="0045050A"/>
    <w:rsid w:val="00450612"/>
    <w:rsid w:val="0045068D"/>
    <w:rsid w:val="0045087B"/>
    <w:rsid w:val="004509F6"/>
    <w:rsid w:val="004509F9"/>
    <w:rsid w:val="0045105E"/>
    <w:rsid w:val="0045123D"/>
    <w:rsid w:val="0045159A"/>
    <w:rsid w:val="00451830"/>
    <w:rsid w:val="00451CFD"/>
    <w:rsid w:val="00451E75"/>
    <w:rsid w:val="00451F98"/>
    <w:rsid w:val="0045246A"/>
    <w:rsid w:val="0045306B"/>
    <w:rsid w:val="00453514"/>
    <w:rsid w:val="004536A7"/>
    <w:rsid w:val="00454FE9"/>
    <w:rsid w:val="0045536F"/>
    <w:rsid w:val="004555FD"/>
    <w:rsid w:val="00455676"/>
    <w:rsid w:val="00455DBE"/>
    <w:rsid w:val="00455FA7"/>
    <w:rsid w:val="00455FE1"/>
    <w:rsid w:val="00456C90"/>
    <w:rsid w:val="00457741"/>
    <w:rsid w:val="0045778B"/>
    <w:rsid w:val="00457AF0"/>
    <w:rsid w:val="00460193"/>
    <w:rsid w:val="00460609"/>
    <w:rsid w:val="00460BA2"/>
    <w:rsid w:val="00461020"/>
    <w:rsid w:val="00461057"/>
    <w:rsid w:val="004615F0"/>
    <w:rsid w:val="00461750"/>
    <w:rsid w:val="00461765"/>
    <w:rsid w:val="00461A50"/>
    <w:rsid w:val="00461B20"/>
    <w:rsid w:val="00461D13"/>
    <w:rsid w:val="00461FA5"/>
    <w:rsid w:val="0046212C"/>
    <w:rsid w:val="004621AE"/>
    <w:rsid w:val="0046226D"/>
    <w:rsid w:val="0046262C"/>
    <w:rsid w:val="00462712"/>
    <w:rsid w:val="00462994"/>
    <w:rsid w:val="00462B3D"/>
    <w:rsid w:val="00462C62"/>
    <w:rsid w:val="00463230"/>
    <w:rsid w:val="0046352C"/>
    <w:rsid w:val="004635B2"/>
    <w:rsid w:val="00463636"/>
    <w:rsid w:val="004637C4"/>
    <w:rsid w:val="0046389F"/>
    <w:rsid w:val="00464213"/>
    <w:rsid w:val="004646F3"/>
    <w:rsid w:val="004649A6"/>
    <w:rsid w:val="00464B13"/>
    <w:rsid w:val="00464C8A"/>
    <w:rsid w:val="00465260"/>
    <w:rsid w:val="00465381"/>
    <w:rsid w:val="00465472"/>
    <w:rsid w:val="0046559D"/>
    <w:rsid w:val="0046580F"/>
    <w:rsid w:val="00465C01"/>
    <w:rsid w:val="00466B4E"/>
    <w:rsid w:val="00466B9F"/>
    <w:rsid w:val="0046720B"/>
    <w:rsid w:val="00467CD7"/>
    <w:rsid w:val="00470140"/>
    <w:rsid w:val="004702B0"/>
    <w:rsid w:val="00470488"/>
    <w:rsid w:val="0047095A"/>
    <w:rsid w:val="00470E09"/>
    <w:rsid w:val="00471403"/>
    <w:rsid w:val="004717C3"/>
    <w:rsid w:val="004717F3"/>
    <w:rsid w:val="00472890"/>
    <w:rsid w:val="00472BF1"/>
    <w:rsid w:val="00472C25"/>
    <w:rsid w:val="00472F57"/>
    <w:rsid w:val="0047310E"/>
    <w:rsid w:val="00473113"/>
    <w:rsid w:val="00473199"/>
    <w:rsid w:val="00473A43"/>
    <w:rsid w:val="00473DA8"/>
    <w:rsid w:val="00474014"/>
    <w:rsid w:val="00474698"/>
    <w:rsid w:val="004748C7"/>
    <w:rsid w:val="00474B1B"/>
    <w:rsid w:val="00474EE2"/>
    <w:rsid w:val="0047530C"/>
    <w:rsid w:val="00475A3D"/>
    <w:rsid w:val="00475E7A"/>
    <w:rsid w:val="0047642F"/>
    <w:rsid w:val="00476B10"/>
    <w:rsid w:val="00477B6D"/>
    <w:rsid w:val="00477CB3"/>
    <w:rsid w:val="004804AD"/>
    <w:rsid w:val="004810C6"/>
    <w:rsid w:val="004811ED"/>
    <w:rsid w:val="004813F3"/>
    <w:rsid w:val="00481791"/>
    <w:rsid w:val="00481B83"/>
    <w:rsid w:val="00482349"/>
    <w:rsid w:val="00482426"/>
    <w:rsid w:val="00482FDF"/>
    <w:rsid w:val="00483599"/>
    <w:rsid w:val="004836E4"/>
    <w:rsid w:val="00483838"/>
    <w:rsid w:val="004838D2"/>
    <w:rsid w:val="00483D59"/>
    <w:rsid w:val="0048404B"/>
    <w:rsid w:val="004845F9"/>
    <w:rsid w:val="00484733"/>
    <w:rsid w:val="00484737"/>
    <w:rsid w:val="00484A90"/>
    <w:rsid w:val="00484AAB"/>
    <w:rsid w:val="00484B86"/>
    <w:rsid w:val="00485009"/>
    <w:rsid w:val="00485090"/>
    <w:rsid w:val="004852C5"/>
    <w:rsid w:val="00485640"/>
    <w:rsid w:val="0048578A"/>
    <w:rsid w:val="00485A09"/>
    <w:rsid w:val="0048606A"/>
    <w:rsid w:val="00486124"/>
    <w:rsid w:val="0048649C"/>
    <w:rsid w:val="004864A5"/>
    <w:rsid w:val="00486700"/>
    <w:rsid w:val="00486C97"/>
    <w:rsid w:val="0048788A"/>
    <w:rsid w:val="00487B65"/>
    <w:rsid w:val="00487E9F"/>
    <w:rsid w:val="00490241"/>
    <w:rsid w:val="00490851"/>
    <w:rsid w:val="00490BC0"/>
    <w:rsid w:val="00490FD1"/>
    <w:rsid w:val="0049134E"/>
    <w:rsid w:val="004915DA"/>
    <w:rsid w:val="0049160E"/>
    <w:rsid w:val="00491625"/>
    <w:rsid w:val="00491686"/>
    <w:rsid w:val="004917A4"/>
    <w:rsid w:val="00492112"/>
    <w:rsid w:val="0049247D"/>
    <w:rsid w:val="004929EC"/>
    <w:rsid w:val="00492CF2"/>
    <w:rsid w:val="0049303F"/>
    <w:rsid w:val="00493259"/>
    <w:rsid w:val="004934D6"/>
    <w:rsid w:val="0049373D"/>
    <w:rsid w:val="00493C1F"/>
    <w:rsid w:val="00493FCC"/>
    <w:rsid w:val="004941C3"/>
    <w:rsid w:val="00494293"/>
    <w:rsid w:val="004949A6"/>
    <w:rsid w:val="004949B7"/>
    <w:rsid w:val="0049522A"/>
    <w:rsid w:val="0049541B"/>
    <w:rsid w:val="00495636"/>
    <w:rsid w:val="00495666"/>
    <w:rsid w:val="0049572D"/>
    <w:rsid w:val="004957A2"/>
    <w:rsid w:val="00495D85"/>
    <w:rsid w:val="00495EAB"/>
    <w:rsid w:val="004960D4"/>
    <w:rsid w:val="004961CF"/>
    <w:rsid w:val="0049637B"/>
    <w:rsid w:val="0049687A"/>
    <w:rsid w:val="0049699C"/>
    <w:rsid w:val="004969A8"/>
    <w:rsid w:val="00496A49"/>
    <w:rsid w:val="00496D09"/>
    <w:rsid w:val="0049773E"/>
    <w:rsid w:val="004977B6"/>
    <w:rsid w:val="00497828"/>
    <w:rsid w:val="00497A3D"/>
    <w:rsid w:val="00497DC6"/>
    <w:rsid w:val="004A048C"/>
    <w:rsid w:val="004A05C7"/>
    <w:rsid w:val="004A0EEA"/>
    <w:rsid w:val="004A0F80"/>
    <w:rsid w:val="004A16DC"/>
    <w:rsid w:val="004A1A7E"/>
    <w:rsid w:val="004A1B1A"/>
    <w:rsid w:val="004A1CF3"/>
    <w:rsid w:val="004A1CFD"/>
    <w:rsid w:val="004A29B2"/>
    <w:rsid w:val="004A2B28"/>
    <w:rsid w:val="004A2BDC"/>
    <w:rsid w:val="004A2C7F"/>
    <w:rsid w:val="004A2D28"/>
    <w:rsid w:val="004A3165"/>
    <w:rsid w:val="004A354A"/>
    <w:rsid w:val="004A3BD0"/>
    <w:rsid w:val="004A3F09"/>
    <w:rsid w:val="004A3F65"/>
    <w:rsid w:val="004A3F8F"/>
    <w:rsid w:val="004A3FDA"/>
    <w:rsid w:val="004A438A"/>
    <w:rsid w:val="004A44B3"/>
    <w:rsid w:val="004A493F"/>
    <w:rsid w:val="004A4CD7"/>
    <w:rsid w:val="004A561C"/>
    <w:rsid w:val="004A5669"/>
    <w:rsid w:val="004A5703"/>
    <w:rsid w:val="004A5AA1"/>
    <w:rsid w:val="004A5C82"/>
    <w:rsid w:val="004A615A"/>
    <w:rsid w:val="004A65A0"/>
    <w:rsid w:val="004A69B3"/>
    <w:rsid w:val="004A7226"/>
    <w:rsid w:val="004A73AC"/>
    <w:rsid w:val="004A7D58"/>
    <w:rsid w:val="004B03DE"/>
    <w:rsid w:val="004B042C"/>
    <w:rsid w:val="004B11F3"/>
    <w:rsid w:val="004B22A5"/>
    <w:rsid w:val="004B25F9"/>
    <w:rsid w:val="004B27EB"/>
    <w:rsid w:val="004B2E4A"/>
    <w:rsid w:val="004B2FCE"/>
    <w:rsid w:val="004B3362"/>
    <w:rsid w:val="004B33C2"/>
    <w:rsid w:val="004B3A98"/>
    <w:rsid w:val="004B44D0"/>
    <w:rsid w:val="004B44F6"/>
    <w:rsid w:val="004B4AE4"/>
    <w:rsid w:val="004B5100"/>
    <w:rsid w:val="004B55F7"/>
    <w:rsid w:val="004B5724"/>
    <w:rsid w:val="004B581E"/>
    <w:rsid w:val="004B590D"/>
    <w:rsid w:val="004B63D5"/>
    <w:rsid w:val="004B6645"/>
    <w:rsid w:val="004B666B"/>
    <w:rsid w:val="004B6884"/>
    <w:rsid w:val="004B6F53"/>
    <w:rsid w:val="004B6F58"/>
    <w:rsid w:val="004B7150"/>
    <w:rsid w:val="004B7195"/>
    <w:rsid w:val="004B72C5"/>
    <w:rsid w:val="004B7DF0"/>
    <w:rsid w:val="004C021D"/>
    <w:rsid w:val="004C0487"/>
    <w:rsid w:val="004C0828"/>
    <w:rsid w:val="004C1669"/>
    <w:rsid w:val="004C1CDC"/>
    <w:rsid w:val="004C1E00"/>
    <w:rsid w:val="004C1F17"/>
    <w:rsid w:val="004C2232"/>
    <w:rsid w:val="004C223C"/>
    <w:rsid w:val="004C2550"/>
    <w:rsid w:val="004C25CA"/>
    <w:rsid w:val="004C2682"/>
    <w:rsid w:val="004C2A73"/>
    <w:rsid w:val="004C2DCF"/>
    <w:rsid w:val="004C3191"/>
    <w:rsid w:val="004C3409"/>
    <w:rsid w:val="004C36ED"/>
    <w:rsid w:val="004C38C9"/>
    <w:rsid w:val="004C3D56"/>
    <w:rsid w:val="004C3DCB"/>
    <w:rsid w:val="004C3E08"/>
    <w:rsid w:val="004C40E0"/>
    <w:rsid w:val="004C42B8"/>
    <w:rsid w:val="004C48B5"/>
    <w:rsid w:val="004C4F83"/>
    <w:rsid w:val="004C54E4"/>
    <w:rsid w:val="004C56BA"/>
    <w:rsid w:val="004C69BA"/>
    <w:rsid w:val="004C6CF0"/>
    <w:rsid w:val="004C6EB7"/>
    <w:rsid w:val="004C72E9"/>
    <w:rsid w:val="004C7952"/>
    <w:rsid w:val="004C7BDE"/>
    <w:rsid w:val="004C7BE9"/>
    <w:rsid w:val="004D00D6"/>
    <w:rsid w:val="004D0DDE"/>
    <w:rsid w:val="004D0F53"/>
    <w:rsid w:val="004D0F76"/>
    <w:rsid w:val="004D1232"/>
    <w:rsid w:val="004D1377"/>
    <w:rsid w:val="004D156D"/>
    <w:rsid w:val="004D19C6"/>
    <w:rsid w:val="004D2981"/>
    <w:rsid w:val="004D29A7"/>
    <w:rsid w:val="004D29AC"/>
    <w:rsid w:val="004D2B8B"/>
    <w:rsid w:val="004D383F"/>
    <w:rsid w:val="004D3C53"/>
    <w:rsid w:val="004D3EA2"/>
    <w:rsid w:val="004D47A2"/>
    <w:rsid w:val="004D47BC"/>
    <w:rsid w:val="004D47F3"/>
    <w:rsid w:val="004D5241"/>
    <w:rsid w:val="004D566A"/>
    <w:rsid w:val="004D5679"/>
    <w:rsid w:val="004D6342"/>
    <w:rsid w:val="004D6854"/>
    <w:rsid w:val="004D6C3B"/>
    <w:rsid w:val="004D6E6C"/>
    <w:rsid w:val="004D7147"/>
    <w:rsid w:val="004D722A"/>
    <w:rsid w:val="004D7830"/>
    <w:rsid w:val="004E0552"/>
    <w:rsid w:val="004E0A7E"/>
    <w:rsid w:val="004E0C23"/>
    <w:rsid w:val="004E0D95"/>
    <w:rsid w:val="004E0F4E"/>
    <w:rsid w:val="004E0FD0"/>
    <w:rsid w:val="004E1276"/>
    <w:rsid w:val="004E1528"/>
    <w:rsid w:val="004E152C"/>
    <w:rsid w:val="004E1604"/>
    <w:rsid w:val="004E1EC9"/>
    <w:rsid w:val="004E2E23"/>
    <w:rsid w:val="004E3680"/>
    <w:rsid w:val="004E38D6"/>
    <w:rsid w:val="004E4FD7"/>
    <w:rsid w:val="004E50BB"/>
    <w:rsid w:val="004E51EC"/>
    <w:rsid w:val="004E5721"/>
    <w:rsid w:val="004E5B8F"/>
    <w:rsid w:val="004E5C6B"/>
    <w:rsid w:val="004E5F8F"/>
    <w:rsid w:val="004E6389"/>
    <w:rsid w:val="004E6895"/>
    <w:rsid w:val="004E76A0"/>
    <w:rsid w:val="004E7B52"/>
    <w:rsid w:val="004F04CC"/>
    <w:rsid w:val="004F0D66"/>
    <w:rsid w:val="004F0E4A"/>
    <w:rsid w:val="004F11E2"/>
    <w:rsid w:val="004F1623"/>
    <w:rsid w:val="004F18EC"/>
    <w:rsid w:val="004F1ED0"/>
    <w:rsid w:val="004F20C2"/>
    <w:rsid w:val="004F2959"/>
    <w:rsid w:val="004F2ECD"/>
    <w:rsid w:val="004F2F12"/>
    <w:rsid w:val="004F3001"/>
    <w:rsid w:val="004F30AC"/>
    <w:rsid w:val="004F33C7"/>
    <w:rsid w:val="004F3575"/>
    <w:rsid w:val="004F3B0B"/>
    <w:rsid w:val="004F3B3B"/>
    <w:rsid w:val="004F3DC8"/>
    <w:rsid w:val="004F3ED2"/>
    <w:rsid w:val="004F41A0"/>
    <w:rsid w:val="004F4597"/>
    <w:rsid w:val="004F473D"/>
    <w:rsid w:val="004F49C5"/>
    <w:rsid w:val="004F4B52"/>
    <w:rsid w:val="004F5DE3"/>
    <w:rsid w:val="004F5FCE"/>
    <w:rsid w:val="004F6069"/>
    <w:rsid w:val="004F60DE"/>
    <w:rsid w:val="004F6231"/>
    <w:rsid w:val="004F6380"/>
    <w:rsid w:val="004F6E6D"/>
    <w:rsid w:val="004F6E92"/>
    <w:rsid w:val="004F7D5F"/>
    <w:rsid w:val="00500415"/>
    <w:rsid w:val="00500A05"/>
    <w:rsid w:val="0050181B"/>
    <w:rsid w:val="005018EB"/>
    <w:rsid w:val="00501AFC"/>
    <w:rsid w:val="0050240E"/>
    <w:rsid w:val="00502A76"/>
    <w:rsid w:val="00503687"/>
    <w:rsid w:val="00503E7B"/>
    <w:rsid w:val="00504B64"/>
    <w:rsid w:val="00504BF7"/>
    <w:rsid w:val="00504F2B"/>
    <w:rsid w:val="00505147"/>
    <w:rsid w:val="00505F9F"/>
    <w:rsid w:val="0050662B"/>
    <w:rsid w:val="0050707F"/>
    <w:rsid w:val="00507262"/>
    <w:rsid w:val="00507CBF"/>
    <w:rsid w:val="005101B4"/>
    <w:rsid w:val="005101F4"/>
    <w:rsid w:val="0051067A"/>
    <w:rsid w:val="00510914"/>
    <w:rsid w:val="00510F04"/>
    <w:rsid w:val="0051156C"/>
    <w:rsid w:val="00511B99"/>
    <w:rsid w:val="005121C6"/>
    <w:rsid w:val="005122EF"/>
    <w:rsid w:val="005123F5"/>
    <w:rsid w:val="00512710"/>
    <w:rsid w:val="005127A5"/>
    <w:rsid w:val="00512AFC"/>
    <w:rsid w:val="00513FBE"/>
    <w:rsid w:val="005140A0"/>
    <w:rsid w:val="005140CE"/>
    <w:rsid w:val="005144A4"/>
    <w:rsid w:val="00514703"/>
    <w:rsid w:val="005150A2"/>
    <w:rsid w:val="005151E1"/>
    <w:rsid w:val="00515264"/>
    <w:rsid w:val="00515ADF"/>
    <w:rsid w:val="00515B9E"/>
    <w:rsid w:val="00515CEF"/>
    <w:rsid w:val="00515DC5"/>
    <w:rsid w:val="0051603B"/>
    <w:rsid w:val="0051626B"/>
    <w:rsid w:val="00516328"/>
    <w:rsid w:val="0051638A"/>
    <w:rsid w:val="00516C28"/>
    <w:rsid w:val="00517FF6"/>
    <w:rsid w:val="00520465"/>
    <w:rsid w:val="00520B8C"/>
    <w:rsid w:val="00520D65"/>
    <w:rsid w:val="00520E8E"/>
    <w:rsid w:val="00520EDC"/>
    <w:rsid w:val="00520F9F"/>
    <w:rsid w:val="00521056"/>
    <w:rsid w:val="00521455"/>
    <w:rsid w:val="005219E1"/>
    <w:rsid w:val="005220D5"/>
    <w:rsid w:val="005221FB"/>
    <w:rsid w:val="0052267A"/>
    <w:rsid w:val="00522C7A"/>
    <w:rsid w:val="00522E4F"/>
    <w:rsid w:val="00523104"/>
    <w:rsid w:val="0052377F"/>
    <w:rsid w:val="00523808"/>
    <w:rsid w:val="005238BC"/>
    <w:rsid w:val="005239C3"/>
    <w:rsid w:val="00523CC0"/>
    <w:rsid w:val="00523D7D"/>
    <w:rsid w:val="00523D81"/>
    <w:rsid w:val="00524A27"/>
    <w:rsid w:val="00525786"/>
    <w:rsid w:val="00525900"/>
    <w:rsid w:val="00525D65"/>
    <w:rsid w:val="00525E65"/>
    <w:rsid w:val="00525FEA"/>
    <w:rsid w:val="0052607D"/>
    <w:rsid w:val="005260B9"/>
    <w:rsid w:val="0052614B"/>
    <w:rsid w:val="005261E4"/>
    <w:rsid w:val="005263AD"/>
    <w:rsid w:val="0052656C"/>
    <w:rsid w:val="0052719C"/>
    <w:rsid w:val="00527249"/>
    <w:rsid w:val="005279DD"/>
    <w:rsid w:val="00527A82"/>
    <w:rsid w:val="00527E64"/>
    <w:rsid w:val="005302B4"/>
    <w:rsid w:val="00530E9E"/>
    <w:rsid w:val="00530EBB"/>
    <w:rsid w:val="00531169"/>
    <w:rsid w:val="00531185"/>
    <w:rsid w:val="005313AD"/>
    <w:rsid w:val="00531A1E"/>
    <w:rsid w:val="00531F87"/>
    <w:rsid w:val="00532A7E"/>
    <w:rsid w:val="00532EC5"/>
    <w:rsid w:val="00533066"/>
    <w:rsid w:val="0053312C"/>
    <w:rsid w:val="005353E2"/>
    <w:rsid w:val="00535A08"/>
    <w:rsid w:val="00535BAF"/>
    <w:rsid w:val="00535D99"/>
    <w:rsid w:val="00535F70"/>
    <w:rsid w:val="00536314"/>
    <w:rsid w:val="00537084"/>
    <w:rsid w:val="0053760E"/>
    <w:rsid w:val="005406EF"/>
    <w:rsid w:val="0054079F"/>
    <w:rsid w:val="00540834"/>
    <w:rsid w:val="005408EF"/>
    <w:rsid w:val="00540B51"/>
    <w:rsid w:val="00540C02"/>
    <w:rsid w:val="00540CFD"/>
    <w:rsid w:val="00541EC0"/>
    <w:rsid w:val="0054268E"/>
    <w:rsid w:val="00542AC9"/>
    <w:rsid w:val="00542C2B"/>
    <w:rsid w:val="00542D57"/>
    <w:rsid w:val="005430DA"/>
    <w:rsid w:val="00543110"/>
    <w:rsid w:val="00543D81"/>
    <w:rsid w:val="005441C1"/>
    <w:rsid w:val="00544292"/>
    <w:rsid w:val="00544834"/>
    <w:rsid w:val="00544859"/>
    <w:rsid w:val="00544BF0"/>
    <w:rsid w:val="00545111"/>
    <w:rsid w:val="0054533A"/>
    <w:rsid w:val="00545692"/>
    <w:rsid w:val="00545B2E"/>
    <w:rsid w:val="005474D1"/>
    <w:rsid w:val="00547D99"/>
    <w:rsid w:val="00547DFA"/>
    <w:rsid w:val="00550291"/>
    <w:rsid w:val="005505B9"/>
    <w:rsid w:val="0055075E"/>
    <w:rsid w:val="005507DB"/>
    <w:rsid w:val="00550A5F"/>
    <w:rsid w:val="00550C4B"/>
    <w:rsid w:val="00550FB9"/>
    <w:rsid w:val="00551493"/>
    <w:rsid w:val="00551720"/>
    <w:rsid w:val="00551762"/>
    <w:rsid w:val="00551A40"/>
    <w:rsid w:val="00551C1D"/>
    <w:rsid w:val="00551D90"/>
    <w:rsid w:val="005527D2"/>
    <w:rsid w:val="00552823"/>
    <w:rsid w:val="005537E9"/>
    <w:rsid w:val="005542D9"/>
    <w:rsid w:val="00554AB8"/>
    <w:rsid w:val="0055513E"/>
    <w:rsid w:val="005551F0"/>
    <w:rsid w:val="0055598F"/>
    <w:rsid w:val="00555BC5"/>
    <w:rsid w:val="00555CB7"/>
    <w:rsid w:val="0055619D"/>
    <w:rsid w:val="00556399"/>
    <w:rsid w:val="00556567"/>
    <w:rsid w:val="005569B9"/>
    <w:rsid w:val="00556A19"/>
    <w:rsid w:val="00556C13"/>
    <w:rsid w:val="00556F78"/>
    <w:rsid w:val="00557500"/>
    <w:rsid w:val="00557621"/>
    <w:rsid w:val="00557ABB"/>
    <w:rsid w:val="00557AED"/>
    <w:rsid w:val="00557C14"/>
    <w:rsid w:val="0056037D"/>
    <w:rsid w:val="00560399"/>
    <w:rsid w:val="00560B43"/>
    <w:rsid w:val="00560DD6"/>
    <w:rsid w:val="00561028"/>
    <w:rsid w:val="00561200"/>
    <w:rsid w:val="00561305"/>
    <w:rsid w:val="00561361"/>
    <w:rsid w:val="00561563"/>
    <w:rsid w:val="005616E6"/>
    <w:rsid w:val="00561915"/>
    <w:rsid w:val="00561FEE"/>
    <w:rsid w:val="005620D0"/>
    <w:rsid w:val="005628A7"/>
    <w:rsid w:val="005629D3"/>
    <w:rsid w:val="00562B7B"/>
    <w:rsid w:val="00562E38"/>
    <w:rsid w:val="00562FF6"/>
    <w:rsid w:val="005631D9"/>
    <w:rsid w:val="00563864"/>
    <w:rsid w:val="00563C2B"/>
    <w:rsid w:val="005640BD"/>
    <w:rsid w:val="005641FE"/>
    <w:rsid w:val="00564350"/>
    <w:rsid w:val="00564410"/>
    <w:rsid w:val="005647F7"/>
    <w:rsid w:val="00564837"/>
    <w:rsid w:val="00566067"/>
    <w:rsid w:val="00566142"/>
    <w:rsid w:val="00566274"/>
    <w:rsid w:val="00566364"/>
    <w:rsid w:val="0056660C"/>
    <w:rsid w:val="00566EB4"/>
    <w:rsid w:val="00566FCA"/>
    <w:rsid w:val="0056731C"/>
    <w:rsid w:val="005700DC"/>
    <w:rsid w:val="005701F1"/>
    <w:rsid w:val="00570416"/>
    <w:rsid w:val="0057094B"/>
    <w:rsid w:val="00571ADD"/>
    <w:rsid w:val="00572454"/>
    <w:rsid w:val="005724A7"/>
    <w:rsid w:val="00572884"/>
    <w:rsid w:val="00572CB0"/>
    <w:rsid w:val="00572FA0"/>
    <w:rsid w:val="00573979"/>
    <w:rsid w:val="00573B92"/>
    <w:rsid w:val="005747CC"/>
    <w:rsid w:val="00574A09"/>
    <w:rsid w:val="00574AF3"/>
    <w:rsid w:val="00574D1D"/>
    <w:rsid w:val="0057515D"/>
    <w:rsid w:val="0057532D"/>
    <w:rsid w:val="005754AC"/>
    <w:rsid w:val="00575961"/>
    <w:rsid w:val="00575C64"/>
    <w:rsid w:val="00575E32"/>
    <w:rsid w:val="00575FC1"/>
    <w:rsid w:val="00576AAE"/>
    <w:rsid w:val="0057760F"/>
    <w:rsid w:val="005778DA"/>
    <w:rsid w:val="00577C24"/>
    <w:rsid w:val="005805B6"/>
    <w:rsid w:val="005805B7"/>
    <w:rsid w:val="00580D5F"/>
    <w:rsid w:val="00581258"/>
    <w:rsid w:val="00581DB8"/>
    <w:rsid w:val="005829AB"/>
    <w:rsid w:val="00582A2A"/>
    <w:rsid w:val="00582E70"/>
    <w:rsid w:val="00583632"/>
    <w:rsid w:val="0058377F"/>
    <w:rsid w:val="0058439E"/>
    <w:rsid w:val="00584E3C"/>
    <w:rsid w:val="00584F59"/>
    <w:rsid w:val="005850D1"/>
    <w:rsid w:val="00585294"/>
    <w:rsid w:val="00585CBE"/>
    <w:rsid w:val="00586190"/>
    <w:rsid w:val="00586522"/>
    <w:rsid w:val="005866D4"/>
    <w:rsid w:val="00586705"/>
    <w:rsid w:val="00586B34"/>
    <w:rsid w:val="00586C36"/>
    <w:rsid w:val="00587435"/>
    <w:rsid w:val="005877C3"/>
    <w:rsid w:val="00587D26"/>
    <w:rsid w:val="00587D66"/>
    <w:rsid w:val="00587E0A"/>
    <w:rsid w:val="005901F1"/>
    <w:rsid w:val="0059048E"/>
    <w:rsid w:val="00590538"/>
    <w:rsid w:val="00590EA4"/>
    <w:rsid w:val="00591117"/>
    <w:rsid w:val="00591371"/>
    <w:rsid w:val="00592733"/>
    <w:rsid w:val="00593553"/>
    <w:rsid w:val="0059362B"/>
    <w:rsid w:val="00593A07"/>
    <w:rsid w:val="00593E4F"/>
    <w:rsid w:val="00593F6E"/>
    <w:rsid w:val="00593F8D"/>
    <w:rsid w:val="005942E4"/>
    <w:rsid w:val="00594481"/>
    <w:rsid w:val="00594594"/>
    <w:rsid w:val="00594628"/>
    <w:rsid w:val="00594871"/>
    <w:rsid w:val="00594D5A"/>
    <w:rsid w:val="00594E93"/>
    <w:rsid w:val="00594EC4"/>
    <w:rsid w:val="005952C0"/>
    <w:rsid w:val="00595464"/>
    <w:rsid w:val="00595740"/>
    <w:rsid w:val="00595E39"/>
    <w:rsid w:val="00596139"/>
    <w:rsid w:val="00596244"/>
    <w:rsid w:val="0059630C"/>
    <w:rsid w:val="00596B4F"/>
    <w:rsid w:val="005974B6"/>
    <w:rsid w:val="00597CCA"/>
    <w:rsid w:val="005A05AE"/>
    <w:rsid w:val="005A07F9"/>
    <w:rsid w:val="005A0836"/>
    <w:rsid w:val="005A098F"/>
    <w:rsid w:val="005A0B5B"/>
    <w:rsid w:val="005A0EFD"/>
    <w:rsid w:val="005A0F50"/>
    <w:rsid w:val="005A124E"/>
    <w:rsid w:val="005A16AC"/>
    <w:rsid w:val="005A1C6C"/>
    <w:rsid w:val="005A1EAD"/>
    <w:rsid w:val="005A2043"/>
    <w:rsid w:val="005A21D0"/>
    <w:rsid w:val="005A2495"/>
    <w:rsid w:val="005A24CF"/>
    <w:rsid w:val="005A2A9A"/>
    <w:rsid w:val="005A3625"/>
    <w:rsid w:val="005A3E18"/>
    <w:rsid w:val="005A40CF"/>
    <w:rsid w:val="005A43A6"/>
    <w:rsid w:val="005A4AA2"/>
    <w:rsid w:val="005A4B2E"/>
    <w:rsid w:val="005A5565"/>
    <w:rsid w:val="005A57C9"/>
    <w:rsid w:val="005A5A9D"/>
    <w:rsid w:val="005A5AA2"/>
    <w:rsid w:val="005A5AD3"/>
    <w:rsid w:val="005A5D67"/>
    <w:rsid w:val="005A5D9D"/>
    <w:rsid w:val="005A5E62"/>
    <w:rsid w:val="005A628C"/>
    <w:rsid w:val="005A6309"/>
    <w:rsid w:val="005A63C7"/>
    <w:rsid w:val="005A6772"/>
    <w:rsid w:val="005A68B6"/>
    <w:rsid w:val="005A6CD8"/>
    <w:rsid w:val="005A717B"/>
    <w:rsid w:val="005A74E9"/>
    <w:rsid w:val="005A79DA"/>
    <w:rsid w:val="005A7D24"/>
    <w:rsid w:val="005A7E8B"/>
    <w:rsid w:val="005B01B9"/>
    <w:rsid w:val="005B025C"/>
    <w:rsid w:val="005B0752"/>
    <w:rsid w:val="005B084C"/>
    <w:rsid w:val="005B0C01"/>
    <w:rsid w:val="005B0CDA"/>
    <w:rsid w:val="005B1505"/>
    <w:rsid w:val="005B21E4"/>
    <w:rsid w:val="005B21E9"/>
    <w:rsid w:val="005B2289"/>
    <w:rsid w:val="005B22FF"/>
    <w:rsid w:val="005B26E4"/>
    <w:rsid w:val="005B2DA1"/>
    <w:rsid w:val="005B344D"/>
    <w:rsid w:val="005B3DEC"/>
    <w:rsid w:val="005B45BE"/>
    <w:rsid w:val="005B4941"/>
    <w:rsid w:val="005B50D4"/>
    <w:rsid w:val="005B5132"/>
    <w:rsid w:val="005B557A"/>
    <w:rsid w:val="005B5596"/>
    <w:rsid w:val="005B5610"/>
    <w:rsid w:val="005B58E8"/>
    <w:rsid w:val="005B5F71"/>
    <w:rsid w:val="005B5FCA"/>
    <w:rsid w:val="005B6176"/>
    <w:rsid w:val="005B652C"/>
    <w:rsid w:val="005B6915"/>
    <w:rsid w:val="005B6CD0"/>
    <w:rsid w:val="005B7187"/>
    <w:rsid w:val="005B7992"/>
    <w:rsid w:val="005B7A43"/>
    <w:rsid w:val="005B7A7E"/>
    <w:rsid w:val="005C003A"/>
    <w:rsid w:val="005C083D"/>
    <w:rsid w:val="005C0AA2"/>
    <w:rsid w:val="005C0AB2"/>
    <w:rsid w:val="005C1458"/>
    <w:rsid w:val="005C165C"/>
    <w:rsid w:val="005C1C6E"/>
    <w:rsid w:val="005C1F2E"/>
    <w:rsid w:val="005C2487"/>
    <w:rsid w:val="005C2884"/>
    <w:rsid w:val="005C2A70"/>
    <w:rsid w:val="005C2C1B"/>
    <w:rsid w:val="005C2D7B"/>
    <w:rsid w:val="005C38B5"/>
    <w:rsid w:val="005C3A00"/>
    <w:rsid w:val="005C3C30"/>
    <w:rsid w:val="005C3C95"/>
    <w:rsid w:val="005C42F2"/>
    <w:rsid w:val="005C44F5"/>
    <w:rsid w:val="005C4AE2"/>
    <w:rsid w:val="005C4D18"/>
    <w:rsid w:val="005C5174"/>
    <w:rsid w:val="005C587E"/>
    <w:rsid w:val="005C5AC0"/>
    <w:rsid w:val="005C5BBF"/>
    <w:rsid w:val="005C61FC"/>
    <w:rsid w:val="005C6BF2"/>
    <w:rsid w:val="005C6D19"/>
    <w:rsid w:val="005C6D6C"/>
    <w:rsid w:val="005C7A5F"/>
    <w:rsid w:val="005C7AB5"/>
    <w:rsid w:val="005C7C9E"/>
    <w:rsid w:val="005D03E1"/>
    <w:rsid w:val="005D0552"/>
    <w:rsid w:val="005D0593"/>
    <w:rsid w:val="005D0700"/>
    <w:rsid w:val="005D0993"/>
    <w:rsid w:val="005D0EFE"/>
    <w:rsid w:val="005D1110"/>
    <w:rsid w:val="005D1C47"/>
    <w:rsid w:val="005D2277"/>
    <w:rsid w:val="005D2790"/>
    <w:rsid w:val="005D2D31"/>
    <w:rsid w:val="005D2F51"/>
    <w:rsid w:val="005D327F"/>
    <w:rsid w:val="005D3A74"/>
    <w:rsid w:val="005D3B00"/>
    <w:rsid w:val="005D4A64"/>
    <w:rsid w:val="005D4AE8"/>
    <w:rsid w:val="005D4E6A"/>
    <w:rsid w:val="005D4EE4"/>
    <w:rsid w:val="005D4FF9"/>
    <w:rsid w:val="005D528A"/>
    <w:rsid w:val="005D528D"/>
    <w:rsid w:val="005D52C3"/>
    <w:rsid w:val="005D542E"/>
    <w:rsid w:val="005D596E"/>
    <w:rsid w:val="005D5BC0"/>
    <w:rsid w:val="005D5ECA"/>
    <w:rsid w:val="005D6DF1"/>
    <w:rsid w:val="005D705B"/>
    <w:rsid w:val="005D70BD"/>
    <w:rsid w:val="005D72B3"/>
    <w:rsid w:val="005D73D6"/>
    <w:rsid w:val="005D7734"/>
    <w:rsid w:val="005E01F2"/>
    <w:rsid w:val="005E028D"/>
    <w:rsid w:val="005E048B"/>
    <w:rsid w:val="005E0860"/>
    <w:rsid w:val="005E0ED0"/>
    <w:rsid w:val="005E129E"/>
    <w:rsid w:val="005E1644"/>
    <w:rsid w:val="005E1C38"/>
    <w:rsid w:val="005E1FD3"/>
    <w:rsid w:val="005E285F"/>
    <w:rsid w:val="005E2B0F"/>
    <w:rsid w:val="005E3636"/>
    <w:rsid w:val="005E37FA"/>
    <w:rsid w:val="005E3880"/>
    <w:rsid w:val="005E3CFA"/>
    <w:rsid w:val="005E3E61"/>
    <w:rsid w:val="005E4030"/>
    <w:rsid w:val="005E438A"/>
    <w:rsid w:val="005E481A"/>
    <w:rsid w:val="005E565E"/>
    <w:rsid w:val="005E5975"/>
    <w:rsid w:val="005E655D"/>
    <w:rsid w:val="005E6E75"/>
    <w:rsid w:val="005E7371"/>
    <w:rsid w:val="005E7422"/>
    <w:rsid w:val="005E75C0"/>
    <w:rsid w:val="005E77B7"/>
    <w:rsid w:val="005E7800"/>
    <w:rsid w:val="005E78C6"/>
    <w:rsid w:val="005E795C"/>
    <w:rsid w:val="005F01AF"/>
    <w:rsid w:val="005F034F"/>
    <w:rsid w:val="005F0405"/>
    <w:rsid w:val="005F0631"/>
    <w:rsid w:val="005F0672"/>
    <w:rsid w:val="005F07E2"/>
    <w:rsid w:val="005F090D"/>
    <w:rsid w:val="005F0965"/>
    <w:rsid w:val="005F12A6"/>
    <w:rsid w:val="005F140A"/>
    <w:rsid w:val="005F1A5E"/>
    <w:rsid w:val="005F1E7D"/>
    <w:rsid w:val="005F1F26"/>
    <w:rsid w:val="005F1F5A"/>
    <w:rsid w:val="005F20AF"/>
    <w:rsid w:val="005F2150"/>
    <w:rsid w:val="005F30C1"/>
    <w:rsid w:val="005F3681"/>
    <w:rsid w:val="005F3E9A"/>
    <w:rsid w:val="005F4127"/>
    <w:rsid w:val="005F4467"/>
    <w:rsid w:val="005F4ADB"/>
    <w:rsid w:val="005F4B36"/>
    <w:rsid w:val="005F5155"/>
    <w:rsid w:val="005F5771"/>
    <w:rsid w:val="005F5D8F"/>
    <w:rsid w:val="005F60CC"/>
    <w:rsid w:val="005F66E7"/>
    <w:rsid w:val="005F7119"/>
    <w:rsid w:val="005F7948"/>
    <w:rsid w:val="005F7D56"/>
    <w:rsid w:val="005F7DFB"/>
    <w:rsid w:val="00600245"/>
    <w:rsid w:val="0060062F"/>
    <w:rsid w:val="0060083A"/>
    <w:rsid w:val="006008B7"/>
    <w:rsid w:val="00600A7B"/>
    <w:rsid w:val="006017DD"/>
    <w:rsid w:val="00601A68"/>
    <w:rsid w:val="00601BCA"/>
    <w:rsid w:val="00601C45"/>
    <w:rsid w:val="006021CE"/>
    <w:rsid w:val="0060226A"/>
    <w:rsid w:val="00602669"/>
    <w:rsid w:val="00602972"/>
    <w:rsid w:val="006029D8"/>
    <w:rsid w:val="00603052"/>
    <w:rsid w:val="00603324"/>
    <w:rsid w:val="006033E8"/>
    <w:rsid w:val="00603ACB"/>
    <w:rsid w:val="00603D6C"/>
    <w:rsid w:val="00603FE7"/>
    <w:rsid w:val="0060429C"/>
    <w:rsid w:val="00604608"/>
    <w:rsid w:val="006049C0"/>
    <w:rsid w:val="00604C20"/>
    <w:rsid w:val="006050BC"/>
    <w:rsid w:val="006054CD"/>
    <w:rsid w:val="00605809"/>
    <w:rsid w:val="00605B21"/>
    <w:rsid w:val="00605C35"/>
    <w:rsid w:val="006063B1"/>
    <w:rsid w:val="006066AA"/>
    <w:rsid w:val="0060674B"/>
    <w:rsid w:val="006067A1"/>
    <w:rsid w:val="006069E6"/>
    <w:rsid w:val="00606C9A"/>
    <w:rsid w:val="00607A52"/>
    <w:rsid w:val="00607F42"/>
    <w:rsid w:val="006105BA"/>
    <w:rsid w:val="006105D8"/>
    <w:rsid w:val="006105ED"/>
    <w:rsid w:val="00610958"/>
    <w:rsid w:val="00610E61"/>
    <w:rsid w:val="0061171A"/>
    <w:rsid w:val="00611D6D"/>
    <w:rsid w:val="006123FE"/>
    <w:rsid w:val="006125AB"/>
    <w:rsid w:val="00612E06"/>
    <w:rsid w:val="00613012"/>
    <w:rsid w:val="00613932"/>
    <w:rsid w:val="0061430D"/>
    <w:rsid w:val="0061465E"/>
    <w:rsid w:val="00614782"/>
    <w:rsid w:val="00614939"/>
    <w:rsid w:val="00614A14"/>
    <w:rsid w:val="00614FAD"/>
    <w:rsid w:val="00615150"/>
    <w:rsid w:val="006151DA"/>
    <w:rsid w:val="00615254"/>
    <w:rsid w:val="00615820"/>
    <w:rsid w:val="006159E2"/>
    <w:rsid w:val="00615BA0"/>
    <w:rsid w:val="00615E27"/>
    <w:rsid w:val="006160C9"/>
    <w:rsid w:val="00616312"/>
    <w:rsid w:val="00616B02"/>
    <w:rsid w:val="00616BB7"/>
    <w:rsid w:val="0061748F"/>
    <w:rsid w:val="006177AC"/>
    <w:rsid w:val="0061788B"/>
    <w:rsid w:val="006178F5"/>
    <w:rsid w:val="00617CCD"/>
    <w:rsid w:val="00620335"/>
    <w:rsid w:val="006203B6"/>
    <w:rsid w:val="006209D7"/>
    <w:rsid w:val="00620A28"/>
    <w:rsid w:val="00620B8A"/>
    <w:rsid w:val="006214F4"/>
    <w:rsid w:val="006218CB"/>
    <w:rsid w:val="006218CC"/>
    <w:rsid w:val="00622196"/>
    <w:rsid w:val="006228CB"/>
    <w:rsid w:val="00622AB9"/>
    <w:rsid w:val="00622E1C"/>
    <w:rsid w:val="0062357E"/>
    <w:rsid w:val="00623811"/>
    <w:rsid w:val="006243C1"/>
    <w:rsid w:val="006245E1"/>
    <w:rsid w:val="0062478A"/>
    <w:rsid w:val="006248B3"/>
    <w:rsid w:val="0062496B"/>
    <w:rsid w:val="00624D25"/>
    <w:rsid w:val="00624E11"/>
    <w:rsid w:val="00624F0F"/>
    <w:rsid w:val="00624F5A"/>
    <w:rsid w:val="0062522B"/>
    <w:rsid w:val="00625322"/>
    <w:rsid w:val="00625875"/>
    <w:rsid w:val="00625D61"/>
    <w:rsid w:val="0062649C"/>
    <w:rsid w:val="0062657A"/>
    <w:rsid w:val="0062693C"/>
    <w:rsid w:val="00626E13"/>
    <w:rsid w:val="0062733C"/>
    <w:rsid w:val="00627769"/>
    <w:rsid w:val="00627B36"/>
    <w:rsid w:val="00627E0A"/>
    <w:rsid w:val="00627EFE"/>
    <w:rsid w:val="0063016B"/>
    <w:rsid w:val="0063091C"/>
    <w:rsid w:val="00630F40"/>
    <w:rsid w:val="00630FAD"/>
    <w:rsid w:val="00631274"/>
    <w:rsid w:val="00631411"/>
    <w:rsid w:val="006320B5"/>
    <w:rsid w:val="006320CD"/>
    <w:rsid w:val="00632152"/>
    <w:rsid w:val="00632653"/>
    <w:rsid w:val="00633835"/>
    <w:rsid w:val="00633A3E"/>
    <w:rsid w:val="00633B2E"/>
    <w:rsid w:val="00633FB4"/>
    <w:rsid w:val="00634E6C"/>
    <w:rsid w:val="006350BF"/>
    <w:rsid w:val="00635223"/>
    <w:rsid w:val="00635321"/>
    <w:rsid w:val="006359BC"/>
    <w:rsid w:val="00635D6F"/>
    <w:rsid w:val="00635D72"/>
    <w:rsid w:val="0063649E"/>
    <w:rsid w:val="006365FD"/>
    <w:rsid w:val="006366F5"/>
    <w:rsid w:val="00636D39"/>
    <w:rsid w:val="00636FA4"/>
    <w:rsid w:val="0063724C"/>
    <w:rsid w:val="0063742A"/>
    <w:rsid w:val="006374DE"/>
    <w:rsid w:val="006378E9"/>
    <w:rsid w:val="00637FE6"/>
    <w:rsid w:val="00640057"/>
    <w:rsid w:val="00640735"/>
    <w:rsid w:val="006408C0"/>
    <w:rsid w:val="006408F2"/>
    <w:rsid w:val="00640913"/>
    <w:rsid w:val="00640A54"/>
    <w:rsid w:val="006418B6"/>
    <w:rsid w:val="00641BBC"/>
    <w:rsid w:val="00641D5D"/>
    <w:rsid w:val="00641DF7"/>
    <w:rsid w:val="00641FB3"/>
    <w:rsid w:val="00642189"/>
    <w:rsid w:val="00642277"/>
    <w:rsid w:val="006426DB"/>
    <w:rsid w:val="006438D9"/>
    <w:rsid w:val="00643DC3"/>
    <w:rsid w:val="00643F3C"/>
    <w:rsid w:val="00643F68"/>
    <w:rsid w:val="00644AB3"/>
    <w:rsid w:val="0064536E"/>
    <w:rsid w:val="006456B6"/>
    <w:rsid w:val="00645E6C"/>
    <w:rsid w:val="0064606F"/>
    <w:rsid w:val="00646536"/>
    <w:rsid w:val="0064671F"/>
    <w:rsid w:val="00646E79"/>
    <w:rsid w:val="00646EF7"/>
    <w:rsid w:val="00647191"/>
    <w:rsid w:val="0064755A"/>
    <w:rsid w:val="00647E54"/>
    <w:rsid w:val="006503BB"/>
    <w:rsid w:val="00650622"/>
    <w:rsid w:val="00650ACE"/>
    <w:rsid w:val="00650D65"/>
    <w:rsid w:val="0065105A"/>
    <w:rsid w:val="006514B9"/>
    <w:rsid w:val="00652618"/>
    <w:rsid w:val="00652C08"/>
    <w:rsid w:val="006536FB"/>
    <w:rsid w:val="00653850"/>
    <w:rsid w:val="006538AC"/>
    <w:rsid w:val="0065397E"/>
    <w:rsid w:val="00653A54"/>
    <w:rsid w:val="00653E17"/>
    <w:rsid w:val="006542C3"/>
    <w:rsid w:val="00654ED7"/>
    <w:rsid w:val="00654FB7"/>
    <w:rsid w:val="006550B0"/>
    <w:rsid w:val="006555A1"/>
    <w:rsid w:val="0065560E"/>
    <w:rsid w:val="00656162"/>
    <w:rsid w:val="0065619F"/>
    <w:rsid w:val="006565B4"/>
    <w:rsid w:val="00656621"/>
    <w:rsid w:val="0065695A"/>
    <w:rsid w:val="00656E34"/>
    <w:rsid w:val="0065736C"/>
    <w:rsid w:val="0065740C"/>
    <w:rsid w:val="006576E0"/>
    <w:rsid w:val="0065786B"/>
    <w:rsid w:val="00657BFF"/>
    <w:rsid w:val="00660000"/>
    <w:rsid w:val="006602B8"/>
    <w:rsid w:val="006605A9"/>
    <w:rsid w:val="0066075D"/>
    <w:rsid w:val="00660780"/>
    <w:rsid w:val="00660B41"/>
    <w:rsid w:val="00660B5B"/>
    <w:rsid w:val="00661157"/>
    <w:rsid w:val="0066172B"/>
    <w:rsid w:val="00661782"/>
    <w:rsid w:val="00661C72"/>
    <w:rsid w:val="00661E0B"/>
    <w:rsid w:val="006622CB"/>
    <w:rsid w:val="006624BF"/>
    <w:rsid w:val="00662A46"/>
    <w:rsid w:val="00662BAE"/>
    <w:rsid w:val="006636A9"/>
    <w:rsid w:val="006648CD"/>
    <w:rsid w:val="006648F4"/>
    <w:rsid w:val="00664905"/>
    <w:rsid w:val="00664A14"/>
    <w:rsid w:val="00665154"/>
    <w:rsid w:val="00665535"/>
    <w:rsid w:val="00665933"/>
    <w:rsid w:val="00665B2C"/>
    <w:rsid w:val="00665B9D"/>
    <w:rsid w:val="006665F6"/>
    <w:rsid w:val="0066740C"/>
    <w:rsid w:val="0066741B"/>
    <w:rsid w:val="00667A0A"/>
    <w:rsid w:val="00667A62"/>
    <w:rsid w:val="00667C82"/>
    <w:rsid w:val="00667EC2"/>
    <w:rsid w:val="00667EE7"/>
    <w:rsid w:val="006718D8"/>
    <w:rsid w:val="006719D3"/>
    <w:rsid w:val="006719FE"/>
    <w:rsid w:val="00671C17"/>
    <w:rsid w:val="0067204A"/>
    <w:rsid w:val="00672341"/>
    <w:rsid w:val="0067236B"/>
    <w:rsid w:val="006724DA"/>
    <w:rsid w:val="00672D8F"/>
    <w:rsid w:val="00672EA1"/>
    <w:rsid w:val="006733AE"/>
    <w:rsid w:val="006734EE"/>
    <w:rsid w:val="00673654"/>
    <w:rsid w:val="0067369F"/>
    <w:rsid w:val="00673F65"/>
    <w:rsid w:val="00673FA6"/>
    <w:rsid w:val="006744A2"/>
    <w:rsid w:val="006744C2"/>
    <w:rsid w:val="0067457D"/>
    <w:rsid w:val="00674BE2"/>
    <w:rsid w:val="00675381"/>
    <w:rsid w:val="00675462"/>
    <w:rsid w:val="0067552E"/>
    <w:rsid w:val="0067569F"/>
    <w:rsid w:val="0067582A"/>
    <w:rsid w:val="00675A50"/>
    <w:rsid w:val="00675E01"/>
    <w:rsid w:val="006767CF"/>
    <w:rsid w:val="00677217"/>
    <w:rsid w:val="00677223"/>
    <w:rsid w:val="00677C5F"/>
    <w:rsid w:val="00680095"/>
    <w:rsid w:val="0068027E"/>
    <w:rsid w:val="006808C0"/>
    <w:rsid w:val="006809F4"/>
    <w:rsid w:val="0068198A"/>
    <w:rsid w:val="006819C2"/>
    <w:rsid w:val="00681A52"/>
    <w:rsid w:val="00681DA3"/>
    <w:rsid w:val="00681DFB"/>
    <w:rsid w:val="00681F03"/>
    <w:rsid w:val="00682056"/>
    <w:rsid w:val="0068241E"/>
    <w:rsid w:val="00682821"/>
    <w:rsid w:val="0068284F"/>
    <w:rsid w:val="00682B37"/>
    <w:rsid w:val="00682D61"/>
    <w:rsid w:val="006833D3"/>
    <w:rsid w:val="0068361B"/>
    <w:rsid w:val="0068444B"/>
    <w:rsid w:val="006845B2"/>
    <w:rsid w:val="00684B48"/>
    <w:rsid w:val="00684B93"/>
    <w:rsid w:val="0068513C"/>
    <w:rsid w:val="0068515C"/>
    <w:rsid w:val="006856B0"/>
    <w:rsid w:val="006856D6"/>
    <w:rsid w:val="00685CF8"/>
    <w:rsid w:val="00685D94"/>
    <w:rsid w:val="006861EE"/>
    <w:rsid w:val="0068655C"/>
    <w:rsid w:val="00687711"/>
    <w:rsid w:val="0068776B"/>
    <w:rsid w:val="00687963"/>
    <w:rsid w:val="00687ACD"/>
    <w:rsid w:val="00687C3B"/>
    <w:rsid w:val="0069008E"/>
    <w:rsid w:val="006900E0"/>
    <w:rsid w:val="006901A7"/>
    <w:rsid w:val="00690538"/>
    <w:rsid w:val="0069072E"/>
    <w:rsid w:val="00691509"/>
    <w:rsid w:val="006917A7"/>
    <w:rsid w:val="00692390"/>
    <w:rsid w:val="00692DA7"/>
    <w:rsid w:val="0069311E"/>
    <w:rsid w:val="00693302"/>
    <w:rsid w:val="006934DE"/>
    <w:rsid w:val="006937C8"/>
    <w:rsid w:val="0069494F"/>
    <w:rsid w:val="00694B44"/>
    <w:rsid w:val="00694BEB"/>
    <w:rsid w:val="006950BD"/>
    <w:rsid w:val="0069553F"/>
    <w:rsid w:val="00695A53"/>
    <w:rsid w:val="00695AAB"/>
    <w:rsid w:val="00695AAD"/>
    <w:rsid w:val="00695B7A"/>
    <w:rsid w:val="00695D67"/>
    <w:rsid w:val="006962C3"/>
    <w:rsid w:val="0069778B"/>
    <w:rsid w:val="00697BF6"/>
    <w:rsid w:val="006A032F"/>
    <w:rsid w:val="006A0928"/>
    <w:rsid w:val="006A148D"/>
    <w:rsid w:val="006A182C"/>
    <w:rsid w:val="006A1E06"/>
    <w:rsid w:val="006A216C"/>
    <w:rsid w:val="006A2513"/>
    <w:rsid w:val="006A2810"/>
    <w:rsid w:val="006A298D"/>
    <w:rsid w:val="006A33FE"/>
    <w:rsid w:val="006A35F1"/>
    <w:rsid w:val="006A3722"/>
    <w:rsid w:val="006A3A58"/>
    <w:rsid w:val="006A3C0A"/>
    <w:rsid w:val="006A3D2C"/>
    <w:rsid w:val="006A3EA9"/>
    <w:rsid w:val="006A3EAD"/>
    <w:rsid w:val="006A4D9D"/>
    <w:rsid w:val="006A58FA"/>
    <w:rsid w:val="006A5BEE"/>
    <w:rsid w:val="006A60F7"/>
    <w:rsid w:val="006A63E5"/>
    <w:rsid w:val="006A659F"/>
    <w:rsid w:val="006A6802"/>
    <w:rsid w:val="006A6BAE"/>
    <w:rsid w:val="006A6C7C"/>
    <w:rsid w:val="006A70D1"/>
    <w:rsid w:val="006A71BF"/>
    <w:rsid w:val="006A749E"/>
    <w:rsid w:val="006A7B25"/>
    <w:rsid w:val="006A7BE1"/>
    <w:rsid w:val="006B0BE0"/>
    <w:rsid w:val="006B10ED"/>
    <w:rsid w:val="006B1539"/>
    <w:rsid w:val="006B1644"/>
    <w:rsid w:val="006B16C7"/>
    <w:rsid w:val="006B18AA"/>
    <w:rsid w:val="006B1ED1"/>
    <w:rsid w:val="006B2375"/>
    <w:rsid w:val="006B25A6"/>
    <w:rsid w:val="006B2650"/>
    <w:rsid w:val="006B276B"/>
    <w:rsid w:val="006B334D"/>
    <w:rsid w:val="006B33D6"/>
    <w:rsid w:val="006B354B"/>
    <w:rsid w:val="006B37B3"/>
    <w:rsid w:val="006B3ACC"/>
    <w:rsid w:val="006B3E89"/>
    <w:rsid w:val="006B4056"/>
    <w:rsid w:val="006B41ED"/>
    <w:rsid w:val="006B42E8"/>
    <w:rsid w:val="006B4B30"/>
    <w:rsid w:val="006B4BD0"/>
    <w:rsid w:val="006B4EDA"/>
    <w:rsid w:val="006B59EB"/>
    <w:rsid w:val="006B6283"/>
    <w:rsid w:val="006B62A5"/>
    <w:rsid w:val="006B6445"/>
    <w:rsid w:val="006B65FD"/>
    <w:rsid w:val="006B663D"/>
    <w:rsid w:val="006B6E95"/>
    <w:rsid w:val="006B74AF"/>
    <w:rsid w:val="006B765E"/>
    <w:rsid w:val="006B7C1A"/>
    <w:rsid w:val="006C02FA"/>
    <w:rsid w:val="006C0437"/>
    <w:rsid w:val="006C049B"/>
    <w:rsid w:val="006C0ABC"/>
    <w:rsid w:val="006C0CD3"/>
    <w:rsid w:val="006C1636"/>
    <w:rsid w:val="006C1B86"/>
    <w:rsid w:val="006C2166"/>
    <w:rsid w:val="006C217B"/>
    <w:rsid w:val="006C254C"/>
    <w:rsid w:val="006C26BA"/>
    <w:rsid w:val="006C2972"/>
    <w:rsid w:val="006C2CF3"/>
    <w:rsid w:val="006C3582"/>
    <w:rsid w:val="006C37D0"/>
    <w:rsid w:val="006C3BF5"/>
    <w:rsid w:val="006C4621"/>
    <w:rsid w:val="006C4B61"/>
    <w:rsid w:val="006C574C"/>
    <w:rsid w:val="006C5B23"/>
    <w:rsid w:val="006C606F"/>
    <w:rsid w:val="006C6318"/>
    <w:rsid w:val="006C6458"/>
    <w:rsid w:val="006C6C60"/>
    <w:rsid w:val="006C6CF5"/>
    <w:rsid w:val="006C6D35"/>
    <w:rsid w:val="006C6D8B"/>
    <w:rsid w:val="006C72FA"/>
    <w:rsid w:val="006C74DA"/>
    <w:rsid w:val="006D061B"/>
    <w:rsid w:val="006D0A76"/>
    <w:rsid w:val="006D0D20"/>
    <w:rsid w:val="006D0D56"/>
    <w:rsid w:val="006D0D83"/>
    <w:rsid w:val="006D10BC"/>
    <w:rsid w:val="006D12AD"/>
    <w:rsid w:val="006D159E"/>
    <w:rsid w:val="006D1618"/>
    <w:rsid w:val="006D1DA8"/>
    <w:rsid w:val="006D1F0C"/>
    <w:rsid w:val="006D1F14"/>
    <w:rsid w:val="006D23DD"/>
    <w:rsid w:val="006D2A38"/>
    <w:rsid w:val="006D2A43"/>
    <w:rsid w:val="006D2C35"/>
    <w:rsid w:val="006D2C4F"/>
    <w:rsid w:val="006D30FB"/>
    <w:rsid w:val="006D3270"/>
    <w:rsid w:val="006D34F3"/>
    <w:rsid w:val="006D3768"/>
    <w:rsid w:val="006D3C54"/>
    <w:rsid w:val="006D3D5E"/>
    <w:rsid w:val="006D3EED"/>
    <w:rsid w:val="006D4027"/>
    <w:rsid w:val="006D4C29"/>
    <w:rsid w:val="006D56CE"/>
    <w:rsid w:val="006D5AF6"/>
    <w:rsid w:val="006D5B02"/>
    <w:rsid w:val="006D5B60"/>
    <w:rsid w:val="006D63C1"/>
    <w:rsid w:val="006D6562"/>
    <w:rsid w:val="006D7AFA"/>
    <w:rsid w:val="006D7CB6"/>
    <w:rsid w:val="006D7F89"/>
    <w:rsid w:val="006E0378"/>
    <w:rsid w:val="006E05FD"/>
    <w:rsid w:val="006E0F2B"/>
    <w:rsid w:val="006E12E1"/>
    <w:rsid w:val="006E1EDF"/>
    <w:rsid w:val="006E2072"/>
    <w:rsid w:val="006E2329"/>
    <w:rsid w:val="006E24CA"/>
    <w:rsid w:val="006E2DBF"/>
    <w:rsid w:val="006E3041"/>
    <w:rsid w:val="006E3253"/>
    <w:rsid w:val="006E33A8"/>
    <w:rsid w:val="006E3727"/>
    <w:rsid w:val="006E3858"/>
    <w:rsid w:val="006E3A13"/>
    <w:rsid w:val="006E44FF"/>
    <w:rsid w:val="006E47EF"/>
    <w:rsid w:val="006E4ADE"/>
    <w:rsid w:val="006E58FF"/>
    <w:rsid w:val="006E5B51"/>
    <w:rsid w:val="006E5E74"/>
    <w:rsid w:val="006E5F05"/>
    <w:rsid w:val="006E64D7"/>
    <w:rsid w:val="006E65C1"/>
    <w:rsid w:val="006E663D"/>
    <w:rsid w:val="006E674F"/>
    <w:rsid w:val="006E6AC4"/>
    <w:rsid w:val="006E6B30"/>
    <w:rsid w:val="006E6D1E"/>
    <w:rsid w:val="006E7CF4"/>
    <w:rsid w:val="006F0120"/>
    <w:rsid w:val="006F0491"/>
    <w:rsid w:val="006F04FE"/>
    <w:rsid w:val="006F0716"/>
    <w:rsid w:val="006F0A81"/>
    <w:rsid w:val="006F1151"/>
    <w:rsid w:val="006F188B"/>
    <w:rsid w:val="006F2031"/>
    <w:rsid w:val="006F25E7"/>
    <w:rsid w:val="006F2AF5"/>
    <w:rsid w:val="006F2ECB"/>
    <w:rsid w:val="006F3212"/>
    <w:rsid w:val="006F4FBC"/>
    <w:rsid w:val="006F5491"/>
    <w:rsid w:val="006F58CE"/>
    <w:rsid w:val="006F5E0A"/>
    <w:rsid w:val="006F5FFC"/>
    <w:rsid w:val="006F60A2"/>
    <w:rsid w:val="006F6272"/>
    <w:rsid w:val="00700092"/>
    <w:rsid w:val="00700903"/>
    <w:rsid w:val="00700A14"/>
    <w:rsid w:val="00700C27"/>
    <w:rsid w:val="00700E61"/>
    <w:rsid w:val="00700FF5"/>
    <w:rsid w:val="0070130F"/>
    <w:rsid w:val="007013E7"/>
    <w:rsid w:val="007014A2"/>
    <w:rsid w:val="00701586"/>
    <w:rsid w:val="00701686"/>
    <w:rsid w:val="00701730"/>
    <w:rsid w:val="0070197F"/>
    <w:rsid w:val="00701D11"/>
    <w:rsid w:val="00702D0C"/>
    <w:rsid w:val="007032A0"/>
    <w:rsid w:val="007036A8"/>
    <w:rsid w:val="00703A62"/>
    <w:rsid w:val="00703A89"/>
    <w:rsid w:val="00703C23"/>
    <w:rsid w:val="00703F6E"/>
    <w:rsid w:val="00704310"/>
    <w:rsid w:val="00704D4F"/>
    <w:rsid w:val="00705597"/>
    <w:rsid w:val="007055F5"/>
    <w:rsid w:val="00705B31"/>
    <w:rsid w:val="00705C54"/>
    <w:rsid w:val="00706203"/>
    <w:rsid w:val="00706508"/>
    <w:rsid w:val="00706E8F"/>
    <w:rsid w:val="00707405"/>
    <w:rsid w:val="007074BB"/>
    <w:rsid w:val="0070757A"/>
    <w:rsid w:val="00707AE1"/>
    <w:rsid w:val="00707DC8"/>
    <w:rsid w:val="00707DF6"/>
    <w:rsid w:val="00710330"/>
    <w:rsid w:val="00710467"/>
    <w:rsid w:val="00711282"/>
    <w:rsid w:val="007114EE"/>
    <w:rsid w:val="0071169E"/>
    <w:rsid w:val="00711F25"/>
    <w:rsid w:val="00712508"/>
    <w:rsid w:val="00712550"/>
    <w:rsid w:val="0071255B"/>
    <w:rsid w:val="007127F5"/>
    <w:rsid w:val="007129C3"/>
    <w:rsid w:val="00712C56"/>
    <w:rsid w:val="00713002"/>
    <w:rsid w:val="0071322B"/>
    <w:rsid w:val="00713436"/>
    <w:rsid w:val="007136BB"/>
    <w:rsid w:val="00713B9F"/>
    <w:rsid w:val="0071407E"/>
    <w:rsid w:val="007140BB"/>
    <w:rsid w:val="00714497"/>
    <w:rsid w:val="00714508"/>
    <w:rsid w:val="007146C4"/>
    <w:rsid w:val="007148D6"/>
    <w:rsid w:val="007156EA"/>
    <w:rsid w:val="007158B9"/>
    <w:rsid w:val="00715963"/>
    <w:rsid w:val="007159B4"/>
    <w:rsid w:val="00715A15"/>
    <w:rsid w:val="00715A83"/>
    <w:rsid w:val="00715E5E"/>
    <w:rsid w:val="00716101"/>
    <w:rsid w:val="00716103"/>
    <w:rsid w:val="00716398"/>
    <w:rsid w:val="007165E2"/>
    <w:rsid w:val="00716659"/>
    <w:rsid w:val="007168BD"/>
    <w:rsid w:val="00716D89"/>
    <w:rsid w:val="007171A2"/>
    <w:rsid w:val="007176FB"/>
    <w:rsid w:val="007177E4"/>
    <w:rsid w:val="007179EC"/>
    <w:rsid w:val="007179FA"/>
    <w:rsid w:val="00720030"/>
    <w:rsid w:val="007201F8"/>
    <w:rsid w:val="007206D2"/>
    <w:rsid w:val="00721508"/>
    <w:rsid w:val="00721A72"/>
    <w:rsid w:val="00721CE9"/>
    <w:rsid w:val="00722226"/>
    <w:rsid w:val="007224CD"/>
    <w:rsid w:val="00722556"/>
    <w:rsid w:val="00722BE1"/>
    <w:rsid w:val="00722E96"/>
    <w:rsid w:val="00722F3C"/>
    <w:rsid w:val="00722FFE"/>
    <w:rsid w:val="00723078"/>
    <w:rsid w:val="007231FC"/>
    <w:rsid w:val="00723DDC"/>
    <w:rsid w:val="007241DF"/>
    <w:rsid w:val="00724605"/>
    <w:rsid w:val="007248F1"/>
    <w:rsid w:val="00724E28"/>
    <w:rsid w:val="00724E44"/>
    <w:rsid w:val="007252EC"/>
    <w:rsid w:val="007254DC"/>
    <w:rsid w:val="00725EF2"/>
    <w:rsid w:val="00725EFF"/>
    <w:rsid w:val="00725F80"/>
    <w:rsid w:val="007263DA"/>
    <w:rsid w:val="007268F5"/>
    <w:rsid w:val="00726C0F"/>
    <w:rsid w:val="007276E4"/>
    <w:rsid w:val="0073033C"/>
    <w:rsid w:val="00730734"/>
    <w:rsid w:val="00730B2A"/>
    <w:rsid w:val="00730E1B"/>
    <w:rsid w:val="007310D8"/>
    <w:rsid w:val="0073181E"/>
    <w:rsid w:val="00731CC3"/>
    <w:rsid w:val="00731D61"/>
    <w:rsid w:val="00732800"/>
    <w:rsid w:val="00732A16"/>
    <w:rsid w:val="007333E9"/>
    <w:rsid w:val="00733616"/>
    <w:rsid w:val="00733652"/>
    <w:rsid w:val="0073383F"/>
    <w:rsid w:val="00733902"/>
    <w:rsid w:val="0073423C"/>
    <w:rsid w:val="00734A6E"/>
    <w:rsid w:val="00734F5F"/>
    <w:rsid w:val="0073588B"/>
    <w:rsid w:val="007359A5"/>
    <w:rsid w:val="00735AFE"/>
    <w:rsid w:val="007361DA"/>
    <w:rsid w:val="00736220"/>
    <w:rsid w:val="00736286"/>
    <w:rsid w:val="0073635A"/>
    <w:rsid w:val="007364C4"/>
    <w:rsid w:val="0073655D"/>
    <w:rsid w:val="00736661"/>
    <w:rsid w:val="007368B6"/>
    <w:rsid w:val="007368D2"/>
    <w:rsid w:val="00736C8A"/>
    <w:rsid w:val="00736EE0"/>
    <w:rsid w:val="00736EF2"/>
    <w:rsid w:val="00737080"/>
    <w:rsid w:val="00737278"/>
    <w:rsid w:val="00737916"/>
    <w:rsid w:val="00737C7E"/>
    <w:rsid w:val="00737EDE"/>
    <w:rsid w:val="00740151"/>
    <w:rsid w:val="007407F3"/>
    <w:rsid w:val="00740EF5"/>
    <w:rsid w:val="007410F7"/>
    <w:rsid w:val="007411DC"/>
    <w:rsid w:val="00741775"/>
    <w:rsid w:val="00741929"/>
    <w:rsid w:val="00741A59"/>
    <w:rsid w:val="00741CF2"/>
    <w:rsid w:val="007422D5"/>
    <w:rsid w:val="0074244D"/>
    <w:rsid w:val="007427AC"/>
    <w:rsid w:val="00742859"/>
    <w:rsid w:val="00742970"/>
    <w:rsid w:val="00742C1E"/>
    <w:rsid w:val="00742E94"/>
    <w:rsid w:val="00743163"/>
    <w:rsid w:val="0074326B"/>
    <w:rsid w:val="00743391"/>
    <w:rsid w:val="00743519"/>
    <w:rsid w:val="00743A33"/>
    <w:rsid w:val="00743A74"/>
    <w:rsid w:val="0074406C"/>
    <w:rsid w:val="007440C5"/>
    <w:rsid w:val="007440F7"/>
    <w:rsid w:val="00744102"/>
    <w:rsid w:val="00744A27"/>
    <w:rsid w:val="00744C01"/>
    <w:rsid w:val="0074541C"/>
    <w:rsid w:val="0074550D"/>
    <w:rsid w:val="00745887"/>
    <w:rsid w:val="00745B05"/>
    <w:rsid w:val="0074601A"/>
    <w:rsid w:val="00746A22"/>
    <w:rsid w:val="00746E7B"/>
    <w:rsid w:val="0074717A"/>
    <w:rsid w:val="007479BB"/>
    <w:rsid w:val="00747AB4"/>
    <w:rsid w:val="00747AEB"/>
    <w:rsid w:val="00747F6A"/>
    <w:rsid w:val="00747FE2"/>
    <w:rsid w:val="007500DF"/>
    <w:rsid w:val="007502BC"/>
    <w:rsid w:val="00750BE9"/>
    <w:rsid w:val="0075115A"/>
    <w:rsid w:val="0075163F"/>
    <w:rsid w:val="0075197E"/>
    <w:rsid w:val="007519EB"/>
    <w:rsid w:val="00751A8F"/>
    <w:rsid w:val="00751B26"/>
    <w:rsid w:val="00751CBB"/>
    <w:rsid w:val="00752BED"/>
    <w:rsid w:val="00752E75"/>
    <w:rsid w:val="00752E7E"/>
    <w:rsid w:val="00752F60"/>
    <w:rsid w:val="0075317A"/>
    <w:rsid w:val="00753C5D"/>
    <w:rsid w:val="00753F35"/>
    <w:rsid w:val="007545BC"/>
    <w:rsid w:val="0075498C"/>
    <w:rsid w:val="00755057"/>
    <w:rsid w:val="007552AB"/>
    <w:rsid w:val="00755734"/>
    <w:rsid w:val="00755A09"/>
    <w:rsid w:val="00755F4F"/>
    <w:rsid w:val="00756048"/>
    <w:rsid w:val="00756449"/>
    <w:rsid w:val="007564E3"/>
    <w:rsid w:val="007569D1"/>
    <w:rsid w:val="0075728E"/>
    <w:rsid w:val="007578D2"/>
    <w:rsid w:val="007579B5"/>
    <w:rsid w:val="0076067E"/>
    <w:rsid w:val="00760734"/>
    <w:rsid w:val="00760BC2"/>
    <w:rsid w:val="00760D1B"/>
    <w:rsid w:val="00760D70"/>
    <w:rsid w:val="00760F28"/>
    <w:rsid w:val="00761439"/>
    <w:rsid w:val="00761814"/>
    <w:rsid w:val="007618E6"/>
    <w:rsid w:val="00762005"/>
    <w:rsid w:val="00762034"/>
    <w:rsid w:val="007627F0"/>
    <w:rsid w:val="00762A70"/>
    <w:rsid w:val="00762F96"/>
    <w:rsid w:val="00763572"/>
    <w:rsid w:val="0076390D"/>
    <w:rsid w:val="00763AB8"/>
    <w:rsid w:val="00763F2D"/>
    <w:rsid w:val="00763FE6"/>
    <w:rsid w:val="007640BB"/>
    <w:rsid w:val="00765081"/>
    <w:rsid w:val="00765103"/>
    <w:rsid w:val="00765888"/>
    <w:rsid w:val="00765A1F"/>
    <w:rsid w:val="00765D24"/>
    <w:rsid w:val="00765F5A"/>
    <w:rsid w:val="007660D4"/>
    <w:rsid w:val="0076628F"/>
    <w:rsid w:val="00766B67"/>
    <w:rsid w:val="00766CFD"/>
    <w:rsid w:val="00767538"/>
    <w:rsid w:val="007675B5"/>
    <w:rsid w:val="00770000"/>
    <w:rsid w:val="007700FB"/>
    <w:rsid w:val="0077016E"/>
    <w:rsid w:val="00770608"/>
    <w:rsid w:val="007715D8"/>
    <w:rsid w:val="00771847"/>
    <w:rsid w:val="00771917"/>
    <w:rsid w:val="00771ACF"/>
    <w:rsid w:val="00771D99"/>
    <w:rsid w:val="0077243A"/>
    <w:rsid w:val="007725FD"/>
    <w:rsid w:val="0077263C"/>
    <w:rsid w:val="00772E49"/>
    <w:rsid w:val="00772ECF"/>
    <w:rsid w:val="00773258"/>
    <w:rsid w:val="00773613"/>
    <w:rsid w:val="00773AC5"/>
    <w:rsid w:val="00773BB9"/>
    <w:rsid w:val="00773CB8"/>
    <w:rsid w:val="00773CEA"/>
    <w:rsid w:val="00773F54"/>
    <w:rsid w:val="0077496F"/>
    <w:rsid w:val="00774C43"/>
    <w:rsid w:val="00774DD6"/>
    <w:rsid w:val="00774E7E"/>
    <w:rsid w:val="0077524B"/>
    <w:rsid w:val="007759D1"/>
    <w:rsid w:val="0077611F"/>
    <w:rsid w:val="007764EB"/>
    <w:rsid w:val="00776E88"/>
    <w:rsid w:val="00777ADA"/>
    <w:rsid w:val="00777C46"/>
    <w:rsid w:val="007800AE"/>
    <w:rsid w:val="0078043A"/>
    <w:rsid w:val="00780690"/>
    <w:rsid w:val="00780979"/>
    <w:rsid w:val="007810E3"/>
    <w:rsid w:val="00781271"/>
    <w:rsid w:val="00781682"/>
    <w:rsid w:val="00781819"/>
    <w:rsid w:val="00781D45"/>
    <w:rsid w:val="00781FEB"/>
    <w:rsid w:val="007824A4"/>
    <w:rsid w:val="007825B3"/>
    <w:rsid w:val="00782D91"/>
    <w:rsid w:val="00782ED3"/>
    <w:rsid w:val="00783163"/>
    <w:rsid w:val="007831BE"/>
    <w:rsid w:val="0078338F"/>
    <w:rsid w:val="007833E6"/>
    <w:rsid w:val="00783851"/>
    <w:rsid w:val="007838FD"/>
    <w:rsid w:val="00784A94"/>
    <w:rsid w:val="0078517C"/>
    <w:rsid w:val="0078539D"/>
    <w:rsid w:val="00785DA9"/>
    <w:rsid w:val="00785F14"/>
    <w:rsid w:val="007865CA"/>
    <w:rsid w:val="00786989"/>
    <w:rsid w:val="00786B10"/>
    <w:rsid w:val="00786F09"/>
    <w:rsid w:val="007873CE"/>
    <w:rsid w:val="00787D60"/>
    <w:rsid w:val="00787F51"/>
    <w:rsid w:val="00787FC4"/>
    <w:rsid w:val="00787FF1"/>
    <w:rsid w:val="0079022A"/>
    <w:rsid w:val="00790907"/>
    <w:rsid w:val="007909B9"/>
    <w:rsid w:val="00790CE3"/>
    <w:rsid w:val="00790D14"/>
    <w:rsid w:val="00790D86"/>
    <w:rsid w:val="00791775"/>
    <w:rsid w:val="00791791"/>
    <w:rsid w:val="00791F96"/>
    <w:rsid w:val="00792018"/>
    <w:rsid w:val="007926E5"/>
    <w:rsid w:val="00792952"/>
    <w:rsid w:val="007929F1"/>
    <w:rsid w:val="00792BCC"/>
    <w:rsid w:val="00792CA2"/>
    <w:rsid w:val="00792D74"/>
    <w:rsid w:val="00793624"/>
    <w:rsid w:val="00793BB0"/>
    <w:rsid w:val="00794060"/>
    <w:rsid w:val="00794271"/>
    <w:rsid w:val="0079471D"/>
    <w:rsid w:val="007947CA"/>
    <w:rsid w:val="007947CE"/>
    <w:rsid w:val="00794949"/>
    <w:rsid w:val="007949EA"/>
    <w:rsid w:val="00794B2F"/>
    <w:rsid w:val="007959E9"/>
    <w:rsid w:val="00795C8C"/>
    <w:rsid w:val="00795F0E"/>
    <w:rsid w:val="00796012"/>
    <w:rsid w:val="0079612E"/>
    <w:rsid w:val="007969A2"/>
    <w:rsid w:val="007969D2"/>
    <w:rsid w:val="00797180"/>
    <w:rsid w:val="00797423"/>
    <w:rsid w:val="0079778C"/>
    <w:rsid w:val="00797A58"/>
    <w:rsid w:val="00797D78"/>
    <w:rsid w:val="007A019B"/>
    <w:rsid w:val="007A17BA"/>
    <w:rsid w:val="007A17C4"/>
    <w:rsid w:val="007A1C0B"/>
    <w:rsid w:val="007A2368"/>
    <w:rsid w:val="007A2682"/>
    <w:rsid w:val="007A26C1"/>
    <w:rsid w:val="007A2886"/>
    <w:rsid w:val="007A3092"/>
    <w:rsid w:val="007A3269"/>
    <w:rsid w:val="007A33A6"/>
    <w:rsid w:val="007A3424"/>
    <w:rsid w:val="007A3BFA"/>
    <w:rsid w:val="007A3E12"/>
    <w:rsid w:val="007A4F89"/>
    <w:rsid w:val="007A5561"/>
    <w:rsid w:val="007A579E"/>
    <w:rsid w:val="007A5CA7"/>
    <w:rsid w:val="007A608D"/>
    <w:rsid w:val="007A6300"/>
    <w:rsid w:val="007A64C5"/>
    <w:rsid w:val="007A6528"/>
    <w:rsid w:val="007A740B"/>
    <w:rsid w:val="007A7A8E"/>
    <w:rsid w:val="007A7DE4"/>
    <w:rsid w:val="007B01C0"/>
    <w:rsid w:val="007B03E7"/>
    <w:rsid w:val="007B0C71"/>
    <w:rsid w:val="007B0E1D"/>
    <w:rsid w:val="007B17AA"/>
    <w:rsid w:val="007B1914"/>
    <w:rsid w:val="007B1F0A"/>
    <w:rsid w:val="007B2245"/>
    <w:rsid w:val="007B2D29"/>
    <w:rsid w:val="007B2DF8"/>
    <w:rsid w:val="007B35E2"/>
    <w:rsid w:val="007B36D4"/>
    <w:rsid w:val="007B3948"/>
    <w:rsid w:val="007B3986"/>
    <w:rsid w:val="007B3D86"/>
    <w:rsid w:val="007B4775"/>
    <w:rsid w:val="007B4955"/>
    <w:rsid w:val="007B52BA"/>
    <w:rsid w:val="007B5525"/>
    <w:rsid w:val="007B5B15"/>
    <w:rsid w:val="007B6389"/>
    <w:rsid w:val="007B6975"/>
    <w:rsid w:val="007B6C62"/>
    <w:rsid w:val="007B739D"/>
    <w:rsid w:val="007B7CDD"/>
    <w:rsid w:val="007B7CFE"/>
    <w:rsid w:val="007B7EDF"/>
    <w:rsid w:val="007C008C"/>
    <w:rsid w:val="007C045A"/>
    <w:rsid w:val="007C049E"/>
    <w:rsid w:val="007C0AA0"/>
    <w:rsid w:val="007C0EEA"/>
    <w:rsid w:val="007C14B8"/>
    <w:rsid w:val="007C217E"/>
    <w:rsid w:val="007C22C4"/>
    <w:rsid w:val="007C2AD0"/>
    <w:rsid w:val="007C2E54"/>
    <w:rsid w:val="007C312F"/>
    <w:rsid w:val="007C34D5"/>
    <w:rsid w:val="007C35CA"/>
    <w:rsid w:val="007C3D79"/>
    <w:rsid w:val="007C4592"/>
    <w:rsid w:val="007C47C5"/>
    <w:rsid w:val="007C47E6"/>
    <w:rsid w:val="007C4C82"/>
    <w:rsid w:val="007C4DCA"/>
    <w:rsid w:val="007C4E97"/>
    <w:rsid w:val="007C559F"/>
    <w:rsid w:val="007C615E"/>
    <w:rsid w:val="007C63B5"/>
    <w:rsid w:val="007C6936"/>
    <w:rsid w:val="007C6A2D"/>
    <w:rsid w:val="007C6ACE"/>
    <w:rsid w:val="007C6B90"/>
    <w:rsid w:val="007C6E4C"/>
    <w:rsid w:val="007C6EA3"/>
    <w:rsid w:val="007C6EEF"/>
    <w:rsid w:val="007C6FBC"/>
    <w:rsid w:val="007C7100"/>
    <w:rsid w:val="007C7799"/>
    <w:rsid w:val="007C7891"/>
    <w:rsid w:val="007C7B7A"/>
    <w:rsid w:val="007C7F98"/>
    <w:rsid w:val="007D04F2"/>
    <w:rsid w:val="007D07F9"/>
    <w:rsid w:val="007D0A7F"/>
    <w:rsid w:val="007D0EFF"/>
    <w:rsid w:val="007D2FEE"/>
    <w:rsid w:val="007D348A"/>
    <w:rsid w:val="007D3A01"/>
    <w:rsid w:val="007D3DBD"/>
    <w:rsid w:val="007D3E6C"/>
    <w:rsid w:val="007D3FE9"/>
    <w:rsid w:val="007D4278"/>
    <w:rsid w:val="007D464A"/>
    <w:rsid w:val="007D47C8"/>
    <w:rsid w:val="007D49E8"/>
    <w:rsid w:val="007D4EFE"/>
    <w:rsid w:val="007D518C"/>
    <w:rsid w:val="007D5251"/>
    <w:rsid w:val="007D52B0"/>
    <w:rsid w:val="007D5D91"/>
    <w:rsid w:val="007D5EB5"/>
    <w:rsid w:val="007D6189"/>
    <w:rsid w:val="007D63A1"/>
    <w:rsid w:val="007D698F"/>
    <w:rsid w:val="007E01D2"/>
    <w:rsid w:val="007E036D"/>
    <w:rsid w:val="007E056B"/>
    <w:rsid w:val="007E05F9"/>
    <w:rsid w:val="007E074C"/>
    <w:rsid w:val="007E0928"/>
    <w:rsid w:val="007E1267"/>
    <w:rsid w:val="007E187B"/>
    <w:rsid w:val="007E2566"/>
    <w:rsid w:val="007E265F"/>
    <w:rsid w:val="007E284C"/>
    <w:rsid w:val="007E306C"/>
    <w:rsid w:val="007E3465"/>
    <w:rsid w:val="007E3B30"/>
    <w:rsid w:val="007E3FD6"/>
    <w:rsid w:val="007E4009"/>
    <w:rsid w:val="007E4236"/>
    <w:rsid w:val="007E4322"/>
    <w:rsid w:val="007E4511"/>
    <w:rsid w:val="007E46C2"/>
    <w:rsid w:val="007E4BB5"/>
    <w:rsid w:val="007E4C36"/>
    <w:rsid w:val="007E5101"/>
    <w:rsid w:val="007E526F"/>
    <w:rsid w:val="007E542A"/>
    <w:rsid w:val="007E5467"/>
    <w:rsid w:val="007E5DAE"/>
    <w:rsid w:val="007E5DF6"/>
    <w:rsid w:val="007E6587"/>
    <w:rsid w:val="007E6A1D"/>
    <w:rsid w:val="007E6A34"/>
    <w:rsid w:val="007E6AFD"/>
    <w:rsid w:val="007E6B1B"/>
    <w:rsid w:val="007E6E8F"/>
    <w:rsid w:val="007E6EC5"/>
    <w:rsid w:val="007E76FF"/>
    <w:rsid w:val="007F010A"/>
    <w:rsid w:val="007F0819"/>
    <w:rsid w:val="007F0919"/>
    <w:rsid w:val="007F09D7"/>
    <w:rsid w:val="007F0D75"/>
    <w:rsid w:val="007F10AA"/>
    <w:rsid w:val="007F11E7"/>
    <w:rsid w:val="007F125F"/>
    <w:rsid w:val="007F1A75"/>
    <w:rsid w:val="007F1B05"/>
    <w:rsid w:val="007F20CE"/>
    <w:rsid w:val="007F21F0"/>
    <w:rsid w:val="007F2339"/>
    <w:rsid w:val="007F2B5D"/>
    <w:rsid w:val="007F2D2C"/>
    <w:rsid w:val="007F2E18"/>
    <w:rsid w:val="007F2F61"/>
    <w:rsid w:val="007F2FE5"/>
    <w:rsid w:val="007F3117"/>
    <w:rsid w:val="007F37C4"/>
    <w:rsid w:val="007F3FD3"/>
    <w:rsid w:val="007F42E4"/>
    <w:rsid w:val="007F4858"/>
    <w:rsid w:val="007F4B76"/>
    <w:rsid w:val="007F4F42"/>
    <w:rsid w:val="007F5153"/>
    <w:rsid w:val="007F5F17"/>
    <w:rsid w:val="007F6253"/>
    <w:rsid w:val="007F6349"/>
    <w:rsid w:val="007F6752"/>
    <w:rsid w:val="007F680B"/>
    <w:rsid w:val="007F6936"/>
    <w:rsid w:val="007F699E"/>
    <w:rsid w:val="007F6A0A"/>
    <w:rsid w:val="007F7342"/>
    <w:rsid w:val="007F73A9"/>
    <w:rsid w:val="007F74E7"/>
    <w:rsid w:val="007F751D"/>
    <w:rsid w:val="007F7B97"/>
    <w:rsid w:val="007F7E39"/>
    <w:rsid w:val="007F7EF1"/>
    <w:rsid w:val="007F7F79"/>
    <w:rsid w:val="00800454"/>
    <w:rsid w:val="008010B6"/>
    <w:rsid w:val="00801572"/>
    <w:rsid w:val="008017D2"/>
    <w:rsid w:val="00801C4E"/>
    <w:rsid w:val="00801CDF"/>
    <w:rsid w:val="00801E76"/>
    <w:rsid w:val="00801F4C"/>
    <w:rsid w:val="00802119"/>
    <w:rsid w:val="00802283"/>
    <w:rsid w:val="0080232F"/>
    <w:rsid w:val="00802396"/>
    <w:rsid w:val="008028A7"/>
    <w:rsid w:val="00802A16"/>
    <w:rsid w:val="00802BCB"/>
    <w:rsid w:val="00802CDB"/>
    <w:rsid w:val="008030CD"/>
    <w:rsid w:val="00803785"/>
    <w:rsid w:val="008039F9"/>
    <w:rsid w:val="00804215"/>
    <w:rsid w:val="008042A1"/>
    <w:rsid w:val="008042C5"/>
    <w:rsid w:val="00804503"/>
    <w:rsid w:val="00804731"/>
    <w:rsid w:val="00804971"/>
    <w:rsid w:val="00804B16"/>
    <w:rsid w:val="00804B67"/>
    <w:rsid w:val="00804D85"/>
    <w:rsid w:val="00804E16"/>
    <w:rsid w:val="00805005"/>
    <w:rsid w:val="0080534D"/>
    <w:rsid w:val="00805410"/>
    <w:rsid w:val="008057EC"/>
    <w:rsid w:val="00805DAF"/>
    <w:rsid w:val="00806114"/>
    <w:rsid w:val="00806809"/>
    <w:rsid w:val="00807375"/>
    <w:rsid w:val="0080771C"/>
    <w:rsid w:val="008079D2"/>
    <w:rsid w:val="008100E5"/>
    <w:rsid w:val="00810317"/>
    <w:rsid w:val="0081042D"/>
    <w:rsid w:val="00810606"/>
    <w:rsid w:val="008106D2"/>
    <w:rsid w:val="008109D1"/>
    <w:rsid w:val="00810D48"/>
    <w:rsid w:val="00810E8B"/>
    <w:rsid w:val="00811915"/>
    <w:rsid w:val="008121FD"/>
    <w:rsid w:val="008124D2"/>
    <w:rsid w:val="008128EB"/>
    <w:rsid w:val="00812F93"/>
    <w:rsid w:val="00813052"/>
    <w:rsid w:val="008135B1"/>
    <w:rsid w:val="00813716"/>
    <w:rsid w:val="008138D8"/>
    <w:rsid w:val="00813A02"/>
    <w:rsid w:val="00813B73"/>
    <w:rsid w:val="00813D8D"/>
    <w:rsid w:val="00813E30"/>
    <w:rsid w:val="008148D3"/>
    <w:rsid w:val="00814A71"/>
    <w:rsid w:val="00814B31"/>
    <w:rsid w:val="00815185"/>
    <w:rsid w:val="00815951"/>
    <w:rsid w:val="00815B0F"/>
    <w:rsid w:val="00815DC5"/>
    <w:rsid w:val="00815E20"/>
    <w:rsid w:val="0081608B"/>
    <w:rsid w:val="00816093"/>
    <w:rsid w:val="0081616B"/>
    <w:rsid w:val="008162AD"/>
    <w:rsid w:val="008163A6"/>
    <w:rsid w:val="008163DF"/>
    <w:rsid w:val="00816761"/>
    <w:rsid w:val="00816D99"/>
    <w:rsid w:val="00816EAA"/>
    <w:rsid w:val="00817394"/>
    <w:rsid w:val="00817974"/>
    <w:rsid w:val="00817EDE"/>
    <w:rsid w:val="0082024B"/>
    <w:rsid w:val="0082038F"/>
    <w:rsid w:val="008213A8"/>
    <w:rsid w:val="00821A3D"/>
    <w:rsid w:val="00821A6C"/>
    <w:rsid w:val="00821AA1"/>
    <w:rsid w:val="00821AB3"/>
    <w:rsid w:val="00821E13"/>
    <w:rsid w:val="008220BC"/>
    <w:rsid w:val="008222CF"/>
    <w:rsid w:val="00822C0B"/>
    <w:rsid w:val="00822E1B"/>
    <w:rsid w:val="008237E6"/>
    <w:rsid w:val="008238F4"/>
    <w:rsid w:val="00824768"/>
    <w:rsid w:val="0082488C"/>
    <w:rsid w:val="008250AA"/>
    <w:rsid w:val="008254BA"/>
    <w:rsid w:val="00826213"/>
    <w:rsid w:val="008277B3"/>
    <w:rsid w:val="00827D1A"/>
    <w:rsid w:val="0083012A"/>
    <w:rsid w:val="008301E6"/>
    <w:rsid w:val="00830448"/>
    <w:rsid w:val="00830AB7"/>
    <w:rsid w:val="00830AE6"/>
    <w:rsid w:val="00830E36"/>
    <w:rsid w:val="0083118E"/>
    <w:rsid w:val="00831BC8"/>
    <w:rsid w:val="00831D2E"/>
    <w:rsid w:val="00831EA0"/>
    <w:rsid w:val="00832397"/>
    <w:rsid w:val="00832842"/>
    <w:rsid w:val="00832945"/>
    <w:rsid w:val="0083332E"/>
    <w:rsid w:val="0083351D"/>
    <w:rsid w:val="008336E2"/>
    <w:rsid w:val="00833808"/>
    <w:rsid w:val="008338F3"/>
    <w:rsid w:val="008339D6"/>
    <w:rsid w:val="0083421F"/>
    <w:rsid w:val="008345B0"/>
    <w:rsid w:val="008347F1"/>
    <w:rsid w:val="00834862"/>
    <w:rsid w:val="00834CD6"/>
    <w:rsid w:val="00835273"/>
    <w:rsid w:val="008352A4"/>
    <w:rsid w:val="0083542C"/>
    <w:rsid w:val="008356EB"/>
    <w:rsid w:val="00835E0E"/>
    <w:rsid w:val="00835E6B"/>
    <w:rsid w:val="00836DBB"/>
    <w:rsid w:val="0083726A"/>
    <w:rsid w:val="008378C0"/>
    <w:rsid w:val="008379E4"/>
    <w:rsid w:val="00837F52"/>
    <w:rsid w:val="0084096F"/>
    <w:rsid w:val="00840B56"/>
    <w:rsid w:val="00841352"/>
    <w:rsid w:val="00841C51"/>
    <w:rsid w:val="0084201A"/>
    <w:rsid w:val="0084229D"/>
    <w:rsid w:val="00842612"/>
    <w:rsid w:val="0084293A"/>
    <w:rsid w:val="00842B1E"/>
    <w:rsid w:val="00843404"/>
    <w:rsid w:val="0084394F"/>
    <w:rsid w:val="008439BD"/>
    <w:rsid w:val="00843B25"/>
    <w:rsid w:val="00843EBD"/>
    <w:rsid w:val="0084440F"/>
    <w:rsid w:val="0084498F"/>
    <w:rsid w:val="00845196"/>
    <w:rsid w:val="00845E7F"/>
    <w:rsid w:val="00845F34"/>
    <w:rsid w:val="008460D6"/>
    <w:rsid w:val="008474B8"/>
    <w:rsid w:val="00847500"/>
    <w:rsid w:val="0085007F"/>
    <w:rsid w:val="008502D7"/>
    <w:rsid w:val="008504E3"/>
    <w:rsid w:val="00850AB8"/>
    <w:rsid w:val="00850C64"/>
    <w:rsid w:val="00850ED7"/>
    <w:rsid w:val="00850F2E"/>
    <w:rsid w:val="008511EC"/>
    <w:rsid w:val="0085153F"/>
    <w:rsid w:val="008516BF"/>
    <w:rsid w:val="00851823"/>
    <w:rsid w:val="008519B1"/>
    <w:rsid w:val="008521FE"/>
    <w:rsid w:val="00852AA0"/>
    <w:rsid w:val="00852F8A"/>
    <w:rsid w:val="0085314B"/>
    <w:rsid w:val="00853267"/>
    <w:rsid w:val="00853C05"/>
    <w:rsid w:val="00853DF2"/>
    <w:rsid w:val="00853E9E"/>
    <w:rsid w:val="00855021"/>
    <w:rsid w:val="0085548C"/>
    <w:rsid w:val="008558B3"/>
    <w:rsid w:val="008558F9"/>
    <w:rsid w:val="0085594B"/>
    <w:rsid w:val="00856671"/>
    <w:rsid w:val="00856937"/>
    <w:rsid w:val="00856DFF"/>
    <w:rsid w:val="00856E2F"/>
    <w:rsid w:val="008571FE"/>
    <w:rsid w:val="00857290"/>
    <w:rsid w:val="00857A26"/>
    <w:rsid w:val="00857C19"/>
    <w:rsid w:val="008607C1"/>
    <w:rsid w:val="00860E96"/>
    <w:rsid w:val="008610CD"/>
    <w:rsid w:val="008612B6"/>
    <w:rsid w:val="008612F1"/>
    <w:rsid w:val="00861AA1"/>
    <w:rsid w:val="00861CDB"/>
    <w:rsid w:val="008621BD"/>
    <w:rsid w:val="008621C1"/>
    <w:rsid w:val="008621C7"/>
    <w:rsid w:val="008624D7"/>
    <w:rsid w:val="0086267E"/>
    <w:rsid w:val="0086296B"/>
    <w:rsid w:val="00862A3C"/>
    <w:rsid w:val="00862EC0"/>
    <w:rsid w:val="008638C0"/>
    <w:rsid w:val="008638E4"/>
    <w:rsid w:val="00864857"/>
    <w:rsid w:val="00864D85"/>
    <w:rsid w:val="008653D1"/>
    <w:rsid w:val="008659C6"/>
    <w:rsid w:val="0086618C"/>
    <w:rsid w:val="0086623D"/>
    <w:rsid w:val="00866344"/>
    <w:rsid w:val="00866987"/>
    <w:rsid w:val="00866B06"/>
    <w:rsid w:val="00866E73"/>
    <w:rsid w:val="00866EC8"/>
    <w:rsid w:val="008672B9"/>
    <w:rsid w:val="00867D31"/>
    <w:rsid w:val="0087025B"/>
    <w:rsid w:val="008704F8"/>
    <w:rsid w:val="00870E4D"/>
    <w:rsid w:val="0087156B"/>
    <w:rsid w:val="0087182F"/>
    <w:rsid w:val="0087196D"/>
    <w:rsid w:val="00871FBE"/>
    <w:rsid w:val="008720DD"/>
    <w:rsid w:val="00872243"/>
    <w:rsid w:val="0087264C"/>
    <w:rsid w:val="0087294F"/>
    <w:rsid w:val="00872C12"/>
    <w:rsid w:val="00872EBE"/>
    <w:rsid w:val="0087363F"/>
    <w:rsid w:val="008748A6"/>
    <w:rsid w:val="00874CD0"/>
    <w:rsid w:val="00874CED"/>
    <w:rsid w:val="008751C5"/>
    <w:rsid w:val="008754B7"/>
    <w:rsid w:val="00875903"/>
    <w:rsid w:val="008759C7"/>
    <w:rsid w:val="00875A07"/>
    <w:rsid w:val="00875AC0"/>
    <w:rsid w:val="00875C8D"/>
    <w:rsid w:val="0087601E"/>
    <w:rsid w:val="0087605F"/>
    <w:rsid w:val="0087631C"/>
    <w:rsid w:val="00876640"/>
    <w:rsid w:val="00876738"/>
    <w:rsid w:val="0087687B"/>
    <w:rsid w:val="008776CC"/>
    <w:rsid w:val="00877B59"/>
    <w:rsid w:val="00877D32"/>
    <w:rsid w:val="00880129"/>
    <w:rsid w:val="008803A6"/>
    <w:rsid w:val="008803C9"/>
    <w:rsid w:val="00880688"/>
    <w:rsid w:val="00880844"/>
    <w:rsid w:val="008809F9"/>
    <w:rsid w:val="0088126B"/>
    <w:rsid w:val="008820F5"/>
    <w:rsid w:val="00882635"/>
    <w:rsid w:val="008828FE"/>
    <w:rsid w:val="00882C74"/>
    <w:rsid w:val="00883358"/>
    <w:rsid w:val="00884B3F"/>
    <w:rsid w:val="00884FE3"/>
    <w:rsid w:val="00885166"/>
    <w:rsid w:val="00885706"/>
    <w:rsid w:val="00885AFB"/>
    <w:rsid w:val="00885BDE"/>
    <w:rsid w:val="008860EE"/>
    <w:rsid w:val="008866A2"/>
    <w:rsid w:val="008868D7"/>
    <w:rsid w:val="00886D38"/>
    <w:rsid w:val="00887451"/>
    <w:rsid w:val="00887B66"/>
    <w:rsid w:val="008907D2"/>
    <w:rsid w:val="00890BE1"/>
    <w:rsid w:val="00890EBD"/>
    <w:rsid w:val="008910BE"/>
    <w:rsid w:val="008912A9"/>
    <w:rsid w:val="00891415"/>
    <w:rsid w:val="008915AD"/>
    <w:rsid w:val="0089187E"/>
    <w:rsid w:val="008924BB"/>
    <w:rsid w:val="0089252C"/>
    <w:rsid w:val="00892D80"/>
    <w:rsid w:val="00892E85"/>
    <w:rsid w:val="00892FC2"/>
    <w:rsid w:val="00893824"/>
    <w:rsid w:val="00893A31"/>
    <w:rsid w:val="00893B71"/>
    <w:rsid w:val="00893CE8"/>
    <w:rsid w:val="00893F99"/>
    <w:rsid w:val="00894268"/>
    <w:rsid w:val="00894635"/>
    <w:rsid w:val="00894819"/>
    <w:rsid w:val="00894B58"/>
    <w:rsid w:val="00894DCF"/>
    <w:rsid w:val="008954DA"/>
    <w:rsid w:val="008956A9"/>
    <w:rsid w:val="008958DF"/>
    <w:rsid w:val="00895ECC"/>
    <w:rsid w:val="008960A6"/>
    <w:rsid w:val="008962C7"/>
    <w:rsid w:val="00896529"/>
    <w:rsid w:val="00896E0B"/>
    <w:rsid w:val="00897D66"/>
    <w:rsid w:val="008A04C6"/>
    <w:rsid w:val="008A0967"/>
    <w:rsid w:val="008A0973"/>
    <w:rsid w:val="008A0A04"/>
    <w:rsid w:val="008A0FC5"/>
    <w:rsid w:val="008A1842"/>
    <w:rsid w:val="008A19C3"/>
    <w:rsid w:val="008A1B57"/>
    <w:rsid w:val="008A24A6"/>
    <w:rsid w:val="008A291E"/>
    <w:rsid w:val="008A2B8D"/>
    <w:rsid w:val="008A2D9A"/>
    <w:rsid w:val="008A3DF8"/>
    <w:rsid w:val="008A3E5B"/>
    <w:rsid w:val="008A4116"/>
    <w:rsid w:val="008A4161"/>
    <w:rsid w:val="008A42E9"/>
    <w:rsid w:val="008A46F0"/>
    <w:rsid w:val="008A4884"/>
    <w:rsid w:val="008A491E"/>
    <w:rsid w:val="008A49F5"/>
    <w:rsid w:val="008A559C"/>
    <w:rsid w:val="008A5F9A"/>
    <w:rsid w:val="008A60E3"/>
    <w:rsid w:val="008A6607"/>
    <w:rsid w:val="008A673E"/>
    <w:rsid w:val="008A6853"/>
    <w:rsid w:val="008A6AB4"/>
    <w:rsid w:val="008A6B23"/>
    <w:rsid w:val="008A6CD7"/>
    <w:rsid w:val="008A6DE9"/>
    <w:rsid w:val="008A7061"/>
    <w:rsid w:val="008A7591"/>
    <w:rsid w:val="008A7819"/>
    <w:rsid w:val="008A7E6B"/>
    <w:rsid w:val="008A7FFC"/>
    <w:rsid w:val="008B019F"/>
    <w:rsid w:val="008B0320"/>
    <w:rsid w:val="008B079F"/>
    <w:rsid w:val="008B0A4E"/>
    <w:rsid w:val="008B0CD7"/>
    <w:rsid w:val="008B1362"/>
    <w:rsid w:val="008B145E"/>
    <w:rsid w:val="008B150E"/>
    <w:rsid w:val="008B18DB"/>
    <w:rsid w:val="008B2099"/>
    <w:rsid w:val="008B2B09"/>
    <w:rsid w:val="008B2BB1"/>
    <w:rsid w:val="008B2FA9"/>
    <w:rsid w:val="008B32B0"/>
    <w:rsid w:val="008B3546"/>
    <w:rsid w:val="008B3C6C"/>
    <w:rsid w:val="008B4073"/>
    <w:rsid w:val="008B4362"/>
    <w:rsid w:val="008B43F7"/>
    <w:rsid w:val="008B47E6"/>
    <w:rsid w:val="008B4B73"/>
    <w:rsid w:val="008B4B81"/>
    <w:rsid w:val="008B5397"/>
    <w:rsid w:val="008B59D2"/>
    <w:rsid w:val="008B5DE4"/>
    <w:rsid w:val="008B6E6E"/>
    <w:rsid w:val="008B6F9F"/>
    <w:rsid w:val="008B75A8"/>
    <w:rsid w:val="008B7ABF"/>
    <w:rsid w:val="008C03B8"/>
    <w:rsid w:val="008C06F6"/>
    <w:rsid w:val="008C078C"/>
    <w:rsid w:val="008C0C47"/>
    <w:rsid w:val="008C0EB7"/>
    <w:rsid w:val="008C116B"/>
    <w:rsid w:val="008C2331"/>
    <w:rsid w:val="008C2E92"/>
    <w:rsid w:val="008C30F0"/>
    <w:rsid w:val="008C3264"/>
    <w:rsid w:val="008C3665"/>
    <w:rsid w:val="008C39E8"/>
    <w:rsid w:val="008C3EE3"/>
    <w:rsid w:val="008C40D8"/>
    <w:rsid w:val="008C4329"/>
    <w:rsid w:val="008C4F0B"/>
    <w:rsid w:val="008C5297"/>
    <w:rsid w:val="008C5AF6"/>
    <w:rsid w:val="008C5BC3"/>
    <w:rsid w:val="008C61C1"/>
    <w:rsid w:val="008C66FB"/>
    <w:rsid w:val="008C6BC8"/>
    <w:rsid w:val="008C6F98"/>
    <w:rsid w:val="008C7805"/>
    <w:rsid w:val="008C7B1D"/>
    <w:rsid w:val="008C7BE9"/>
    <w:rsid w:val="008C7E1D"/>
    <w:rsid w:val="008D034F"/>
    <w:rsid w:val="008D08D6"/>
    <w:rsid w:val="008D0B13"/>
    <w:rsid w:val="008D16AE"/>
    <w:rsid w:val="008D195A"/>
    <w:rsid w:val="008D19A7"/>
    <w:rsid w:val="008D1DDF"/>
    <w:rsid w:val="008D286C"/>
    <w:rsid w:val="008D29FF"/>
    <w:rsid w:val="008D2A17"/>
    <w:rsid w:val="008D2F26"/>
    <w:rsid w:val="008D380F"/>
    <w:rsid w:val="008D38D1"/>
    <w:rsid w:val="008D3AEB"/>
    <w:rsid w:val="008D3B2D"/>
    <w:rsid w:val="008D3BB0"/>
    <w:rsid w:val="008D3C33"/>
    <w:rsid w:val="008D4952"/>
    <w:rsid w:val="008D4D40"/>
    <w:rsid w:val="008D5143"/>
    <w:rsid w:val="008D5598"/>
    <w:rsid w:val="008D56EE"/>
    <w:rsid w:val="008D5833"/>
    <w:rsid w:val="008D5E48"/>
    <w:rsid w:val="008D6223"/>
    <w:rsid w:val="008D6715"/>
    <w:rsid w:val="008D71CA"/>
    <w:rsid w:val="008D754F"/>
    <w:rsid w:val="008D78EB"/>
    <w:rsid w:val="008D7B59"/>
    <w:rsid w:val="008D7DC0"/>
    <w:rsid w:val="008E01A6"/>
    <w:rsid w:val="008E0A06"/>
    <w:rsid w:val="008E0AB6"/>
    <w:rsid w:val="008E0ACA"/>
    <w:rsid w:val="008E1127"/>
    <w:rsid w:val="008E16D7"/>
    <w:rsid w:val="008E19D4"/>
    <w:rsid w:val="008E1CBB"/>
    <w:rsid w:val="008E1ED4"/>
    <w:rsid w:val="008E2C18"/>
    <w:rsid w:val="008E3118"/>
    <w:rsid w:val="008E3283"/>
    <w:rsid w:val="008E348C"/>
    <w:rsid w:val="008E3536"/>
    <w:rsid w:val="008E44F9"/>
    <w:rsid w:val="008E46C8"/>
    <w:rsid w:val="008E4A36"/>
    <w:rsid w:val="008E4A86"/>
    <w:rsid w:val="008E4B6C"/>
    <w:rsid w:val="008E4E24"/>
    <w:rsid w:val="008E58EA"/>
    <w:rsid w:val="008E5F52"/>
    <w:rsid w:val="008E5FE2"/>
    <w:rsid w:val="008E5FF5"/>
    <w:rsid w:val="008E6188"/>
    <w:rsid w:val="008E62B5"/>
    <w:rsid w:val="008E6FFF"/>
    <w:rsid w:val="008E7086"/>
    <w:rsid w:val="008E7358"/>
    <w:rsid w:val="008E7385"/>
    <w:rsid w:val="008E778B"/>
    <w:rsid w:val="008E77E9"/>
    <w:rsid w:val="008E7CD8"/>
    <w:rsid w:val="008E7FE3"/>
    <w:rsid w:val="008F0292"/>
    <w:rsid w:val="008F0572"/>
    <w:rsid w:val="008F0851"/>
    <w:rsid w:val="008F0D9B"/>
    <w:rsid w:val="008F2AAB"/>
    <w:rsid w:val="008F2BE9"/>
    <w:rsid w:val="008F2F24"/>
    <w:rsid w:val="008F32B0"/>
    <w:rsid w:val="008F341F"/>
    <w:rsid w:val="008F39B7"/>
    <w:rsid w:val="008F3A0C"/>
    <w:rsid w:val="008F3A1D"/>
    <w:rsid w:val="008F3B98"/>
    <w:rsid w:val="008F45AF"/>
    <w:rsid w:val="008F49B7"/>
    <w:rsid w:val="008F5385"/>
    <w:rsid w:val="008F557B"/>
    <w:rsid w:val="008F5E6C"/>
    <w:rsid w:val="008F61E2"/>
    <w:rsid w:val="008F6340"/>
    <w:rsid w:val="008F636B"/>
    <w:rsid w:val="008F6C3D"/>
    <w:rsid w:val="008F7051"/>
    <w:rsid w:val="008F7AF2"/>
    <w:rsid w:val="008F7B72"/>
    <w:rsid w:val="0090015C"/>
    <w:rsid w:val="00900774"/>
    <w:rsid w:val="00900916"/>
    <w:rsid w:val="00900EA4"/>
    <w:rsid w:val="009019A4"/>
    <w:rsid w:val="00901E2B"/>
    <w:rsid w:val="009021EE"/>
    <w:rsid w:val="009024A0"/>
    <w:rsid w:val="00902751"/>
    <w:rsid w:val="009029BD"/>
    <w:rsid w:val="00902CF7"/>
    <w:rsid w:val="00902F35"/>
    <w:rsid w:val="00903023"/>
    <w:rsid w:val="0090336C"/>
    <w:rsid w:val="009033CD"/>
    <w:rsid w:val="00903566"/>
    <w:rsid w:val="00903668"/>
    <w:rsid w:val="00903704"/>
    <w:rsid w:val="00903CC1"/>
    <w:rsid w:val="009041F8"/>
    <w:rsid w:val="009043A7"/>
    <w:rsid w:val="009047E7"/>
    <w:rsid w:val="0090570F"/>
    <w:rsid w:val="00905C0C"/>
    <w:rsid w:val="00905CF2"/>
    <w:rsid w:val="009061CA"/>
    <w:rsid w:val="009062FC"/>
    <w:rsid w:val="00906603"/>
    <w:rsid w:val="00906A21"/>
    <w:rsid w:val="00906C7A"/>
    <w:rsid w:val="00906D35"/>
    <w:rsid w:val="009071F5"/>
    <w:rsid w:val="009072D3"/>
    <w:rsid w:val="0090745D"/>
    <w:rsid w:val="0090772C"/>
    <w:rsid w:val="009077B3"/>
    <w:rsid w:val="009077CE"/>
    <w:rsid w:val="00907BD9"/>
    <w:rsid w:val="0091023B"/>
    <w:rsid w:val="00910612"/>
    <w:rsid w:val="00910621"/>
    <w:rsid w:val="00910978"/>
    <w:rsid w:val="00910C1B"/>
    <w:rsid w:val="00910EEE"/>
    <w:rsid w:val="00911126"/>
    <w:rsid w:val="00911C9C"/>
    <w:rsid w:val="00912082"/>
    <w:rsid w:val="00912174"/>
    <w:rsid w:val="0091232A"/>
    <w:rsid w:val="009124C0"/>
    <w:rsid w:val="009127F5"/>
    <w:rsid w:val="009128B7"/>
    <w:rsid w:val="00912B83"/>
    <w:rsid w:val="00912D9D"/>
    <w:rsid w:val="00913295"/>
    <w:rsid w:val="00913351"/>
    <w:rsid w:val="009133F9"/>
    <w:rsid w:val="009135B1"/>
    <w:rsid w:val="00913677"/>
    <w:rsid w:val="009136A1"/>
    <w:rsid w:val="00913899"/>
    <w:rsid w:val="00913D10"/>
    <w:rsid w:val="00913DD3"/>
    <w:rsid w:val="009143DE"/>
    <w:rsid w:val="009146C9"/>
    <w:rsid w:val="0091497B"/>
    <w:rsid w:val="00914988"/>
    <w:rsid w:val="00914E04"/>
    <w:rsid w:val="00914E49"/>
    <w:rsid w:val="0091502B"/>
    <w:rsid w:val="009150F7"/>
    <w:rsid w:val="00916578"/>
    <w:rsid w:val="00916A8B"/>
    <w:rsid w:val="00916C1C"/>
    <w:rsid w:val="00917375"/>
    <w:rsid w:val="00917608"/>
    <w:rsid w:val="00917C0E"/>
    <w:rsid w:val="00917DF3"/>
    <w:rsid w:val="00920135"/>
    <w:rsid w:val="009204B8"/>
    <w:rsid w:val="00920C3A"/>
    <w:rsid w:val="00920DEB"/>
    <w:rsid w:val="0092164E"/>
    <w:rsid w:val="00921826"/>
    <w:rsid w:val="00921CBD"/>
    <w:rsid w:val="009222CA"/>
    <w:rsid w:val="009225DD"/>
    <w:rsid w:val="00922858"/>
    <w:rsid w:val="00922A84"/>
    <w:rsid w:val="00922B46"/>
    <w:rsid w:val="00922C85"/>
    <w:rsid w:val="009240CF"/>
    <w:rsid w:val="0092431B"/>
    <w:rsid w:val="00924AAA"/>
    <w:rsid w:val="00924DCD"/>
    <w:rsid w:val="0092562E"/>
    <w:rsid w:val="00925816"/>
    <w:rsid w:val="009258DA"/>
    <w:rsid w:val="009259D9"/>
    <w:rsid w:val="00925C7E"/>
    <w:rsid w:val="00926115"/>
    <w:rsid w:val="009261EC"/>
    <w:rsid w:val="009262EB"/>
    <w:rsid w:val="0092686B"/>
    <w:rsid w:val="009268D1"/>
    <w:rsid w:val="00926A4C"/>
    <w:rsid w:val="009275B6"/>
    <w:rsid w:val="009275C2"/>
    <w:rsid w:val="009306BB"/>
    <w:rsid w:val="009306ED"/>
    <w:rsid w:val="00930A7C"/>
    <w:rsid w:val="00930E63"/>
    <w:rsid w:val="009312C4"/>
    <w:rsid w:val="009314B2"/>
    <w:rsid w:val="00933262"/>
    <w:rsid w:val="009339D1"/>
    <w:rsid w:val="00933B8E"/>
    <w:rsid w:val="009340AD"/>
    <w:rsid w:val="00934DD3"/>
    <w:rsid w:val="00935192"/>
    <w:rsid w:val="009353E0"/>
    <w:rsid w:val="009353E8"/>
    <w:rsid w:val="009355F5"/>
    <w:rsid w:val="0093576D"/>
    <w:rsid w:val="00936340"/>
    <w:rsid w:val="00936782"/>
    <w:rsid w:val="009367E3"/>
    <w:rsid w:val="00936B15"/>
    <w:rsid w:val="00936E0D"/>
    <w:rsid w:val="0093746B"/>
    <w:rsid w:val="00937A0D"/>
    <w:rsid w:val="00937AC7"/>
    <w:rsid w:val="00937DBD"/>
    <w:rsid w:val="00940189"/>
    <w:rsid w:val="00940291"/>
    <w:rsid w:val="00940675"/>
    <w:rsid w:val="00940687"/>
    <w:rsid w:val="00940720"/>
    <w:rsid w:val="009410F8"/>
    <w:rsid w:val="009411FF"/>
    <w:rsid w:val="00941CAF"/>
    <w:rsid w:val="00941D2E"/>
    <w:rsid w:val="00941D9A"/>
    <w:rsid w:val="009425EF"/>
    <w:rsid w:val="00942EA3"/>
    <w:rsid w:val="00943067"/>
    <w:rsid w:val="00943449"/>
    <w:rsid w:val="009436F4"/>
    <w:rsid w:val="009438D8"/>
    <w:rsid w:val="00943AF0"/>
    <w:rsid w:val="00943BA0"/>
    <w:rsid w:val="00943D5B"/>
    <w:rsid w:val="00945019"/>
    <w:rsid w:val="009454E8"/>
    <w:rsid w:val="00945695"/>
    <w:rsid w:val="00946588"/>
    <w:rsid w:val="00947294"/>
    <w:rsid w:val="0094785A"/>
    <w:rsid w:val="00950333"/>
    <w:rsid w:val="00950AC0"/>
    <w:rsid w:val="00951484"/>
    <w:rsid w:val="0095176D"/>
    <w:rsid w:val="00951782"/>
    <w:rsid w:val="00952203"/>
    <w:rsid w:val="00952744"/>
    <w:rsid w:val="00952A18"/>
    <w:rsid w:val="00952A34"/>
    <w:rsid w:val="0095345E"/>
    <w:rsid w:val="00953DF1"/>
    <w:rsid w:val="009545D5"/>
    <w:rsid w:val="00954BFE"/>
    <w:rsid w:val="009553A4"/>
    <w:rsid w:val="00955B2C"/>
    <w:rsid w:val="00955F19"/>
    <w:rsid w:val="009561B3"/>
    <w:rsid w:val="009564A3"/>
    <w:rsid w:val="0095671C"/>
    <w:rsid w:val="0095696A"/>
    <w:rsid w:val="00956F36"/>
    <w:rsid w:val="0095701E"/>
    <w:rsid w:val="00957046"/>
    <w:rsid w:val="009570B3"/>
    <w:rsid w:val="009578E4"/>
    <w:rsid w:val="009579AF"/>
    <w:rsid w:val="00957FAF"/>
    <w:rsid w:val="009601B9"/>
    <w:rsid w:val="00960EB1"/>
    <w:rsid w:val="00961106"/>
    <w:rsid w:val="0096113C"/>
    <w:rsid w:val="009613D0"/>
    <w:rsid w:val="00961944"/>
    <w:rsid w:val="00961ABB"/>
    <w:rsid w:val="00961CAC"/>
    <w:rsid w:val="00962108"/>
    <w:rsid w:val="0096264A"/>
    <w:rsid w:val="009628B3"/>
    <w:rsid w:val="00962A0A"/>
    <w:rsid w:val="00962B0D"/>
    <w:rsid w:val="00962CA5"/>
    <w:rsid w:val="00962DB2"/>
    <w:rsid w:val="00962DD3"/>
    <w:rsid w:val="00962E0F"/>
    <w:rsid w:val="00962F80"/>
    <w:rsid w:val="0096302B"/>
    <w:rsid w:val="00963405"/>
    <w:rsid w:val="00963D9F"/>
    <w:rsid w:val="0096488B"/>
    <w:rsid w:val="00964B6D"/>
    <w:rsid w:val="00964B73"/>
    <w:rsid w:val="0096510E"/>
    <w:rsid w:val="009659EC"/>
    <w:rsid w:val="00965CD1"/>
    <w:rsid w:val="00965E23"/>
    <w:rsid w:val="00966300"/>
    <w:rsid w:val="009663D4"/>
    <w:rsid w:val="0096673E"/>
    <w:rsid w:val="00966A4D"/>
    <w:rsid w:val="00967154"/>
    <w:rsid w:val="00967F94"/>
    <w:rsid w:val="00967FA2"/>
    <w:rsid w:val="0097004A"/>
    <w:rsid w:val="009703AD"/>
    <w:rsid w:val="009707F6"/>
    <w:rsid w:val="00970A5F"/>
    <w:rsid w:val="00971449"/>
    <w:rsid w:val="00971455"/>
    <w:rsid w:val="00971991"/>
    <w:rsid w:val="0097244D"/>
    <w:rsid w:val="009727E5"/>
    <w:rsid w:val="00972CC9"/>
    <w:rsid w:val="00972F87"/>
    <w:rsid w:val="00973142"/>
    <w:rsid w:val="0097326A"/>
    <w:rsid w:val="0097341E"/>
    <w:rsid w:val="009734E9"/>
    <w:rsid w:val="009739E6"/>
    <w:rsid w:val="00973E56"/>
    <w:rsid w:val="009745F0"/>
    <w:rsid w:val="0097482C"/>
    <w:rsid w:val="009748B3"/>
    <w:rsid w:val="00974C38"/>
    <w:rsid w:val="00974CA1"/>
    <w:rsid w:val="00974E49"/>
    <w:rsid w:val="009750E7"/>
    <w:rsid w:val="009753E3"/>
    <w:rsid w:val="009755E5"/>
    <w:rsid w:val="009757B2"/>
    <w:rsid w:val="0097591D"/>
    <w:rsid w:val="009763CA"/>
    <w:rsid w:val="009764E3"/>
    <w:rsid w:val="00976CBA"/>
    <w:rsid w:val="009771A1"/>
    <w:rsid w:val="009771B0"/>
    <w:rsid w:val="0097736E"/>
    <w:rsid w:val="00977EF8"/>
    <w:rsid w:val="00980073"/>
    <w:rsid w:val="009804A6"/>
    <w:rsid w:val="00980672"/>
    <w:rsid w:val="00980746"/>
    <w:rsid w:val="00980DF9"/>
    <w:rsid w:val="00981010"/>
    <w:rsid w:val="00981102"/>
    <w:rsid w:val="00981117"/>
    <w:rsid w:val="00981909"/>
    <w:rsid w:val="009829D1"/>
    <w:rsid w:val="00983478"/>
    <w:rsid w:val="009837E9"/>
    <w:rsid w:val="00983A8C"/>
    <w:rsid w:val="00983AC5"/>
    <w:rsid w:val="00983C76"/>
    <w:rsid w:val="00984FB5"/>
    <w:rsid w:val="00985328"/>
    <w:rsid w:val="009854EE"/>
    <w:rsid w:val="00985A11"/>
    <w:rsid w:val="00985FB4"/>
    <w:rsid w:val="0098647B"/>
    <w:rsid w:val="00986529"/>
    <w:rsid w:val="00986755"/>
    <w:rsid w:val="00986D12"/>
    <w:rsid w:val="00987123"/>
    <w:rsid w:val="00987351"/>
    <w:rsid w:val="00987B76"/>
    <w:rsid w:val="009903EB"/>
    <w:rsid w:val="009910D7"/>
    <w:rsid w:val="00991250"/>
    <w:rsid w:val="00991838"/>
    <w:rsid w:val="00991BC7"/>
    <w:rsid w:val="00991BCA"/>
    <w:rsid w:val="0099229C"/>
    <w:rsid w:val="00992373"/>
    <w:rsid w:val="009923FF"/>
    <w:rsid w:val="0099269C"/>
    <w:rsid w:val="009929CA"/>
    <w:rsid w:val="00992CDD"/>
    <w:rsid w:val="00992E92"/>
    <w:rsid w:val="00993350"/>
    <w:rsid w:val="0099338C"/>
    <w:rsid w:val="00994677"/>
    <w:rsid w:val="009946B9"/>
    <w:rsid w:val="00994951"/>
    <w:rsid w:val="00995AB2"/>
    <w:rsid w:val="00995B8C"/>
    <w:rsid w:val="00996576"/>
    <w:rsid w:val="009967D9"/>
    <w:rsid w:val="00996806"/>
    <w:rsid w:val="00996958"/>
    <w:rsid w:val="00996BA6"/>
    <w:rsid w:val="00996DAE"/>
    <w:rsid w:val="0099746A"/>
    <w:rsid w:val="009A0852"/>
    <w:rsid w:val="009A0EBA"/>
    <w:rsid w:val="009A1CCE"/>
    <w:rsid w:val="009A2077"/>
    <w:rsid w:val="009A2366"/>
    <w:rsid w:val="009A294F"/>
    <w:rsid w:val="009A2AB3"/>
    <w:rsid w:val="009A2B2A"/>
    <w:rsid w:val="009A2EE0"/>
    <w:rsid w:val="009A31DC"/>
    <w:rsid w:val="009A3264"/>
    <w:rsid w:val="009A32E9"/>
    <w:rsid w:val="009A3CB3"/>
    <w:rsid w:val="009A3D5C"/>
    <w:rsid w:val="009A3FAF"/>
    <w:rsid w:val="009A40EE"/>
    <w:rsid w:val="009A4137"/>
    <w:rsid w:val="009A4466"/>
    <w:rsid w:val="009A4716"/>
    <w:rsid w:val="009A476A"/>
    <w:rsid w:val="009A4E05"/>
    <w:rsid w:val="009A4F7C"/>
    <w:rsid w:val="009A52B6"/>
    <w:rsid w:val="009A5CF8"/>
    <w:rsid w:val="009A5F92"/>
    <w:rsid w:val="009A6101"/>
    <w:rsid w:val="009A6337"/>
    <w:rsid w:val="009A66F9"/>
    <w:rsid w:val="009A6B18"/>
    <w:rsid w:val="009A6CB0"/>
    <w:rsid w:val="009A703A"/>
    <w:rsid w:val="009A719A"/>
    <w:rsid w:val="009A71BD"/>
    <w:rsid w:val="009B044C"/>
    <w:rsid w:val="009B10E5"/>
    <w:rsid w:val="009B1ADA"/>
    <w:rsid w:val="009B20F4"/>
    <w:rsid w:val="009B2419"/>
    <w:rsid w:val="009B27B4"/>
    <w:rsid w:val="009B2B57"/>
    <w:rsid w:val="009B2C95"/>
    <w:rsid w:val="009B2CE0"/>
    <w:rsid w:val="009B3401"/>
    <w:rsid w:val="009B3CFE"/>
    <w:rsid w:val="009B40D2"/>
    <w:rsid w:val="009B42B7"/>
    <w:rsid w:val="009B4920"/>
    <w:rsid w:val="009B4ED8"/>
    <w:rsid w:val="009B5078"/>
    <w:rsid w:val="009B5535"/>
    <w:rsid w:val="009B56B2"/>
    <w:rsid w:val="009B5BDF"/>
    <w:rsid w:val="009B5CF7"/>
    <w:rsid w:val="009B6764"/>
    <w:rsid w:val="009B6C17"/>
    <w:rsid w:val="009B6EA8"/>
    <w:rsid w:val="009B6EE3"/>
    <w:rsid w:val="009B6F16"/>
    <w:rsid w:val="009B6FE9"/>
    <w:rsid w:val="009B72F2"/>
    <w:rsid w:val="009B7C90"/>
    <w:rsid w:val="009B7D95"/>
    <w:rsid w:val="009B7F9D"/>
    <w:rsid w:val="009C06AD"/>
    <w:rsid w:val="009C06EA"/>
    <w:rsid w:val="009C0C12"/>
    <w:rsid w:val="009C0F08"/>
    <w:rsid w:val="009C15DA"/>
    <w:rsid w:val="009C1888"/>
    <w:rsid w:val="009C1B25"/>
    <w:rsid w:val="009C1E1B"/>
    <w:rsid w:val="009C1E42"/>
    <w:rsid w:val="009C2071"/>
    <w:rsid w:val="009C25B0"/>
    <w:rsid w:val="009C2A68"/>
    <w:rsid w:val="009C2AB7"/>
    <w:rsid w:val="009C2E70"/>
    <w:rsid w:val="009C31E0"/>
    <w:rsid w:val="009C345F"/>
    <w:rsid w:val="009C34D0"/>
    <w:rsid w:val="009C3AD7"/>
    <w:rsid w:val="009C41D1"/>
    <w:rsid w:val="009C45EE"/>
    <w:rsid w:val="009C4AE1"/>
    <w:rsid w:val="009C4B9D"/>
    <w:rsid w:val="009C4FE2"/>
    <w:rsid w:val="009C50DC"/>
    <w:rsid w:val="009C5346"/>
    <w:rsid w:val="009C5534"/>
    <w:rsid w:val="009C55AA"/>
    <w:rsid w:val="009C57BD"/>
    <w:rsid w:val="009C5EB0"/>
    <w:rsid w:val="009C6820"/>
    <w:rsid w:val="009C69A3"/>
    <w:rsid w:val="009C7244"/>
    <w:rsid w:val="009C7568"/>
    <w:rsid w:val="009C782A"/>
    <w:rsid w:val="009D055C"/>
    <w:rsid w:val="009D098C"/>
    <w:rsid w:val="009D0A8E"/>
    <w:rsid w:val="009D0F2F"/>
    <w:rsid w:val="009D116D"/>
    <w:rsid w:val="009D11BD"/>
    <w:rsid w:val="009D14BC"/>
    <w:rsid w:val="009D1891"/>
    <w:rsid w:val="009D1DE5"/>
    <w:rsid w:val="009D1E4F"/>
    <w:rsid w:val="009D1F69"/>
    <w:rsid w:val="009D2549"/>
    <w:rsid w:val="009D2638"/>
    <w:rsid w:val="009D287F"/>
    <w:rsid w:val="009D297C"/>
    <w:rsid w:val="009D2C3D"/>
    <w:rsid w:val="009D2C69"/>
    <w:rsid w:val="009D2ED8"/>
    <w:rsid w:val="009D306F"/>
    <w:rsid w:val="009D392A"/>
    <w:rsid w:val="009D4AED"/>
    <w:rsid w:val="009D5125"/>
    <w:rsid w:val="009D5245"/>
    <w:rsid w:val="009D55BC"/>
    <w:rsid w:val="009D5E5F"/>
    <w:rsid w:val="009D6688"/>
    <w:rsid w:val="009D6C5F"/>
    <w:rsid w:val="009D7194"/>
    <w:rsid w:val="009D73FF"/>
    <w:rsid w:val="009D748B"/>
    <w:rsid w:val="009D7EF8"/>
    <w:rsid w:val="009D7F2E"/>
    <w:rsid w:val="009E01E4"/>
    <w:rsid w:val="009E0894"/>
    <w:rsid w:val="009E08F5"/>
    <w:rsid w:val="009E0968"/>
    <w:rsid w:val="009E0AEB"/>
    <w:rsid w:val="009E0F6F"/>
    <w:rsid w:val="009E0FFE"/>
    <w:rsid w:val="009E11DF"/>
    <w:rsid w:val="009E1248"/>
    <w:rsid w:val="009E1856"/>
    <w:rsid w:val="009E1877"/>
    <w:rsid w:val="009E18A0"/>
    <w:rsid w:val="009E1907"/>
    <w:rsid w:val="009E1CA7"/>
    <w:rsid w:val="009E1D46"/>
    <w:rsid w:val="009E2318"/>
    <w:rsid w:val="009E24EB"/>
    <w:rsid w:val="009E2701"/>
    <w:rsid w:val="009E3054"/>
    <w:rsid w:val="009E3114"/>
    <w:rsid w:val="009E316C"/>
    <w:rsid w:val="009E3317"/>
    <w:rsid w:val="009E3B25"/>
    <w:rsid w:val="009E404C"/>
    <w:rsid w:val="009E42F5"/>
    <w:rsid w:val="009E44DC"/>
    <w:rsid w:val="009E479C"/>
    <w:rsid w:val="009E4A29"/>
    <w:rsid w:val="009E4B03"/>
    <w:rsid w:val="009E4F84"/>
    <w:rsid w:val="009E4FFB"/>
    <w:rsid w:val="009E59AD"/>
    <w:rsid w:val="009E6DC6"/>
    <w:rsid w:val="009E6EEA"/>
    <w:rsid w:val="009E7EBA"/>
    <w:rsid w:val="009F01A6"/>
    <w:rsid w:val="009F037D"/>
    <w:rsid w:val="009F163F"/>
    <w:rsid w:val="009F1F04"/>
    <w:rsid w:val="009F1F9C"/>
    <w:rsid w:val="009F2033"/>
    <w:rsid w:val="009F20D7"/>
    <w:rsid w:val="009F241F"/>
    <w:rsid w:val="009F268A"/>
    <w:rsid w:val="009F26D9"/>
    <w:rsid w:val="009F2BE1"/>
    <w:rsid w:val="009F2C28"/>
    <w:rsid w:val="009F30F4"/>
    <w:rsid w:val="009F31CA"/>
    <w:rsid w:val="009F31F8"/>
    <w:rsid w:val="009F3630"/>
    <w:rsid w:val="009F4028"/>
    <w:rsid w:val="009F448F"/>
    <w:rsid w:val="009F4749"/>
    <w:rsid w:val="009F5311"/>
    <w:rsid w:val="009F539F"/>
    <w:rsid w:val="009F54E3"/>
    <w:rsid w:val="009F55AA"/>
    <w:rsid w:val="009F5F2A"/>
    <w:rsid w:val="009F62A1"/>
    <w:rsid w:val="009F6363"/>
    <w:rsid w:val="009F6800"/>
    <w:rsid w:val="009F686C"/>
    <w:rsid w:val="009F7076"/>
    <w:rsid w:val="009F7179"/>
    <w:rsid w:val="009F7570"/>
    <w:rsid w:val="009F760C"/>
    <w:rsid w:val="009F76B0"/>
    <w:rsid w:val="009F77AC"/>
    <w:rsid w:val="009F7C2B"/>
    <w:rsid w:val="00A00612"/>
    <w:rsid w:val="00A00674"/>
    <w:rsid w:val="00A00C0C"/>
    <w:rsid w:val="00A0159F"/>
    <w:rsid w:val="00A015EA"/>
    <w:rsid w:val="00A01BAC"/>
    <w:rsid w:val="00A0298E"/>
    <w:rsid w:val="00A02DCB"/>
    <w:rsid w:val="00A03077"/>
    <w:rsid w:val="00A03154"/>
    <w:rsid w:val="00A03489"/>
    <w:rsid w:val="00A03950"/>
    <w:rsid w:val="00A03A07"/>
    <w:rsid w:val="00A03B37"/>
    <w:rsid w:val="00A044CB"/>
    <w:rsid w:val="00A04597"/>
    <w:rsid w:val="00A04979"/>
    <w:rsid w:val="00A053A1"/>
    <w:rsid w:val="00A05401"/>
    <w:rsid w:val="00A058DC"/>
    <w:rsid w:val="00A05922"/>
    <w:rsid w:val="00A05A52"/>
    <w:rsid w:val="00A06465"/>
    <w:rsid w:val="00A066C1"/>
    <w:rsid w:val="00A06921"/>
    <w:rsid w:val="00A06BC6"/>
    <w:rsid w:val="00A06CF8"/>
    <w:rsid w:val="00A06D0D"/>
    <w:rsid w:val="00A07584"/>
    <w:rsid w:val="00A07C09"/>
    <w:rsid w:val="00A07E16"/>
    <w:rsid w:val="00A07F7F"/>
    <w:rsid w:val="00A10357"/>
    <w:rsid w:val="00A10473"/>
    <w:rsid w:val="00A10B40"/>
    <w:rsid w:val="00A10BAF"/>
    <w:rsid w:val="00A11387"/>
    <w:rsid w:val="00A11594"/>
    <w:rsid w:val="00A116C9"/>
    <w:rsid w:val="00A11C47"/>
    <w:rsid w:val="00A11D66"/>
    <w:rsid w:val="00A12253"/>
    <w:rsid w:val="00A12534"/>
    <w:rsid w:val="00A126B0"/>
    <w:rsid w:val="00A126F1"/>
    <w:rsid w:val="00A12791"/>
    <w:rsid w:val="00A128E0"/>
    <w:rsid w:val="00A12A4D"/>
    <w:rsid w:val="00A13416"/>
    <w:rsid w:val="00A13F69"/>
    <w:rsid w:val="00A13FD7"/>
    <w:rsid w:val="00A1498F"/>
    <w:rsid w:val="00A14A1A"/>
    <w:rsid w:val="00A154BF"/>
    <w:rsid w:val="00A1558F"/>
    <w:rsid w:val="00A165B9"/>
    <w:rsid w:val="00A166D2"/>
    <w:rsid w:val="00A16881"/>
    <w:rsid w:val="00A16B19"/>
    <w:rsid w:val="00A17747"/>
    <w:rsid w:val="00A177F0"/>
    <w:rsid w:val="00A17801"/>
    <w:rsid w:val="00A17882"/>
    <w:rsid w:val="00A17EC7"/>
    <w:rsid w:val="00A20927"/>
    <w:rsid w:val="00A21184"/>
    <w:rsid w:val="00A211FE"/>
    <w:rsid w:val="00A21362"/>
    <w:rsid w:val="00A21705"/>
    <w:rsid w:val="00A21AC2"/>
    <w:rsid w:val="00A21C99"/>
    <w:rsid w:val="00A22090"/>
    <w:rsid w:val="00A2265F"/>
    <w:rsid w:val="00A227EF"/>
    <w:rsid w:val="00A22EAE"/>
    <w:rsid w:val="00A2329F"/>
    <w:rsid w:val="00A23701"/>
    <w:rsid w:val="00A237C0"/>
    <w:rsid w:val="00A247F9"/>
    <w:rsid w:val="00A24B91"/>
    <w:rsid w:val="00A2531B"/>
    <w:rsid w:val="00A25585"/>
    <w:rsid w:val="00A258FF"/>
    <w:rsid w:val="00A25B2A"/>
    <w:rsid w:val="00A25F0F"/>
    <w:rsid w:val="00A25F2A"/>
    <w:rsid w:val="00A26B3E"/>
    <w:rsid w:val="00A26C59"/>
    <w:rsid w:val="00A272EF"/>
    <w:rsid w:val="00A27527"/>
    <w:rsid w:val="00A276D6"/>
    <w:rsid w:val="00A277A1"/>
    <w:rsid w:val="00A27C4B"/>
    <w:rsid w:val="00A3052C"/>
    <w:rsid w:val="00A30E59"/>
    <w:rsid w:val="00A312D1"/>
    <w:rsid w:val="00A3141F"/>
    <w:rsid w:val="00A3152B"/>
    <w:rsid w:val="00A31F09"/>
    <w:rsid w:val="00A31F77"/>
    <w:rsid w:val="00A323FA"/>
    <w:rsid w:val="00A32A59"/>
    <w:rsid w:val="00A32F99"/>
    <w:rsid w:val="00A3367D"/>
    <w:rsid w:val="00A33BDA"/>
    <w:rsid w:val="00A340D0"/>
    <w:rsid w:val="00A34986"/>
    <w:rsid w:val="00A351A4"/>
    <w:rsid w:val="00A352B2"/>
    <w:rsid w:val="00A355EC"/>
    <w:rsid w:val="00A35931"/>
    <w:rsid w:val="00A35DC1"/>
    <w:rsid w:val="00A3615B"/>
    <w:rsid w:val="00A361C7"/>
    <w:rsid w:val="00A363B7"/>
    <w:rsid w:val="00A364FE"/>
    <w:rsid w:val="00A36507"/>
    <w:rsid w:val="00A366D8"/>
    <w:rsid w:val="00A3689D"/>
    <w:rsid w:val="00A371EF"/>
    <w:rsid w:val="00A37404"/>
    <w:rsid w:val="00A37C58"/>
    <w:rsid w:val="00A37F37"/>
    <w:rsid w:val="00A400AC"/>
    <w:rsid w:val="00A40858"/>
    <w:rsid w:val="00A40C29"/>
    <w:rsid w:val="00A40DB8"/>
    <w:rsid w:val="00A413CD"/>
    <w:rsid w:val="00A4184E"/>
    <w:rsid w:val="00A41F54"/>
    <w:rsid w:val="00A420D3"/>
    <w:rsid w:val="00A424F4"/>
    <w:rsid w:val="00A42886"/>
    <w:rsid w:val="00A42B5C"/>
    <w:rsid w:val="00A42F1E"/>
    <w:rsid w:val="00A43033"/>
    <w:rsid w:val="00A43A99"/>
    <w:rsid w:val="00A43AEF"/>
    <w:rsid w:val="00A448D9"/>
    <w:rsid w:val="00A44937"/>
    <w:rsid w:val="00A44942"/>
    <w:rsid w:val="00A44B5A"/>
    <w:rsid w:val="00A44EE7"/>
    <w:rsid w:val="00A45135"/>
    <w:rsid w:val="00A45F56"/>
    <w:rsid w:val="00A46049"/>
    <w:rsid w:val="00A46193"/>
    <w:rsid w:val="00A46BE3"/>
    <w:rsid w:val="00A46EC5"/>
    <w:rsid w:val="00A472F7"/>
    <w:rsid w:val="00A478FC"/>
    <w:rsid w:val="00A47A49"/>
    <w:rsid w:val="00A47DDC"/>
    <w:rsid w:val="00A500D0"/>
    <w:rsid w:val="00A50AE1"/>
    <w:rsid w:val="00A50D99"/>
    <w:rsid w:val="00A5143D"/>
    <w:rsid w:val="00A51B5F"/>
    <w:rsid w:val="00A51BE0"/>
    <w:rsid w:val="00A5207C"/>
    <w:rsid w:val="00A5217A"/>
    <w:rsid w:val="00A52B74"/>
    <w:rsid w:val="00A52D5B"/>
    <w:rsid w:val="00A532E2"/>
    <w:rsid w:val="00A53D23"/>
    <w:rsid w:val="00A53D64"/>
    <w:rsid w:val="00A549D8"/>
    <w:rsid w:val="00A54A4F"/>
    <w:rsid w:val="00A552F1"/>
    <w:rsid w:val="00A55B1E"/>
    <w:rsid w:val="00A56016"/>
    <w:rsid w:val="00A56CAA"/>
    <w:rsid w:val="00A572E7"/>
    <w:rsid w:val="00A57590"/>
    <w:rsid w:val="00A60011"/>
    <w:rsid w:val="00A60403"/>
    <w:rsid w:val="00A6051F"/>
    <w:rsid w:val="00A607BA"/>
    <w:rsid w:val="00A60819"/>
    <w:rsid w:val="00A609DD"/>
    <w:rsid w:val="00A60D0F"/>
    <w:rsid w:val="00A610C2"/>
    <w:rsid w:val="00A610F9"/>
    <w:rsid w:val="00A61204"/>
    <w:rsid w:val="00A61743"/>
    <w:rsid w:val="00A61A41"/>
    <w:rsid w:val="00A61A82"/>
    <w:rsid w:val="00A61B07"/>
    <w:rsid w:val="00A61FC7"/>
    <w:rsid w:val="00A62F2D"/>
    <w:rsid w:val="00A62FD4"/>
    <w:rsid w:val="00A637C5"/>
    <w:rsid w:val="00A637DD"/>
    <w:rsid w:val="00A63CA5"/>
    <w:rsid w:val="00A641A6"/>
    <w:rsid w:val="00A641B2"/>
    <w:rsid w:val="00A643D7"/>
    <w:rsid w:val="00A64435"/>
    <w:rsid w:val="00A64BD0"/>
    <w:rsid w:val="00A64BD3"/>
    <w:rsid w:val="00A64E96"/>
    <w:rsid w:val="00A6547E"/>
    <w:rsid w:val="00A655CA"/>
    <w:rsid w:val="00A662A8"/>
    <w:rsid w:val="00A665C8"/>
    <w:rsid w:val="00A6665D"/>
    <w:rsid w:val="00A6670A"/>
    <w:rsid w:val="00A6678E"/>
    <w:rsid w:val="00A66D78"/>
    <w:rsid w:val="00A66F13"/>
    <w:rsid w:val="00A67212"/>
    <w:rsid w:val="00A6732F"/>
    <w:rsid w:val="00A67719"/>
    <w:rsid w:val="00A67EF8"/>
    <w:rsid w:val="00A70AC6"/>
    <w:rsid w:val="00A70C1A"/>
    <w:rsid w:val="00A715B9"/>
    <w:rsid w:val="00A716D7"/>
    <w:rsid w:val="00A71989"/>
    <w:rsid w:val="00A71AE5"/>
    <w:rsid w:val="00A71F2B"/>
    <w:rsid w:val="00A72138"/>
    <w:rsid w:val="00A7238F"/>
    <w:rsid w:val="00A72545"/>
    <w:rsid w:val="00A725C1"/>
    <w:rsid w:val="00A72F46"/>
    <w:rsid w:val="00A730FA"/>
    <w:rsid w:val="00A736B6"/>
    <w:rsid w:val="00A7413B"/>
    <w:rsid w:val="00A744DA"/>
    <w:rsid w:val="00A74827"/>
    <w:rsid w:val="00A74969"/>
    <w:rsid w:val="00A74A17"/>
    <w:rsid w:val="00A74DCF"/>
    <w:rsid w:val="00A74EED"/>
    <w:rsid w:val="00A7512C"/>
    <w:rsid w:val="00A75228"/>
    <w:rsid w:val="00A756B7"/>
    <w:rsid w:val="00A757EB"/>
    <w:rsid w:val="00A75822"/>
    <w:rsid w:val="00A75EB0"/>
    <w:rsid w:val="00A763F1"/>
    <w:rsid w:val="00A76711"/>
    <w:rsid w:val="00A7695B"/>
    <w:rsid w:val="00A76A47"/>
    <w:rsid w:val="00A770EA"/>
    <w:rsid w:val="00A7762E"/>
    <w:rsid w:val="00A778D7"/>
    <w:rsid w:val="00A77AB2"/>
    <w:rsid w:val="00A77E08"/>
    <w:rsid w:val="00A77E12"/>
    <w:rsid w:val="00A8043B"/>
    <w:rsid w:val="00A80736"/>
    <w:rsid w:val="00A80C79"/>
    <w:rsid w:val="00A81388"/>
    <w:rsid w:val="00A81B37"/>
    <w:rsid w:val="00A81F29"/>
    <w:rsid w:val="00A81F37"/>
    <w:rsid w:val="00A82395"/>
    <w:rsid w:val="00A8254F"/>
    <w:rsid w:val="00A82608"/>
    <w:rsid w:val="00A82D5A"/>
    <w:rsid w:val="00A831F9"/>
    <w:rsid w:val="00A83AD6"/>
    <w:rsid w:val="00A83D53"/>
    <w:rsid w:val="00A83EB4"/>
    <w:rsid w:val="00A83F80"/>
    <w:rsid w:val="00A841B8"/>
    <w:rsid w:val="00A8448A"/>
    <w:rsid w:val="00A845FE"/>
    <w:rsid w:val="00A84867"/>
    <w:rsid w:val="00A84C27"/>
    <w:rsid w:val="00A84DFE"/>
    <w:rsid w:val="00A852E9"/>
    <w:rsid w:val="00A8544C"/>
    <w:rsid w:val="00A85AB9"/>
    <w:rsid w:val="00A85B88"/>
    <w:rsid w:val="00A85C14"/>
    <w:rsid w:val="00A8622B"/>
    <w:rsid w:val="00A868CE"/>
    <w:rsid w:val="00A868E8"/>
    <w:rsid w:val="00A8696E"/>
    <w:rsid w:val="00A87577"/>
    <w:rsid w:val="00A8757F"/>
    <w:rsid w:val="00A87DAF"/>
    <w:rsid w:val="00A87DDB"/>
    <w:rsid w:val="00A90434"/>
    <w:rsid w:val="00A905E7"/>
    <w:rsid w:val="00A90ABB"/>
    <w:rsid w:val="00A91014"/>
    <w:rsid w:val="00A91788"/>
    <w:rsid w:val="00A9210F"/>
    <w:rsid w:val="00A92938"/>
    <w:rsid w:val="00A929A7"/>
    <w:rsid w:val="00A932CC"/>
    <w:rsid w:val="00A939FC"/>
    <w:rsid w:val="00A93BDF"/>
    <w:rsid w:val="00A93DFF"/>
    <w:rsid w:val="00A93FC7"/>
    <w:rsid w:val="00A947E3"/>
    <w:rsid w:val="00A94B42"/>
    <w:rsid w:val="00A952CC"/>
    <w:rsid w:val="00A9561C"/>
    <w:rsid w:val="00A9584F"/>
    <w:rsid w:val="00A95B3D"/>
    <w:rsid w:val="00A95C55"/>
    <w:rsid w:val="00A96290"/>
    <w:rsid w:val="00A96D87"/>
    <w:rsid w:val="00A96EAC"/>
    <w:rsid w:val="00A97006"/>
    <w:rsid w:val="00A971E6"/>
    <w:rsid w:val="00A972AC"/>
    <w:rsid w:val="00A97967"/>
    <w:rsid w:val="00A979B2"/>
    <w:rsid w:val="00A97B9C"/>
    <w:rsid w:val="00A97DAF"/>
    <w:rsid w:val="00A97DC7"/>
    <w:rsid w:val="00A97DDC"/>
    <w:rsid w:val="00AA018E"/>
    <w:rsid w:val="00AA02D7"/>
    <w:rsid w:val="00AA0632"/>
    <w:rsid w:val="00AA083E"/>
    <w:rsid w:val="00AA0AC3"/>
    <w:rsid w:val="00AA12EF"/>
    <w:rsid w:val="00AA18E2"/>
    <w:rsid w:val="00AA1EF5"/>
    <w:rsid w:val="00AA225F"/>
    <w:rsid w:val="00AA2E77"/>
    <w:rsid w:val="00AA3184"/>
    <w:rsid w:val="00AA3247"/>
    <w:rsid w:val="00AA32B1"/>
    <w:rsid w:val="00AA3694"/>
    <w:rsid w:val="00AA3937"/>
    <w:rsid w:val="00AA3A00"/>
    <w:rsid w:val="00AA3ED6"/>
    <w:rsid w:val="00AA44AA"/>
    <w:rsid w:val="00AA469F"/>
    <w:rsid w:val="00AA4B04"/>
    <w:rsid w:val="00AA4CA9"/>
    <w:rsid w:val="00AA4FA2"/>
    <w:rsid w:val="00AA5DFF"/>
    <w:rsid w:val="00AA5E85"/>
    <w:rsid w:val="00AA5F8A"/>
    <w:rsid w:val="00AA615D"/>
    <w:rsid w:val="00AA65A7"/>
    <w:rsid w:val="00AA67AA"/>
    <w:rsid w:val="00AA6B46"/>
    <w:rsid w:val="00AA6D27"/>
    <w:rsid w:val="00AA700A"/>
    <w:rsid w:val="00AA7538"/>
    <w:rsid w:val="00AA785F"/>
    <w:rsid w:val="00AA7A1A"/>
    <w:rsid w:val="00AA7B9B"/>
    <w:rsid w:val="00AB015F"/>
    <w:rsid w:val="00AB08AD"/>
    <w:rsid w:val="00AB0AB4"/>
    <w:rsid w:val="00AB0C8C"/>
    <w:rsid w:val="00AB1AFE"/>
    <w:rsid w:val="00AB1DAF"/>
    <w:rsid w:val="00AB1FB4"/>
    <w:rsid w:val="00AB2074"/>
    <w:rsid w:val="00AB237D"/>
    <w:rsid w:val="00AB252F"/>
    <w:rsid w:val="00AB2979"/>
    <w:rsid w:val="00AB2D0D"/>
    <w:rsid w:val="00AB3528"/>
    <w:rsid w:val="00AB40B8"/>
    <w:rsid w:val="00AB43C2"/>
    <w:rsid w:val="00AB470D"/>
    <w:rsid w:val="00AB4E85"/>
    <w:rsid w:val="00AB4FF1"/>
    <w:rsid w:val="00AB5043"/>
    <w:rsid w:val="00AB5145"/>
    <w:rsid w:val="00AB552D"/>
    <w:rsid w:val="00AB5530"/>
    <w:rsid w:val="00AB55B7"/>
    <w:rsid w:val="00AB5B24"/>
    <w:rsid w:val="00AB5D2E"/>
    <w:rsid w:val="00AB60B3"/>
    <w:rsid w:val="00AB611A"/>
    <w:rsid w:val="00AB69C9"/>
    <w:rsid w:val="00AB6B16"/>
    <w:rsid w:val="00AB6D0F"/>
    <w:rsid w:val="00AB712C"/>
    <w:rsid w:val="00AB72D1"/>
    <w:rsid w:val="00AB7A11"/>
    <w:rsid w:val="00AB7ABD"/>
    <w:rsid w:val="00AB7AF8"/>
    <w:rsid w:val="00AB7B42"/>
    <w:rsid w:val="00AB7E87"/>
    <w:rsid w:val="00AC016D"/>
    <w:rsid w:val="00AC03C7"/>
    <w:rsid w:val="00AC063B"/>
    <w:rsid w:val="00AC155E"/>
    <w:rsid w:val="00AC1594"/>
    <w:rsid w:val="00AC18DF"/>
    <w:rsid w:val="00AC19E2"/>
    <w:rsid w:val="00AC2821"/>
    <w:rsid w:val="00AC29F7"/>
    <w:rsid w:val="00AC2CD4"/>
    <w:rsid w:val="00AC3970"/>
    <w:rsid w:val="00AC48B5"/>
    <w:rsid w:val="00AC4A8F"/>
    <w:rsid w:val="00AC52C8"/>
    <w:rsid w:val="00AC569E"/>
    <w:rsid w:val="00AC5839"/>
    <w:rsid w:val="00AC590D"/>
    <w:rsid w:val="00AC5AD0"/>
    <w:rsid w:val="00AC5EC7"/>
    <w:rsid w:val="00AC5F65"/>
    <w:rsid w:val="00AC5FC4"/>
    <w:rsid w:val="00AC60E4"/>
    <w:rsid w:val="00AC6148"/>
    <w:rsid w:val="00AC63BD"/>
    <w:rsid w:val="00AC6791"/>
    <w:rsid w:val="00AC67F0"/>
    <w:rsid w:val="00AC6956"/>
    <w:rsid w:val="00AC6DC2"/>
    <w:rsid w:val="00AC7A4E"/>
    <w:rsid w:val="00AC7F12"/>
    <w:rsid w:val="00AD00DC"/>
    <w:rsid w:val="00AD0651"/>
    <w:rsid w:val="00AD084E"/>
    <w:rsid w:val="00AD0946"/>
    <w:rsid w:val="00AD0CD2"/>
    <w:rsid w:val="00AD107A"/>
    <w:rsid w:val="00AD1A2C"/>
    <w:rsid w:val="00AD226E"/>
    <w:rsid w:val="00AD2493"/>
    <w:rsid w:val="00AD2AAB"/>
    <w:rsid w:val="00AD2B11"/>
    <w:rsid w:val="00AD2B8F"/>
    <w:rsid w:val="00AD2F3C"/>
    <w:rsid w:val="00AD2F68"/>
    <w:rsid w:val="00AD32F4"/>
    <w:rsid w:val="00AD3EEA"/>
    <w:rsid w:val="00AD40B0"/>
    <w:rsid w:val="00AD4151"/>
    <w:rsid w:val="00AD48A7"/>
    <w:rsid w:val="00AD4CA0"/>
    <w:rsid w:val="00AD4D89"/>
    <w:rsid w:val="00AD5516"/>
    <w:rsid w:val="00AD5FB8"/>
    <w:rsid w:val="00AD6043"/>
    <w:rsid w:val="00AD6429"/>
    <w:rsid w:val="00AD6502"/>
    <w:rsid w:val="00AD6DC4"/>
    <w:rsid w:val="00AD6EA7"/>
    <w:rsid w:val="00AD7084"/>
    <w:rsid w:val="00AD7164"/>
    <w:rsid w:val="00AD7608"/>
    <w:rsid w:val="00AD7A54"/>
    <w:rsid w:val="00AE0209"/>
    <w:rsid w:val="00AE0FCD"/>
    <w:rsid w:val="00AE11F6"/>
    <w:rsid w:val="00AE1297"/>
    <w:rsid w:val="00AE1401"/>
    <w:rsid w:val="00AE19E2"/>
    <w:rsid w:val="00AE1A71"/>
    <w:rsid w:val="00AE1B11"/>
    <w:rsid w:val="00AE1ED2"/>
    <w:rsid w:val="00AE254F"/>
    <w:rsid w:val="00AE2814"/>
    <w:rsid w:val="00AE2C31"/>
    <w:rsid w:val="00AE2EF5"/>
    <w:rsid w:val="00AE30F2"/>
    <w:rsid w:val="00AE37D4"/>
    <w:rsid w:val="00AE398B"/>
    <w:rsid w:val="00AE3B3B"/>
    <w:rsid w:val="00AE4AB6"/>
    <w:rsid w:val="00AE4C2E"/>
    <w:rsid w:val="00AE4DA9"/>
    <w:rsid w:val="00AE4DB3"/>
    <w:rsid w:val="00AE53EF"/>
    <w:rsid w:val="00AE5C5F"/>
    <w:rsid w:val="00AE5CE0"/>
    <w:rsid w:val="00AE61A0"/>
    <w:rsid w:val="00AE648D"/>
    <w:rsid w:val="00AE6708"/>
    <w:rsid w:val="00AE675B"/>
    <w:rsid w:val="00AE6892"/>
    <w:rsid w:val="00AE72EA"/>
    <w:rsid w:val="00AE730B"/>
    <w:rsid w:val="00AF01C3"/>
    <w:rsid w:val="00AF0C72"/>
    <w:rsid w:val="00AF11E1"/>
    <w:rsid w:val="00AF1891"/>
    <w:rsid w:val="00AF1B76"/>
    <w:rsid w:val="00AF1E27"/>
    <w:rsid w:val="00AF225A"/>
    <w:rsid w:val="00AF23AF"/>
    <w:rsid w:val="00AF3493"/>
    <w:rsid w:val="00AF3760"/>
    <w:rsid w:val="00AF3847"/>
    <w:rsid w:val="00AF3891"/>
    <w:rsid w:val="00AF3D0B"/>
    <w:rsid w:val="00AF3FFC"/>
    <w:rsid w:val="00AF409F"/>
    <w:rsid w:val="00AF421F"/>
    <w:rsid w:val="00AF4425"/>
    <w:rsid w:val="00AF4965"/>
    <w:rsid w:val="00AF4DF0"/>
    <w:rsid w:val="00AF4E18"/>
    <w:rsid w:val="00AF5159"/>
    <w:rsid w:val="00AF567E"/>
    <w:rsid w:val="00AF5A0E"/>
    <w:rsid w:val="00AF5EE1"/>
    <w:rsid w:val="00AF5FF5"/>
    <w:rsid w:val="00AF671A"/>
    <w:rsid w:val="00AF6747"/>
    <w:rsid w:val="00AF6845"/>
    <w:rsid w:val="00AF6A44"/>
    <w:rsid w:val="00AF6B61"/>
    <w:rsid w:val="00AF7172"/>
    <w:rsid w:val="00AF7B1A"/>
    <w:rsid w:val="00AF7BBA"/>
    <w:rsid w:val="00B00E98"/>
    <w:rsid w:val="00B0108B"/>
    <w:rsid w:val="00B012D1"/>
    <w:rsid w:val="00B0132B"/>
    <w:rsid w:val="00B0178D"/>
    <w:rsid w:val="00B019AC"/>
    <w:rsid w:val="00B01C0C"/>
    <w:rsid w:val="00B01F2B"/>
    <w:rsid w:val="00B0200A"/>
    <w:rsid w:val="00B021C1"/>
    <w:rsid w:val="00B022DD"/>
    <w:rsid w:val="00B02368"/>
    <w:rsid w:val="00B0286C"/>
    <w:rsid w:val="00B02B35"/>
    <w:rsid w:val="00B02F93"/>
    <w:rsid w:val="00B03536"/>
    <w:rsid w:val="00B03681"/>
    <w:rsid w:val="00B03DA5"/>
    <w:rsid w:val="00B043A5"/>
    <w:rsid w:val="00B04872"/>
    <w:rsid w:val="00B04DBA"/>
    <w:rsid w:val="00B04EFF"/>
    <w:rsid w:val="00B050B9"/>
    <w:rsid w:val="00B054C0"/>
    <w:rsid w:val="00B059FB"/>
    <w:rsid w:val="00B05ABB"/>
    <w:rsid w:val="00B05DCA"/>
    <w:rsid w:val="00B05F78"/>
    <w:rsid w:val="00B06098"/>
    <w:rsid w:val="00B062A8"/>
    <w:rsid w:val="00B063B0"/>
    <w:rsid w:val="00B06417"/>
    <w:rsid w:val="00B06469"/>
    <w:rsid w:val="00B066A0"/>
    <w:rsid w:val="00B06CEF"/>
    <w:rsid w:val="00B0709B"/>
    <w:rsid w:val="00B07D4D"/>
    <w:rsid w:val="00B07E8D"/>
    <w:rsid w:val="00B07FEE"/>
    <w:rsid w:val="00B1042A"/>
    <w:rsid w:val="00B106F6"/>
    <w:rsid w:val="00B11281"/>
    <w:rsid w:val="00B1172B"/>
    <w:rsid w:val="00B122D5"/>
    <w:rsid w:val="00B12338"/>
    <w:rsid w:val="00B12BEC"/>
    <w:rsid w:val="00B12D9E"/>
    <w:rsid w:val="00B12DEB"/>
    <w:rsid w:val="00B1304B"/>
    <w:rsid w:val="00B14E0A"/>
    <w:rsid w:val="00B14E5C"/>
    <w:rsid w:val="00B14F59"/>
    <w:rsid w:val="00B15153"/>
    <w:rsid w:val="00B152B7"/>
    <w:rsid w:val="00B15639"/>
    <w:rsid w:val="00B156B5"/>
    <w:rsid w:val="00B160FE"/>
    <w:rsid w:val="00B162B5"/>
    <w:rsid w:val="00B1673D"/>
    <w:rsid w:val="00B167DA"/>
    <w:rsid w:val="00B168DB"/>
    <w:rsid w:val="00B16941"/>
    <w:rsid w:val="00B16B0C"/>
    <w:rsid w:val="00B16B45"/>
    <w:rsid w:val="00B16C8F"/>
    <w:rsid w:val="00B16ED0"/>
    <w:rsid w:val="00B1776A"/>
    <w:rsid w:val="00B20998"/>
    <w:rsid w:val="00B20BED"/>
    <w:rsid w:val="00B2154F"/>
    <w:rsid w:val="00B2163C"/>
    <w:rsid w:val="00B2180A"/>
    <w:rsid w:val="00B21C9F"/>
    <w:rsid w:val="00B2203A"/>
    <w:rsid w:val="00B22060"/>
    <w:rsid w:val="00B229EC"/>
    <w:rsid w:val="00B22D66"/>
    <w:rsid w:val="00B2323D"/>
    <w:rsid w:val="00B23316"/>
    <w:rsid w:val="00B2369F"/>
    <w:rsid w:val="00B23D3C"/>
    <w:rsid w:val="00B23D49"/>
    <w:rsid w:val="00B23EC0"/>
    <w:rsid w:val="00B23EF5"/>
    <w:rsid w:val="00B240AF"/>
    <w:rsid w:val="00B242BA"/>
    <w:rsid w:val="00B24335"/>
    <w:rsid w:val="00B24344"/>
    <w:rsid w:val="00B24346"/>
    <w:rsid w:val="00B243BF"/>
    <w:rsid w:val="00B245DF"/>
    <w:rsid w:val="00B2558F"/>
    <w:rsid w:val="00B25713"/>
    <w:rsid w:val="00B25A63"/>
    <w:rsid w:val="00B25FEB"/>
    <w:rsid w:val="00B26501"/>
    <w:rsid w:val="00B26571"/>
    <w:rsid w:val="00B26763"/>
    <w:rsid w:val="00B26D6E"/>
    <w:rsid w:val="00B26DC7"/>
    <w:rsid w:val="00B27BA3"/>
    <w:rsid w:val="00B3035C"/>
    <w:rsid w:val="00B306D3"/>
    <w:rsid w:val="00B30C77"/>
    <w:rsid w:val="00B31173"/>
    <w:rsid w:val="00B31A71"/>
    <w:rsid w:val="00B3256E"/>
    <w:rsid w:val="00B32C56"/>
    <w:rsid w:val="00B330F0"/>
    <w:rsid w:val="00B33460"/>
    <w:rsid w:val="00B3353D"/>
    <w:rsid w:val="00B3385B"/>
    <w:rsid w:val="00B3395E"/>
    <w:rsid w:val="00B33EBB"/>
    <w:rsid w:val="00B3497D"/>
    <w:rsid w:val="00B35261"/>
    <w:rsid w:val="00B3576C"/>
    <w:rsid w:val="00B35C4A"/>
    <w:rsid w:val="00B35CC8"/>
    <w:rsid w:val="00B35F5E"/>
    <w:rsid w:val="00B3629C"/>
    <w:rsid w:val="00B36705"/>
    <w:rsid w:val="00B36767"/>
    <w:rsid w:val="00B36E42"/>
    <w:rsid w:val="00B36F42"/>
    <w:rsid w:val="00B3742E"/>
    <w:rsid w:val="00B37A75"/>
    <w:rsid w:val="00B37D32"/>
    <w:rsid w:val="00B4034E"/>
    <w:rsid w:val="00B41176"/>
    <w:rsid w:val="00B411FE"/>
    <w:rsid w:val="00B413F5"/>
    <w:rsid w:val="00B41543"/>
    <w:rsid w:val="00B416CB"/>
    <w:rsid w:val="00B41876"/>
    <w:rsid w:val="00B41BE9"/>
    <w:rsid w:val="00B41C1A"/>
    <w:rsid w:val="00B4231D"/>
    <w:rsid w:val="00B42B27"/>
    <w:rsid w:val="00B42CA8"/>
    <w:rsid w:val="00B42EEC"/>
    <w:rsid w:val="00B43264"/>
    <w:rsid w:val="00B438DE"/>
    <w:rsid w:val="00B43A00"/>
    <w:rsid w:val="00B43E35"/>
    <w:rsid w:val="00B43FAA"/>
    <w:rsid w:val="00B44160"/>
    <w:rsid w:val="00B4430D"/>
    <w:rsid w:val="00B44315"/>
    <w:rsid w:val="00B44925"/>
    <w:rsid w:val="00B44F19"/>
    <w:rsid w:val="00B451A1"/>
    <w:rsid w:val="00B452FC"/>
    <w:rsid w:val="00B46178"/>
    <w:rsid w:val="00B462D0"/>
    <w:rsid w:val="00B466E0"/>
    <w:rsid w:val="00B46A7D"/>
    <w:rsid w:val="00B46C23"/>
    <w:rsid w:val="00B472F4"/>
    <w:rsid w:val="00B47BC3"/>
    <w:rsid w:val="00B47DB5"/>
    <w:rsid w:val="00B47FDF"/>
    <w:rsid w:val="00B5033B"/>
    <w:rsid w:val="00B50541"/>
    <w:rsid w:val="00B50846"/>
    <w:rsid w:val="00B509D1"/>
    <w:rsid w:val="00B50A74"/>
    <w:rsid w:val="00B51140"/>
    <w:rsid w:val="00B5115E"/>
    <w:rsid w:val="00B512CE"/>
    <w:rsid w:val="00B51598"/>
    <w:rsid w:val="00B51F83"/>
    <w:rsid w:val="00B5252D"/>
    <w:rsid w:val="00B52CB4"/>
    <w:rsid w:val="00B533C7"/>
    <w:rsid w:val="00B535F6"/>
    <w:rsid w:val="00B539B9"/>
    <w:rsid w:val="00B54230"/>
    <w:rsid w:val="00B5472E"/>
    <w:rsid w:val="00B547CD"/>
    <w:rsid w:val="00B547E9"/>
    <w:rsid w:val="00B55644"/>
    <w:rsid w:val="00B5593A"/>
    <w:rsid w:val="00B55E3D"/>
    <w:rsid w:val="00B565B7"/>
    <w:rsid w:val="00B57382"/>
    <w:rsid w:val="00B5739D"/>
    <w:rsid w:val="00B57470"/>
    <w:rsid w:val="00B574DD"/>
    <w:rsid w:val="00B57C72"/>
    <w:rsid w:val="00B6028A"/>
    <w:rsid w:val="00B60390"/>
    <w:rsid w:val="00B607A7"/>
    <w:rsid w:val="00B60987"/>
    <w:rsid w:val="00B60D90"/>
    <w:rsid w:val="00B61532"/>
    <w:rsid w:val="00B617D2"/>
    <w:rsid w:val="00B61C64"/>
    <w:rsid w:val="00B61DD3"/>
    <w:rsid w:val="00B61F7C"/>
    <w:rsid w:val="00B62229"/>
    <w:rsid w:val="00B6249C"/>
    <w:rsid w:val="00B62598"/>
    <w:rsid w:val="00B6267C"/>
    <w:rsid w:val="00B628D6"/>
    <w:rsid w:val="00B62A20"/>
    <w:rsid w:val="00B62DE6"/>
    <w:rsid w:val="00B633F7"/>
    <w:rsid w:val="00B637BF"/>
    <w:rsid w:val="00B639CB"/>
    <w:rsid w:val="00B642E7"/>
    <w:rsid w:val="00B64313"/>
    <w:rsid w:val="00B644FF"/>
    <w:rsid w:val="00B64920"/>
    <w:rsid w:val="00B64B60"/>
    <w:rsid w:val="00B64C02"/>
    <w:rsid w:val="00B6523E"/>
    <w:rsid w:val="00B653CB"/>
    <w:rsid w:val="00B655B6"/>
    <w:rsid w:val="00B6569B"/>
    <w:rsid w:val="00B656E2"/>
    <w:rsid w:val="00B658FC"/>
    <w:rsid w:val="00B65AF7"/>
    <w:rsid w:val="00B65B45"/>
    <w:rsid w:val="00B65CDC"/>
    <w:rsid w:val="00B6603A"/>
    <w:rsid w:val="00B662A8"/>
    <w:rsid w:val="00B66393"/>
    <w:rsid w:val="00B663DF"/>
    <w:rsid w:val="00B6675D"/>
    <w:rsid w:val="00B66B78"/>
    <w:rsid w:val="00B66D0B"/>
    <w:rsid w:val="00B6706A"/>
    <w:rsid w:val="00B6710C"/>
    <w:rsid w:val="00B672E1"/>
    <w:rsid w:val="00B673F4"/>
    <w:rsid w:val="00B67460"/>
    <w:rsid w:val="00B67528"/>
    <w:rsid w:val="00B67BE4"/>
    <w:rsid w:val="00B70288"/>
    <w:rsid w:val="00B7066C"/>
    <w:rsid w:val="00B70872"/>
    <w:rsid w:val="00B70D51"/>
    <w:rsid w:val="00B70EFD"/>
    <w:rsid w:val="00B711D5"/>
    <w:rsid w:val="00B71753"/>
    <w:rsid w:val="00B717DB"/>
    <w:rsid w:val="00B71BD8"/>
    <w:rsid w:val="00B71CAE"/>
    <w:rsid w:val="00B71CB6"/>
    <w:rsid w:val="00B72463"/>
    <w:rsid w:val="00B726FD"/>
    <w:rsid w:val="00B72819"/>
    <w:rsid w:val="00B729D1"/>
    <w:rsid w:val="00B72B6E"/>
    <w:rsid w:val="00B72BD8"/>
    <w:rsid w:val="00B73108"/>
    <w:rsid w:val="00B73780"/>
    <w:rsid w:val="00B73A4D"/>
    <w:rsid w:val="00B73D8F"/>
    <w:rsid w:val="00B74D43"/>
    <w:rsid w:val="00B75916"/>
    <w:rsid w:val="00B75984"/>
    <w:rsid w:val="00B75AE8"/>
    <w:rsid w:val="00B76538"/>
    <w:rsid w:val="00B7679E"/>
    <w:rsid w:val="00B76D38"/>
    <w:rsid w:val="00B77097"/>
    <w:rsid w:val="00B7711B"/>
    <w:rsid w:val="00B77243"/>
    <w:rsid w:val="00B77562"/>
    <w:rsid w:val="00B77AA2"/>
    <w:rsid w:val="00B80118"/>
    <w:rsid w:val="00B8028D"/>
    <w:rsid w:val="00B8095A"/>
    <w:rsid w:val="00B80B14"/>
    <w:rsid w:val="00B80F3B"/>
    <w:rsid w:val="00B80F67"/>
    <w:rsid w:val="00B81215"/>
    <w:rsid w:val="00B812A3"/>
    <w:rsid w:val="00B815D0"/>
    <w:rsid w:val="00B815FA"/>
    <w:rsid w:val="00B819AA"/>
    <w:rsid w:val="00B81C1F"/>
    <w:rsid w:val="00B81E55"/>
    <w:rsid w:val="00B81F7F"/>
    <w:rsid w:val="00B8239C"/>
    <w:rsid w:val="00B82438"/>
    <w:rsid w:val="00B82C4A"/>
    <w:rsid w:val="00B82D78"/>
    <w:rsid w:val="00B82E0E"/>
    <w:rsid w:val="00B83629"/>
    <w:rsid w:val="00B83948"/>
    <w:rsid w:val="00B84020"/>
    <w:rsid w:val="00B84365"/>
    <w:rsid w:val="00B84627"/>
    <w:rsid w:val="00B847E8"/>
    <w:rsid w:val="00B84AEB"/>
    <w:rsid w:val="00B851DB"/>
    <w:rsid w:val="00B8555C"/>
    <w:rsid w:val="00B8567E"/>
    <w:rsid w:val="00B8586C"/>
    <w:rsid w:val="00B85CDF"/>
    <w:rsid w:val="00B85FD9"/>
    <w:rsid w:val="00B86560"/>
    <w:rsid w:val="00B868EA"/>
    <w:rsid w:val="00B86ED0"/>
    <w:rsid w:val="00B870F4"/>
    <w:rsid w:val="00B8731E"/>
    <w:rsid w:val="00B877CA"/>
    <w:rsid w:val="00B878F6"/>
    <w:rsid w:val="00B87B0F"/>
    <w:rsid w:val="00B87BA5"/>
    <w:rsid w:val="00B87BAA"/>
    <w:rsid w:val="00B905A3"/>
    <w:rsid w:val="00B90847"/>
    <w:rsid w:val="00B90892"/>
    <w:rsid w:val="00B90986"/>
    <w:rsid w:val="00B914BF"/>
    <w:rsid w:val="00B9254E"/>
    <w:rsid w:val="00B9310F"/>
    <w:rsid w:val="00B93B99"/>
    <w:rsid w:val="00B93D8D"/>
    <w:rsid w:val="00B93E59"/>
    <w:rsid w:val="00B94199"/>
    <w:rsid w:val="00B94333"/>
    <w:rsid w:val="00B9458B"/>
    <w:rsid w:val="00B94C2D"/>
    <w:rsid w:val="00B94CDF"/>
    <w:rsid w:val="00B94F68"/>
    <w:rsid w:val="00B95004"/>
    <w:rsid w:val="00B9548C"/>
    <w:rsid w:val="00B954CC"/>
    <w:rsid w:val="00B964D3"/>
    <w:rsid w:val="00B965DC"/>
    <w:rsid w:val="00B96788"/>
    <w:rsid w:val="00B96951"/>
    <w:rsid w:val="00B96EF5"/>
    <w:rsid w:val="00B96F01"/>
    <w:rsid w:val="00B96F13"/>
    <w:rsid w:val="00B97056"/>
    <w:rsid w:val="00B970B0"/>
    <w:rsid w:val="00B972D8"/>
    <w:rsid w:val="00B97DEB"/>
    <w:rsid w:val="00BA00ED"/>
    <w:rsid w:val="00BA06BD"/>
    <w:rsid w:val="00BA0951"/>
    <w:rsid w:val="00BA09E4"/>
    <w:rsid w:val="00BA1F5F"/>
    <w:rsid w:val="00BA1FFF"/>
    <w:rsid w:val="00BA2140"/>
    <w:rsid w:val="00BA21E0"/>
    <w:rsid w:val="00BA2B81"/>
    <w:rsid w:val="00BA414F"/>
    <w:rsid w:val="00BA44C5"/>
    <w:rsid w:val="00BA468F"/>
    <w:rsid w:val="00BA4E37"/>
    <w:rsid w:val="00BA548F"/>
    <w:rsid w:val="00BA5E2A"/>
    <w:rsid w:val="00BA5E7A"/>
    <w:rsid w:val="00BA65E4"/>
    <w:rsid w:val="00BA698F"/>
    <w:rsid w:val="00BA6A38"/>
    <w:rsid w:val="00BA6C56"/>
    <w:rsid w:val="00BA6CE8"/>
    <w:rsid w:val="00BA6F15"/>
    <w:rsid w:val="00BA7325"/>
    <w:rsid w:val="00BA739E"/>
    <w:rsid w:val="00BA74E8"/>
    <w:rsid w:val="00BA767E"/>
    <w:rsid w:val="00BA7731"/>
    <w:rsid w:val="00BA7B56"/>
    <w:rsid w:val="00BA7CA5"/>
    <w:rsid w:val="00BB00FC"/>
    <w:rsid w:val="00BB082F"/>
    <w:rsid w:val="00BB085B"/>
    <w:rsid w:val="00BB0BCA"/>
    <w:rsid w:val="00BB0C5A"/>
    <w:rsid w:val="00BB1511"/>
    <w:rsid w:val="00BB1581"/>
    <w:rsid w:val="00BB19BC"/>
    <w:rsid w:val="00BB2286"/>
    <w:rsid w:val="00BB2515"/>
    <w:rsid w:val="00BB26EE"/>
    <w:rsid w:val="00BB2BAE"/>
    <w:rsid w:val="00BB381B"/>
    <w:rsid w:val="00BB412B"/>
    <w:rsid w:val="00BB4450"/>
    <w:rsid w:val="00BB45ED"/>
    <w:rsid w:val="00BB523A"/>
    <w:rsid w:val="00BB56BB"/>
    <w:rsid w:val="00BB59B3"/>
    <w:rsid w:val="00BB6357"/>
    <w:rsid w:val="00BB63D0"/>
    <w:rsid w:val="00BB6BE3"/>
    <w:rsid w:val="00BB747A"/>
    <w:rsid w:val="00BB76CC"/>
    <w:rsid w:val="00BB7F5C"/>
    <w:rsid w:val="00BC013E"/>
    <w:rsid w:val="00BC041F"/>
    <w:rsid w:val="00BC04DF"/>
    <w:rsid w:val="00BC0816"/>
    <w:rsid w:val="00BC08DF"/>
    <w:rsid w:val="00BC0B46"/>
    <w:rsid w:val="00BC0DD8"/>
    <w:rsid w:val="00BC160F"/>
    <w:rsid w:val="00BC1DE4"/>
    <w:rsid w:val="00BC216C"/>
    <w:rsid w:val="00BC2249"/>
    <w:rsid w:val="00BC278F"/>
    <w:rsid w:val="00BC2899"/>
    <w:rsid w:val="00BC3619"/>
    <w:rsid w:val="00BC3840"/>
    <w:rsid w:val="00BC384A"/>
    <w:rsid w:val="00BC3862"/>
    <w:rsid w:val="00BC3864"/>
    <w:rsid w:val="00BC39DE"/>
    <w:rsid w:val="00BC449C"/>
    <w:rsid w:val="00BC451A"/>
    <w:rsid w:val="00BC54F3"/>
    <w:rsid w:val="00BC5715"/>
    <w:rsid w:val="00BC5864"/>
    <w:rsid w:val="00BC6050"/>
    <w:rsid w:val="00BC6146"/>
    <w:rsid w:val="00BC61B1"/>
    <w:rsid w:val="00BC647E"/>
    <w:rsid w:val="00BC6519"/>
    <w:rsid w:val="00BC69A7"/>
    <w:rsid w:val="00BC6E1E"/>
    <w:rsid w:val="00BC7005"/>
    <w:rsid w:val="00BC72AD"/>
    <w:rsid w:val="00BC76C5"/>
    <w:rsid w:val="00BD0338"/>
    <w:rsid w:val="00BD093D"/>
    <w:rsid w:val="00BD09B1"/>
    <w:rsid w:val="00BD0A99"/>
    <w:rsid w:val="00BD0ACA"/>
    <w:rsid w:val="00BD0D83"/>
    <w:rsid w:val="00BD12BD"/>
    <w:rsid w:val="00BD1477"/>
    <w:rsid w:val="00BD1B38"/>
    <w:rsid w:val="00BD1C3B"/>
    <w:rsid w:val="00BD249A"/>
    <w:rsid w:val="00BD27FC"/>
    <w:rsid w:val="00BD28EE"/>
    <w:rsid w:val="00BD2920"/>
    <w:rsid w:val="00BD2A90"/>
    <w:rsid w:val="00BD2F08"/>
    <w:rsid w:val="00BD2F23"/>
    <w:rsid w:val="00BD32A5"/>
    <w:rsid w:val="00BD3762"/>
    <w:rsid w:val="00BD3898"/>
    <w:rsid w:val="00BD424A"/>
    <w:rsid w:val="00BD4806"/>
    <w:rsid w:val="00BD4F03"/>
    <w:rsid w:val="00BD4FF4"/>
    <w:rsid w:val="00BD55C1"/>
    <w:rsid w:val="00BD5BB0"/>
    <w:rsid w:val="00BD5C61"/>
    <w:rsid w:val="00BD5C6A"/>
    <w:rsid w:val="00BD5F8A"/>
    <w:rsid w:val="00BD5FA7"/>
    <w:rsid w:val="00BD619E"/>
    <w:rsid w:val="00BD61C1"/>
    <w:rsid w:val="00BD6218"/>
    <w:rsid w:val="00BD6438"/>
    <w:rsid w:val="00BD67C3"/>
    <w:rsid w:val="00BD6B4A"/>
    <w:rsid w:val="00BD7242"/>
    <w:rsid w:val="00BD7342"/>
    <w:rsid w:val="00BD7B4D"/>
    <w:rsid w:val="00BD7D9C"/>
    <w:rsid w:val="00BE0027"/>
    <w:rsid w:val="00BE0534"/>
    <w:rsid w:val="00BE069F"/>
    <w:rsid w:val="00BE0862"/>
    <w:rsid w:val="00BE0D59"/>
    <w:rsid w:val="00BE0F96"/>
    <w:rsid w:val="00BE1594"/>
    <w:rsid w:val="00BE17B1"/>
    <w:rsid w:val="00BE19C6"/>
    <w:rsid w:val="00BE1B14"/>
    <w:rsid w:val="00BE1EE8"/>
    <w:rsid w:val="00BE1FE6"/>
    <w:rsid w:val="00BE24CE"/>
    <w:rsid w:val="00BE264F"/>
    <w:rsid w:val="00BE26B2"/>
    <w:rsid w:val="00BE2922"/>
    <w:rsid w:val="00BE2A8A"/>
    <w:rsid w:val="00BE2BD5"/>
    <w:rsid w:val="00BE2CAF"/>
    <w:rsid w:val="00BE37C1"/>
    <w:rsid w:val="00BE3D63"/>
    <w:rsid w:val="00BE4AD4"/>
    <w:rsid w:val="00BE4B47"/>
    <w:rsid w:val="00BE4BC1"/>
    <w:rsid w:val="00BE4E6E"/>
    <w:rsid w:val="00BE5185"/>
    <w:rsid w:val="00BE574F"/>
    <w:rsid w:val="00BE5838"/>
    <w:rsid w:val="00BE5AED"/>
    <w:rsid w:val="00BE5E53"/>
    <w:rsid w:val="00BE609E"/>
    <w:rsid w:val="00BE6296"/>
    <w:rsid w:val="00BE6392"/>
    <w:rsid w:val="00BE655E"/>
    <w:rsid w:val="00BE6663"/>
    <w:rsid w:val="00BE6E4E"/>
    <w:rsid w:val="00BE723A"/>
    <w:rsid w:val="00BE7529"/>
    <w:rsid w:val="00BE762C"/>
    <w:rsid w:val="00BE7A5E"/>
    <w:rsid w:val="00BE7ACD"/>
    <w:rsid w:val="00BE7CFF"/>
    <w:rsid w:val="00BF0C9B"/>
    <w:rsid w:val="00BF0D98"/>
    <w:rsid w:val="00BF0DED"/>
    <w:rsid w:val="00BF1230"/>
    <w:rsid w:val="00BF1F8F"/>
    <w:rsid w:val="00BF1FB1"/>
    <w:rsid w:val="00BF2187"/>
    <w:rsid w:val="00BF29D6"/>
    <w:rsid w:val="00BF2B99"/>
    <w:rsid w:val="00BF346B"/>
    <w:rsid w:val="00BF38D4"/>
    <w:rsid w:val="00BF3C49"/>
    <w:rsid w:val="00BF3EF4"/>
    <w:rsid w:val="00BF3FCD"/>
    <w:rsid w:val="00BF434C"/>
    <w:rsid w:val="00BF46F3"/>
    <w:rsid w:val="00BF4750"/>
    <w:rsid w:val="00BF4992"/>
    <w:rsid w:val="00BF4AEB"/>
    <w:rsid w:val="00BF525C"/>
    <w:rsid w:val="00BF5F52"/>
    <w:rsid w:val="00BF65C9"/>
    <w:rsid w:val="00BF67AA"/>
    <w:rsid w:val="00BF67D8"/>
    <w:rsid w:val="00BF6B9A"/>
    <w:rsid w:val="00BF6FAC"/>
    <w:rsid w:val="00BF709B"/>
    <w:rsid w:val="00BF7CF9"/>
    <w:rsid w:val="00BF7EDB"/>
    <w:rsid w:val="00C00325"/>
    <w:rsid w:val="00C00F5D"/>
    <w:rsid w:val="00C01204"/>
    <w:rsid w:val="00C01F1D"/>
    <w:rsid w:val="00C0261A"/>
    <w:rsid w:val="00C03045"/>
    <w:rsid w:val="00C03223"/>
    <w:rsid w:val="00C0390B"/>
    <w:rsid w:val="00C03A4B"/>
    <w:rsid w:val="00C03BD5"/>
    <w:rsid w:val="00C03FE6"/>
    <w:rsid w:val="00C04193"/>
    <w:rsid w:val="00C04275"/>
    <w:rsid w:val="00C04303"/>
    <w:rsid w:val="00C04A67"/>
    <w:rsid w:val="00C04A7D"/>
    <w:rsid w:val="00C05132"/>
    <w:rsid w:val="00C06350"/>
    <w:rsid w:val="00C067D3"/>
    <w:rsid w:val="00C06BFA"/>
    <w:rsid w:val="00C06C5C"/>
    <w:rsid w:val="00C0729C"/>
    <w:rsid w:val="00C07761"/>
    <w:rsid w:val="00C0794A"/>
    <w:rsid w:val="00C07F2F"/>
    <w:rsid w:val="00C109B0"/>
    <w:rsid w:val="00C1110A"/>
    <w:rsid w:val="00C1161A"/>
    <w:rsid w:val="00C11E40"/>
    <w:rsid w:val="00C12645"/>
    <w:rsid w:val="00C128D2"/>
    <w:rsid w:val="00C12981"/>
    <w:rsid w:val="00C129D1"/>
    <w:rsid w:val="00C12F24"/>
    <w:rsid w:val="00C134B0"/>
    <w:rsid w:val="00C14842"/>
    <w:rsid w:val="00C14A4E"/>
    <w:rsid w:val="00C14AC4"/>
    <w:rsid w:val="00C14D7C"/>
    <w:rsid w:val="00C14DFA"/>
    <w:rsid w:val="00C153C1"/>
    <w:rsid w:val="00C15465"/>
    <w:rsid w:val="00C157C8"/>
    <w:rsid w:val="00C157E2"/>
    <w:rsid w:val="00C159E1"/>
    <w:rsid w:val="00C1620B"/>
    <w:rsid w:val="00C16E2D"/>
    <w:rsid w:val="00C170F5"/>
    <w:rsid w:val="00C174EE"/>
    <w:rsid w:val="00C17971"/>
    <w:rsid w:val="00C17C4F"/>
    <w:rsid w:val="00C2040B"/>
    <w:rsid w:val="00C207CE"/>
    <w:rsid w:val="00C207F7"/>
    <w:rsid w:val="00C20B45"/>
    <w:rsid w:val="00C20FFE"/>
    <w:rsid w:val="00C2157A"/>
    <w:rsid w:val="00C21580"/>
    <w:rsid w:val="00C21AFD"/>
    <w:rsid w:val="00C21F5F"/>
    <w:rsid w:val="00C2224D"/>
    <w:rsid w:val="00C2258D"/>
    <w:rsid w:val="00C225F4"/>
    <w:rsid w:val="00C22A55"/>
    <w:rsid w:val="00C232A0"/>
    <w:rsid w:val="00C23793"/>
    <w:rsid w:val="00C23CCA"/>
    <w:rsid w:val="00C2401D"/>
    <w:rsid w:val="00C24C55"/>
    <w:rsid w:val="00C24FDA"/>
    <w:rsid w:val="00C2553A"/>
    <w:rsid w:val="00C25634"/>
    <w:rsid w:val="00C25D75"/>
    <w:rsid w:val="00C25E18"/>
    <w:rsid w:val="00C26570"/>
    <w:rsid w:val="00C26D05"/>
    <w:rsid w:val="00C274DE"/>
    <w:rsid w:val="00C27E33"/>
    <w:rsid w:val="00C303EF"/>
    <w:rsid w:val="00C30759"/>
    <w:rsid w:val="00C31395"/>
    <w:rsid w:val="00C31469"/>
    <w:rsid w:val="00C31E99"/>
    <w:rsid w:val="00C3231B"/>
    <w:rsid w:val="00C325DF"/>
    <w:rsid w:val="00C32972"/>
    <w:rsid w:val="00C32DB3"/>
    <w:rsid w:val="00C34202"/>
    <w:rsid w:val="00C34204"/>
    <w:rsid w:val="00C345F8"/>
    <w:rsid w:val="00C35037"/>
    <w:rsid w:val="00C350DB"/>
    <w:rsid w:val="00C35401"/>
    <w:rsid w:val="00C35404"/>
    <w:rsid w:val="00C3560D"/>
    <w:rsid w:val="00C35BB3"/>
    <w:rsid w:val="00C35C6F"/>
    <w:rsid w:val="00C35D08"/>
    <w:rsid w:val="00C35D21"/>
    <w:rsid w:val="00C36250"/>
    <w:rsid w:val="00C36D1D"/>
    <w:rsid w:val="00C36E2A"/>
    <w:rsid w:val="00C37840"/>
    <w:rsid w:val="00C40AC9"/>
    <w:rsid w:val="00C40E65"/>
    <w:rsid w:val="00C40FC8"/>
    <w:rsid w:val="00C4129C"/>
    <w:rsid w:val="00C416ED"/>
    <w:rsid w:val="00C419DE"/>
    <w:rsid w:val="00C42375"/>
    <w:rsid w:val="00C423F7"/>
    <w:rsid w:val="00C424FB"/>
    <w:rsid w:val="00C4276D"/>
    <w:rsid w:val="00C42D8C"/>
    <w:rsid w:val="00C43661"/>
    <w:rsid w:val="00C43B93"/>
    <w:rsid w:val="00C445E3"/>
    <w:rsid w:val="00C44E1E"/>
    <w:rsid w:val="00C45102"/>
    <w:rsid w:val="00C45378"/>
    <w:rsid w:val="00C45D68"/>
    <w:rsid w:val="00C45EFE"/>
    <w:rsid w:val="00C4610C"/>
    <w:rsid w:val="00C46853"/>
    <w:rsid w:val="00C4694F"/>
    <w:rsid w:val="00C46989"/>
    <w:rsid w:val="00C46F45"/>
    <w:rsid w:val="00C47699"/>
    <w:rsid w:val="00C500F2"/>
    <w:rsid w:val="00C501AB"/>
    <w:rsid w:val="00C50A24"/>
    <w:rsid w:val="00C50EE9"/>
    <w:rsid w:val="00C512C0"/>
    <w:rsid w:val="00C512D0"/>
    <w:rsid w:val="00C515C6"/>
    <w:rsid w:val="00C51740"/>
    <w:rsid w:val="00C5187B"/>
    <w:rsid w:val="00C51921"/>
    <w:rsid w:val="00C51E10"/>
    <w:rsid w:val="00C51E12"/>
    <w:rsid w:val="00C527A9"/>
    <w:rsid w:val="00C52A64"/>
    <w:rsid w:val="00C52C7D"/>
    <w:rsid w:val="00C52D99"/>
    <w:rsid w:val="00C534AF"/>
    <w:rsid w:val="00C53866"/>
    <w:rsid w:val="00C53BEF"/>
    <w:rsid w:val="00C53C80"/>
    <w:rsid w:val="00C53C92"/>
    <w:rsid w:val="00C53CA7"/>
    <w:rsid w:val="00C53ED7"/>
    <w:rsid w:val="00C54D21"/>
    <w:rsid w:val="00C55099"/>
    <w:rsid w:val="00C552E7"/>
    <w:rsid w:val="00C55452"/>
    <w:rsid w:val="00C557B2"/>
    <w:rsid w:val="00C55939"/>
    <w:rsid w:val="00C55FEC"/>
    <w:rsid w:val="00C57289"/>
    <w:rsid w:val="00C572A6"/>
    <w:rsid w:val="00C57621"/>
    <w:rsid w:val="00C57BAC"/>
    <w:rsid w:val="00C6075A"/>
    <w:rsid w:val="00C60A33"/>
    <w:rsid w:val="00C60B00"/>
    <w:rsid w:val="00C60ED8"/>
    <w:rsid w:val="00C610D8"/>
    <w:rsid w:val="00C615F2"/>
    <w:rsid w:val="00C61727"/>
    <w:rsid w:val="00C617CC"/>
    <w:rsid w:val="00C62290"/>
    <w:rsid w:val="00C62FDC"/>
    <w:rsid w:val="00C6327A"/>
    <w:rsid w:val="00C63362"/>
    <w:rsid w:val="00C63840"/>
    <w:rsid w:val="00C63F22"/>
    <w:rsid w:val="00C640A5"/>
    <w:rsid w:val="00C64F47"/>
    <w:rsid w:val="00C6536E"/>
    <w:rsid w:val="00C6559B"/>
    <w:rsid w:val="00C65A3A"/>
    <w:rsid w:val="00C65AE2"/>
    <w:rsid w:val="00C65F72"/>
    <w:rsid w:val="00C66216"/>
    <w:rsid w:val="00C671B2"/>
    <w:rsid w:val="00C673DD"/>
    <w:rsid w:val="00C67588"/>
    <w:rsid w:val="00C679DC"/>
    <w:rsid w:val="00C67DEF"/>
    <w:rsid w:val="00C67F62"/>
    <w:rsid w:val="00C70105"/>
    <w:rsid w:val="00C703F2"/>
    <w:rsid w:val="00C704CC"/>
    <w:rsid w:val="00C70646"/>
    <w:rsid w:val="00C706F7"/>
    <w:rsid w:val="00C7098F"/>
    <w:rsid w:val="00C714BD"/>
    <w:rsid w:val="00C714C4"/>
    <w:rsid w:val="00C71940"/>
    <w:rsid w:val="00C71C5F"/>
    <w:rsid w:val="00C71DDA"/>
    <w:rsid w:val="00C71E49"/>
    <w:rsid w:val="00C722CC"/>
    <w:rsid w:val="00C72C3E"/>
    <w:rsid w:val="00C73511"/>
    <w:rsid w:val="00C739C8"/>
    <w:rsid w:val="00C73FF8"/>
    <w:rsid w:val="00C74441"/>
    <w:rsid w:val="00C74915"/>
    <w:rsid w:val="00C749E7"/>
    <w:rsid w:val="00C750DD"/>
    <w:rsid w:val="00C750EF"/>
    <w:rsid w:val="00C7512A"/>
    <w:rsid w:val="00C757F4"/>
    <w:rsid w:val="00C75B26"/>
    <w:rsid w:val="00C76136"/>
    <w:rsid w:val="00C7687F"/>
    <w:rsid w:val="00C768D3"/>
    <w:rsid w:val="00C76D5C"/>
    <w:rsid w:val="00C76E32"/>
    <w:rsid w:val="00C77053"/>
    <w:rsid w:val="00C774EA"/>
    <w:rsid w:val="00C7797A"/>
    <w:rsid w:val="00C77B2F"/>
    <w:rsid w:val="00C77BE5"/>
    <w:rsid w:val="00C802FA"/>
    <w:rsid w:val="00C80ACC"/>
    <w:rsid w:val="00C81235"/>
    <w:rsid w:val="00C81580"/>
    <w:rsid w:val="00C818F5"/>
    <w:rsid w:val="00C81A8C"/>
    <w:rsid w:val="00C81E3F"/>
    <w:rsid w:val="00C82846"/>
    <w:rsid w:val="00C83033"/>
    <w:rsid w:val="00C83A5F"/>
    <w:rsid w:val="00C83A9C"/>
    <w:rsid w:val="00C83C8D"/>
    <w:rsid w:val="00C841A8"/>
    <w:rsid w:val="00C84270"/>
    <w:rsid w:val="00C84978"/>
    <w:rsid w:val="00C84AAE"/>
    <w:rsid w:val="00C84B3D"/>
    <w:rsid w:val="00C84BD6"/>
    <w:rsid w:val="00C8526A"/>
    <w:rsid w:val="00C85295"/>
    <w:rsid w:val="00C857AD"/>
    <w:rsid w:val="00C85881"/>
    <w:rsid w:val="00C85A3E"/>
    <w:rsid w:val="00C85B60"/>
    <w:rsid w:val="00C860E7"/>
    <w:rsid w:val="00C8673E"/>
    <w:rsid w:val="00C868AA"/>
    <w:rsid w:val="00C868B9"/>
    <w:rsid w:val="00C87002"/>
    <w:rsid w:val="00C87258"/>
    <w:rsid w:val="00C87889"/>
    <w:rsid w:val="00C87D66"/>
    <w:rsid w:val="00C87E6F"/>
    <w:rsid w:val="00C90183"/>
    <w:rsid w:val="00C90197"/>
    <w:rsid w:val="00C902A4"/>
    <w:rsid w:val="00C90CDC"/>
    <w:rsid w:val="00C90D49"/>
    <w:rsid w:val="00C90D80"/>
    <w:rsid w:val="00C90DD1"/>
    <w:rsid w:val="00C912C3"/>
    <w:rsid w:val="00C9130A"/>
    <w:rsid w:val="00C9141F"/>
    <w:rsid w:val="00C9192E"/>
    <w:rsid w:val="00C91A51"/>
    <w:rsid w:val="00C91DBB"/>
    <w:rsid w:val="00C92019"/>
    <w:rsid w:val="00C926EF"/>
    <w:rsid w:val="00C9295D"/>
    <w:rsid w:val="00C92AD2"/>
    <w:rsid w:val="00C92FF6"/>
    <w:rsid w:val="00C93479"/>
    <w:rsid w:val="00C936E6"/>
    <w:rsid w:val="00C93838"/>
    <w:rsid w:val="00C93CFE"/>
    <w:rsid w:val="00C9416B"/>
    <w:rsid w:val="00C94237"/>
    <w:rsid w:val="00C94AE1"/>
    <w:rsid w:val="00C9505D"/>
    <w:rsid w:val="00C954DB"/>
    <w:rsid w:val="00C95738"/>
    <w:rsid w:val="00C95B65"/>
    <w:rsid w:val="00C95CD1"/>
    <w:rsid w:val="00C9633A"/>
    <w:rsid w:val="00C968A1"/>
    <w:rsid w:val="00C96DEA"/>
    <w:rsid w:val="00C96F0C"/>
    <w:rsid w:val="00C97406"/>
    <w:rsid w:val="00C97556"/>
    <w:rsid w:val="00C97BC5"/>
    <w:rsid w:val="00C97BDE"/>
    <w:rsid w:val="00C97FE7"/>
    <w:rsid w:val="00CA01B4"/>
    <w:rsid w:val="00CA048E"/>
    <w:rsid w:val="00CA0A9A"/>
    <w:rsid w:val="00CA0C1C"/>
    <w:rsid w:val="00CA0C62"/>
    <w:rsid w:val="00CA134F"/>
    <w:rsid w:val="00CA13F8"/>
    <w:rsid w:val="00CA1D58"/>
    <w:rsid w:val="00CA1EB4"/>
    <w:rsid w:val="00CA1FF3"/>
    <w:rsid w:val="00CA29EC"/>
    <w:rsid w:val="00CA2E13"/>
    <w:rsid w:val="00CA2F76"/>
    <w:rsid w:val="00CA40D2"/>
    <w:rsid w:val="00CA429B"/>
    <w:rsid w:val="00CA433C"/>
    <w:rsid w:val="00CA4343"/>
    <w:rsid w:val="00CA502E"/>
    <w:rsid w:val="00CA5974"/>
    <w:rsid w:val="00CA5D35"/>
    <w:rsid w:val="00CA5F52"/>
    <w:rsid w:val="00CA69D7"/>
    <w:rsid w:val="00CA6CC5"/>
    <w:rsid w:val="00CA6D45"/>
    <w:rsid w:val="00CA6F16"/>
    <w:rsid w:val="00CA72EA"/>
    <w:rsid w:val="00CA7489"/>
    <w:rsid w:val="00CA777F"/>
    <w:rsid w:val="00CA7A93"/>
    <w:rsid w:val="00CA7B20"/>
    <w:rsid w:val="00CB0561"/>
    <w:rsid w:val="00CB0B88"/>
    <w:rsid w:val="00CB0DAE"/>
    <w:rsid w:val="00CB138A"/>
    <w:rsid w:val="00CB141E"/>
    <w:rsid w:val="00CB1FD5"/>
    <w:rsid w:val="00CB2174"/>
    <w:rsid w:val="00CB2670"/>
    <w:rsid w:val="00CB2933"/>
    <w:rsid w:val="00CB2AD1"/>
    <w:rsid w:val="00CB3242"/>
    <w:rsid w:val="00CB36D5"/>
    <w:rsid w:val="00CB3AAD"/>
    <w:rsid w:val="00CB3DAD"/>
    <w:rsid w:val="00CB41C0"/>
    <w:rsid w:val="00CB4408"/>
    <w:rsid w:val="00CB46A0"/>
    <w:rsid w:val="00CB4A8E"/>
    <w:rsid w:val="00CB4B6D"/>
    <w:rsid w:val="00CB4E12"/>
    <w:rsid w:val="00CB4E98"/>
    <w:rsid w:val="00CB5926"/>
    <w:rsid w:val="00CB5EF5"/>
    <w:rsid w:val="00CB6016"/>
    <w:rsid w:val="00CB653F"/>
    <w:rsid w:val="00CB667C"/>
    <w:rsid w:val="00CB6E4E"/>
    <w:rsid w:val="00CB736B"/>
    <w:rsid w:val="00CB73D8"/>
    <w:rsid w:val="00CB75A4"/>
    <w:rsid w:val="00CB7E84"/>
    <w:rsid w:val="00CC02AD"/>
    <w:rsid w:val="00CC0530"/>
    <w:rsid w:val="00CC074E"/>
    <w:rsid w:val="00CC1930"/>
    <w:rsid w:val="00CC1BE5"/>
    <w:rsid w:val="00CC1C92"/>
    <w:rsid w:val="00CC20C1"/>
    <w:rsid w:val="00CC2324"/>
    <w:rsid w:val="00CC2417"/>
    <w:rsid w:val="00CC27B0"/>
    <w:rsid w:val="00CC3055"/>
    <w:rsid w:val="00CC349D"/>
    <w:rsid w:val="00CC438F"/>
    <w:rsid w:val="00CC462F"/>
    <w:rsid w:val="00CC4C46"/>
    <w:rsid w:val="00CC5753"/>
    <w:rsid w:val="00CC593B"/>
    <w:rsid w:val="00CC59A0"/>
    <w:rsid w:val="00CC5A16"/>
    <w:rsid w:val="00CC5A48"/>
    <w:rsid w:val="00CC61A5"/>
    <w:rsid w:val="00CC626C"/>
    <w:rsid w:val="00CC68CA"/>
    <w:rsid w:val="00CC6DD5"/>
    <w:rsid w:val="00CC6F5C"/>
    <w:rsid w:val="00CC71F0"/>
    <w:rsid w:val="00CC7AA0"/>
    <w:rsid w:val="00CC7ED2"/>
    <w:rsid w:val="00CD01BE"/>
    <w:rsid w:val="00CD021B"/>
    <w:rsid w:val="00CD02B8"/>
    <w:rsid w:val="00CD02FB"/>
    <w:rsid w:val="00CD0ADC"/>
    <w:rsid w:val="00CD12C0"/>
    <w:rsid w:val="00CD17A0"/>
    <w:rsid w:val="00CD18C7"/>
    <w:rsid w:val="00CD1B9A"/>
    <w:rsid w:val="00CD1FC3"/>
    <w:rsid w:val="00CD1FC4"/>
    <w:rsid w:val="00CD20C1"/>
    <w:rsid w:val="00CD3007"/>
    <w:rsid w:val="00CD336C"/>
    <w:rsid w:val="00CD3575"/>
    <w:rsid w:val="00CD38E4"/>
    <w:rsid w:val="00CD394B"/>
    <w:rsid w:val="00CD3B4E"/>
    <w:rsid w:val="00CD3BEE"/>
    <w:rsid w:val="00CD3F89"/>
    <w:rsid w:val="00CD40EC"/>
    <w:rsid w:val="00CD42A0"/>
    <w:rsid w:val="00CD432B"/>
    <w:rsid w:val="00CD4762"/>
    <w:rsid w:val="00CD4A05"/>
    <w:rsid w:val="00CD4C50"/>
    <w:rsid w:val="00CD4CFA"/>
    <w:rsid w:val="00CD4E9D"/>
    <w:rsid w:val="00CD4F83"/>
    <w:rsid w:val="00CD513B"/>
    <w:rsid w:val="00CD52EF"/>
    <w:rsid w:val="00CD581E"/>
    <w:rsid w:val="00CD5956"/>
    <w:rsid w:val="00CD62AE"/>
    <w:rsid w:val="00CD6393"/>
    <w:rsid w:val="00CD6A18"/>
    <w:rsid w:val="00CD6C16"/>
    <w:rsid w:val="00CD6EC8"/>
    <w:rsid w:val="00CD703B"/>
    <w:rsid w:val="00CD7459"/>
    <w:rsid w:val="00CD74F3"/>
    <w:rsid w:val="00CD77EF"/>
    <w:rsid w:val="00CD7E0B"/>
    <w:rsid w:val="00CE0037"/>
    <w:rsid w:val="00CE006F"/>
    <w:rsid w:val="00CE0245"/>
    <w:rsid w:val="00CE0FA9"/>
    <w:rsid w:val="00CE143E"/>
    <w:rsid w:val="00CE154F"/>
    <w:rsid w:val="00CE173C"/>
    <w:rsid w:val="00CE17EE"/>
    <w:rsid w:val="00CE18BC"/>
    <w:rsid w:val="00CE1952"/>
    <w:rsid w:val="00CE2D2B"/>
    <w:rsid w:val="00CE2E69"/>
    <w:rsid w:val="00CE301B"/>
    <w:rsid w:val="00CE3A38"/>
    <w:rsid w:val="00CE3FB0"/>
    <w:rsid w:val="00CE4D70"/>
    <w:rsid w:val="00CE4E1C"/>
    <w:rsid w:val="00CE500F"/>
    <w:rsid w:val="00CE528C"/>
    <w:rsid w:val="00CE5328"/>
    <w:rsid w:val="00CE54D0"/>
    <w:rsid w:val="00CE5758"/>
    <w:rsid w:val="00CE5AE4"/>
    <w:rsid w:val="00CE5E1B"/>
    <w:rsid w:val="00CE5EC3"/>
    <w:rsid w:val="00CE5F58"/>
    <w:rsid w:val="00CE635A"/>
    <w:rsid w:val="00CE6D71"/>
    <w:rsid w:val="00CE7007"/>
    <w:rsid w:val="00CE70F5"/>
    <w:rsid w:val="00CE7414"/>
    <w:rsid w:val="00CE76CD"/>
    <w:rsid w:val="00CE7F5C"/>
    <w:rsid w:val="00CF11A8"/>
    <w:rsid w:val="00CF1668"/>
    <w:rsid w:val="00CF182D"/>
    <w:rsid w:val="00CF1996"/>
    <w:rsid w:val="00CF1A45"/>
    <w:rsid w:val="00CF1ADC"/>
    <w:rsid w:val="00CF1F03"/>
    <w:rsid w:val="00CF2029"/>
    <w:rsid w:val="00CF21BD"/>
    <w:rsid w:val="00CF22F3"/>
    <w:rsid w:val="00CF236E"/>
    <w:rsid w:val="00CF2D8D"/>
    <w:rsid w:val="00CF33D0"/>
    <w:rsid w:val="00CF3D6F"/>
    <w:rsid w:val="00CF3F97"/>
    <w:rsid w:val="00CF3FCE"/>
    <w:rsid w:val="00CF4220"/>
    <w:rsid w:val="00CF481C"/>
    <w:rsid w:val="00CF4ACA"/>
    <w:rsid w:val="00CF596C"/>
    <w:rsid w:val="00CF5A2F"/>
    <w:rsid w:val="00CF5D7A"/>
    <w:rsid w:val="00CF5F96"/>
    <w:rsid w:val="00CF601E"/>
    <w:rsid w:val="00CF60C8"/>
    <w:rsid w:val="00CF63B5"/>
    <w:rsid w:val="00CF6753"/>
    <w:rsid w:val="00CF6793"/>
    <w:rsid w:val="00CF6B56"/>
    <w:rsid w:val="00CF7241"/>
    <w:rsid w:val="00CF75F6"/>
    <w:rsid w:val="00CF7BAC"/>
    <w:rsid w:val="00CF7EC5"/>
    <w:rsid w:val="00D002FF"/>
    <w:rsid w:val="00D00321"/>
    <w:rsid w:val="00D0047D"/>
    <w:rsid w:val="00D00F73"/>
    <w:rsid w:val="00D0152A"/>
    <w:rsid w:val="00D01562"/>
    <w:rsid w:val="00D01882"/>
    <w:rsid w:val="00D01C12"/>
    <w:rsid w:val="00D01E05"/>
    <w:rsid w:val="00D02DC9"/>
    <w:rsid w:val="00D02ECC"/>
    <w:rsid w:val="00D02FC0"/>
    <w:rsid w:val="00D030C0"/>
    <w:rsid w:val="00D035CE"/>
    <w:rsid w:val="00D03710"/>
    <w:rsid w:val="00D03736"/>
    <w:rsid w:val="00D03F08"/>
    <w:rsid w:val="00D041A8"/>
    <w:rsid w:val="00D041E2"/>
    <w:rsid w:val="00D044C5"/>
    <w:rsid w:val="00D04C23"/>
    <w:rsid w:val="00D05508"/>
    <w:rsid w:val="00D05A37"/>
    <w:rsid w:val="00D05A9B"/>
    <w:rsid w:val="00D05CBA"/>
    <w:rsid w:val="00D05FF4"/>
    <w:rsid w:val="00D0631F"/>
    <w:rsid w:val="00D068A7"/>
    <w:rsid w:val="00D06AF8"/>
    <w:rsid w:val="00D07231"/>
    <w:rsid w:val="00D072B3"/>
    <w:rsid w:val="00D074F4"/>
    <w:rsid w:val="00D07553"/>
    <w:rsid w:val="00D07A62"/>
    <w:rsid w:val="00D07D3A"/>
    <w:rsid w:val="00D07DB5"/>
    <w:rsid w:val="00D1024B"/>
    <w:rsid w:val="00D10758"/>
    <w:rsid w:val="00D108D5"/>
    <w:rsid w:val="00D10CFA"/>
    <w:rsid w:val="00D110FF"/>
    <w:rsid w:val="00D11834"/>
    <w:rsid w:val="00D11B3E"/>
    <w:rsid w:val="00D11F28"/>
    <w:rsid w:val="00D12179"/>
    <w:rsid w:val="00D121F3"/>
    <w:rsid w:val="00D12635"/>
    <w:rsid w:val="00D12DEB"/>
    <w:rsid w:val="00D13019"/>
    <w:rsid w:val="00D136B4"/>
    <w:rsid w:val="00D13877"/>
    <w:rsid w:val="00D1396B"/>
    <w:rsid w:val="00D143A4"/>
    <w:rsid w:val="00D15AEB"/>
    <w:rsid w:val="00D15D42"/>
    <w:rsid w:val="00D168C0"/>
    <w:rsid w:val="00D16943"/>
    <w:rsid w:val="00D17698"/>
    <w:rsid w:val="00D176E6"/>
    <w:rsid w:val="00D20047"/>
    <w:rsid w:val="00D20EEF"/>
    <w:rsid w:val="00D20FCF"/>
    <w:rsid w:val="00D2112C"/>
    <w:rsid w:val="00D21779"/>
    <w:rsid w:val="00D21CFC"/>
    <w:rsid w:val="00D21D09"/>
    <w:rsid w:val="00D2208B"/>
    <w:rsid w:val="00D2235D"/>
    <w:rsid w:val="00D223B5"/>
    <w:rsid w:val="00D22876"/>
    <w:rsid w:val="00D22C4B"/>
    <w:rsid w:val="00D22C4F"/>
    <w:rsid w:val="00D22F2C"/>
    <w:rsid w:val="00D23560"/>
    <w:rsid w:val="00D23805"/>
    <w:rsid w:val="00D23CF3"/>
    <w:rsid w:val="00D23F7D"/>
    <w:rsid w:val="00D24487"/>
    <w:rsid w:val="00D2493C"/>
    <w:rsid w:val="00D24971"/>
    <w:rsid w:val="00D24AD3"/>
    <w:rsid w:val="00D24DBE"/>
    <w:rsid w:val="00D250BE"/>
    <w:rsid w:val="00D25700"/>
    <w:rsid w:val="00D25912"/>
    <w:rsid w:val="00D25C90"/>
    <w:rsid w:val="00D26380"/>
    <w:rsid w:val="00D26866"/>
    <w:rsid w:val="00D268B8"/>
    <w:rsid w:val="00D26C85"/>
    <w:rsid w:val="00D273B0"/>
    <w:rsid w:val="00D276F2"/>
    <w:rsid w:val="00D27994"/>
    <w:rsid w:val="00D302C8"/>
    <w:rsid w:val="00D3033A"/>
    <w:rsid w:val="00D30735"/>
    <w:rsid w:val="00D30F9F"/>
    <w:rsid w:val="00D3126C"/>
    <w:rsid w:val="00D312CD"/>
    <w:rsid w:val="00D3181C"/>
    <w:rsid w:val="00D31DF1"/>
    <w:rsid w:val="00D31E77"/>
    <w:rsid w:val="00D320E1"/>
    <w:rsid w:val="00D32226"/>
    <w:rsid w:val="00D327D7"/>
    <w:rsid w:val="00D32A81"/>
    <w:rsid w:val="00D33093"/>
    <w:rsid w:val="00D336A7"/>
    <w:rsid w:val="00D337D3"/>
    <w:rsid w:val="00D337F3"/>
    <w:rsid w:val="00D339B3"/>
    <w:rsid w:val="00D339ED"/>
    <w:rsid w:val="00D33C30"/>
    <w:rsid w:val="00D3408B"/>
    <w:rsid w:val="00D342A3"/>
    <w:rsid w:val="00D35056"/>
    <w:rsid w:val="00D3569E"/>
    <w:rsid w:val="00D35916"/>
    <w:rsid w:val="00D35FA4"/>
    <w:rsid w:val="00D3644D"/>
    <w:rsid w:val="00D365F7"/>
    <w:rsid w:val="00D36862"/>
    <w:rsid w:val="00D37F60"/>
    <w:rsid w:val="00D40110"/>
    <w:rsid w:val="00D40207"/>
    <w:rsid w:val="00D40331"/>
    <w:rsid w:val="00D40700"/>
    <w:rsid w:val="00D40942"/>
    <w:rsid w:val="00D41184"/>
    <w:rsid w:val="00D41445"/>
    <w:rsid w:val="00D41A10"/>
    <w:rsid w:val="00D41FF6"/>
    <w:rsid w:val="00D42204"/>
    <w:rsid w:val="00D427A9"/>
    <w:rsid w:val="00D42D93"/>
    <w:rsid w:val="00D42F35"/>
    <w:rsid w:val="00D42F7E"/>
    <w:rsid w:val="00D430E8"/>
    <w:rsid w:val="00D4317F"/>
    <w:rsid w:val="00D43F7F"/>
    <w:rsid w:val="00D44AB0"/>
    <w:rsid w:val="00D44C6F"/>
    <w:rsid w:val="00D44E2B"/>
    <w:rsid w:val="00D450E8"/>
    <w:rsid w:val="00D451EB"/>
    <w:rsid w:val="00D452CC"/>
    <w:rsid w:val="00D456A9"/>
    <w:rsid w:val="00D456B7"/>
    <w:rsid w:val="00D45865"/>
    <w:rsid w:val="00D45CD1"/>
    <w:rsid w:val="00D46078"/>
    <w:rsid w:val="00D4735A"/>
    <w:rsid w:val="00D47B35"/>
    <w:rsid w:val="00D500E5"/>
    <w:rsid w:val="00D504AB"/>
    <w:rsid w:val="00D509B1"/>
    <w:rsid w:val="00D50C12"/>
    <w:rsid w:val="00D51129"/>
    <w:rsid w:val="00D513B2"/>
    <w:rsid w:val="00D5184D"/>
    <w:rsid w:val="00D52A95"/>
    <w:rsid w:val="00D52CCA"/>
    <w:rsid w:val="00D52FC8"/>
    <w:rsid w:val="00D533CB"/>
    <w:rsid w:val="00D534C0"/>
    <w:rsid w:val="00D536D5"/>
    <w:rsid w:val="00D53707"/>
    <w:rsid w:val="00D53A01"/>
    <w:rsid w:val="00D53AF9"/>
    <w:rsid w:val="00D53C72"/>
    <w:rsid w:val="00D53E5E"/>
    <w:rsid w:val="00D5410C"/>
    <w:rsid w:val="00D54364"/>
    <w:rsid w:val="00D54677"/>
    <w:rsid w:val="00D549E9"/>
    <w:rsid w:val="00D54E69"/>
    <w:rsid w:val="00D550C9"/>
    <w:rsid w:val="00D55188"/>
    <w:rsid w:val="00D555BA"/>
    <w:rsid w:val="00D5567F"/>
    <w:rsid w:val="00D557C3"/>
    <w:rsid w:val="00D558CB"/>
    <w:rsid w:val="00D558E4"/>
    <w:rsid w:val="00D55DB0"/>
    <w:rsid w:val="00D562EE"/>
    <w:rsid w:val="00D563FC"/>
    <w:rsid w:val="00D56730"/>
    <w:rsid w:val="00D5677C"/>
    <w:rsid w:val="00D568CF"/>
    <w:rsid w:val="00D5699D"/>
    <w:rsid w:val="00D57078"/>
    <w:rsid w:val="00D57178"/>
    <w:rsid w:val="00D57566"/>
    <w:rsid w:val="00D57609"/>
    <w:rsid w:val="00D576F2"/>
    <w:rsid w:val="00D57BA3"/>
    <w:rsid w:val="00D6021B"/>
    <w:rsid w:val="00D60297"/>
    <w:rsid w:val="00D60AF5"/>
    <w:rsid w:val="00D60BA3"/>
    <w:rsid w:val="00D60E4C"/>
    <w:rsid w:val="00D60E58"/>
    <w:rsid w:val="00D61529"/>
    <w:rsid w:val="00D61B32"/>
    <w:rsid w:val="00D625F0"/>
    <w:rsid w:val="00D62B2D"/>
    <w:rsid w:val="00D62EE1"/>
    <w:rsid w:val="00D6302A"/>
    <w:rsid w:val="00D639BF"/>
    <w:rsid w:val="00D63BEB"/>
    <w:rsid w:val="00D63DEA"/>
    <w:rsid w:val="00D63F49"/>
    <w:rsid w:val="00D641E6"/>
    <w:rsid w:val="00D643B6"/>
    <w:rsid w:val="00D6441B"/>
    <w:rsid w:val="00D6451A"/>
    <w:rsid w:val="00D64AD6"/>
    <w:rsid w:val="00D65D26"/>
    <w:rsid w:val="00D65EB7"/>
    <w:rsid w:val="00D663A6"/>
    <w:rsid w:val="00D663CD"/>
    <w:rsid w:val="00D6643F"/>
    <w:rsid w:val="00D664F9"/>
    <w:rsid w:val="00D66E4A"/>
    <w:rsid w:val="00D66E90"/>
    <w:rsid w:val="00D670F7"/>
    <w:rsid w:val="00D671B8"/>
    <w:rsid w:val="00D67555"/>
    <w:rsid w:val="00D676F1"/>
    <w:rsid w:val="00D701F5"/>
    <w:rsid w:val="00D70344"/>
    <w:rsid w:val="00D705DC"/>
    <w:rsid w:val="00D70A0C"/>
    <w:rsid w:val="00D70E53"/>
    <w:rsid w:val="00D71A21"/>
    <w:rsid w:val="00D71D3C"/>
    <w:rsid w:val="00D71DA9"/>
    <w:rsid w:val="00D722BD"/>
    <w:rsid w:val="00D724A4"/>
    <w:rsid w:val="00D726D9"/>
    <w:rsid w:val="00D73558"/>
    <w:rsid w:val="00D745F7"/>
    <w:rsid w:val="00D74873"/>
    <w:rsid w:val="00D750ED"/>
    <w:rsid w:val="00D75144"/>
    <w:rsid w:val="00D75481"/>
    <w:rsid w:val="00D75770"/>
    <w:rsid w:val="00D75977"/>
    <w:rsid w:val="00D76307"/>
    <w:rsid w:val="00D76399"/>
    <w:rsid w:val="00D76BB6"/>
    <w:rsid w:val="00D7713D"/>
    <w:rsid w:val="00D771BF"/>
    <w:rsid w:val="00D775B0"/>
    <w:rsid w:val="00D77687"/>
    <w:rsid w:val="00D77BA2"/>
    <w:rsid w:val="00D77C76"/>
    <w:rsid w:val="00D8033C"/>
    <w:rsid w:val="00D80F41"/>
    <w:rsid w:val="00D80FB7"/>
    <w:rsid w:val="00D81288"/>
    <w:rsid w:val="00D814A1"/>
    <w:rsid w:val="00D81979"/>
    <w:rsid w:val="00D819CC"/>
    <w:rsid w:val="00D819D0"/>
    <w:rsid w:val="00D81BE8"/>
    <w:rsid w:val="00D81E4A"/>
    <w:rsid w:val="00D8248B"/>
    <w:rsid w:val="00D82668"/>
    <w:rsid w:val="00D83016"/>
    <w:rsid w:val="00D831B1"/>
    <w:rsid w:val="00D835D3"/>
    <w:rsid w:val="00D842B7"/>
    <w:rsid w:val="00D843E0"/>
    <w:rsid w:val="00D845AD"/>
    <w:rsid w:val="00D847EB"/>
    <w:rsid w:val="00D84A3A"/>
    <w:rsid w:val="00D854F9"/>
    <w:rsid w:val="00D855F9"/>
    <w:rsid w:val="00D8562D"/>
    <w:rsid w:val="00D85BE6"/>
    <w:rsid w:val="00D85D5C"/>
    <w:rsid w:val="00D86512"/>
    <w:rsid w:val="00D86670"/>
    <w:rsid w:val="00D872A5"/>
    <w:rsid w:val="00D877C5"/>
    <w:rsid w:val="00D87AF2"/>
    <w:rsid w:val="00D87C1B"/>
    <w:rsid w:val="00D9000F"/>
    <w:rsid w:val="00D902F5"/>
    <w:rsid w:val="00D9053F"/>
    <w:rsid w:val="00D90D18"/>
    <w:rsid w:val="00D90F66"/>
    <w:rsid w:val="00D90FA5"/>
    <w:rsid w:val="00D912CE"/>
    <w:rsid w:val="00D9147D"/>
    <w:rsid w:val="00D921C4"/>
    <w:rsid w:val="00D926EB"/>
    <w:rsid w:val="00D9283F"/>
    <w:rsid w:val="00D92A44"/>
    <w:rsid w:val="00D92B64"/>
    <w:rsid w:val="00D92D22"/>
    <w:rsid w:val="00D93A84"/>
    <w:rsid w:val="00D93CFE"/>
    <w:rsid w:val="00D9416F"/>
    <w:rsid w:val="00D94A89"/>
    <w:rsid w:val="00D94BD8"/>
    <w:rsid w:val="00D94FE3"/>
    <w:rsid w:val="00D95035"/>
    <w:rsid w:val="00D95470"/>
    <w:rsid w:val="00D9569C"/>
    <w:rsid w:val="00D959F1"/>
    <w:rsid w:val="00D96559"/>
    <w:rsid w:val="00D96561"/>
    <w:rsid w:val="00D96E05"/>
    <w:rsid w:val="00D97691"/>
    <w:rsid w:val="00D97A2F"/>
    <w:rsid w:val="00D97D05"/>
    <w:rsid w:val="00D97D21"/>
    <w:rsid w:val="00D97F59"/>
    <w:rsid w:val="00DA0075"/>
    <w:rsid w:val="00DA0228"/>
    <w:rsid w:val="00DA07AC"/>
    <w:rsid w:val="00DA0B65"/>
    <w:rsid w:val="00DA1763"/>
    <w:rsid w:val="00DA2095"/>
    <w:rsid w:val="00DA2AC3"/>
    <w:rsid w:val="00DA2D9D"/>
    <w:rsid w:val="00DA3036"/>
    <w:rsid w:val="00DA30C7"/>
    <w:rsid w:val="00DA39FD"/>
    <w:rsid w:val="00DA40A9"/>
    <w:rsid w:val="00DA454A"/>
    <w:rsid w:val="00DA49D3"/>
    <w:rsid w:val="00DA4A2B"/>
    <w:rsid w:val="00DA4A4A"/>
    <w:rsid w:val="00DA4A5B"/>
    <w:rsid w:val="00DA4B28"/>
    <w:rsid w:val="00DA529D"/>
    <w:rsid w:val="00DA5655"/>
    <w:rsid w:val="00DA5A20"/>
    <w:rsid w:val="00DA5AB8"/>
    <w:rsid w:val="00DA5B32"/>
    <w:rsid w:val="00DA6697"/>
    <w:rsid w:val="00DA72DD"/>
    <w:rsid w:val="00DB00B7"/>
    <w:rsid w:val="00DB03DD"/>
    <w:rsid w:val="00DB0D09"/>
    <w:rsid w:val="00DB0D69"/>
    <w:rsid w:val="00DB106F"/>
    <w:rsid w:val="00DB151A"/>
    <w:rsid w:val="00DB175B"/>
    <w:rsid w:val="00DB1B29"/>
    <w:rsid w:val="00DB1C3F"/>
    <w:rsid w:val="00DB2070"/>
    <w:rsid w:val="00DB21D4"/>
    <w:rsid w:val="00DB24E3"/>
    <w:rsid w:val="00DB2A4A"/>
    <w:rsid w:val="00DB2AD0"/>
    <w:rsid w:val="00DB2B4E"/>
    <w:rsid w:val="00DB2C7B"/>
    <w:rsid w:val="00DB33C9"/>
    <w:rsid w:val="00DB37F2"/>
    <w:rsid w:val="00DB3878"/>
    <w:rsid w:val="00DB392D"/>
    <w:rsid w:val="00DB3BF0"/>
    <w:rsid w:val="00DB43D8"/>
    <w:rsid w:val="00DB46E1"/>
    <w:rsid w:val="00DB47D2"/>
    <w:rsid w:val="00DB49E4"/>
    <w:rsid w:val="00DB4BCA"/>
    <w:rsid w:val="00DB4BFD"/>
    <w:rsid w:val="00DB4E23"/>
    <w:rsid w:val="00DB4F62"/>
    <w:rsid w:val="00DB5998"/>
    <w:rsid w:val="00DB5CD8"/>
    <w:rsid w:val="00DB60C0"/>
    <w:rsid w:val="00DB61CA"/>
    <w:rsid w:val="00DB62C1"/>
    <w:rsid w:val="00DB72B6"/>
    <w:rsid w:val="00DB736B"/>
    <w:rsid w:val="00DB7402"/>
    <w:rsid w:val="00DB7DA3"/>
    <w:rsid w:val="00DC05A8"/>
    <w:rsid w:val="00DC0666"/>
    <w:rsid w:val="00DC0885"/>
    <w:rsid w:val="00DC0F99"/>
    <w:rsid w:val="00DC1BE2"/>
    <w:rsid w:val="00DC1C4F"/>
    <w:rsid w:val="00DC1C63"/>
    <w:rsid w:val="00DC1CE3"/>
    <w:rsid w:val="00DC28BC"/>
    <w:rsid w:val="00DC2D99"/>
    <w:rsid w:val="00DC3125"/>
    <w:rsid w:val="00DC3D3B"/>
    <w:rsid w:val="00DC3F11"/>
    <w:rsid w:val="00DC42AA"/>
    <w:rsid w:val="00DC4E16"/>
    <w:rsid w:val="00DC5281"/>
    <w:rsid w:val="00DC5A4E"/>
    <w:rsid w:val="00DC5D11"/>
    <w:rsid w:val="00DC65D4"/>
    <w:rsid w:val="00DC66FF"/>
    <w:rsid w:val="00DC67E3"/>
    <w:rsid w:val="00DC69A1"/>
    <w:rsid w:val="00DC6D4C"/>
    <w:rsid w:val="00DC79CF"/>
    <w:rsid w:val="00DC7B03"/>
    <w:rsid w:val="00DC7E09"/>
    <w:rsid w:val="00DC7F3C"/>
    <w:rsid w:val="00DC7F8B"/>
    <w:rsid w:val="00DD0034"/>
    <w:rsid w:val="00DD03C7"/>
    <w:rsid w:val="00DD04EF"/>
    <w:rsid w:val="00DD080A"/>
    <w:rsid w:val="00DD0A07"/>
    <w:rsid w:val="00DD0B2E"/>
    <w:rsid w:val="00DD1048"/>
    <w:rsid w:val="00DD17AE"/>
    <w:rsid w:val="00DD17EA"/>
    <w:rsid w:val="00DD1CB9"/>
    <w:rsid w:val="00DD2399"/>
    <w:rsid w:val="00DD3319"/>
    <w:rsid w:val="00DD3AB1"/>
    <w:rsid w:val="00DD3E2E"/>
    <w:rsid w:val="00DD430D"/>
    <w:rsid w:val="00DD4B58"/>
    <w:rsid w:val="00DD4C2D"/>
    <w:rsid w:val="00DD504E"/>
    <w:rsid w:val="00DD53C6"/>
    <w:rsid w:val="00DD583C"/>
    <w:rsid w:val="00DD588F"/>
    <w:rsid w:val="00DD5A0E"/>
    <w:rsid w:val="00DD5B12"/>
    <w:rsid w:val="00DD5FBE"/>
    <w:rsid w:val="00DD6485"/>
    <w:rsid w:val="00DD64E4"/>
    <w:rsid w:val="00DD65DD"/>
    <w:rsid w:val="00DD69B9"/>
    <w:rsid w:val="00DD6B5B"/>
    <w:rsid w:val="00DD7856"/>
    <w:rsid w:val="00DD7A09"/>
    <w:rsid w:val="00DD7C1F"/>
    <w:rsid w:val="00DD7D68"/>
    <w:rsid w:val="00DE02BC"/>
    <w:rsid w:val="00DE02E2"/>
    <w:rsid w:val="00DE043A"/>
    <w:rsid w:val="00DE0485"/>
    <w:rsid w:val="00DE0910"/>
    <w:rsid w:val="00DE1254"/>
    <w:rsid w:val="00DE1423"/>
    <w:rsid w:val="00DE1B0C"/>
    <w:rsid w:val="00DE2177"/>
    <w:rsid w:val="00DE2694"/>
    <w:rsid w:val="00DE2699"/>
    <w:rsid w:val="00DE31FE"/>
    <w:rsid w:val="00DE3251"/>
    <w:rsid w:val="00DE331F"/>
    <w:rsid w:val="00DE334E"/>
    <w:rsid w:val="00DE3C30"/>
    <w:rsid w:val="00DE3FBD"/>
    <w:rsid w:val="00DE5233"/>
    <w:rsid w:val="00DE5723"/>
    <w:rsid w:val="00DE58A3"/>
    <w:rsid w:val="00DE5F9E"/>
    <w:rsid w:val="00DE625F"/>
    <w:rsid w:val="00DE6324"/>
    <w:rsid w:val="00DE6461"/>
    <w:rsid w:val="00DE72D2"/>
    <w:rsid w:val="00DE73B2"/>
    <w:rsid w:val="00DE7570"/>
    <w:rsid w:val="00DE7E82"/>
    <w:rsid w:val="00DF08A7"/>
    <w:rsid w:val="00DF09B0"/>
    <w:rsid w:val="00DF0A5E"/>
    <w:rsid w:val="00DF0C0B"/>
    <w:rsid w:val="00DF18A2"/>
    <w:rsid w:val="00DF2747"/>
    <w:rsid w:val="00DF2910"/>
    <w:rsid w:val="00DF3297"/>
    <w:rsid w:val="00DF348F"/>
    <w:rsid w:val="00DF3584"/>
    <w:rsid w:val="00DF3585"/>
    <w:rsid w:val="00DF396F"/>
    <w:rsid w:val="00DF3C82"/>
    <w:rsid w:val="00DF3F0A"/>
    <w:rsid w:val="00DF484F"/>
    <w:rsid w:val="00DF4869"/>
    <w:rsid w:val="00DF492D"/>
    <w:rsid w:val="00DF4A57"/>
    <w:rsid w:val="00DF51B3"/>
    <w:rsid w:val="00DF5E15"/>
    <w:rsid w:val="00DF6676"/>
    <w:rsid w:val="00DF69C7"/>
    <w:rsid w:val="00DF69F5"/>
    <w:rsid w:val="00DF73AD"/>
    <w:rsid w:val="00DF790B"/>
    <w:rsid w:val="00DF7C8B"/>
    <w:rsid w:val="00DF7E59"/>
    <w:rsid w:val="00E004AC"/>
    <w:rsid w:val="00E00B41"/>
    <w:rsid w:val="00E00DAA"/>
    <w:rsid w:val="00E010D4"/>
    <w:rsid w:val="00E010FB"/>
    <w:rsid w:val="00E01A0A"/>
    <w:rsid w:val="00E01CBE"/>
    <w:rsid w:val="00E020CC"/>
    <w:rsid w:val="00E02801"/>
    <w:rsid w:val="00E02A07"/>
    <w:rsid w:val="00E02BFC"/>
    <w:rsid w:val="00E02EB7"/>
    <w:rsid w:val="00E037CE"/>
    <w:rsid w:val="00E038A2"/>
    <w:rsid w:val="00E03F1A"/>
    <w:rsid w:val="00E03FFE"/>
    <w:rsid w:val="00E04437"/>
    <w:rsid w:val="00E044E3"/>
    <w:rsid w:val="00E04A95"/>
    <w:rsid w:val="00E04BBF"/>
    <w:rsid w:val="00E04D92"/>
    <w:rsid w:val="00E04D95"/>
    <w:rsid w:val="00E057CB"/>
    <w:rsid w:val="00E06D72"/>
    <w:rsid w:val="00E07194"/>
    <w:rsid w:val="00E078F8"/>
    <w:rsid w:val="00E0798F"/>
    <w:rsid w:val="00E07AB9"/>
    <w:rsid w:val="00E07C5F"/>
    <w:rsid w:val="00E07E63"/>
    <w:rsid w:val="00E1030B"/>
    <w:rsid w:val="00E107F4"/>
    <w:rsid w:val="00E10863"/>
    <w:rsid w:val="00E10891"/>
    <w:rsid w:val="00E10CDE"/>
    <w:rsid w:val="00E1126F"/>
    <w:rsid w:val="00E1130B"/>
    <w:rsid w:val="00E115E2"/>
    <w:rsid w:val="00E11FDF"/>
    <w:rsid w:val="00E125B0"/>
    <w:rsid w:val="00E12E01"/>
    <w:rsid w:val="00E12FD8"/>
    <w:rsid w:val="00E13404"/>
    <w:rsid w:val="00E13545"/>
    <w:rsid w:val="00E13862"/>
    <w:rsid w:val="00E1409E"/>
    <w:rsid w:val="00E1412F"/>
    <w:rsid w:val="00E1463D"/>
    <w:rsid w:val="00E149F4"/>
    <w:rsid w:val="00E14AB2"/>
    <w:rsid w:val="00E14B33"/>
    <w:rsid w:val="00E1510F"/>
    <w:rsid w:val="00E154D0"/>
    <w:rsid w:val="00E15582"/>
    <w:rsid w:val="00E15F99"/>
    <w:rsid w:val="00E16492"/>
    <w:rsid w:val="00E166C6"/>
    <w:rsid w:val="00E1753E"/>
    <w:rsid w:val="00E17C5E"/>
    <w:rsid w:val="00E20074"/>
    <w:rsid w:val="00E203F7"/>
    <w:rsid w:val="00E207EB"/>
    <w:rsid w:val="00E20866"/>
    <w:rsid w:val="00E209B8"/>
    <w:rsid w:val="00E20DB3"/>
    <w:rsid w:val="00E20F4C"/>
    <w:rsid w:val="00E2116A"/>
    <w:rsid w:val="00E212FD"/>
    <w:rsid w:val="00E21828"/>
    <w:rsid w:val="00E21B7D"/>
    <w:rsid w:val="00E21BA1"/>
    <w:rsid w:val="00E21C96"/>
    <w:rsid w:val="00E2208E"/>
    <w:rsid w:val="00E22703"/>
    <w:rsid w:val="00E2315A"/>
    <w:rsid w:val="00E235B3"/>
    <w:rsid w:val="00E23957"/>
    <w:rsid w:val="00E23ABE"/>
    <w:rsid w:val="00E23C09"/>
    <w:rsid w:val="00E24115"/>
    <w:rsid w:val="00E24A7E"/>
    <w:rsid w:val="00E257B9"/>
    <w:rsid w:val="00E25915"/>
    <w:rsid w:val="00E25A28"/>
    <w:rsid w:val="00E25A6A"/>
    <w:rsid w:val="00E25CA2"/>
    <w:rsid w:val="00E25CFF"/>
    <w:rsid w:val="00E25DCA"/>
    <w:rsid w:val="00E25F53"/>
    <w:rsid w:val="00E268C3"/>
    <w:rsid w:val="00E26A5D"/>
    <w:rsid w:val="00E26C7B"/>
    <w:rsid w:val="00E27105"/>
    <w:rsid w:val="00E27220"/>
    <w:rsid w:val="00E27392"/>
    <w:rsid w:val="00E2773F"/>
    <w:rsid w:val="00E27851"/>
    <w:rsid w:val="00E27A24"/>
    <w:rsid w:val="00E27EAD"/>
    <w:rsid w:val="00E300F9"/>
    <w:rsid w:val="00E30801"/>
    <w:rsid w:val="00E30829"/>
    <w:rsid w:val="00E3082F"/>
    <w:rsid w:val="00E30BE3"/>
    <w:rsid w:val="00E30C77"/>
    <w:rsid w:val="00E310D2"/>
    <w:rsid w:val="00E3227F"/>
    <w:rsid w:val="00E33310"/>
    <w:rsid w:val="00E334A2"/>
    <w:rsid w:val="00E3350F"/>
    <w:rsid w:val="00E33547"/>
    <w:rsid w:val="00E33D38"/>
    <w:rsid w:val="00E345F3"/>
    <w:rsid w:val="00E35068"/>
    <w:rsid w:val="00E35467"/>
    <w:rsid w:val="00E3577D"/>
    <w:rsid w:val="00E35811"/>
    <w:rsid w:val="00E359F9"/>
    <w:rsid w:val="00E35A84"/>
    <w:rsid w:val="00E35E34"/>
    <w:rsid w:val="00E363AB"/>
    <w:rsid w:val="00E36A79"/>
    <w:rsid w:val="00E36C09"/>
    <w:rsid w:val="00E370C8"/>
    <w:rsid w:val="00E37180"/>
    <w:rsid w:val="00E3722C"/>
    <w:rsid w:val="00E374B4"/>
    <w:rsid w:val="00E3793E"/>
    <w:rsid w:val="00E37CFA"/>
    <w:rsid w:val="00E37DA3"/>
    <w:rsid w:val="00E40847"/>
    <w:rsid w:val="00E41582"/>
    <w:rsid w:val="00E41BD6"/>
    <w:rsid w:val="00E41F2D"/>
    <w:rsid w:val="00E420F4"/>
    <w:rsid w:val="00E42D13"/>
    <w:rsid w:val="00E42D8F"/>
    <w:rsid w:val="00E432E4"/>
    <w:rsid w:val="00E437BE"/>
    <w:rsid w:val="00E43A57"/>
    <w:rsid w:val="00E43ED2"/>
    <w:rsid w:val="00E442A9"/>
    <w:rsid w:val="00E44391"/>
    <w:rsid w:val="00E44529"/>
    <w:rsid w:val="00E450B2"/>
    <w:rsid w:val="00E452B2"/>
    <w:rsid w:val="00E45496"/>
    <w:rsid w:val="00E456C0"/>
    <w:rsid w:val="00E4587C"/>
    <w:rsid w:val="00E45AEB"/>
    <w:rsid w:val="00E45C27"/>
    <w:rsid w:val="00E45F46"/>
    <w:rsid w:val="00E462D7"/>
    <w:rsid w:val="00E467D0"/>
    <w:rsid w:val="00E4712C"/>
    <w:rsid w:val="00E475B1"/>
    <w:rsid w:val="00E4764B"/>
    <w:rsid w:val="00E50796"/>
    <w:rsid w:val="00E5094C"/>
    <w:rsid w:val="00E50A05"/>
    <w:rsid w:val="00E50B5C"/>
    <w:rsid w:val="00E50C80"/>
    <w:rsid w:val="00E50DA8"/>
    <w:rsid w:val="00E516D2"/>
    <w:rsid w:val="00E51B33"/>
    <w:rsid w:val="00E51B6B"/>
    <w:rsid w:val="00E522D2"/>
    <w:rsid w:val="00E52596"/>
    <w:rsid w:val="00E527CE"/>
    <w:rsid w:val="00E52A14"/>
    <w:rsid w:val="00E52B3F"/>
    <w:rsid w:val="00E5305D"/>
    <w:rsid w:val="00E533F4"/>
    <w:rsid w:val="00E538A2"/>
    <w:rsid w:val="00E53C52"/>
    <w:rsid w:val="00E53C92"/>
    <w:rsid w:val="00E53CB7"/>
    <w:rsid w:val="00E545FE"/>
    <w:rsid w:val="00E54965"/>
    <w:rsid w:val="00E55BCC"/>
    <w:rsid w:val="00E56282"/>
    <w:rsid w:val="00E5655F"/>
    <w:rsid w:val="00E565BF"/>
    <w:rsid w:val="00E5663F"/>
    <w:rsid w:val="00E56945"/>
    <w:rsid w:val="00E572AE"/>
    <w:rsid w:val="00E574D5"/>
    <w:rsid w:val="00E57567"/>
    <w:rsid w:val="00E577D8"/>
    <w:rsid w:val="00E603F9"/>
    <w:rsid w:val="00E607B2"/>
    <w:rsid w:val="00E60D03"/>
    <w:rsid w:val="00E60FB4"/>
    <w:rsid w:val="00E6107A"/>
    <w:rsid w:val="00E612B5"/>
    <w:rsid w:val="00E61937"/>
    <w:rsid w:val="00E619B9"/>
    <w:rsid w:val="00E620BF"/>
    <w:rsid w:val="00E621E8"/>
    <w:rsid w:val="00E6236B"/>
    <w:rsid w:val="00E6305B"/>
    <w:rsid w:val="00E630B5"/>
    <w:rsid w:val="00E638C2"/>
    <w:rsid w:val="00E63AB7"/>
    <w:rsid w:val="00E63AEE"/>
    <w:rsid w:val="00E63DD2"/>
    <w:rsid w:val="00E64062"/>
    <w:rsid w:val="00E644E2"/>
    <w:rsid w:val="00E64A80"/>
    <w:rsid w:val="00E65537"/>
    <w:rsid w:val="00E657B0"/>
    <w:rsid w:val="00E6662E"/>
    <w:rsid w:val="00E66BE7"/>
    <w:rsid w:val="00E6755F"/>
    <w:rsid w:val="00E6771E"/>
    <w:rsid w:val="00E677F1"/>
    <w:rsid w:val="00E679A2"/>
    <w:rsid w:val="00E67DE9"/>
    <w:rsid w:val="00E70241"/>
    <w:rsid w:val="00E7058A"/>
    <w:rsid w:val="00E7069C"/>
    <w:rsid w:val="00E70B4F"/>
    <w:rsid w:val="00E71541"/>
    <w:rsid w:val="00E725C7"/>
    <w:rsid w:val="00E727CF"/>
    <w:rsid w:val="00E729B8"/>
    <w:rsid w:val="00E731E3"/>
    <w:rsid w:val="00E73254"/>
    <w:rsid w:val="00E73D08"/>
    <w:rsid w:val="00E73E34"/>
    <w:rsid w:val="00E74120"/>
    <w:rsid w:val="00E74978"/>
    <w:rsid w:val="00E74994"/>
    <w:rsid w:val="00E75065"/>
    <w:rsid w:val="00E75308"/>
    <w:rsid w:val="00E75382"/>
    <w:rsid w:val="00E753A1"/>
    <w:rsid w:val="00E75508"/>
    <w:rsid w:val="00E75877"/>
    <w:rsid w:val="00E758E4"/>
    <w:rsid w:val="00E75E86"/>
    <w:rsid w:val="00E75F6C"/>
    <w:rsid w:val="00E75FD4"/>
    <w:rsid w:val="00E760D7"/>
    <w:rsid w:val="00E7660E"/>
    <w:rsid w:val="00E766DF"/>
    <w:rsid w:val="00E7726A"/>
    <w:rsid w:val="00E773A7"/>
    <w:rsid w:val="00E77873"/>
    <w:rsid w:val="00E77922"/>
    <w:rsid w:val="00E77A92"/>
    <w:rsid w:val="00E807C0"/>
    <w:rsid w:val="00E808D7"/>
    <w:rsid w:val="00E80CB6"/>
    <w:rsid w:val="00E8111A"/>
    <w:rsid w:val="00E8115C"/>
    <w:rsid w:val="00E813BF"/>
    <w:rsid w:val="00E81417"/>
    <w:rsid w:val="00E81504"/>
    <w:rsid w:val="00E8197A"/>
    <w:rsid w:val="00E8226F"/>
    <w:rsid w:val="00E82926"/>
    <w:rsid w:val="00E82AA4"/>
    <w:rsid w:val="00E82C8E"/>
    <w:rsid w:val="00E838CD"/>
    <w:rsid w:val="00E83C85"/>
    <w:rsid w:val="00E843E1"/>
    <w:rsid w:val="00E8492F"/>
    <w:rsid w:val="00E84A55"/>
    <w:rsid w:val="00E84D0E"/>
    <w:rsid w:val="00E85289"/>
    <w:rsid w:val="00E8599D"/>
    <w:rsid w:val="00E85B02"/>
    <w:rsid w:val="00E85E32"/>
    <w:rsid w:val="00E85E66"/>
    <w:rsid w:val="00E85E92"/>
    <w:rsid w:val="00E86337"/>
    <w:rsid w:val="00E86671"/>
    <w:rsid w:val="00E868B5"/>
    <w:rsid w:val="00E869C2"/>
    <w:rsid w:val="00E86B5B"/>
    <w:rsid w:val="00E86F51"/>
    <w:rsid w:val="00E8712F"/>
    <w:rsid w:val="00E872DE"/>
    <w:rsid w:val="00E877B2"/>
    <w:rsid w:val="00E87E8C"/>
    <w:rsid w:val="00E9019B"/>
    <w:rsid w:val="00E904BD"/>
    <w:rsid w:val="00E90871"/>
    <w:rsid w:val="00E911EC"/>
    <w:rsid w:val="00E916DB"/>
    <w:rsid w:val="00E91C64"/>
    <w:rsid w:val="00E91EC5"/>
    <w:rsid w:val="00E921D2"/>
    <w:rsid w:val="00E9280D"/>
    <w:rsid w:val="00E9284C"/>
    <w:rsid w:val="00E92AE9"/>
    <w:rsid w:val="00E92C4A"/>
    <w:rsid w:val="00E92CAD"/>
    <w:rsid w:val="00E92CD4"/>
    <w:rsid w:val="00E92EE3"/>
    <w:rsid w:val="00E92FDC"/>
    <w:rsid w:val="00E92FF5"/>
    <w:rsid w:val="00E932D9"/>
    <w:rsid w:val="00E932E6"/>
    <w:rsid w:val="00E932F1"/>
    <w:rsid w:val="00E93405"/>
    <w:rsid w:val="00E935A5"/>
    <w:rsid w:val="00E93CEF"/>
    <w:rsid w:val="00E9408F"/>
    <w:rsid w:val="00E9431A"/>
    <w:rsid w:val="00E94392"/>
    <w:rsid w:val="00E947A9"/>
    <w:rsid w:val="00E9484F"/>
    <w:rsid w:val="00E9495D"/>
    <w:rsid w:val="00E94C0C"/>
    <w:rsid w:val="00E95255"/>
    <w:rsid w:val="00E95AA8"/>
    <w:rsid w:val="00E95C2A"/>
    <w:rsid w:val="00E95EA6"/>
    <w:rsid w:val="00E9626A"/>
    <w:rsid w:val="00E966D9"/>
    <w:rsid w:val="00E96972"/>
    <w:rsid w:val="00E96BB9"/>
    <w:rsid w:val="00E97B79"/>
    <w:rsid w:val="00E97EA3"/>
    <w:rsid w:val="00EA00DE"/>
    <w:rsid w:val="00EA04B5"/>
    <w:rsid w:val="00EA0819"/>
    <w:rsid w:val="00EA0992"/>
    <w:rsid w:val="00EA0A40"/>
    <w:rsid w:val="00EA0C9F"/>
    <w:rsid w:val="00EA150B"/>
    <w:rsid w:val="00EA2283"/>
    <w:rsid w:val="00EA2A8D"/>
    <w:rsid w:val="00EA2C46"/>
    <w:rsid w:val="00EA2D52"/>
    <w:rsid w:val="00EA2FAA"/>
    <w:rsid w:val="00EA35FA"/>
    <w:rsid w:val="00EA3BD6"/>
    <w:rsid w:val="00EA3DFF"/>
    <w:rsid w:val="00EA4684"/>
    <w:rsid w:val="00EA4783"/>
    <w:rsid w:val="00EA4AB5"/>
    <w:rsid w:val="00EA4F06"/>
    <w:rsid w:val="00EA57CC"/>
    <w:rsid w:val="00EA581D"/>
    <w:rsid w:val="00EA5D6C"/>
    <w:rsid w:val="00EA5D70"/>
    <w:rsid w:val="00EA5EC7"/>
    <w:rsid w:val="00EA5FA2"/>
    <w:rsid w:val="00EA5FC3"/>
    <w:rsid w:val="00EA604B"/>
    <w:rsid w:val="00EA6051"/>
    <w:rsid w:val="00EA635F"/>
    <w:rsid w:val="00EA706F"/>
    <w:rsid w:val="00EA727F"/>
    <w:rsid w:val="00EA7B6F"/>
    <w:rsid w:val="00EB02E7"/>
    <w:rsid w:val="00EB128A"/>
    <w:rsid w:val="00EB13E1"/>
    <w:rsid w:val="00EB14D3"/>
    <w:rsid w:val="00EB161F"/>
    <w:rsid w:val="00EB1862"/>
    <w:rsid w:val="00EB1DEB"/>
    <w:rsid w:val="00EB1ED4"/>
    <w:rsid w:val="00EB2283"/>
    <w:rsid w:val="00EB2A0E"/>
    <w:rsid w:val="00EB2AE9"/>
    <w:rsid w:val="00EB2E5B"/>
    <w:rsid w:val="00EB328F"/>
    <w:rsid w:val="00EB368F"/>
    <w:rsid w:val="00EB3BBE"/>
    <w:rsid w:val="00EB3CD1"/>
    <w:rsid w:val="00EB4519"/>
    <w:rsid w:val="00EB4635"/>
    <w:rsid w:val="00EB475E"/>
    <w:rsid w:val="00EB4A56"/>
    <w:rsid w:val="00EB54DB"/>
    <w:rsid w:val="00EB594D"/>
    <w:rsid w:val="00EB5D45"/>
    <w:rsid w:val="00EB5ECD"/>
    <w:rsid w:val="00EB6B80"/>
    <w:rsid w:val="00EB6FFE"/>
    <w:rsid w:val="00EB7710"/>
    <w:rsid w:val="00EB78AC"/>
    <w:rsid w:val="00EB7EAA"/>
    <w:rsid w:val="00EC00F2"/>
    <w:rsid w:val="00EC011B"/>
    <w:rsid w:val="00EC0177"/>
    <w:rsid w:val="00EC04A2"/>
    <w:rsid w:val="00EC0526"/>
    <w:rsid w:val="00EC0840"/>
    <w:rsid w:val="00EC0875"/>
    <w:rsid w:val="00EC08CC"/>
    <w:rsid w:val="00EC0BB2"/>
    <w:rsid w:val="00EC0E83"/>
    <w:rsid w:val="00EC15BF"/>
    <w:rsid w:val="00EC1CF5"/>
    <w:rsid w:val="00EC1D52"/>
    <w:rsid w:val="00EC1E7B"/>
    <w:rsid w:val="00EC1EC9"/>
    <w:rsid w:val="00EC25D6"/>
    <w:rsid w:val="00EC27C2"/>
    <w:rsid w:val="00EC2B0F"/>
    <w:rsid w:val="00EC3047"/>
    <w:rsid w:val="00EC3160"/>
    <w:rsid w:val="00EC358D"/>
    <w:rsid w:val="00EC3891"/>
    <w:rsid w:val="00EC3F6F"/>
    <w:rsid w:val="00EC452A"/>
    <w:rsid w:val="00EC4879"/>
    <w:rsid w:val="00EC493A"/>
    <w:rsid w:val="00EC49D7"/>
    <w:rsid w:val="00EC4AB9"/>
    <w:rsid w:val="00EC4CDA"/>
    <w:rsid w:val="00EC4E31"/>
    <w:rsid w:val="00EC514C"/>
    <w:rsid w:val="00EC5305"/>
    <w:rsid w:val="00EC54DE"/>
    <w:rsid w:val="00EC5584"/>
    <w:rsid w:val="00EC59A9"/>
    <w:rsid w:val="00EC5DB4"/>
    <w:rsid w:val="00EC5E85"/>
    <w:rsid w:val="00EC5FC3"/>
    <w:rsid w:val="00EC61FF"/>
    <w:rsid w:val="00EC6805"/>
    <w:rsid w:val="00EC6B69"/>
    <w:rsid w:val="00EC77E2"/>
    <w:rsid w:val="00ED0009"/>
    <w:rsid w:val="00ED00C1"/>
    <w:rsid w:val="00ED0425"/>
    <w:rsid w:val="00ED049D"/>
    <w:rsid w:val="00ED05D9"/>
    <w:rsid w:val="00ED0835"/>
    <w:rsid w:val="00ED0ACE"/>
    <w:rsid w:val="00ED0BAD"/>
    <w:rsid w:val="00ED15B0"/>
    <w:rsid w:val="00ED197B"/>
    <w:rsid w:val="00ED1E51"/>
    <w:rsid w:val="00ED1F0C"/>
    <w:rsid w:val="00ED2041"/>
    <w:rsid w:val="00ED205D"/>
    <w:rsid w:val="00ED20E0"/>
    <w:rsid w:val="00ED21A0"/>
    <w:rsid w:val="00ED21F7"/>
    <w:rsid w:val="00ED244F"/>
    <w:rsid w:val="00ED24D2"/>
    <w:rsid w:val="00ED2771"/>
    <w:rsid w:val="00ED302A"/>
    <w:rsid w:val="00ED3532"/>
    <w:rsid w:val="00ED38D3"/>
    <w:rsid w:val="00ED4138"/>
    <w:rsid w:val="00ED4326"/>
    <w:rsid w:val="00ED444A"/>
    <w:rsid w:val="00ED49C1"/>
    <w:rsid w:val="00ED4CCC"/>
    <w:rsid w:val="00ED5469"/>
    <w:rsid w:val="00ED5A5E"/>
    <w:rsid w:val="00ED5DCC"/>
    <w:rsid w:val="00ED609C"/>
    <w:rsid w:val="00ED6414"/>
    <w:rsid w:val="00ED6AC2"/>
    <w:rsid w:val="00ED6C46"/>
    <w:rsid w:val="00ED6E2C"/>
    <w:rsid w:val="00ED6F0B"/>
    <w:rsid w:val="00ED7181"/>
    <w:rsid w:val="00ED762E"/>
    <w:rsid w:val="00ED7766"/>
    <w:rsid w:val="00EE0D3B"/>
    <w:rsid w:val="00EE1045"/>
    <w:rsid w:val="00EE10BB"/>
    <w:rsid w:val="00EE11DF"/>
    <w:rsid w:val="00EE168C"/>
    <w:rsid w:val="00EE1ABD"/>
    <w:rsid w:val="00EE22CD"/>
    <w:rsid w:val="00EE230B"/>
    <w:rsid w:val="00EE2449"/>
    <w:rsid w:val="00EE26D1"/>
    <w:rsid w:val="00EE2975"/>
    <w:rsid w:val="00EE32FE"/>
    <w:rsid w:val="00EE3387"/>
    <w:rsid w:val="00EE3415"/>
    <w:rsid w:val="00EE366A"/>
    <w:rsid w:val="00EE3C61"/>
    <w:rsid w:val="00EE3C72"/>
    <w:rsid w:val="00EE3D77"/>
    <w:rsid w:val="00EE3FCA"/>
    <w:rsid w:val="00EE4289"/>
    <w:rsid w:val="00EE4929"/>
    <w:rsid w:val="00EE4A32"/>
    <w:rsid w:val="00EE4D94"/>
    <w:rsid w:val="00EE5160"/>
    <w:rsid w:val="00EE5689"/>
    <w:rsid w:val="00EE5EB3"/>
    <w:rsid w:val="00EE5F47"/>
    <w:rsid w:val="00EE612A"/>
    <w:rsid w:val="00EE652F"/>
    <w:rsid w:val="00EE6571"/>
    <w:rsid w:val="00EE66D5"/>
    <w:rsid w:val="00EE69AE"/>
    <w:rsid w:val="00EE6AE3"/>
    <w:rsid w:val="00EE6B4B"/>
    <w:rsid w:val="00EE7059"/>
    <w:rsid w:val="00EE707D"/>
    <w:rsid w:val="00EE7084"/>
    <w:rsid w:val="00EE72DB"/>
    <w:rsid w:val="00EE7351"/>
    <w:rsid w:val="00EE751D"/>
    <w:rsid w:val="00EF0640"/>
    <w:rsid w:val="00EF07E8"/>
    <w:rsid w:val="00EF0BD7"/>
    <w:rsid w:val="00EF0CB3"/>
    <w:rsid w:val="00EF0DA3"/>
    <w:rsid w:val="00EF12C0"/>
    <w:rsid w:val="00EF1906"/>
    <w:rsid w:val="00EF1960"/>
    <w:rsid w:val="00EF19EC"/>
    <w:rsid w:val="00EF1D07"/>
    <w:rsid w:val="00EF1D17"/>
    <w:rsid w:val="00EF23A1"/>
    <w:rsid w:val="00EF25F9"/>
    <w:rsid w:val="00EF26ED"/>
    <w:rsid w:val="00EF2C3B"/>
    <w:rsid w:val="00EF2E52"/>
    <w:rsid w:val="00EF2F0E"/>
    <w:rsid w:val="00EF3498"/>
    <w:rsid w:val="00EF44AC"/>
    <w:rsid w:val="00EF463E"/>
    <w:rsid w:val="00EF4ED9"/>
    <w:rsid w:val="00EF5797"/>
    <w:rsid w:val="00EF5877"/>
    <w:rsid w:val="00EF5F7D"/>
    <w:rsid w:val="00EF635A"/>
    <w:rsid w:val="00EF646F"/>
    <w:rsid w:val="00EF7825"/>
    <w:rsid w:val="00EF78FE"/>
    <w:rsid w:val="00EF7EFC"/>
    <w:rsid w:val="00F0009D"/>
    <w:rsid w:val="00F00351"/>
    <w:rsid w:val="00F0045D"/>
    <w:rsid w:val="00F00B5D"/>
    <w:rsid w:val="00F00BC7"/>
    <w:rsid w:val="00F01748"/>
    <w:rsid w:val="00F01C03"/>
    <w:rsid w:val="00F01D4B"/>
    <w:rsid w:val="00F01EA3"/>
    <w:rsid w:val="00F02385"/>
    <w:rsid w:val="00F0257F"/>
    <w:rsid w:val="00F0289E"/>
    <w:rsid w:val="00F0295A"/>
    <w:rsid w:val="00F02D62"/>
    <w:rsid w:val="00F032E3"/>
    <w:rsid w:val="00F0400E"/>
    <w:rsid w:val="00F04069"/>
    <w:rsid w:val="00F0456B"/>
    <w:rsid w:val="00F04679"/>
    <w:rsid w:val="00F04ABF"/>
    <w:rsid w:val="00F04DFD"/>
    <w:rsid w:val="00F04E0E"/>
    <w:rsid w:val="00F04EA1"/>
    <w:rsid w:val="00F0575E"/>
    <w:rsid w:val="00F05B7C"/>
    <w:rsid w:val="00F05E00"/>
    <w:rsid w:val="00F05F5A"/>
    <w:rsid w:val="00F06087"/>
    <w:rsid w:val="00F065CE"/>
    <w:rsid w:val="00F06995"/>
    <w:rsid w:val="00F06D72"/>
    <w:rsid w:val="00F07073"/>
    <w:rsid w:val="00F07361"/>
    <w:rsid w:val="00F07417"/>
    <w:rsid w:val="00F07505"/>
    <w:rsid w:val="00F07974"/>
    <w:rsid w:val="00F07B43"/>
    <w:rsid w:val="00F07B7E"/>
    <w:rsid w:val="00F1007C"/>
    <w:rsid w:val="00F1019B"/>
    <w:rsid w:val="00F10213"/>
    <w:rsid w:val="00F103B6"/>
    <w:rsid w:val="00F1041A"/>
    <w:rsid w:val="00F10821"/>
    <w:rsid w:val="00F10E93"/>
    <w:rsid w:val="00F10FEB"/>
    <w:rsid w:val="00F11303"/>
    <w:rsid w:val="00F118E7"/>
    <w:rsid w:val="00F11DC9"/>
    <w:rsid w:val="00F11FF4"/>
    <w:rsid w:val="00F12927"/>
    <w:rsid w:val="00F12D9F"/>
    <w:rsid w:val="00F13105"/>
    <w:rsid w:val="00F1346E"/>
    <w:rsid w:val="00F138F3"/>
    <w:rsid w:val="00F13AEB"/>
    <w:rsid w:val="00F13C78"/>
    <w:rsid w:val="00F13EA3"/>
    <w:rsid w:val="00F14609"/>
    <w:rsid w:val="00F14C55"/>
    <w:rsid w:val="00F14E5F"/>
    <w:rsid w:val="00F15209"/>
    <w:rsid w:val="00F15937"/>
    <w:rsid w:val="00F15BAC"/>
    <w:rsid w:val="00F165F0"/>
    <w:rsid w:val="00F16A7C"/>
    <w:rsid w:val="00F16AE6"/>
    <w:rsid w:val="00F179CA"/>
    <w:rsid w:val="00F179DE"/>
    <w:rsid w:val="00F17AFB"/>
    <w:rsid w:val="00F17C92"/>
    <w:rsid w:val="00F17D0D"/>
    <w:rsid w:val="00F17D5C"/>
    <w:rsid w:val="00F203DD"/>
    <w:rsid w:val="00F20576"/>
    <w:rsid w:val="00F205DE"/>
    <w:rsid w:val="00F206DF"/>
    <w:rsid w:val="00F20966"/>
    <w:rsid w:val="00F20D98"/>
    <w:rsid w:val="00F20E0E"/>
    <w:rsid w:val="00F21095"/>
    <w:rsid w:val="00F21817"/>
    <w:rsid w:val="00F218A6"/>
    <w:rsid w:val="00F22178"/>
    <w:rsid w:val="00F22398"/>
    <w:rsid w:val="00F223D4"/>
    <w:rsid w:val="00F22708"/>
    <w:rsid w:val="00F2316B"/>
    <w:rsid w:val="00F2341D"/>
    <w:rsid w:val="00F2341F"/>
    <w:rsid w:val="00F23E7F"/>
    <w:rsid w:val="00F23F05"/>
    <w:rsid w:val="00F23F17"/>
    <w:rsid w:val="00F240BE"/>
    <w:rsid w:val="00F24A38"/>
    <w:rsid w:val="00F24D68"/>
    <w:rsid w:val="00F24E03"/>
    <w:rsid w:val="00F25087"/>
    <w:rsid w:val="00F255AC"/>
    <w:rsid w:val="00F26061"/>
    <w:rsid w:val="00F260C0"/>
    <w:rsid w:val="00F2615D"/>
    <w:rsid w:val="00F26F1B"/>
    <w:rsid w:val="00F27091"/>
    <w:rsid w:val="00F271A0"/>
    <w:rsid w:val="00F271F5"/>
    <w:rsid w:val="00F2753B"/>
    <w:rsid w:val="00F27B39"/>
    <w:rsid w:val="00F27FA8"/>
    <w:rsid w:val="00F30138"/>
    <w:rsid w:val="00F30E9E"/>
    <w:rsid w:val="00F310FD"/>
    <w:rsid w:val="00F3188B"/>
    <w:rsid w:val="00F321F5"/>
    <w:rsid w:val="00F32267"/>
    <w:rsid w:val="00F32F0E"/>
    <w:rsid w:val="00F32FF5"/>
    <w:rsid w:val="00F33449"/>
    <w:rsid w:val="00F338CC"/>
    <w:rsid w:val="00F33DFB"/>
    <w:rsid w:val="00F34163"/>
    <w:rsid w:val="00F354FB"/>
    <w:rsid w:val="00F35B35"/>
    <w:rsid w:val="00F35E13"/>
    <w:rsid w:val="00F35F09"/>
    <w:rsid w:val="00F36112"/>
    <w:rsid w:val="00F3667E"/>
    <w:rsid w:val="00F367A4"/>
    <w:rsid w:val="00F36807"/>
    <w:rsid w:val="00F36A79"/>
    <w:rsid w:val="00F36BF4"/>
    <w:rsid w:val="00F3756D"/>
    <w:rsid w:val="00F37E18"/>
    <w:rsid w:val="00F401EA"/>
    <w:rsid w:val="00F40858"/>
    <w:rsid w:val="00F40C02"/>
    <w:rsid w:val="00F41181"/>
    <w:rsid w:val="00F412E4"/>
    <w:rsid w:val="00F41888"/>
    <w:rsid w:val="00F418FD"/>
    <w:rsid w:val="00F41DBD"/>
    <w:rsid w:val="00F41F80"/>
    <w:rsid w:val="00F429F9"/>
    <w:rsid w:val="00F42B6F"/>
    <w:rsid w:val="00F4309D"/>
    <w:rsid w:val="00F431E3"/>
    <w:rsid w:val="00F43333"/>
    <w:rsid w:val="00F434C2"/>
    <w:rsid w:val="00F43CA2"/>
    <w:rsid w:val="00F44241"/>
    <w:rsid w:val="00F444EC"/>
    <w:rsid w:val="00F4498B"/>
    <w:rsid w:val="00F449E8"/>
    <w:rsid w:val="00F44B13"/>
    <w:rsid w:val="00F44F13"/>
    <w:rsid w:val="00F44F3F"/>
    <w:rsid w:val="00F44F96"/>
    <w:rsid w:val="00F4546D"/>
    <w:rsid w:val="00F455CE"/>
    <w:rsid w:val="00F45A0A"/>
    <w:rsid w:val="00F45EEB"/>
    <w:rsid w:val="00F4621D"/>
    <w:rsid w:val="00F463EE"/>
    <w:rsid w:val="00F4641A"/>
    <w:rsid w:val="00F465A1"/>
    <w:rsid w:val="00F469A7"/>
    <w:rsid w:val="00F46C1E"/>
    <w:rsid w:val="00F4720C"/>
    <w:rsid w:val="00F472CA"/>
    <w:rsid w:val="00F475DF"/>
    <w:rsid w:val="00F476C1"/>
    <w:rsid w:val="00F476C9"/>
    <w:rsid w:val="00F50273"/>
    <w:rsid w:val="00F50AFB"/>
    <w:rsid w:val="00F516C3"/>
    <w:rsid w:val="00F516EB"/>
    <w:rsid w:val="00F5180C"/>
    <w:rsid w:val="00F518B7"/>
    <w:rsid w:val="00F51BCC"/>
    <w:rsid w:val="00F51BD7"/>
    <w:rsid w:val="00F525FF"/>
    <w:rsid w:val="00F5261A"/>
    <w:rsid w:val="00F5289B"/>
    <w:rsid w:val="00F52DB8"/>
    <w:rsid w:val="00F531B2"/>
    <w:rsid w:val="00F53249"/>
    <w:rsid w:val="00F533D8"/>
    <w:rsid w:val="00F53608"/>
    <w:rsid w:val="00F53A1B"/>
    <w:rsid w:val="00F53A27"/>
    <w:rsid w:val="00F540C3"/>
    <w:rsid w:val="00F5447B"/>
    <w:rsid w:val="00F546BC"/>
    <w:rsid w:val="00F546EB"/>
    <w:rsid w:val="00F54933"/>
    <w:rsid w:val="00F54D3D"/>
    <w:rsid w:val="00F55067"/>
    <w:rsid w:val="00F551B1"/>
    <w:rsid w:val="00F55345"/>
    <w:rsid w:val="00F556BD"/>
    <w:rsid w:val="00F55B56"/>
    <w:rsid w:val="00F56EBC"/>
    <w:rsid w:val="00F56F18"/>
    <w:rsid w:val="00F570FB"/>
    <w:rsid w:val="00F57957"/>
    <w:rsid w:val="00F57B43"/>
    <w:rsid w:val="00F57E8C"/>
    <w:rsid w:val="00F6058E"/>
    <w:rsid w:val="00F60789"/>
    <w:rsid w:val="00F61264"/>
    <w:rsid w:val="00F61975"/>
    <w:rsid w:val="00F61A05"/>
    <w:rsid w:val="00F61E4E"/>
    <w:rsid w:val="00F61F14"/>
    <w:rsid w:val="00F62ABD"/>
    <w:rsid w:val="00F6329F"/>
    <w:rsid w:val="00F632FB"/>
    <w:rsid w:val="00F63AA1"/>
    <w:rsid w:val="00F63EA6"/>
    <w:rsid w:val="00F63F0E"/>
    <w:rsid w:val="00F6414F"/>
    <w:rsid w:val="00F6425E"/>
    <w:rsid w:val="00F642A0"/>
    <w:rsid w:val="00F643D2"/>
    <w:rsid w:val="00F645D2"/>
    <w:rsid w:val="00F65457"/>
    <w:rsid w:val="00F655EB"/>
    <w:rsid w:val="00F656D8"/>
    <w:rsid w:val="00F659F5"/>
    <w:rsid w:val="00F65C62"/>
    <w:rsid w:val="00F65FDE"/>
    <w:rsid w:val="00F66423"/>
    <w:rsid w:val="00F66566"/>
    <w:rsid w:val="00F6664A"/>
    <w:rsid w:val="00F667CB"/>
    <w:rsid w:val="00F66EAA"/>
    <w:rsid w:val="00F66F5A"/>
    <w:rsid w:val="00F67247"/>
    <w:rsid w:val="00F67ABE"/>
    <w:rsid w:val="00F67BFE"/>
    <w:rsid w:val="00F709E6"/>
    <w:rsid w:val="00F70D61"/>
    <w:rsid w:val="00F71045"/>
    <w:rsid w:val="00F71571"/>
    <w:rsid w:val="00F71785"/>
    <w:rsid w:val="00F72A5D"/>
    <w:rsid w:val="00F72D73"/>
    <w:rsid w:val="00F73902"/>
    <w:rsid w:val="00F73D48"/>
    <w:rsid w:val="00F73D4D"/>
    <w:rsid w:val="00F741F4"/>
    <w:rsid w:val="00F74C00"/>
    <w:rsid w:val="00F74EC2"/>
    <w:rsid w:val="00F761C1"/>
    <w:rsid w:val="00F76C7B"/>
    <w:rsid w:val="00F76CA1"/>
    <w:rsid w:val="00F76D2C"/>
    <w:rsid w:val="00F76F8B"/>
    <w:rsid w:val="00F77067"/>
    <w:rsid w:val="00F771C5"/>
    <w:rsid w:val="00F77260"/>
    <w:rsid w:val="00F77359"/>
    <w:rsid w:val="00F7786D"/>
    <w:rsid w:val="00F77C66"/>
    <w:rsid w:val="00F77C96"/>
    <w:rsid w:val="00F8057D"/>
    <w:rsid w:val="00F8071A"/>
    <w:rsid w:val="00F809FE"/>
    <w:rsid w:val="00F80A25"/>
    <w:rsid w:val="00F80E4A"/>
    <w:rsid w:val="00F80EB8"/>
    <w:rsid w:val="00F811B6"/>
    <w:rsid w:val="00F81B23"/>
    <w:rsid w:val="00F81F07"/>
    <w:rsid w:val="00F822C1"/>
    <w:rsid w:val="00F823D6"/>
    <w:rsid w:val="00F82414"/>
    <w:rsid w:val="00F82716"/>
    <w:rsid w:val="00F827B3"/>
    <w:rsid w:val="00F82823"/>
    <w:rsid w:val="00F82AF2"/>
    <w:rsid w:val="00F830DC"/>
    <w:rsid w:val="00F8333F"/>
    <w:rsid w:val="00F84560"/>
    <w:rsid w:val="00F84D15"/>
    <w:rsid w:val="00F853B5"/>
    <w:rsid w:val="00F857AC"/>
    <w:rsid w:val="00F85E75"/>
    <w:rsid w:val="00F8633E"/>
    <w:rsid w:val="00F8682A"/>
    <w:rsid w:val="00F86B57"/>
    <w:rsid w:val="00F86E4C"/>
    <w:rsid w:val="00F86FE3"/>
    <w:rsid w:val="00F87CE0"/>
    <w:rsid w:val="00F87F57"/>
    <w:rsid w:val="00F901C6"/>
    <w:rsid w:val="00F901FA"/>
    <w:rsid w:val="00F90320"/>
    <w:rsid w:val="00F90AD8"/>
    <w:rsid w:val="00F91160"/>
    <w:rsid w:val="00F9167A"/>
    <w:rsid w:val="00F91736"/>
    <w:rsid w:val="00F918D5"/>
    <w:rsid w:val="00F91C8D"/>
    <w:rsid w:val="00F92D0C"/>
    <w:rsid w:val="00F93399"/>
    <w:rsid w:val="00F933CC"/>
    <w:rsid w:val="00F93531"/>
    <w:rsid w:val="00F942EB"/>
    <w:rsid w:val="00F9493A"/>
    <w:rsid w:val="00F94D00"/>
    <w:rsid w:val="00F94D3F"/>
    <w:rsid w:val="00F95394"/>
    <w:rsid w:val="00F95573"/>
    <w:rsid w:val="00F95B58"/>
    <w:rsid w:val="00F95E44"/>
    <w:rsid w:val="00F95F45"/>
    <w:rsid w:val="00F964AD"/>
    <w:rsid w:val="00F96599"/>
    <w:rsid w:val="00F96786"/>
    <w:rsid w:val="00F9679C"/>
    <w:rsid w:val="00F96847"/>
    <w:rsid w:val="00F968EE"/>
    <w:rsid w:val="00F96910"/>
    <w:rsid w:val="00F96E50"/>
    <w:rsid w:val="00F9729D"/>
    <w:rsid w:val="00F97562"/>
    <w:rsid w:val="00F9760F"/>
    <w:rsid w:val="00F977A0"/>
    <w:rsid w:val="00F977CF"/>
    <w:rsid w:val="00F97855"/>
    <w:rsid w:val="00F97D30"/>
    <w:rsid w:val="00F97EEB"/>
    <w:rsid w:val="00FA010A"/>
    <w:rsid w:val="00FA04B9"/>
    <w:rsid w:val="00FA05E2"/>
    <w:rsid w:val="00FA0772"/>
    <w:rsid w:val="00FA079F"/>
    <w:rsid w:val="00FA0F25"/>
    <w:rsid w:val="00FA117B"/>
    <w:rsid w:val="00FA148F"/>
    <w:rsid w:val="00FA1526"/>
    <w:rsid w:val="00FA16A7"/>
    <w:rsid w:val="00FA1754"/>
    <w:rsid w:val="00FA181E"/>
    <w:rsid w:val="00FA1C72"/>
    <w:rsid w:val="00FA1C74"/>
    <w:rsid w:val="00FA2005"/>
    <w:rsid w:val="00FA2562"/>
    <w:rsid w:val="00FA2E40"/>
    <w:rsid w:val="00FA2F2D"/>
    <w:rsid w:val="00FA37AC"/>
    <w:rsid w:val="00FA37D7"/>
    <w:rsid w:val="00FA3856"/>
    <w:rsid w:val="00FA42DC"/>
    <w:rsid w:val="00FA49C7"/>
    <w:rsid w:val="00FA4B61"/>
    <w:rsid w:val="00FA5341"/>
    <w:rsid w:val="00FA55F8"/>
    <w:rsid w:val="00FA6415"/>
    <w:rsid w:val="00FA667B"/>
    <w:rsid w:val="00FA68F2"/>
    <w:rsid w:val="00FA6A8A"/>
    <w:rsid w:val="00FA6B9C"/>
    <w:rsid w:val="00FA6BE8"/>
    <w:rsid w:val="00FA71FD"/>
    <w:rsid w:val="00FA7392"/>
    <w:rsid w:val="00FA765C"/>
    <w:rsid w:val="00FA7B53"/>
    <w:rsid w:val="00FA7CF5"/>
    <w:rsid w:val="00FB00E8"/>
    <w:rsid w:val="00FB0185"/>
    <w:rsid w:val="00FB029A"/>
    <w:rsid w:val="00FB0401"/>
    <w:rsid w:val="00FB0720"/>
    <w:rsid w:val="00FB0A9B"/>
    <w:rsid w:val="00FB0BBF"/>
    <w:rsid w:val="00FB16CA"/>
    <w:rsid w:val="00FB1832"/>
    <w:rsid w:val="00FB18D6"/>
    <w:rsid w:val="00FB1A7E"/>
    <w:rsid w:val="00FB1E61"/>
    <w:rsid w:val="00FB3011"/>
    <w:rsid w:val="00FB3EC0"/>
    <w:rsid w:val="00FB4119"/>
    <w:rsid w:val="00FB4539"/>
    <w:rsid w:val="00FB48C7"/>
    <w:rsid w:val="00FB502F"/>
    <w:rsid w:val="00FB5506"/>
    <w:rsid w:val="00FB57AF"/>
    <w:rsid w:val="00FB5C59"/>
    <w:rsid w:val="00FB64C3"/>
    <w:rsid w:val="00FB68ED"/>
    <w:rsid w:val="00FB69EA"/>
    <w:rsid w:val="00FB6E5E"/>
    <w:rsid w:val="00FB7118"/>
    <w:rsid w:val="00FB73A8"/>
    <w:rsid w:val="00FB7785"/>
    <w:rsid w:val="00FB785E"/>
    <w:rsid w:val="00FB7A9D"/>
    <w:rsid w:val="00FB7E1C"/>
    <w:rsid w:val="00FC0191"/>
    <w:rsid w:val="00FC0AE0"/>
    <w:rsid w:val="00FC0E6C"/>
    <w:rsid w:val="00FC0E87"/>
    <w:rsid w:val="00FC1A54"/>
    <w:rsid w:val="00FC1AF1"/>
    <w:rsid w:val="00FC1F57"/>
    <w:rsid w:val="00FC2065"/>
    <w:rsid w:val="00FC23FE"/>
    <w:rsid w:val="00FC2500"/>
    <w:rsid w:val="00FC25F2"/>
    <w:rsid w:val="00FC2702"/>
    <w:rsid w:val="00FC2C34"/>
    <w:rsid w:val="00FC2F36"/>
    <w:rsid w:val="00FC31E6"/>
    <w:rsid w:val="00FC323A"/>
    <w:rsid w:val="00FC3E2F"/>
    <w:rsid w:val="00FC3F50"/>
    <w:rsid w:val="00FC3FA3"/>
    <w:rsid w:val="00FC40D5"/>
    <w:rsid w:val="00FC42A0"/>
    <w:rsid w:val="00FC42BD"/>
    <w:rsid w:val="00FC4424"/>
    <w:rsid w:val="00FC44DA"/>
    <w:rsid w:val="00FC4975"/>
    <w:rsid w:val="00FC49BC"/>
    <w:rsid w:val="00FC4B82"/>
    <w:rsid w:val="00FC4DDC"/>
    <w:rsid w:val="00FC5609"/>
    <w:rsid w:val="00FC5665"/>
    <w:rsid w:val="00FC5774"/>
    <w:rsid w:val="00FC5B7B"/>
    <w:rsid w:val="00FC5C9B"/>
    <w:rsid w:val="00FC5D5C"/>
    <w:rsid w:val="00FC5F81"/>
    <w:rsid w:val="00FC62FC"/>
    <w:rsid w:val="00FC6CB7"/>
    <w:rsid w:val="00FC6D16"/>
    <w:rsid w:val="00FC765C"/>
    <w:rsid w:val="00FC79A3"/>
    <w:rsid w:val="00FC7EB1"/>
    <w:rsid w:val="00FD0933"/>
    <w:rsid w:val="00FD0BB5"/>
    <w:rsid w:val="00FD0C70"/>
    <w:rsid w:val="00FD0F73"/>
    <w:rsid w:val="00FD11E7"/>
    <w:rsid w:val="00FD1383"/>
    <w:rsid w:val="00FD2018"/>
    <w:rsid w:val="00FD24A2"/>
    <w:rsid w:val="00FD278C"/>
    <w:rsid w:val="00FD2A8D"/>
    <w:rsid w:val="00FD2CD1"/>
    <w:rsid w:val="00FD31BE"/>
    <w:rsid w:val="00FD3991"/>
    <w:rsid w:val="00FD3EFF"/>
    <w:rsid w:val="00FD435E"/>
    <w:rsid w:val="00FD4CEA"/>
    <w:rsid w:val="00FD4F22"/>
    <w:rsid w:val="00FD515A"/>
    <w:rsid w:val="00FD572E"/>
    <w:rsid w:val="00FD5BD2"/>
    <w:rsid w:val="00FD5BFD"/>
    <w:rsid w:val="00FD5D80"/>
    <w:rsid w:val="00FD5DB3"/>
    <w:rsid w:val="00FD603B"/>
    <w:rsid w:val="00FD69F0"/>
    <w:rsid w:val="00FD71B7"/>
    <w:rsid w:val="00FD7934"/>
    <w:rsid w:val="00FE01AF"/>
    <w:rsid w:val="00FE01BE"/>
    <w:rsid w:val="00FE0329"/>
    <w:rsid w:val="00FE047B"/>
    <w:rsid w:val="00FE0A4A"/>
    <w:rsid w:val="00FE145A"/>
    <w:rsid w:val="00FE15CD"/>
    <w:rsid w:val="00FE26AE"/>
    <w:rsid w:val="00FE2A2B"/>
    <w:rsid w:val="00FE3077"/>
    <w:rsid w:val="00FE3206"/>
    <w:rsid w:val="00FE3233"/>
    <w:rsid w:val="00FE36DB"/>
    <w:rsid w:val="00FE4141"/>
    <w:rsid w:val="00FE49A7"/>
    <w:rsid w:val="00FE4AB5"/>
    <w:rsid w:val="00FE4D2E"/>
    <w:rsid w:val="00FE5419"/>
    <w:rsid w:val="00FE5626"/>
    <w:rsid w:val="00FE56C2"/>
    <w:rsid w:val="00FE58CD"/>
    <w:rsid w:val="00FE5FAE"/>
    <w:rsid w:val="00FE6B88"/>
    <w:rsid w:val="00FE708A"/>
    <w:rsid w:val="00FE741C"/>
    <w:rsid w:val="00FE7545"/>
    <w:rsid w:val="00FE7DBA"/>
    <w:rsid w:val="00FF0056"/>
    <w:rsid w:val="00FF050D"/>
    <w:rsid w:val="00FF075E"/>
    <w:rsid w:val="00FF0D5A"/>
    <w:rsid w:val="00FF109D"/>
    <w:rsid w:val="00FF1ACE"/>
    <w:rsid w:val="00FF1FA2"/>
    <w:rsid w:val="00FF2205"/>
    <w:rsid w:val="00FF2389"/>
    <w:rsid w:val="00FF25F5"/>
    <w:rsid w:val="00FF2BC5"/>
    <w:rsid w:val="00FF2DC2"/>
    <w:rsid w:val="00FF3360"/>
    <w:rsid w:val="00FF3828"/>
    <w:rsid w:val="00FF3846"/>
    <w:rsid w:val="00FF3BDF"/>
    <w:rsid w:val="00FF416F"/>
    <w:rsid w:val="00FF43C3"/>
    <w:rsid w:val="00FF48EE"/>
    <w:rsid w:val="00FF521E"/>
    <w:rsid w:val="00FF589A"/>
    <w:rsid w:val="00FF59EA"/>
    <w:rsid w:val="00FF5DB1"/>
    <w:rsid w:val="00FF5F2E"/>
    <w:rsid w:val="00FF5F58"/>
    <w:rsid w:val="00FF61D5"/>
    <w:rsid w:val="00FF689C"/>
    <w:rsid w:val="00FF7366"/>
    <w:rsid w:val="00FF78A9"/>
    <w:rsid w:val="00FF7AC8"/>
    <w:rsid w:val="00FF7DD4"/>
    <w:rsid w:val="00FF7E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15246D"/>
  <w15:docId w15:val="{0A67A6C7-7C87-4292-9E7E-C991B1B0B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link w:val="BodyText"/>
    <w:uiPriority w:val="99"/>
    <w:locked/>
    <w:rsid w:val="00306C0C"/>
    <w:rPr>
      <w:i/>
      <w:iCs/>
      <w:lang w:val="en-GB" w:eastAsia="de-DE"/>
    </w:rPr>
  </w:style>
  <w:style w:type="paragraph" w:styleId="BodyText">
    <w:name w:val="Body Text"/>
    <w:basedOn w:val="Normal"/>
    <w:link w:val="BodyTextChar"/>
    <w:uiPriority w:val="99"/>
    <w:rsid w:val="00306C0C"/>
    <w:pPr>
      <w:spacing w:after="0" w:line="240" w:lineRule="auto"/>
    </w:pPr>
    <w:rPr>
      <w:i/>
      <w:iCs/>
      <w:lang w:val="en-GB" w:eastAsia="de-DE"/>
    </w:rPr>
  </w:style>
  <w:style w:type="character" w:customStyle="1" w:styleId="BodyTextChar1">
    <w:name w:val="Body Text Char1"/>
    <w:basedOn w:val="DefaultParagraphFont"/>
    <w:uiPriority w:val="99"/>
    <w:semiHidden/>
    <w:rsid w:val="00306C0C"/>
  </w:style>
  <w:style w:type="paragraph" w:styleId="Header">
    <w:name w:val="header"/>
    <w:basedOn w:val="Normal"/>
    <w:link w:val="HeaderChar"/>
    <w:uiPriority w:val="99"/>
    <w:unhideWhenUsed/>
    <w:rsid w:val="006E5E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5E74"/>
  </w:style>
  <w:style w:type="paragraph" w:styleId="Footer">
    <w:name w:val="footer"/>
    <w:basedOn w:val="Normal"/>
    <w:link w:val="FooterChar"/>
    <w:uiPriority w:val="99"/>
    <w:unhideWhenUsed/>
    <w:rsid w:val="006E5E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5E74"/>
  </w:style>
  <w:style w:type="character" w:styleId="Hyperlink">
    <w:name w:val="Hyperlink"/>
    <w:basedOn w:val="DefaultParagraphFont"/>
    <w:uiPriority w:val="99"/>
    <w:unhideWhenUsed/>
    <w:rsid w:val="00910EEE"/>
    <w:rPr>
      <w:color w:val="0563C1" w:themeColor="hyperlink"/>
      <w:u w:val="single"/>
    </w:rPr>
  </w:style>
  <w:style w:type="paragraph" w:styleId="FootnoteText">
    <w:name w:val="footnote text"/>
    <w:basedOn w:val="Normal"/>
    <w:link w:val="FootnoteTextChar"/>
    <w:uiPriority w:val="99"/>
    <w:semiHidden/>
    <w:unhideWhenUsed/>
    <w:rsid w:val="000D548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D5480"/>
    <w:rPr>
      <w:sz w:val="20"/>
      <w:szCs w:val="20"/>
    </w:rPr>
  </w:style>
  <w:style w:type="character" w:styleId="FootnoteReference">
    <w:name w:val="footnote reference"/>
    <w:basedOn w:val="DefaultParagraphFont"/>
    <w:uiPriority w:val="99"/>
    <w:semiHidden/>
    <w:unhideWhenUsed/>
    <w:rsid w:val="000D5480"/>
    <w:rPr>
      <w:vertAlign w:val="superscript"/>
    </w:rPr>
  </w:style>
  <w:style w:type="table" w:styleId="TableGrid">
    <w:name w:val="Table Grid"/>
    <w:basedOn w:val="TableNormal"/>
    <w:uiPriority w:val="39"/>
    <w:rsid w:val="00761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536D5"/>
    <w:rPr>
      <w:color w:val="605E5C"/>
      <w:shd w:val="clear" w:color="auto" w:fill="E1DFDD"/>
    </w:rPr>
  </w:style>
  <w:style w:type="paragraph" w:styleId="ListParagraph">
    <w:name w:val="List Paragraph"/>
    <w:basedOn w:val="Normal"/>
    <w:uiPriority w:val="34"/>
    <w:qFormat/>
    <w:rsid w:val="00B656E2"/>
    <w:pPr>
      <w:ind w:left="720"/>
      <w:contextualSpacing/>
    </w:pPr>
  </w:style>
  <w:style w:type="character" w:styleId="CommentReference">
    <w:name w:val="annotation reference"/>
    <w:basedOn w:val="DefaultParagraphFont"/>
    <w:uiPriority w:val="99"/>
    <w:semiHidden/>
    <w:unhideWhenUsed/>
    <w:rsid w:val="00340ADB"/>
    <w:rPr>
      <w:sz w:val="16"/>
      <w:szCs w:val="16"/>
    </w:rPr>
  </w:style>
  <w:style w:type="paragraph" w:styleId="CommentText">
    <w:name w:val="annotation text"/>
    <w:basedOn w:val="Normal"/>
    <w:link w:val="CommentTextChar"/>
    <w:uiPriority w:val="99"/>
    <w:unhideWhenUsed/>
    <w:rsid w:val="00340ADB"/>
    <w:pPr>
      <w:spacing w:line="240" w:lineRule="auto"/>
    </w:pPr>
    <w:rPr>
      <w:sz w:val="20"/>
      <w:szCs w:val="20"/>
    </w:rPr>
  </w:style>
  <w:style w:type="character" w:customStyle="1" w:styleId="CommentTextChar">
    <w:name w:val="Comment Text Char"/>
    <w:basedOn w:val="DefaultParagraphFont"/>
    <w:link w:val="CommentText"/>
    <w:uiPriority w:val="99"/>
    <w:rsid w:val="00340ADB"/>
    <w:rPr>
      <w:sz w:val="20"/>
      <w:szCs w:val="20"/>
    </w:rPr>
  </w:style>
  <w:style w:type="paragraph" w:styleId="CommentSubject">
    <w:name w:val="annotation subject"/>
    <w:basedOn w:val="CommentText"/>
    <w:next w:val="CommentText"/>
    <w:link w:val="CommentSubjectChar"/>
    <w:uiPriority w:val="99"/>
    <w:semiHidden/>
    <w:unhideWhenUsed/>
    <w:rsid w:val="00340ADB"/>
    <w:rPr>
      <w:b/>
      <w:bCs/>
    </w:rPr>
  </w:style>
  <w:style w:type="character" w:customStyle="1" w:styleId="CommentSubjectChar">
    <w:name w:val="Comment Subject Char"/>
    <w:basedOn w:val="CommentTextChar"/>
    <w:link w:val="CommentSubject"/>
    <w:uiPriority w:val="99"/>
    <w:semiHidden/>
    <w:rsid w:val="00340ADB"/>
    <w:rPr>
      <w:b/>
      <w:bCs/>
      <w:sz w:val="20"/>
      <w:szCs w:val="20"/>
    </w:rPr>
  </w:style>
  <w:style w:type="paragraph" w:styleId="BalloonText">
    <w:name w:val="Balloon Text"/>
    <w:basedOn w:val="Normal"/>
    <w:link w:val="BalloonTextChar"/>
    <w:uiPriority w:val="99"/>
    <w:semiHidden/>
    <w:unhideWhenUsed/>
    <w:rsid w:val="00340A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0ADB"/>
    <w:rPr>
      <w:rFonts w:ascii="Segoe UI" w:hAnsi="Segoe UI" w:cs="Segoe UI"/>
      <w:sz w:val="18"/>
      <w:szCs w:val="18"/>
    </w:rPr>
  </w:style>
  <w:style w:type="character" w:styleId="FollowedHyperlink">
    <w:name w:val="FollowedHyperlink"/>
    <w:basedOn w:val="DefaultParagraphFont"/>
    <w:uiPriority w:val="99"/>
    <w:semiHidden/>
    <w:unhideWhenUsed/>
    <w:rsid w:val="006F0491"/>
    <w:rPr>
      <w:color w:val="954F72" w:themeColor="followedHyperlink"/>
      <w:u w:val="single"/>
    </w:rPr>
  </w:style>
  <w:style w:type="character" w:customStyle="1" w:styleId="NichtaufgelsteErwhnung1">
    <w:name w:val="Nicht aufgelöste Erwähnung1"/>
    <w:basedOn w:val="DefaultParagraphFont"/>
    <w:uiPriority w:val="99"/>
    <w:semiHidden/>
    <w:unhideWhenUsed/>
    <w:rsid w:val="00DA40A9"/>
    <w:rPr>
      <w:color w:val="605E5C"/>
      <w:shd w:val="clear" w:color="auto" w:fill="E1DFDD"/>
    </w:rPr>
  </w:style>
  <w:style w:type="paragraph" w:styleId="Revision">
    <w:name w:val="Revision"/>
    <w:hidden/>
    <w:uiPriority w:val="99"/>
    <w:semiHidden/>
    <w:rsid w:val="00085DC7"/>
    <w:pPr>
      <w:spacing w:after="0" w:line="240" w:lineRule="auto"/>
    </w:pPr>
  </w:style>
  <w:style w:type="character" w:customStyle="1" w:styleId="UnresolvedMention2">
    <w:name w:val="Unresolved Mention2"/>
    <w:basedOn w:val="DefaultParagraphFont"/>
    <w:uiPriority w:val="99"/>
    <w:semiHidden/>
    <w:unhideWhenUsed/>
    <w:rsid w:val="00E370C8"/>
    <w:rPr>
      <w:color w:val="605E5C"/>
      <w:shd w:val="clear" w:color="auto" w:fill="E1DFDD"/>
    </w:rPr>
  </w:style>
  <w:style w:type="character" w:customStyle="1" w:styleId="UnresolvedMention3">
    <w:name w:val="Unresolved Mention3"/>
    <w:basedOn w:val="DefaultParagraphFont"/>
    <w:uiPriority w:val="99"/>
    <w:semiHidden/>
    <w:unhideWhenUsed/>
    <w:rsid w:val="005B5F71"/>
    <w:rPr>
      <w:color w:val="605E5C"/>
      <w:shd w:val="clear" w:color="auto" w:fill="E1DFDD"/>
    </w:rPr>
  </w:style>
  <w:style w:type="character" w:customStyle="1" w:styleId="NichtaufgelsteErwhnung2">
    <w:name w:val="Nicht aufgelöste Erwähnung2"/>
    <w:basedOn w:val="DefaultParagraphFont"/>
    <w:uiPriority w:val="99"/>
    <w:semiHidden/>
    <w:unhideWhenUsed/>
    <w:rsid w:val="009A3D5C"/>
    <w:rPr>
      <w:color w:val="605E5C"/>
      <w:shd w:val="clear" w:color="auto" w:fill="E1DFDD"/>
    </w:rPr>
  </w:style>
  <w:style w:type="character" w:customStyle="1" w:styleId="UnresolvedMention">
    <w:name w:val="Unresolved Mention"/>
    <w:basedOn w:val="DefaultParagraphFont"/>
    <w:uiPriority w:val="99"/>
    <w:semiHidden/>
    <w:unhideWhenUsed/>
    <w:rsid w:val="00DF34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1173676">
      <w:bodyDiv w:val="1"/>
      <w:marLeft w:val="0"/>
      <w:marRight w:val="0"/>
      <w:marTop w:val="0"/>
      <w:marBottom w:val="0"/>
      <w:divBdr>
        <w:top w:val="none" w:sz="0" w:space="0" w:color="auto"/>
        <w:left w:val="none" w:sz="0" w:space="0" w:color="auto"/>
        <w:bottom w:val="none" w:sz="0" w:space="0" w:color="auto"/>
        <w:right w:val="none" w:sz="0" w:space="0" w:color="auto"/>
      </w:divBdr>
    </w:div>
    <w:div w:id="1304657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5FD89B-09D6-45DF-9C86-F0ECD7292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400</Words>
  <Characters>7984</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Christ</dc:creator>
  <cp:keywords/>
  <dc:description/>
  <cp:lastModifiedBy>Bhuvaneswari A.</cp:lastModifiedBy>
  <cp:revision>1622</cp:revision>
  <dcterms:created xsi:type="dcterms:W3CDTF">2021-05-26T10:30:00Z</dcterms:created>
  <dcterms:modified xsi:type="dcterms:W3CDTF">2021-11-11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chicago-note-bibliography-with-ibid</vt:lpwstr>
  </property>
  <property fmtid="{D5CDD505-2E9C-101B-9397-08002B2CF9AE}" pid="13" name="Mendeley Recent Style Name 5_1">
    <vt:lpwstr>Chicago Manual of Style 17th edition (note, with Ibid.)</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styles/vancouver-SMF</vt:lpwstr>
  </property>
  <property fmtid="{D5CDD505-2E9C-101B-9397-08002B2CF9AE}" pid="19" name="Mendeley Recent Style Name 8_1">
    <vt:lpwstr>Vancouver</vt:lpwstr>
  </property>
  <property fmtid="{D5CDD505-2E9C-101B-9397-08002B2CF9AE}" pid="20" name="Mendeley Recent Style Id 9_1">
    <vt:lpwstr>http://csl.mendeley.com/styles/19212321/vancouver</vt:lpwstr>
  </property>
  <property fmtid="{D5CDD505-2E9C-101B-9397-08002B2CF9AE}" pid="21" name="Mendeley Recent Style Name 9_1">
    <vt:lpwstr>Vancouver - Sebastian Christ</vt:lpwstr>
  </property>
  <property fmtid="{D5CDD505-2E9C-101B-9397-08002B2CF9AE}" pid="22" name="Mendeley Document_1">
    <vt:lpwstr>True</vt:lpwstr>
  </property>
  <property fmtid="{D5CDD505-2E9C-101B-9397-08002B2CF9AE}" pid="23" name="Mendeley Unique User Id_1">
    <vt:lpwstr>c739a2db-6537-3d52-ad1b-46f767cc30bc</vt:lpwstr>
  </property>
  <property fmtid="{D5CDD505-2E9C-101B-9397-08002B2CF9AE}" pid="24" name="Mendeley Citation Style_1">
    <vt:lpwstr>http://csl.mendeley.com/styles/19212321/vancouver</vt:lpwstr>
  </property>
</Properties>
</file>